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7EA2C" w14:textId="77777777" w:rsidR="00411764" w:rsidRDefault="00411764" w:rsidP="00411764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Material</w:t>
      </w:r>
    </w:p>
    <w:p w14:paraId="0CE3CB4F" w14:textId="77777777" w:rsidR="00840E82" w:rsidRPr="00D6268E" w:rsidRDefault="00840E82" w:rsidP="00840E82">
      <w:pPr>
        <w:spacing w:after="240"/>
        <w:jc w:val="center"/>
        <w:rPr>
          <w:rFonts w:ascii="Arial" w:hAnsi="Arial" w:cs="Arial"/>
        </w:rPr>
      </w:pPr>
      <w:r w:rsidRPr="00686BF5">
        <w:rPr>
          <w:rFonts w:ascii="Arial" w:hAnsi="Arial" w:cs="Arial"/>
          <w:b/>
        </w:rPr>
        <w:t>In Vitro</w:t>
      </w:r>
      <w:r>
        <w:rPr>
          <w:rFonts w:ascii="Arial" w:hAnsi="Arial" w:cs="Arial"/>
          <w:b/>
        </w:rPr>
        <w:t xml:space="preserve"> Evaluation Suggests Fenfluramine and Norfenfluramine are Unlikely to Act as Perpetrators of Drug Interactions*</w:t>
      </w:r>
    </w:p>
    <w:p w14:paraId="018926E3" w14:textId="257155B1" w:rsidR="001E0605" w:rsidRPr="00AF26C9" w:rsidRDefault="001E0605" w:rsidP="001E0605">
      <w:pPr>
        <w:spacing w:line="480" w:lineRule="auto"/>
        <w:jc w:val="center"/>
        <w:rPr>
          <w:rFonts w:ascii="Arial" w:hAnsi="Arial" w:cs="Arial"/>
        </w:rPr>
      </w:pPr>
      <w:proofErr w:type="spellStart"/>
      <w:r w:rsidRPr="00D6268E">
        <w:rPr>
          <w:rFonts w:ascii="Arial" w:hAnsi="Arial" w:cs="Arial"/>
        </w:rPr>
        <w:t>Parthena</w:t>
      </w:r>
      <w:proofErr w:type="spellEnd"/>
      <w:r w:rsidRPr="00D6268E">
        <w:rPr>
          <w:rFonts w:ascii="Arial" w:hAnsi="Arial" w:cs="Arial"/>
        </w:rPr>
        <w:t xml:space="preserve"> Martin, Maciej </w:t>
      </w:r>
      <w:proofErr w:type="spellStart"/>
      <w:r w:rsidRPr="00D6268E">
        <w:rPr>
          <w:rFonts w:ascii="Arial" w:hAnsi="Arial" w:cs="Arial"/>
        </w:rPr>
        <w:t>Czerwiński</w:t>
      </w:r>
      <w:proofErr w:type="spellEnd"/>
      <w:r w:rsidRPr="00D6268E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Pallavi B. Limaye, </w:t>
      </w:r>
      <w:r w:rsidRPr="00D6268E">
        <w:rPr>
          <w:rFonts w:ascii="Arial" w:hAnsi="Arial" w:cs="Arial"/>
        </w:rPr>
        <w:t xml:space="preserve">Brian </w:t>
      </w:r>
      <w:r>
        <w:rPr>
          <w:rFonts w:ascii="Arial" w:hAnsi="Arial" w:cs="Arial"/>
        </w:rPr>
        <w:t>W. Ogilvie,</w:t>
      </w:r>
      <w:r w:rsidRPr="00D6268E">
        <w:rPr>
          <w:rFonts w:ascii="Arial" w:hAnsi="Arial" w:cs="Arial"/>
        </w:rPr>
        <w:t xml:space="preserve"> Steve</w:t>
      </w:r>
      <w:r>
        <w:rPr>
          <w:rFonts w:ascii="Arial" w:hAnsi="Arial" w:cs="Arial"/>
        </w:rPr>
        <w:t>n</w:t>
      </w:r>
      <w:r w:rsidRPr="00D6268E">
        <w:rPr>
          <w:rFonts w:ascii="Arial" w:hAnsi="Arial" w:cs="Arial"/>
        </w:rPr>
        <w:t xml:space="preserve"> Smith, </w:t>
      </w:r>
      <w:r>
        <w:rPr>
          <w:rFonts w:ascii="Arial" w:hAnsi="Arial" w:cs="Arial"/>
        </w:rPr>
        <w:t xml:space="preserve">and </w:t>
      </w:r>
      <w:r w:rsidRPr="00D6268E">
        <w:rPr>
          <w:rFonts w:ascii="Arial" w:hAnsi="Arial" w:cs="Arial"/>
        </w:rPr>
        <w:t>Brooks Boyd</w:t>
      </w:r>
    </w:p>
    <w:p w14:paraId="51EA424B" w14:textId="77777777" w:rsidR="00840E82" w:rsidRPr="00D6268E" w:rsidRDefault="00840E82" w:rsidP="00840E82">
      <w:pPr>
        <w:rPr>
          <w:rFonts w:ascii="Arial" w:hAnsi="Arial" w:cs="Arial"/>
        </w:rPr>
      </w:pPr>
    </w:p>
    <w:p w14:paraId="22FE1189" w14:textId="017DE33D" w:rsidR="00840E82" w:rsidRPr="00D6268E" w:rsidRDefault="00840E82" w:rsidP="00840E82">
      <w:pPr>
        <w:jc w:val="center"/>
        <w:rPr>
          <w:rFonts w:ascii="Arial" w:hAnsi="Arial" w:cs="Arial"/>
        </w:rPr>
      </w:pPr>
      <w:proofErr w:type="spellStart"/>
      <w:r w:rsidRPr="00686BF5">
        <w:rPr>
          <w:rFonts w:ascii="Arial" w:hAnsi="Arial" w:cs="Arial"/>
          <w:b/>
          <w:bCs/>
          <w:i/>
          <w:iCs/>
        </w:rPr>
        <w:t>Zogenix</w:t>
      </w:r>
      <w:proofErr w:type="spellEnd"/>
      <w:r w:rsidRPr="00686BF5">
        <w:rPr>
          <w:rFonts w:ascii="Arial" w:hAnsi="Arial" w:cs="Arial"/>
          <w:b/>
          <w:bCs/>
          <w:i/>
          <w:iCs/>
        </w:rPr>
        <w:t>, Inc., Emeryville, CA, USA (P.M., B.B.);</w:t>
      </w:r>
      <w:r>
        <w:rPr>
          <w:rFonts w:ascii="Arial" w:hAnsi="Arial" w:cs="Arial"/>
          <w:b/>
          <w:bCs/>
          <w:i/>
          <w:iCs/>
        </w:rPr>
        <w:t xml:space="preserve"> </w:t>
      </w:r>
      <w:r w:rsidRPr="00686BF5">
        <w:rPr>
          <w:rFonts w:ascii="Arial" w:hAnsi="Arial" w:cs="Arial"/>
          <w:b/>
          <w:bCs/>
          <w:i/>
          <w:iCs/>
        </w:rPr>
        <w:t xml:space="preserve">Consultant, </w:t>
      </w:r>
      <w:proofErr w:type="spellStart"/>
      <w:r w:rsidRPr="00686BF5">
        <w:rPr>
          <w:rFonts w:ascii="Arial" w:hAnsi="Arial" w:cs="Arial"/>
          <w:b/>
          <w:bCs/>
          <w:i/>
          <w:iCs/>
        </w:rPr>
        <w:t>Zogenix</w:t>
      </w:r>
      <w:proofErr w:type="spellEnd"/>
      <w:r w:rsidRPr="00686BF5">
        <w:rPr>
          <w:rFonts w:ascii="Arial" w:hAnsi="Arial" w:cs="Arial"/>
          <w:b/>
          <w:bCs/>
          <w:i/>
          <w:iCs/>
        </w:rPr>
        <w:t>, Inc. (S.S.);</w:t>
      </w:r>
      <w:r>
        <w:rPr>
          <w:rFonts w:ascii="Arial" w:hAnsi="Arial" w:cs="Arial"/>
          <w:b/>
          <w:bCs/>
          <w:i/>
          <w:iCs/>
        </w:rPr>
        <w:t xml:space="preserve"> </w:t>
      </w:r>
      <w:r>
        <w:rPr>
          <w:rFonts w:ascii="Arial" w:hAnsi="Arial" w:cs="Arial"/>
          <w:b/>
          <w:bCs/>
          <w:i/>
          <w:iCs/>
        </w:rPr>
        <w:br/>
      </w:r>
      <w:r w:rsidRPr="00686BF5">
        <w:rPr>
          <w:rFonts w:ascii="Arial" w:hAnsi="Arial" w:cs="Arial"/>
          <w:b/>
          <w:bCs/>
          <w:i/>
          <w:iCs/>
        </w:rPr>
        <w:t xml:space="preserve">Sekisui </w:t>
      </w:r>
      <w:proofErr w:type="spellStart"/>
      <w:r w:rsidRPr="00686BF5">
        <w:rPr>
          <w:rFonts w:ascii="Arial" w:hAnsi="Arial" w:cs="Arial"/>
          <w:b/>
          <w:bCs/>
          <w:i/>
          <w:iCs/>
        </w:rPr>
        <w:t>XenoTech</w:t>
      </w:r>
      <w:proofErr w:type="spellEnd"/>
      <w:r w:rsidRPr="00686BF5">
        <w:rPr>
          <w:rFonts w:ascii="Arial" w:hAnsi="Arial" w:cs="Arial"/>
          <w:b/>
          <w:bCs/>
          <w:i/>
          <w:iCs/>
        </w:rPr>
        <w:t>, LLC, Kansas City, KS, USA (M.C., P.B.L., B.W.O.)</w:t>
      </w:r>
    </w:p>
    <w:p w14:paraId="3FAADDA3" w14:textId="77777777" w:rsidR="00225D01" w:rsidRPr="004E77AA" w:rsidRDefault="00225D01">
      <w:pPr>
        <w:rPr>
          <w:rFonts w:ascii="Arial" w:hAnsi="Arial" w:cs="Arial"/>
          <w:sz w:val="24"/>
          <w:szCs w:val="24"/>
        </w:rPr>
      </w:pPr>
    </w:p>
    <w:p w14:paraId="19059D65" w14:textId="15F4DF16" w:rsidR="00411764" w:rsidRPr="004E77AA" w:rsidRDefault="00411764" w:rsidP="00411764">
      <w:pPr>
        <w:pStyle w:val="ListParagraph"/>
        <w:numPr>
          <w:ilvl w:val="0"/>
          <w:numId w:val="1"/>
        </w:numPr>
        <w:ind w:left="360" w:hanging="360"/>
        <w:rPr>
          <w:rFonts w:ascii="Arial" w:hAnsi="Arial" w:cs="Arial"/>
          <w:b/>
          <w:sz w:val="24"/>
          <w:szCs w:val="24"/>
        </w:rPr>
      </w:pPr>
      <w:r w:rsidRPr="004E77AA">
        <w:rPr>
          <w:rFonts w:ascii="Arial" w:hAnsi="Arial" w:cs="Arial"/>
          <w:b/>
          <w:sz w:val="24"/>
          <w:szCs w:val="24"/>
        </w:rPr>
        <w:t xml:space="preserve">Analytical Methods for </w:t>
      </w:r>
      <w:r w:rsidR="00351B44">
        <w:rPr>
          <w:rFonts w:ascii="Arial" w:hAnsi="Arial" w:cs="Arial"/>
          <w:b/>
          <w:sz w:val="24"/>
          <w:szCs w:val="24"/>
        </w:rPr>
        <w:t>E</w:t>
      </w:r>
      <w:r w:rsidRPr="004E77AA">
        <w:rPr>
          <w:rFonts w:ascii="Arial" w:hAnsi="Arial" w:cs="Arial"/>
          <w:b/>
          <w:sz w:val="24"/>
          <w:szCs w:val="24"/>
        </w:rPr>
        <w:t>xamination of C</w:t>
      </w:r>
      <w:r w:rsidR="006B0BAC">
        <w:rPr>
          <w:rFonts w:ascii="Arial" w:hAnsi="Arial" w:cs="Arial"/>
          <w:b/>
          <w:sz w:val="24"/>
          <w:szCs w:val="24"/>
        </w:rPr>
        <w:t xml:space="preserve">ytochrome </w:t>
      </w:r>
      <w:r w:rsidRPr="004E77AA">
        <w:rPr>
          <w:rFonts w:ascii="Arial" w:hAnsi="Arial" w:cs="Arial"/>
          <w:b/>
          <w:sz w:val="24"/>
          <w:szCs w:val="24"/>
        </w:rPr>
        <w:t>P</w:t>
      </w:r>
      <w:r w:rsidR="006B0BAC">
        <w:rPr>
          <w:rFonts w:ascii="Arial" w:hAnsi="Arial" w:cs="Arial"/>
          <w:b/>
          <w:sz w:val="24"/>
          <w:szCs w:val="24"/>
        </w:rPr>
        <w:t>450</w:t>
      </w:r>
      <w:r w:rsidRPr="004E77AA">
        <w:rPr>
          <w:rFonts w:ascii="Arial" w:hAnsi="Arial" w:cs="Arial"/>
          <w:b/>
          <w:sz w:val="24"/>
          <w:szCs w:val="24"/>
        </w:rPr>
        <w:t xml:space="preserve"> Inhibition</w:t>
      </w:r>
      <w:r w:rsidR="00C61912">
        <w:rPr>
          <w:rFonts w:ascii="Arial" w:hAnsi="Arial" w:cs="Arial"/>
          <w:b/>
          <w:sz w:val="24"/>
          <w:szCs w:val="24"/>
        </w:rPr>
        <w:t xml:space="preserve"> </w:t>
      </w:r>
    </w:p>
    <w:p w14:paraId="0773E3BE" w14:textId="53678747" w:rsidR="00411764" w:rsidRDefault="00411764" w:rsidP="00492667">
      <w:pPr>
        <w:rPr>
          <w:rFonts w:ascii="Arial" w:hAnsi="Arial" w:cs="Arial"/>
        </w:rPr>
      </w:pPr>
      <w:r w:rsidRPr="00411764">
        <w:rPr>
          <w:rFonts w:ascii="Arial" w:hAnsi="Arial" w:cs="Arial"/>
        </w:rPr>
        <w:t xml:space="preserve">All metabolite analyses were performed with </w:t>
      </w:r>
      <w:r w:rsidR="006B0BAC">
        <w:rPr>
          <w:rFonts w:ascii="Arial" w:hAnsi="Arial" w:cs="Arial"/>
        </w:rPr>
        <w:t>l</w:t>
      </w:r>
      <w:r w:rsidR="006B0BAC" w:rsidRPr="006B0BAC">
        <w:rPr>
          <w:rFonts w:ascii="Arial" w:hAnsi="Arial" w:cs="Arial"/>
        </w:rPr>
        <w:t xml:space="preserve">iquid chromatography tandem mass spectrometry </w:t>
      </w:r>
      <w:r w:rsidR="006B0BAC">
        <w:rPr>
          <w:rFonts w:ascii="Arial" w:hAnsi="Arial" w:cs="Arial"/>
        </w:rPr>
        <w:t>(</w:t>
      </w:r>
      <w:r w:rsidRPr="00411764">
        <w:rPr>
          <w:rFonts w:ascii="Arial" w:hAnsi="Arial" w:cs="Arial"/>
        </w:rPr>
        <w:t>LC-MS/</w:t>
      </w:r>
      <w:r>
        <w:rPr>
          <w:rFonts w:ascii="Arial" w:hAnsi="Arial" w:cs="Arial"/>
        </w:rPr>
        <w:t>MS</w:t>
      </w:r>
      <w:r w:rsidR="006B0BAC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methods.</w:t>
      </w:r>
      <w:r w:rsidRPr="00411764">
        <w:rPr>
          <w:rFonts w:ascii="Arial" w:hAnsi="Arial" w:cs="Arial"/>
        </w:rPr>
        <w:t xml:space="preserve"> The MS </w:t>
      </w:r>
      <w:r>
        <w:rPr>
          <w:rFonts w:ascii="Arial" w:hAnsi="Arial" w:cs="Arial"/>
        </w:rPr>
        <w:t xml:space="preserve">equipment was an API instrument </w:t>
      </w:r>
      <w:r w:rsidRPr="00411764">
        <w:rPr>
          <w:rFonts w:ascii="Arial" w:hAnsi="Arial" w:cs="Arial"/>
        </w:rPr>
        <w:t xml:space="preserve">(AB SCIEX) with Shimadzu </w:t>
      </w:r>
      <w:r w:rsidR="00492667">
        <w:rPr>
          <w:rFonts w:ascii="Arial" w:hAnsi="Arial" w:cs="Arial"/>
        </w:rPr>
        <w:t>h</w:t>
      </w:r>
      <w:r w:rsidR="00492667" w:rsidRPr="00492667">
        <w:rPr>
          <w:rFonts w:ascii="Arial" w:hAnsi="Arial" w:cs="Arial"/>
        </w:rPr>
        <w:t>igh performance liquid chromatography</w:t>
      </w:r>
      <w:r w:rsidR="00492667">
        <w:rPr>
          <w:rFonts w:ascii="Arial" w:hAnsi="Arial" w:cs="Arial"/>
        </w:rPr>
        <w:t xml:space="preserve"> (</w:t>
      </w:r>
      <w:r w:rsidRPr="00411764">
        <w:rPr>
          <w:rFonts w:ascii="Arial" w:hAnsi="Arial" w:cs="Arial"/>
        </w:rPr>
        <w:t>HPLC</w:t>
      </w:r>
      <w:r w:rsidR="00492667">
        <w:rPr>
          <w:rFonts w:ascii="Arial" w:hAnsi="Arial" w:cs="Arial"/>
        </w:rPr>
        <w:t>)</w:t>
      </w:r>
      <w:r w:rsidRPr="00411764">
        <w:rPr>
          <w:rFonts w:ascii="Arial" w:hAnsi="Arial" w:cs="Arial"/>
        </w:rPr>
        <w:t xml:space="preserve"> pumps and autosampler systems</w:t>
      </w:r>
      <w:r>
        <w:rPr>
          <w:rFonts w:ascii="Arial" w:hAnsi="Arial" w:cs="Arial"/>
        </w:rPr>
        <w:t>.</w:t>
      </w:r>
    </w:p>
    <w:p w14:paraId="03F49E68" w14:textId="77777777" w:rsidR="00411764" w:rsidRPr="00411764" w:rsidRDefault="00411764" w:rsidP="00914103">
      <w:pPr>
        <w:spacing w:after="0" w:line="240" w:lineRule="auto"/>
        <w:jc w:val="center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2610"/>
        <w:gridCol w:w="1620"/>
        <w:gridCol w:w="4045"/>
      </w:tblGrid>
      <w:tr w:rsidR="00411764" w:rsidRPr="00411764" w14:paraId="14BF8CF2" w14:textId="77777777" w:rsidTr="00411764">
        <w:tc>
          <w:tcPr>
            <w:tcW w:w="1075" w:type="dxa"/>
          </w:tcPr>
          <w:p w14:paraId="5A6DBFF7" w14:textId="77777777" w:rsidR="00411764" w:rsidRPr="00411764" w:rsidRDefault="00411764" w:rsidP="0041176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1764">
              <w:rPr>
                <w:rFonts w:ascii="Arial" w:hAnsi="Arial" w:cs="Arial"/>
                <w:b/>
                <w:sz w:val="18"/>
                <w:szCs w:val="18"/>
              </w:rPr>
              <w:t>Enzyme</w:t>
            </w:r>
          </w:p>
        </w:tc>
        <w:tc>
          <w:tcPr>
            <w:tcW w:w="2610" w:type="dxa"/>
          </w:tcPr>
          <w:p w14:paraId="3F6A4BCF" w14:textId="77777777" w:rsidR="00411764" w:rsidRPr="00411764" w:rsidRDefault="00411764" w:rsidP="0041176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1764">
              <w:rPr>
                <w:rFonts w:ascii="Arial" w:hAnsi="Arial" w:cs="Arial"/>
                <w:b/>
                <w:sz w:val="18"/>
                <w:szCs w:val="18"/>
              </w:rPr>
              <w:t>Metabolite monitored</w:t>
            </w:r>
          </w:p>
        </w:tc>
        <w:tc>
          <w:tcPr>
            <w:tcW w:w="1620" w:type="dxa"/>
          </w:tcPr>
          <w:p w14:paraId="6BEB1F4F" w14:textId="77777777" w:rsidR="00411764" w:rsidRPr="00411764" w:rsidRDefault="00411764" w:rsidP="0041176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1764">
              <w:rPr>
                <w:rFonts w:ascii="Arial" w:hAnsi="Arial" w:cs="Arial"/>
                <w:b/>
                <w:sz w:val="18"/>
                <w:szCs w:val="18"/>
              </w:rPr>
              <w:t>API instrument</w:t>
            </w:r>
          </w:p>
        </w:tc>
        <w:tc>
          <w:tcPr>
            <w:tcW w:w="4045" w:type="dxa"/>
          </w:tcPr>
          <w:p w14:paraId="361D151B" w14:textId="77777777" w:rsidR="00411764" w:rsidRPr="00411764" w:rsidRDefault="00411764" w:rsidP="0041176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1764">
              <w:rPr>
                <w:rFonts w:ascii="Arial" w:hAnsi="Arial" w:cs="Arial"/>
                <w:b/>
                <w:sz w:val="18"/>
                <w:szCs w:val="18"/>
              </w:rPr>
              <w:t xml:space="preserve">HPLC </w:t>
            </w:r>
            <w:proofErr w:type="spellStart"/>
            <w:r w:rsidRPr="00411764">
              <w:rPr>
                <w:rFonts w:ascii="Arial" w:hAnsi="Arial" w:cs="Arial"/>
                <w:b/>
                <w:sz w:val="18"/>
                <w:szCs w:val="18"/>
              </w:rPr>
              <w:t>column</w:t>
            </w:r>
            <w:r w:rsidRPr="0041176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11764" w14:paraId="25EF78D4" w14:textId="77777777" w:rsidTr="00411764">
        <w:tc>
          <w:tcPr>
            <w:tcW w:w="1075" w:type="dxa"/>
            <w:vAlign w:val="center"/>
          </w:tcPr>
          <w:p w14:paraId="138ED51E" w14:textId="77777777" w:rsidR="00411764" w:rsidRPr="00411764" w:rsidRDefault="00411764" w:rsidP="0041176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CYP1A2</w:t>
            </w:r>
          </w:p>
        </w:tc>
        <w:tc>
          <w:tcPr>
            <w:tcW w:w="2610" w:type="dxa"/>
            <w:vAlign w:val="center"/>
          </w:tcPr>
          <w:p w14:paraId="69929206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Acetaminophen</w:t>
            </w:r>
          </w:p>
        </w:tc>
        <w:tc>
          <w:tcPr>
            <w:tcW w:w="1620" w:type="dxa"/>
            <w:vAlign w:val="center"/>
          </w:tcPr>
          <w:p w14:paraId="36F8DDE0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4500</w:t>
            </w:r>
          </w:p>
        </w:tc>
        <w:tc>
          <w:tcPr>
            <w:tcW w:w="4045" w:type="dxa"/>
            <w:vAlign w:val="center"/>
          </w:tcPr>
          <w:p w14:paraId="0464B139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 xml:space="preserve">Waters Atlantis dC18 (5 </w:t>
            </w:r>
            <w:proofErr w:type="spellStart"/>
            <w:r w:rsidRPr="00411764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411764">
              <w:rPr>
                <w:rFonts w:ascii="Arial" w:hAnsi="Arial" w:cs="Arial"/>
                <w:sz w:val="18"/>
                <w:szCs w:val="18"/>
              </w:rPr>
              <w:t xml:space="preserve">, 100 mm × 2.1 mm) or Phenomenex Gemini NX C18 (3 </w:t>
            </w:r>
            <w:proofErr w:type="spellStart"/>
            <w:r w:rsidRPr="00411764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411764">
              <w:rPr>
                <w:rFonts w:ascii="Arial" w:hAnsi="Arial" w:cs="Arial"/>
                <w:sz w:val="18"/>
                <w:szCs w:val="18"/>
              </w:rPr>
              <w:t>, 50 mm × 2.0 mm)</w:t>
            </w:r>
          </w:p>
        </w:tc>
      </w:tr>
      <w:tr w:rsidR="00411764" w14:paraId="256A4B97" w14:textId="77777777" w:rsidTr="00411764">
        <w:tc>
          <w:tcPr>
            <w:tcW w:w="1075" w:type="dxa"/>
            <w:vAlign w:val="center"/>
          </w:tcPr>
          <w:p w14:paraId="6EFB1B6E" w14:textId="77777777" w:rsidR="00411764" w:rsidRPr="00411764" w:rsidRDefault="00411764" w:rsidP="0041176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CYP2B6</w:t>
            </w:r>
          </w:p>
        </w:tc>
        <w:tc>
          <w:tcPr>
            <w:tcW w:w="2610" w:type="dxa"/>
            <w:vAlign w:val="center"/>
          </w:tcPr>
          <w:p w14:paraId="32583091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8-Hydroxyefavirenz</w:t>
            </w:r>
          </w:p>
        </w:tc>
        <w:tc>
          <w:tcPr>
            <w:tcW w:w="1620" w:type="dxa"/>
            <w:vAlign w:val="center"/>
          </w:tcPr>
          <w:p w14:paraId="7C4BE9D6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4500</w:t>
            </w:r>
          </w:p>
        </w:tc>
        <w:tc>
          <w:tcPr>
            <w:tcW w:w="4045" w:type="dxa"/>
            <w:vAlign w:val="center"/>
          </w:tcPr>
          <w:p w14:paraId="0756BBAB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 xml:space="preserve">Waters Atlantis dC18 (5 </w:t>
            </w:r>
            <w:proofErr w:type="spellStart"/>
            <w:r w:rsidRPr="00411764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411764">
              <w:rPr>
                <w:rFonts w:ascii="Arial" w:hAnsi="Arial" w:cs="Arial"/>
                <w:sz w:val="18"/>
                <w:szCs w:val="18"/>
              </w:rPr>
              <w:t>, 100 mm × 2.1 mm)</w:t>
            </w:r>
          </w:p>
        </w:tc>
      </w:tr>
      <w:tr w:rsidR="00411764" w14:paraId="04D7BF51" w14:textId="77777777" w:rsidTr="00411764">
        <w:tc>
          <w:tcPr>
            <w:tcW w:w="1075" w:type="dxa"/>
            <w:vAlign w:val="center"/>
          </w:tcPr>
          <w:p w14:paraId="79E2A9BB" w14:textId="77777777" w:rsidR="00411764" w:rsidRPr="00411764" w:rsidRDefault="00411764" w:rsidP="0041176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CYP2C8</w:t>
            </w:r>
          </w:p>
        </w:tc>
        <w:tc>
          <w:tcPr>
            <w:tcW w:w="2610" w:type="dxa"/>
            <w:vAlign w:val="center"/>
          </w:tcPr>
          <w:p w14:paraId="07966EE3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411764">
              <w:rPr>
                <w:rFonts w:ascii="Arial" w:hAnsi="Arial" w:cs="Arial"/>
                <w:sz w:val="18"/>
                <w:szCs w:val="18"/>
              </w:rPr>
              <w:t>Desethylamodiaquine</w:t>
            </w:r>
            <w:proofErr w:type="spellEnd"/>
          </w:p>
        </w:tc>
        <w:tc>
          <w:tcPr>
            <w:tcW w:w="1620" w:type="dxa"/>
            <w:vAlign w:val="center"/>
          </w:tcPr>
          <w:p w14:paraId="3128A8FF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2000 or 4000</w:t>
            </w:r>
          </w:p>
        </w:tc>
        <w:tc>
          <w:tcPr>
            <w:tcW w:w="4045" w:type="dxa"/>
            <w:vAlign w:val="center"/>
          </w:tcPr>
          <w:p w14:paraId="7FE810C1" w14:textId="06EB4D0A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 xml:space="preserve">Phenomenex Synergy POLAR RP 80A, (4 </w:t>
            </w:r>
            <w:proofErr w:type="spellStart"/>
            <w:r w:rsidRPr="00411764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411764">
              <w:rPr>
                <w:rFonts w:ascii="Arial" w:hAnsi="Arial" w:cs="Arial"/>
                <w:sz w:val="18"/>
                <w:szCs w:val="18"/>
              </w:rPr>
              <w:t>, 100 × 2.00</w:t>
            </w:r>
            <w:r w:rsidR="006B0BA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11764">
              <w:rPr>
                <w:rFonts w:ascii="Arial" w:hAnsi="Arial" w:cs="Arial"/>
                <w:sz w:val="18"/>
                <w:szCs w:val="18"/>
              </w:rPr>
              <w:t xml:space="preserve">mm) or Waters Atlantis dC18 (5 </w:t>
            </w:r>
            <w:proofErr w:type="spellStart"/>
            <w:r w:rsidRPr="00411764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411764">
              <w:rPr>
                <w:rFonts w:ascii="Arial" w:hAnsi="Arial" w:cs="Arial"/>
                <w:sz w:val="18"/>
                <w:szCs w:val="18"/>
              </w:rPr>
              <w:t>, 100 mm × 2.1 mm)</w:t>
            </w:r>
          </w:p>
        </w:tc>
      </w:tr>
      <w:tr w:rsidR="00411764" w14:paraId="2E0A139F" w14:textId="77777777" w:rsidTr="00411764">
        <w:tc>
          <w:tcPr>
            <w:tcW w:w="1075" w:type="dxa"/>
            <w:vAlign w:val="center"/>
          </w:tcPr>
          <w:p w14:paraId="63D33BFF" w14:textId="77777777" w:rsidR="00411764" w:rsidRPr="00411764" w:rsidRDefault="00411764" w:rsidP="0041176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CYP2C9</w:t>
            </w:r>
          </w:p>
        </w:tc>
        <w:tc>
          <w:tcPr>
            <w:tcW w:w="2610" w:type="dxa"/>
            <w:vAlign w:val="center"/>
          </w:tcPr>
          <w:p w14:paraId="39B1A0F8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4′-Hydroxydiclofenac</w:t>
            </w:r>
          </w:p>
        </w:tc>
        <w:tc>
          <w:tcPr>
            <w:tcW w:w="1620" w:type="dxa"/>
            <w:vAlign w:val="center"/>
          </w:tcPr>
          <w:p w14:paraId="6E79232E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3000 or 4000</w:t>
            </w:r>
          </w:p>
        </w:tc>
        <w:tc>
          <w:tcPr>
            <w:tcW w:w="4045" w:type="dxa"/>
            <w:vMerge w:val="restart"/>
            <w:vAlign w:val="center"/>
          </w:tcPr>
          <w:p w14:paraId="38479ACA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 xml:space="preserve">Waters Atlantis dC18 (5 </w:t>
            </w:r>
            <w:proofErr w:type="spellStart"/>
            <w:r w:rsidRPr="00411764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411764">
              <w:rPr>
                <w:rFonts w:ascii="Arial" w:hAnsi="Arial" w:cs="Arial"/>
                <w:sz w:val="18"/>
                <w:szCs w:val="18"/>
              </w:rPr>
              <w:t>, 100 mm × 2.1 mm)</w:t>
            </w:r>
          </w:p>
        </w:tc>
      </w:tr>
      <w:tr w:rsidR="00411764" w14:paraId="1BDA1FC8" w14:textId="77777777" w:rsidTr="00411764">
        <w:tc>
          <w:tcPr>
            <w:tcW w:w="1075" w:type="dxa"/>
            <w:vAlign w:val="center"/>
          </w:tcPr>
          <w:p w14:paraId="539F853D" w14:textId="77777777" w:rsidR="00411764" w:rsidRPr="00411764" w:rsidRDefault="00411764" w:rsidP="0041176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CYP2C19</w:t>
            </w:r>
          </w:p>
        </w:tc>
        <w:tc>
          <w:tcPr>
            <w:tcW w:w="2610" w:type="dxa"/>
            <w:vAlign w:val="center"/>
          </w:tcPr>
          <w:p w14:paraId="29C76421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4′-Hydroxymephenytoin</w:t>
            </w:r>
          </w:p>
        </w:tc>
        <w:tc>
          <w:tcPr>
            <w:tcW w:w="1620" w:type="dxa"/>
            <w:vAlign w:val="center"/>
          </w:tcPr>
          <w:p w14:paraId="61592033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5500</w:t>
            </w:r>
          </w:p>
        </w:tc>
        <w:tc>
          <w:tcPr>
            <w:tcW w:w="4045" w:type="dxa"/>
            <w:vMerge/>
            <w:vAlign w:val="center"/>
          </w:tcPr>
          <w:p w14:paraId="3335390B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764" w14:paraId="107725D2" w14:textId="77777777" w:rsidTr="00411764">
        <w:tc>
          <w:tcPr>
            <w:tcW w:w="1075" w:type="dxa"/>
            <w:vAlign w:val="center"/>
          </w:tcPr>
          <w:p w14:paraId="1A020BC2" w14:textId="77777777" w:rsidR="00411764" w:rsidRPr="00411764" w:rsidRDefault="00411764" w:rsidP="0041176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CYP2D6</w:t>
            </w:r>
          </w:p>
        </w:tc>
        <w:tc>
          <w:tcPr>
            <w:tcW w:w="2610" w:type="dxa"/>
            <w:vAlign w:val="center"/>
          </w:tcPr>
          <w:p w14:paraId="5B89CB9F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1764">
              <w:rPr>
                <w:rFonts w:ascii="Arial" w:hAnsi="Arial" w:cs="Arial"/>
                <w:sz w:val="18"/>
                <w:szCs w:val="18"/>
              </w:rPr>
              <w:t>Dextrorphan</w:t>
            </w:r>
            <w:proofErr w:type="spellEnd"/>
          </w:p>
        </w:tc>
        <w:tc>
          <w:tcPr>
            <w:tcW w:w="1620" w:type="dxa"/>
            <w:vAlign w:val="center"/>
          </w:tcPr>
          <w:p w14:paraId="50556ACD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2000</w:t>
            </w:r>
          </w:p>
          <w:p w14:paraId="77EF24B8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5" w:type="dxa"/>
            <w:vMerge/>
            <w:vAlign w:val="center"/>
          </w:tcPr>
          <w:p w14:paraId="2C60966A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764" w14:paraId="6EA0B908" w14:textId="77777777" w:rsidTr="00411764">
        <w:tc>
          <w:tcPr>
            <w:tcW w:w="1075" w:type="dxa"/>
            <w:vAlign w:val="center"/>
          </w:tcPr>
          <w:p w14:paraId="45F29D70" w14:textId="77777777" w:rsidR="00411764" w:rsidRPr="00411764" w:rsidRDefault="00411764" w:rsidP="0041176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CYP3A4/5</w:t>
            </w:r>
          </w:p>
        </w:tc>
        <w:tc>
          <w:tcPr>
            <w:tcW w:w="2610" w:type="dxa"/>
            <w:vAlign w:val="center"/>
          </w:tcPr>
          <w:p w14:paraId="078EBBB7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1′-Hydroxymidazolam</w:t>
            </w:r>
          </w:p>
        </w:tc>
        <w:tc>
          <w:tcPr>
            <w:tcW w:w="1620" w:type="dxa"/>
            <w:vAlign w:val="center"/>
          </w:tcPr>
          <w:p w14:paraId="09C40FC9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  <w:tc>
          <w:tcPr>
            <w:tcW w:w="4045" w:type="dxa"/>
            <w:vMerge/>
            <w:vAlign w:val="center"/>
          </w:tcPr>
          <w:p w14:paraId="419E3D41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1764" w14:paraId="1C1BC0DD" w14:textId="77777777" w:rsidTr="00411764">
        <w:tc>
          <w:tcPr>
            <w:tcW w:w="1075" w:type="dxa"/>
            <w:vAlign w:val="center"/>
          </w:tcPr>
          <w:p w14:paraId="26E7609E" w14:textId="77777777" w:rsidR="00411764" w:rsidRPr="00411764" w:rsidRDefault="00411764" w:rsidP="0041176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CYP3A4/5</w:t>
            </w:r>
          </w:p>
        </w:tc>
        <w:tc>
          <w:tcPr>
            <w:tcW w:w="2610" w:type="dxa"/>
            <w:vAlign w:val="center"/>
          </w:tcPr>
          <w:p w14:paraId="157258DB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6β-</w:t>
            </w:r>
            <w:proofErr w:type="spellStart"/>
            <w:r w:rsidRPr="00411764">
              <w:rPr>
                <w:rFonts w:ascii="Arial" w:hAnsi="Arial" w:cs="Arial"/>
                <w:sz w:val="18"/>
                <w:szCs w:val="18"/>
              </w:rPr>
              <w:t>Hydroxytestosterone</w:t>
            </w:r>
            <w:proofErr w:type="spellEnd"/>
          </w:p>
        </w:tc>
        <w:tc>
          <w:tcPr>
            <w:tcW w:w="1620" w:type="dxa"/>
            <w:vAlign w:val="center"/>
          </w:tcPr>
          <w:p w14:paraId="5EC779A9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>4500</w:t>
            </w:r>
          </w:p>
        </w:tc>
        <w:tc>
          <w:tcPr>
            <w:tcW w:w="4045" w:type="dxa"/>
            <w:vAlign w:val="center"/>
          </w:tcPr>
          <w:p w14:paraId="259339C3" w14:textId="77777777" w:rsidR="00411764" w:rsidRPr="00411764" w:rsidRDefault="00411764" w:rsidP="0041176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764">
              <w:rPr>
                <w:rFonts w:ascii="Arial" w:hAnsi="Arial" w:cs="Arial"/>
                <w:sz w:val="18"/>
                <w:szCs w:val="18"/>
              </w:rPr>
              <w:t xml:space="preserve">Phenomenex Gemini NX C18 </w:t>
            </w:r>
            <w:r>
              <w:rPr>
                <w:rFonts w:ascii="Arial" w:hAnsi="Arial" w:cs="Arial"/>
                <w:sz w:val="18"/>
                <w:szCs w:val="18"/>
              </w:rPr>
              <w:t xml:space="preserve">(3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50 mm × 2.0 mm)</w:t>
            </w:r>
          </w:p>
        </w:tc>
      </w:tr>
    </w:tbl>
    <w:p w14:paraId="6FC29BA6" w14:textId="77777777" w:rsidR="00411764" w:rsidRPr="00EC4127" w:rsidRDefault="00411764" w:rsidP="00EC4127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EC4127">
        <w:rPr>
          <w:rFonts w:ascii="Arial" w:hAnsi="Arial" w:cs="Arial"/>
          <w:sz w:val="16"/>
          <w:szCs w:val="16"/>
          <w:vertAlign w:val="superscript"/>
        </w:rPr>
        <w:t>a</w:t>
      </w:r>
      <w:r w:rsidRPr="00EC4127">
        <w:rPr>
          <w:rFonts w:ascii="Arial" w:hAnsi="Arial" w:cs="Arial"/>
          <w:sz w:val="16"/>
          <w:szCs w:val="16"/>
        </w:rPr>
        <w:t>All</w:t>
      </w:r>
      <w:proofErr w:type="spellEnd"/>
      <w:r w:rsidRPr="00EC4127">
        <w:rPr>
          <w:rFonts w:ascii="Arial" w:hAnsi="Arial" w:cs="Arial"/>
          <w:sz w:val="16"/>
          <w:szCs w:val="16"/>
        </w:rPr>
        <w:t xml:space="preserve"> HPLC columns were preceded by a Phenomenex Luna C-8 guard column (4.0 mm × 2.0 mm).</w:t>
      </w:r>
    </w:p>
    <w:p w14:paraId="6A82A4FD" w14:textId="059FF623" w:rsidR="006B0BAC" w:rsidRPr="00EC4127" w:rsidRDefault="006B0BAC" w:rsidP="00EC4127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C4127">
        <w:rPr>
          <w:rFonts w:ascii="Arial" w:hAnsi="Arial" w:cs="Arial"/>
          <w:sz w:val="16"/>
          <w:szCs w:val="16"/>
        </w:rPr>
        <w:t>CYP, cytochrome P450.</w:t>
      </w:r>
    </w:p>
    <w:p w14:paraId="23ABDCCF" w14:textId="77777777" w:rsidR="00A95231" w:rsidRDefault="00A95231" w:rsidP="00411764">
      <w:pPr>
        <w:rPr>
          <w:rFonts w:ascii="Arial" w:hAnsi="Arial" w:cs="Arial"/>
        </w:rPr>
      </w:pPr>
    </w:p>
    <w:p w14:paraId="17DA2672" w14:textId="77777777" w:rsidR="00411764" w:rsidRPr="00411764" w:rsidRDefault="00411764" w:rsidP="00411764">
      <w:pPr>
        <w:rPr>
          <w:rFonts w:ascii="Arial" w:hAnsi="Arial" w:cs="Arial"/>
        </w:rPr>
      </w:pPr>
      <w:r w:rsidRPr="00411764">
        <w:rPr>
          <w:rFonts w:ascii="Arial" w:hAnsi="Arial" w:cs="Arial"/>
        </w:rPr>
        <w:t>Authentic metabolite standards were used, and deut</w:t>
      </w:r>
      <w:r>
        <w:rPr>
          <w:rFonts w:ascii="Arial" w:hAnsi="Arial" w:cs="Arial"/>
        </w:rPr>
        <w:t xml:space="preserve">erated metabolites were used as </w:t>
      </w:r>
      <w:r w:rsidRPr="00411764">
        <w:rPr>
          <w:rFonts w:ascii="Arial" w:hAnsi="Arial" w:cs="Arial"/>
        </w:rPr>
        <w:t>internal standards in all assays. Zero-time incub</w:t>
      </w:r>
      <w:r>
        <w:rPr>
          <w:rFonts w:ascii="Arial" w:hAnsi="Arial" w:cs="Arial"/>
        </w:rPr>
        <w:t xml:space="preserve">ations served as blanks. </w:t>
      </w:r>
    </w:p>
    <w:p w14:paraId="27018FB3" w14:textId="6505F12A" w:rsidR="00411764" w:rsidRDefault="00411764" w:rsidP="00914103">
      <w:pPr>
        <w:rPr>
          <w:rFonts w:ascii="Arial" w:hAnsi="Arial" w:cs="Arial"/>
        </w:rPr>
      </w:pPr>
      <w:r w:rsidRPr="00411764">
        <w:rPr>
          <w:rFonts w:ascii="Arial" w:hAnsi="Arial" w:cs="Arial"/>
        </w:rPr>
        <w:t>Metabolites were quantified by reference to a standard calibration curve based on back</w:t>
      </w:r>
      <w:r>
        <w:rPr>
          <w:rFonts w:ascii="Arial" w:hAnsi="Arial" w:cs="Arial"/>
        </w:rPr>
        <w:t xml:space="preserve"> </w:t>
      </w:r>
      <w:r w:rsidRPr="00411764">
        <w:rPr>
          <w:rFonts w:ascii="Arial" w:hAnsi="Arial" w:cs="Arial"/>
        </w:rPr>
        <w:t>calculation of a weighted (1/x), linear, least-squares regression. The regression fit was</w:t>
      </w:r>
      <w:r>
        <w:rPr>
          <w:rFonts w:ascii="Arial" w:hAnsi="Arial" w:cs="Arial"/>
        </w:rPr>
        <w:t xml:space="preserve"> </w:t>
      </w:r>
      <w:r w:rsidRPr="00411764">
        <w:rPr>
          <w:rFonts w:ascii="Arial" w:hAnsi="Arial" w:cs="Arial"/>
        </w:rPr>
        <w:t xml:space="preserve">based on the peak ratio of the analyte to </w:t>
      </w:r>
      <w:r w:rsidR="00914103">
        <w:rPr>
          <w:rFonts w:ascii="Arial" w:hAnsi="Arial" w:cs="Arial"/>
        </w:rPr>
        <w:t xml:space="preserve">an </w:t>
      </w:r>
      <w:r w:rsidRPr="00411764">
        <w:rPr>
          <w:rFonts w:ascii="Arial" w:hAnsi="Arial" w:cs="Arial"/>
        </w:rPr>
        <w:t>internal standa</w:t>
      </w:r>
      <w:r>
        <w:rPr>
          <w:rFonts w:ascii="Arial" w:hAnsi="Arial" w:cs="Arial"/>
        </w:rPr>
        <w:t xml:space="preserve">rd calculated from calibration </w:t>
      </w:r>
      <w:r w:rsidRPr="00411764">
        <w:rPr>
          <w:rFonts w:ascii="Arial" w:hAnsi="Arial" w:cs="Arial"/>
        </w:rPr>
        <w:t xml:space="preserve">standard </w:t>
      </w:r>
      <w:r w:rsidRPr="00411764">
        <w:rPr>
          <w:rFonts w:ascii="Arial" w:hAnsi="Arial" w:cs="Arial"/>
        </w:rPr>
        <w:lastRenderedPageBreak/>
        <w:t>samples, which were prepared from authe</w:t>
      </w:r>
      <w:r>
        <w:rPr>
          <w:rFonts w:ascii="Arial" w:hAnsi="Arial" w:cs="Arial"/>
        </w:rPr>
        <w:t xml:space="preserve">ntic metabolite standards. Peak </w:t>
      </w:r>
      <w:r w:rsidRPr="00411764">
        <w:rPr>
          <w:rFonts w:ascii="Arial" w:hAnsi="Arial" w:cs="Arial"/>
        </w:rPr>
        <w:t>areas were integrated with Analyst Instrument Contr</w:t>
      </w:r>
      <w:r>
        <w:rPr>
          <w:rFonts w:ascii="Arial" w:hAnsi="Arial" w:cs="Arial"/>
        </w:rPr>
        <w:t xml:space="preserve">ol and Data Processing Software </w:t>
      </w:r>
      <w:r w:rsidRPr="00411764">
        <w:rPr>
          <w:rFonts w:ascii="Arial" w:hAnsi="Arial" w:cs="Arial"/>
        </w:rPr>
        <w:t>(AB SCIEX, version 1.6.1).</w:t>
      </w:r>
    </w:p>
    <w:p w14:paraId="01F286EB" w14:textId="1F1BB6E3" w:rsidR="00411764" w:rsidRPr="00EC4127" w:rsidRDefault="00411764" w:rsidP="00411764">
      <w:pPr>
        <w:rPr>
          <w:rFonts w:ascii="Arial" w:hAnsi="Arial" w:cs="Arial"/>
        </w:rPr>
      </w:pPr>
      <w:r w:rsidRPr="00411764">
        <w:rPr>
          <w:rFonts w:ascii="Arial" w:hAnsi="Arial" w:cs="Arial"/>
          <w:b/>
        </w:rPr>
        <w:t xml:space="preserve">Statistical </w:t>
      </w:r>
      <w:r w:rsidR="00351B44">
        <w:rPr>
          <w:rFonts w:ascii="Arial" w:hAnsi="Arial" w:cs="Arial"/>
          <w:b/>
        </w:rPr>
        <w:t>T</w:t>
      </w:r>
      <w:r w:rsidRPr="00411764">
        <w:rPr>
          <w:rFonts w:ascii="Arial" w:hAnsi="Arial" w:cs="Arial"/>
          <w:b/>
        </w:rPr>
        <w:t xml:space="preserve">ests and </w:t>
      </w:r>
      <w:r w:rsidR="00351B44">
        <w:rPr>
          <w:rFonts w:ascii="Arial" w:hAnsi="Arial" w:cs="Arial"/>
          <w:b/>
        </w:rPr>
        <w:t>D</w:t>
      </w:r>
      <w:r w:rsidRPr="00411764">
        <w:rPr>
          <w:rFonts w:ascii="Arial" w:hAnsi="Arial" w:cs="Arial"/>
          <w:b/>
        </w:rPr>
        <w:t xml:space="preserve">ata </w:t>
      </w:r>
      <w:r w:rsidR="00351B44">
        <w:rPr>
          <w:rFonts w:ascii="Arial" w:hAnsi="Arial" w:cs="Arial"/>
          <w:b/>
        </w:rPr>
        <w:t>P</w:t>
      </w:r>
      <w:r w:rsidRPr="00411764">
        <w:rPr>
          <w:rFonts w:ascii="Arial" w:hAnsi="Arial" w:cs="Arial"/>
          <w:b/>
        </w:rPr>
        <w:t>rocessing</w:t>
      </w:r>
    </w:p>
    <w:p w14:paraId="502EA463" w14:textId="4400D42A" w:rsidR="00411764" w:rsidRDefault="00411764" w:rsidP="00C70A4E">
      <w:pPr>
        <w:rPr>
          <w:rFonts w:ascii="Arial" w:hAnsi="Arial" w:cs="Arial"/>
        </w:rPr>
      </w:pPr>
      <w:r w:rsidRPr="00411764">
        <w:rPr>
          <w:rFonts w:ascii="Arial" w:hAnsi="Arial" w:cs="Arial"/>
        </w:rPr>
        <w:t>IC</w:t>
      </w:r>
      <w:r w:rsidRPr="00411764">
        <w:rPr>
          <w:rFonts w:ascii="Arial" w:hAnsi="Arial" w:cs="Arial"/>
          <w:vertAlign w:val="subscript"/>
        </w:rPr>
        <w:t>50</w:t>
      </w:r>
      <w:r w:rsidRPr="00411764">
        <w:rPr>
          <w:rFonts w:ascii="Arial" w:hAnsi="Arial" w:cs="Arial"/>
        </w:rPr>
        <w:t xml:space="preserve"> </w:t>
      </w:r>
      <w:r w:rsidR="00C70A4E">
        <w:rPr>
          <w:rFonts w:ascii="Arial" w:hAnsi="Arial" w:cs="Arial"/>
        </w:rPr>
        <w:t>(inhibitor c</w:t>
      </w:r>
      <w:r w:rsidR="00C70A4E" w:rsidRPr="00492667">
        <w:rPr>
          <w:rFonts w:ascii="Arial" w:hAnsi="Arial" w:cs="Arial"/>
        </w:rPr>
        <w:t>oncentration that causes a 50% decrease in enzyme activity</w:t>
      </w:r>
      <w:r w:rsidR="00C70A4E">
        <w:rPr>
          <w:rFonts w:ascii="Arial" w:hAnsi="Arial" w:cs="Arial"/>
        </w:rPr>
        <w:t xml:space="preserve">) </w:t>
      </w:r>
      <w:r w:rsidRPr="00411764">
        <w:rPr>
          <w:rFonts w:ascii="Arial" w:hAnsi="Arial" w:cs="Arial"/>
        </w:rPr>
        <w:t xml:space="preserve">data were processed with a </w:t>
      </w:r>
      <w:r w:rsidR="00BD287B">
        <w:rPr>
          <w:rFonts w:ascii="Arial" w:hAnsi="Arial" w:cs="Arial"/>
        </w:rPr>
        <w:t>l</w:t>
      </w:r>
      <w:r w:rsidR="00BD287B" w:rsidRPr="00BD287B">
        <w:rPr>
          <w:rFonts w:ascii="Arial" w:hAnsi="Arial" w:cs="Arial"/>
        </w:rPr>
        <w:t>aboratory information management system</w:t>
      </w:r>
      <w:r w:rsidR="00BD287B">
        <w:rPr>
          <w:rFonts w:ascii="Arial" w:hAnsi="Arial" w:cs="Arial"/>
        </w:rPr>
        <w:t xml:space="preserve"> (</w:t>
      </w:r>
      <w:r w:rsidRPr="00411764">
        <w:rPr>
          <w:rFonts w:ascii="Arial" w:hAnsi="Arial" w:cs="Arial"/>
        </w:rPr>
        <w:t>LIMS</w:t>
      </w:r>
      <w:r w:rsidR="00BD287B">
        <w:rPr>
          <w:rFonts w:ascii="Arial" w:hAnsi="Arial" w:cs="Arial"/>
        </w:rPr>
        <w:t>;</w:t>
      </w:r>
      <w:r w:rsidRPr="00411764">
        <w:rPr>
          <w:rFonts w:ascii="Arial" w:hAnsi="Arial" w:cs="Arial"/>
        </w:rPr>
        <w:t xml:space="preserve"> includes Gal</w:t>
      </w:r>
      <w:r>
        <w:rPr>
          <w:rFonts w:ascii="Arial" w:hAnsi="Arial" w:cs="Arial"/>
        </w:rPr>
        <w:t xml:space="preserve">ileo version 3.3, Thermo Fisher </w:t>
      </w:r>
      <w:r w:rsidRPr="00411764">
        <w:rPr>
          <w:rFonts w:ascii="Arial" w:hAnsi="Arial" w:cs="Arial"/>
        </w:rPr>
        <w:t>Scientific Inc.</w:t>
      </w:r>
      <w:r w:rsidR="00460960">
        <w:rPr>
          <w:rFonts w:ascii="Arial" w:hAnsi="Arial" w:cs="Arial"/>
        </w:rPr>
        <w:t>,</w:t>
      </w:r>
      <w:r w:rsidRPr="00411764">
        <w:rPr>
          <w:rFonts w:ascii="Arial" w:hAnsi="Arial" w:cs="Arial"/>
        </w:rPr>
        <w:t xml:space="preserve"> and reporting tool, Crystal Reports </w:t>
      </w:r>
      <w:r>
        <w:rPr>
          <w:rFonts w:ascii="Arial" w:hAnsi="Arial" w:cs="Arial"/>
        </w:rPr>
        <w:t xml:space="preserve">2008, SAP). When inhibition was </w:t>
      </w:r>
      <w:r w:rsidRPr="00411764">
        <w:rPr>
          <w:rFonts w:ascii="Arial" w:hAnsi="Arial" w:cs="Arial"/>
        </w:rPr>
        <w:t>observed during the IC</w:t>
      </w:r>
      <w:r w:rsidR="00C9413B" w:rsidRPr="00411764">
        <w:rPr>
          <w:rFonts w:ascii="Arial" w:hAnsi="Arial" w:cs="Arial"/>
          <w:vertAlign w:val="subscript"/>
        </w:rPr>
        <w:t>50</w:t>
      </w:r>
      <w:r w:rsidRPr="00411764">
        <w:rPr>
          <w:rFonts w:ascii="Arial" w:hAnsi="Arial" w:cs="Arial"/>
        </w:rPr>
        <w:t xml:space="preserve"> determination experiment, </w:t>
      </w:r>
      <w:r>
        <w:rPr>
          <w:rFonts w:ascii="Arial" w:hAnsi="Arial" w:cs="Arial"/>
        </w:rPr>
        <w:t xml:space="preserve">the data were processed for the </w:t>
      </w:r>
      <w:r w:rsidRPr="00411764">
        <w:rPr>
          <w:rFonts w:ascii="Arial" w:hAnsi="Arial" w:cs="Arial"/>
        </w:rPr>
        <w:t>determination of IC</w:t>
      </w:r>
      <w:r w:rsidR="00C9413B" w:rsidRPr="00411764">
        <w:rPr>
          <w:rFonts w:ascii="Arial" w:hAnsi="Arial" w:cs="Arial"/>
          <w:vertAlign w:val="subscript"/>
        </w:rPr>
        <w:t>50</w:t>
      </w:r>
      <w:r w:rsidRPr="00411764">
        <w:rPr>
          <w:rFonts w:ascii="Arial" w:hAnsi="Arial" w:cs="Arial"/>
        </w:rPr>
        <w:t xml:space="preserve"> values by nonlinear regression </w:t>
      </w:r>
      <w:r>
        <w:rPr>
          <w:rFonts w:ascii="Arial" w:hAnsi="Arial" w:cs="Arial"/>
        </w:rPr>
        <w:t xml:space="preserve">and displayed on an appropriate </w:t>
      </w:r>
      <w:r w:rsidRPr="00411764">
        <w:rPr>
          <w:rFonts w:ascii="Arial" w:hAnsi="Arial" w:cs="Arial"/>
        </w:rPr>
        <w:t xml:space="preserve">plot. This LIMS utilizes the Levenberg-Marquardt </w:t>
      </w:r>
      <w:r>
        <w:rPr>
          <w:rFonts w:ascii="Arial" w:hAnsi="Arial" w:cs="Arial"/>
        </w:rPr>
        <w:t xml:space="preserve">algorithm to perform nonlinear </w:t>
      </w:r>
      <w:r w:rsidRPr="00411764">
        <w:rPr>
          <w:rFonts w:ascii="Arial" w:hAnsi="Arial" w:cs="Arial"/>
        </w:rPr>
        <w:t>regression fitting of the data to the following 4-pa</w:t>
      </w:r>
      <w:r>
        <w:rPr>
          <w:rFonts w:ascii="Arial" w:hAnsi="Arial" w:cs="Arial"/>
        </w:rPr>
        <w:t>rameter sigmoidal-logistic IC</w:t>
      </w:r>
      <w:r w:rsidRPr="00411764">
        <w:rPr>
          <w:rFonts w:ascii="Arial" w:hAnsi="Arial" w:cs="Arial"/>
          <w:vertAlign w:val="subscript"/>
        </w:rPr>
        <w:t>50</w:t>
      </w:r>
      <w:r>
        <w:rPr>
          <w:rFonts w:ascii="Arial" w:hAnsi="Arial" w:cs="Arial"/>
        </w:rPr>
        <w:t xml:space="preserve"> </w:t>
      </w:r>
      <w:r w:rsidRPr="00411764">
        <w:rPr>
          <w:rFonts w:ascii="Arial" w:hAnsi="Arial" w:cs="Arial"/>
        </w:rPr>
        <w:t>equation:</w:t>
      </w:r>
    </w:p>
    <w:p w14:paraId="28653A97" w14:textId="77777777" w:rsidR="00411764" w:rsidRPr="00411764" w:rsidRDefault="00411764" w:rsidP="00411764">
      <w:pPr>
        <w:rPr>
          <w:rFonts w:ascii="Arial" w:hAnsi="Arial" w:cs="Arial"/>
        </w:rPr>
      </w:pPr>
      <w:r w:rsidRPr="00411764"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B2DAA5E" wp14:editId="01EDAFE5">
                <wp:simplePos x="0" y="0"/>
                <wp:positionH relativeFrom="column">
                  <wp:posOffset>2692400</wp:posOffset>
                </wp:positionH>
                <wp:positionV relativeFrom="paragraph">
                  <wp:posOffset>146897</wp:posOffset>
                </wp:positionV>
                <wp:extent cx="990600" cy="27051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270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C7A703" w14:textId="77777777" w:rsidR="00411764" w:rsidRPr="00411764" w:rsidRDefault="0041176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411764">
                              <w:rPr>
                                <w:rFonts w:ascii="Arial" w:hAnsi="Arial" w:cs="Arial"/>
                              </w:rPr>
                              <w:t>(Max – Mi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2DAA5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2pt;margin-top:11.55pt;width:78pt;height:21.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" stroked="f">
                <v:textbox>
                  <w:txbxContent>
                    <w:p w14:paraId="15C7A703" w14:textId="77777777" w:rsidR="00411764" w:rsidRPr="00411764" w:rsidRDefault="00411764">
                      <w:pPr>
                        <w:rPr>
                          <w:rFonts w:ascii="Arial" w:hAnsi="Arial" w:cs="Arial"/>
                        </w:rPr>
                      </w:pPr>
                      <w:r w:rsidRPr="00411764">
                        <w:rPr>
                          <w:rFonts w:ascii="Arial" w:hAnsi="Arial" w:cs="Arial"/>
                        </w:rPr>
                        <w:t>(Max – Min)</w:t>
                      </w:r>
                    </w:p>
                  </w:txbxContent>
                </v:textbox>
              </v:shape>
            </w:pict>
          </mc:Fallback>
        </mc:AlternateContent>
      </w:r>
    </w:p>
    <w:p w14:paraId="4E858E6B" w14:textId="77777777" w:rsidR="00411764" w:rsidRPr="00411764" w:rsidRDefault="00411764" w:rsidP="00411764">
      <w:pPr>
        <w:ind w:left="2160" w:firstLine="720"/>
        <w:rPr>
          <w:rFonts w:ascii="Arial" w:hAnsi="Arial" w:cs="Arial"/>
        </w:rPr>
      </w:pPr>
      <w:r w:rsidRPr="00411764"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6818C35" wp14:editId="02EC8096">
                <wp:simplePos x="0" y="0"/>
                <wp:positionH relativeFrom="column">
                  <wp:posOffset>2432685</wp:posOffset>
                </wp:positionH>
                <wp:positionV relativeFrom="paragraph">
                  <wp:posOffset>30903</wp:posOffset>
                </wp:positionV>
                <wp:extent cx="1549400" cy="279400"/>
                <wp:effectExtent l="0" t="0" r="0" b="635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940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8BC2F9" w14:textId="77777777" w:rsidR="00411764" w:rsidRPr="00411764" w:rsidRDefault="0041176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411764">
                              <w:rPr>
                                <w:rFonts w:ascii="Arial" w:hAnsi="Arial" w:cs="Arial"/>
                              </w:rPr>
                              <w:t>(1 + (Conc/IC</w:t>
                            </w:r>
                            <w:proofErr w:type="gramStart"/>
                            <w:r w:rsidRPr="00411764">
                              <w:rPr>
                                <w:rFonts w:ascii="Arial" w:hAnsi="Arial" w:cs="Arial"/>
                                <w:vertAlign w:val="subscript"/>
                              </w:rPr>
                              <w:t>50</w:t>
                            </w:r>
                            <w:r w:rsidRPr="00411764">
                              <w:rPr>
                                <w:rFonts w:ascii="Arial" w:hAnsi="Arial" w:cs="Arial"/>
                              </w:rPr>
                              <w:t>)</w:t>
                            </w:r>
                            <w:r w:rsidRPr="00411764">
                              <w:rPr>
                                <w:rFonts w:ascii="Arial" w:hAnsi="Arial" w:cs="Arial"/>
                                <w:vertAlign w:val="superscript"/>
                              </w:rPr>
                              <w:t>slope</w:t>
                            </w:r>
                            <w:proofErr w:type="gramEnd"/>
                            <w:r w:rsidRPr="00411764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818C35" id="_x0000_s1027" type="#_x0000_t202" style="position:absolute;left:0;text-align:left;margin-left:191.55pt;margin-top:2.45pt;width:122pt;height:2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" stroked="f">
                <v:textbox>
                  <w:txbxContent>
                    <w:p w14:paraId="7D8BC2F9" w14:textId="77777777" w:rsidR="00411764" w:rsidRPr="00411764" w:rsidRDefault="00411764">
                      <w:pPr>
                        <w:rPr>
                          <w:rFonts w:ascii="Arial" w:hAnsi="Arial" w:cs="Arial"/>
                        </w:rPr>
                      </w:pPr>
                      <w:r w:rsidRPr="00411764">
                        <w:rPr>
                          <w:rFonts w:ascii="Arial" w:hAnsi="Arial" w:cs="Arial"/>
                        </w:rPr>
                        <w:t>(1 + (Conc/IC</w:t>
                      </w:r>
                      <w:proofErr w:type="gramStart"/>
                      <w:r w:rsidRPr="00411764">
                        <w:rPr>
                          <w:rFonts w:ascii="Arial" w:hAnsi="Arial" w:cs="Arial"/>
                          <w:vertAlign w:val="subscript"/>
                        </w:rPr>
                        <w:t>50</w:t>
                      </w:r>
                      <w:r w:rsidRPr="00411764">
                        <w:rPr>
                          <w:rFonts w:ascii="Arial" w:hAnsi="Arial" w:cs="Arial"/>
                        </w:rPr>
                        <w:t>)</w:t>
                      </w:r>
                      <w:r w:rsidRPr="00411764">
                        <w:rPr>
                          <w:rFonts w:ascii="Arial" w:hAnsi="Arial" w:cs="Arial"/>
                          <w:vertAlign w:val="superscript"/>
                        </w:rPr>
                        <w:t>slope</w:t>
                      </w:r>
                      <w:proofErr w:type="gramEnd"/>
                      <w:r w:rsidRPr="00411764"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0DAEDE" wp14:editId="15FA5338">
                <wp:simplePos x="0" y="0"/>
                <wp:positionH relativeFrom="column">
                  <wp:posOffset>2494915</wp:posOffset>
                </wp:positionH>
                <wp:positionV relativeFrom="paragraph">
                  <wp:posOffset>56515</wp:posOffset>
                </wp:positionV>
                <wp:extent cx="1371600" cy="0"/>
                <wp:effectExtent l="0" t="0" r="1905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144CD6" id="Straight Connector 2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6.45pt,4.45pt" to="304.45pt,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" strokecolor="black [3213]" strokeweight=".5pt">
                <v:stroke joinstyle="miter"/>
              </v:line>
            </w:pict>
          </mc:Fallback>
        </mc:AlternateContent>
      </w:r>
      <w:r>
        <w:rPr>
          <w:rFonts w:ascii="Arial" w:hAnsi="Arial" w:cs="Arial"/>
        </w:rPr>
        <w:t xml:space="preserve">Y = Min + </w:t>
      </w:r>
    </w:p>
    <w:p w14:paraId="74B5775C" w14:textId="77777777" w:rsidR="00411764" w:rsidRPr="00411764" w:rsidRDefault="00411764" w:rsidP="00411764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66277687" w14:textId="763D2F49" w:rsidR="00460960" w:rsidRPr="00EC4127" w:rsidRDefault="00460960" w:rsidP="00E84CC1">
      <w:pPr>
        <w:rPr>
          <w:rFonts w:ascii="Arial" w:hAnsi="Arial" w:cs="Arial"/>
          <w:sz w:val="16"/>
          <w:szCs w:val="16"/>
        </w:rPr>
      </w:pPr>
      <w:r w:rsidRPr="00EC4127">
        <w:rPr>
          <w:rFonts w:ascii="Arial" w:hAnsi="Arial" w:cs="Arial"/>
          <w:sz w:val="16"/>
          <w:szCs w:val="16"/>
        </w:rPr>
        <w:t>w</w:t>
      </w:r>
      <w:r w:rsidR="00411764" w:rsidRPr="00EC4127">
        <w:rPr>
          <w:rFonts w:ascii="Arial" w:hAnsi="Arial" w:cs="Arial"/>
          <w:sz w:val="16"/>
          <w:szCs w:val="16"/>
        </w:rPr>
        <w:t xml:space="preserve">here Min indicates minimum value and Max indicates maximum value. </w:t>
      </w:r>
    </w:p>
    <w:p w14:paraId="70B0F21D" w14:textId="638AE0FB" w:rsidR="00411764" w:rsidRDefault="00411764" w:rsidP="00E84CC1">
      <w:pPr>
        <w:rPr>
          <w:rFonts w:ascii="Arial" w:hAnsi="Arial" w:cs="Arial"/>
        </w:rPr>
      </w:pPr>
      <w:r w:rsidRPr="00411764">
        <w:rPr>
          <w:rFonts w:ascii="Arial" w:hAnsi="Arial" w:cs="Arial"/>
        </w:rPr>
        <w:t xml:space="preserve">As percent of control values are utilized, the </w:t>
      </w:r>
      <w:r>
        <w:rPr>
          <w:rFonts w:ascii="Arial" w:hAnsi="Arial" w:cs="Arial"/>
        </w:rPr>
        <w:t xml:space="preserve">Min is set </w:t>
      </w:r>
      <w:r w:rsidR="007A7C16">
        <w:rPr>
          <w:rFonts w:ascii="Arial" w:hAnsi="Arial" w:cs="Arial"/>
        </w:rPr>
        <w:t>t</w:t>
      </w:r>
      <w:r w:rsidR="00C9413B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0 and the </w:t>
      </w:r>
      <w:r w:rsidRPr="00411764">
        <w:rPr>
          <w:rFonts w:ascii="Arial" w:hAnsi="Arial" w:cs="Arial"/>
        </w:rPr>
        <w:t>Max is set to 100 (or other values, as app</w:t>
      </w:r>
      <w:r>
        <w:rPr>
          <w:rFonts w:ascii="Arial" w:hAnsi="Arial" w:cs="Arial"/>
        </w:rPr>
        <w:t xml:space="preserve">ropriate). This software has </w:t>
      </w:r>
      <w:r w:rsidRPr="00411764">
        <w:rPr>
          <w:rFonts w:ascii="Arial" w:hAnsi="Arial" w:cs="Arial"/>
        </w:rPr>
        <w:t>been verified for its ability to calculate an IC</w:t>
      </w:r>
      <w:r w:rsidRPr="00411764">
        <w:rPr>
          <w:rFonts w:ascii="Arial" w:hAnsi="Arial" w:cs="Arial"/>
          <w:vertAlign w:val="subscript"/>
        </w:rPr>
        <w:t>50</w:t>
      </w:r>
      <w:r w:rsidRPr="00411764">
        <w:rPr>
          <w:rFonts w:ascii="Arial" w:hAnsi="Arial" w:cs="Arial"/>
        </w:rPr>
        <w:t xml:space="preserve"> val</w:t>
      </w:r>
      <w:r>
        <w:rPr>
          <w:rFonts w:ascii="Arial" w:hAnsi="Arial" w:cs="Arial"/>
        </w:rPr>
        <w:t xml:space="preserve">ue only when it lies within the </w:t>
      </w:r>
      <w:r w:rsidRPr="00411764">
        <w:rPr>
          <w:rFonts w:ascii="Arial" w:hAnsi="Arial" w:cs="Arial"/>
        </w:rPr>
        <w:t>concentration range of inhibitor</w:t>
      </w:r>
      <w:r w:rsidR="007A7C16">
        <w:rPr>
          <w:rFonts w:ascii="Arial" w:hAnsi="Arial" w:cs="Arial"/>
        </w:rPr>
        <w:t>s</w:t>
      </w:r>
      <w:r w:rsidRPr="00411764">
        <w:rPr>
          <w:rFonts w:ascii="Arial" w:hAnsi="Arial" w:cs="Arial"/>
        </w:rPr>
        <w:t xml:space="preserve"> studied. Therefore, when</w:t>
      </w:r>
      <w:r>
        <w:rPr>
          <w:rFonts w:ascii="Arial" w:hAnsi="Arial" w:cs="Arial"/>
        </w:rPr>
        <w:t xml:space="preserve"> an IC</w:t>
      </w:r>
      <w:r w:rsidRPr="00411764">
        <w:rPr>
          <w:rFonts w:ascii="Arial" w:hAnsi="Arial" w:cs="Arial"/>
          <w:vertAlign w:val="subscript"/>
        </w:rPr>
        <w:t>50</w:t>
      </w:r>
      <w:r>
        <w:rPr>
          <w:rFonts w:ascii="Arial" w:hAnsi="Arial" w:cs="Arial"/>
        </w:rPr>
        <w:t xml:space="preserve"> value falls outside the </w:t>
      </w:r>
      <w:r w:rsidRPr="00411764">
        <w:rPr>
          <w:rFonts w:ascii="Arial" w:hAnsi="Arial" w:cs="Arial"/>
        </w:rPr>
        <w:t xml:space="preserve">concentration range studied, </w:t>
      </w:r>
      <w:r>
        <w:rPr>
          <w:rFonts w:ascii="Arial" w:hAnsi="Arial" w:cs="Arial"/>
        </w:rPr>
        <w:t>the IC</w:t>
      </w:r>
      <w:r w:rsidRPr="00411764">
        <w:rPr>
          <w:rFonts w:ascii="Arial" w:hAnsi="Arial" w:cs="Arial"/>
          <w:vertAlign w:val="subscript"/>
        </w:rPr>
        <w:t>50</w:t>
      </w:r>
      <w:r>
        <w:rPr>
          <w:rFonts w:ascii="Arial" w:hAnsi="Arial" w:cs="Arial"/>
        </w:rPr>
        <w:t xml:space="preserve"> values are reported to be greater than the highest </w:t>
      </w:r>
      <w:r w:rsidRPr="00411764">
        <w:rPr>
          <w:rFonts w:ascii="Arial" w:hAnsi="Arial" w:cs="Arial"/>
        </w:rPr>
        <w:t>concentrations of test article evaluated.</w:t>
      </w:r>
    </w:p>
    <w:p w14:paraId="4F453FBD" w14:textId="77777777" w:rsidR="00411764" w:rsidRPr="004E77AA" w:rsidRDefault="00411764" w:rsidP="00411764">
      <w:pPr>
        <w:rPr>
          <w:rFonts w:ascii="Arial" w:hAnsi="Arial" w:cs="Arial"/>
          <w:b/>
          <w:sz w:val="24"/>
          <w:szCs w:val="24"/>
        </w:rPr>
      </w:pPr>
    </w:p>
    <w:p w14:paraId="2EAB2395" w14:textId="6E1F1D71" w:rsidR="00411764" w:rsidRPr="004E77AA" w:rsidRDefault="00411764" w:rsidP="00411764">
      <w:pPr>
        <w:pStyle w:val="ListParagraph"/>
        <w:numPr>
          <w:ilvl w:val="0"/>
          <w:numId w:val="1"/>
        </w:numPr>
        <w:ind w:left="360" w:hanging="360"/>
        <w:rPr>
          <w:rFonts w:ascii="Arial" w:hAnsi="Arial" w:cs="Arial"/>
          <w:b/>
          <w:sz w:val="24"/>
          <w:szCs w:val="24"/>
        </w:rPr>
      </w:pPr>
      <w:r w:rsidRPr="004E77AA">
        <w:rPr>
          <w:rFonts w:ascii="Arial" w:hAnsi="Arial" w:cs="Arial"/>
          <w:b/>
          <w:sz w:val="24"/>
          <w:szCs w:val="24"/>
        </w:rPr>
        <w:t xml:space="preserve">Analytical Methods for </w:t>
      </w:r>
      <w:r w:rsidR="00351B44">
        <w:rPr>
          <w:rFonts w:ascii="Arial" w:hAnsi="Arial" w:cs="Arial"/>
          <w:b/>
          <w:sz w:val="24"/>
          <w:szCs w:val="24"/>
        </w:rPr>
        <w:t>E</w:t>
      </w:r>
      <w:r w:rsidRPr="004E77AA">
        <w:rPr>
          <w:rFonts w:ascii="Arial" w:hAnsi="Arial" w:cs="Arial"/>
          <w:b/>
          <w:sz w:val="24"/>
          <w:szCs w:val="24"/>
        </w:rPr>
        <w:t>xamination of CYP Induction</w:t>
      </w:r>
      <w:r w:rsidR="00C61912">
        <w:rPr>
          <w:rFonts w:ascii="Arial" w:hAnsi="Arial" w:cs="Arial"/>
          <w:b/>
          <w:sz w:val="24"/>
          <w:szCs w:val="24"/>
        </w:rPr>
        <w:t xml:space="preserve"> </w:t>
      </w:r>
    </w:p>
    <w:p w14:paraId="7680D082" w14:textId="49E9CDAE" w:rsidR="00BF73F6" w:rsidRPr="00EC4127" w:rsidRDefault="00BF73F6" w:rsidP="00BF73F6">
      <w:pPr>
        <w:rPr>
          <w:rFonts w:ascii="Arial" w:hAnsi="Arial" w:cs="Arial"/>
          <w:bCs/>
        </w:rPr>
      </w:pPr>
      <w:r w:rsidRPr="00BF73F6">
        <w:rPr>
          <w:rFonts w:ascii="Arial" w:hAnsi="Arial" w:cs="Arial"/>
          <w:b/>
        </w:rPr>
        <w:t xml:space="preserve">mRNA </w:t>
      </w:r>
      <w:r w:rsidR="00351B44">
        <w:rPr>
          <w:rFonts w:ascii="Arial" w:hAnsi="Arial" w:cs="Arial"/>
          <w:b/>
        </w:rPr>
        <w:t>A</w:t>
      </w:r>
      <w:r w:rsidRPr="00BF73F6">
        <w:rPr>
          <w:rFonts w:ascii="Arial" w:hAnsi="Arial" w:cs="Arial"/>
          <w:b/>
        </w:rPr>
        <w:t>nalysis</w:t>
      </w:r>
    </w:p>
    <w:p w14:paraId="46CC1312" w14:textId="651DD59F" w:rsidR="00BF73F6" w:rsidRPr="00BF73F6" w:rsidRDefault="00CB7353" w:rsidP="008A244E">
      <w:pPr>
        <w:rPr>
          <w:rFonts w:ascii="Arial" w:hAnsi="Arial" w:cs="Arial"/>
        </w:rPr>
      </w:pPr>
      <w:r>
        <w:rPr>
          <w:rFonts w:ascii="Arial" w:hAnsi="Arial" w:cs="Arial"/>
        </w:rPr>
        <w:t xml:space="preserve">mRNA assessment was conducted using </w:t>
      </w:r>
      <w:r w:rsidR="008A244E">
        <w:rPr>
          <w:rFonts w:ascii="Arial" w:hAnsi="Arial" w:cs="Arial"/>
        </w:rPr>
        <w:t>a</w:t>
      </w:r>
      <w:r w:rsidR="00FA2D37">
        <w:rPr>
          <w:rFonts w:ascii="Arial" w:hAnsi="Arial" w:cs="Arial"/>
        </w:rPr>
        <w:t xml:space="preserve"> q</w:t>
      </w:r>
      <w:r w:rsidR="00BF73F6" w:rsidRPr="00BF73F6">
        <w:rPr>
          <w:rFonts w:ascii="Arial" w:hAnsi="Arial" w:cs="Arial"/>
        </w:rPr>
        <w:t xml:space="preserve">uantitative </w:t>
      </w:r>
      <w:r w:rsidR="00C22BD5" w:rsidRPr="00C22BD5">
        <w:rPr>
          <w:rFonts w:ascii="Arial" w:hAnsi="Arial" w:cs="Arial"/>
        </w:rPr>
        <w:t xml:space="preserve">reverse transcription-polymerase chain reaction </w:t>
      </w:r>
      <w:r w:rsidR="00C22BD5">
        <w:rPr>
          <w:rFonts w:ascii="Arial" w:hAnsi="Arial" w:cs="Arial"/>
        </w:rPr>
        <w:t>(</w:t>
      </w:r>
      <w:proofErr w:type="spellStart"/>
      <w:r w:rsidR="00FA2D37">
        <w:rPr>
          <w:rFonts w:ascii="Arial" w:hAnsi="Arial" w:cs="Arial"/>
        </w:rPr>
        <w:t>q</w:t>
      </w:r>
      <w:r w:rsidR="00BF73F6" w:rsidRPr="00BF73F6">
        <w:rPr>
          <w:rFonts w:ascii="Arial" w:hAnsi="Arial" w:cs="Arial"/>
        </w:rPr>
        <w:t>RT</w:t>
      </w:r>
      <w:proofErr w:type="spellEnd"/>
      <w:r w:rsidR="00BF73F6" w:rsidRPr="00BF73F6">
        <w:rPr>
          <w:rFonts w:ascii="Arial" w:hAnsi="Arial" w:cs="Arial"/>
        </w:rPr>
        <w:t>-PCR</w:t>
      </w:r>
      <w:r w:rsidR="00C22BD5">
        <w:rPr>
          <w:rFonts w:ascii="Arial" w:hAnsi="Arial" w:cs="Arial"/>
        </w:rPr>
        <w:t>)</w:t>
      </w:r>
      <w:r w:rsidR="00BF73F6" w:rsidRPr="00BF73F6">
        <w:rPr>
          <w:rFonts w:ascii="Arial" w:hAnsi="Arial" w:cs="Arial"/>
        </w:rPr>
        <w:t xml:space="preserve"> according </w:t>
      </w:r>
      <w:r w:rsidR="00BF73F6">
        <w:rPr>
          <w:rFonts w:ascii="Arial" w:hAnsi="Arial" w:cs="Arial"/>
        </w:rPr>
        <w:t xml:space="preserve">to </w:t>
      </w:r>
      <w:r w:rsidR="005A685F">
        <w:rPr>
          <w:rFonts w:ascii="Arial" w:hAnsi="Arial" w:cs="Arial"/>
        </w:rPr>
        <w:t xml:space="preserve">the </w:t>
      </w:r>
      <w:r w:rsidR="00BF73F6">
        <w:rPr>
          <w:rFonts w:ascii="Arial" w:hAnsi="Arial" w:cs="Arial"/>
        </w:rPr>
        <w:t xml:space="preserve">Applied </w:t>
      </w:r>
      <w:r w:rsidR="00BF73F6" w:rsidRPr="00BF73F6">
        <w:rPr>
          <w:rFonts w:ascii="Arial" w:hAnsi="Arial" w:cs="Arial"/>
        </w:rPr>
        <w:t>Biosystems protocol. Each PCR was performed in tripli</w:t>
      </w:r>
      <w:r w:rsidR="00BF73F6">
        <w:rPr>
          <w:rFonts w:ascii="Arial" w:hAnsi="Arial" w:cs="Arial"/>
        </w:rPr>
        <w:t xml:space="preserve">cate. A Primer Mix was prepared </w:t>
      </w:r>
      <w:r w:rsidR="00BF73F6" w:rsidRPr="00BF73F6">
        <w:rPr>
          <w:rFonts w:ascii="Arial" w:hAnsi="Arial" w:cs="Arial"/>
        </w:rPr>
        <w:t>for each Gene Expression assay. A typical P</w:t>
      </w:r>
      <w:r w:rsidR="00BF73F6">
        <w:rPr>
          <w:rFonts w:ascii="Arial" w:hAnsi="Arial" w:cs="Arial"/>
        </w:rPr>
        <w:t xml:space="preserve">rimer Mix contained TaqMan Fast </w:t>
      </w:r>
      <w:r w:rsidR="00BF73F6" w:rsidRPr="00BF73F6">
        <w:rPr>
          <w:rFonts w:ascii="Arial" w:hAnsi="Arial" w:cs="Arial"/>
        </w:rPr>
        <w:t xml:space="preserve">Advanced Master Mix (1X), Gene Expression Assay </w:t>
      </w:r>
      <w:r w:rsidR="00BF73F6">
        <w:rPr>
          <w:rFonts w:ascii="Arial" w:hAnsi="Arial" w:cs="Arial"/>
        </w:rPr>
        <w:t xml:space="preserve">(1X, 900 </w:t>
      </w:r>
      <w:proofErr w:type="spellStart"/>
      <w:r w:rsidR="00BF73F6">
        <w:rPr>
          <w:rFonts w:ascii="Arial" w:hAnsi="Arial" w:cs="Arial"/>
        </w:rPr>
        <w:t>nM</w:t>
      </w:r>
      <w:proofErr w:type="spellEnd"/>
      <w:r w:rsidR="00BF73F6">
        <w:rPr>
          <w:rFonts w:ascii="Arial" w:hAnsi="Arial" w:cs="Arial"/>
        </w:rPr>
        <w:t xml:space="preserve"> forward and reverse </w:t>
      </w:r>
      <w:r w:rsidR="00BF73F6" w:rsidRPr="00BF73F6">
        <w:rPr>
          <w:rFonts w:ascii="Arial" w:hAnsi="Arial" w:cs="Arial"/>
        </w:rPr>
        <w:t xml:space="preserve">primers) and </w:t>
      </w:r>
      <w:r w:rsidR="00BD287B">
        <w:rPr>
          <w:rFonts w:ascii="Arial" w:hAnsi="Arial" w:cs="Arial"/>
        </w:rPr>
        <w:t>r</w:t>
      </w:r>
      <w:r w:rsidR="00BD287B" w:rsidRPr="00BD287B">
        <w:rPr>
          <w:rFonts w:ascii="Arial" w:hAnsi="Arial" w:cs="Arial"/>
        </w:rPr>
        <w:t>ibonuclease</w:t>
      </w:r>
      <w:r w:rsidR="00BD287B">
        <w:rPr>
          <w:rFonts w:ascii="Arial" w:hAnsi="Arial" w:cs="Arial"/>
        </w:rPr>
        <w:t xml:space="preserve"> (</w:t>
      </w:r>
      <w:r w:rsidR="00BF73F6" w:rsidRPr="00BF73F6">
        <w:rPr>
          <w:rFonts w:ascii="Arial" w:hAnsi="Arial" w:cs="Arial"/>
        </w:rPr>
        <w:t>RNase</w:t>
      </w:r>
      <w:r w:rsidR="00BD287B">
        <w:rPr>
          <w:rFonts w:ascii="Arial" w:hAnsi="Arial" w:cs="Arial"/>
        </w:rPr>
        <w:t>)</w:t>
      </w:r>
      <w:r w:rsidR="00BF73F6" w:rsidRPr="00BF73F6">
        <w:rPr>
          <w:rFonts w:ascii="Arial" w:hAnsi="Arial" w:cs="Arial"/>
        </w:rPr>
        <w:t>-free water. The Reaction Mix wa</w:t>
      </w:r>
      <w:r w:rsidR="00BF73F6">
        <w:rPr>
          <w:rFonts w:ascii="Arial" w:hAnsi="Arial" w:cs="Arial"/>
        </w:rPr>
        <w:t xml:space="preserve">s prepared by adding the Primer </w:t>
      </w:r>
      <w:r w:rsidR="00BF73F6" w:rsidRPr="00BF73F6">
        <w:rPr>
          <w:rFonts w:ascii="Arial" w:hAnsi="Arial" w:cs="Arial"/>
        </w:rPr>
        <w:t>Mix to cDNA. A percentage of samples (no less tha</w:t>
      </w:r>
      <w:r w:rsidR="00BF73F6">
        <w:rPr>
          <w:rFonts w:ascii="Arial" w:hAnsi="Arial" w:cs="Arial"/>
        </w:rPr>
        <w:t xml:space="preserve">n 10%) included NACs. (NACs are </w:t>
      </w:r>
      <w:r w:rsidR="00BF73F6" w:rsidRPr="00BF73F6">
        <w:rPr>
          <w:rFonts w:ascii="Arial" w:hAnsi="Arial" w:cs="Arial"/>
        </w:rPr>
        <w:t>RNA samples that are not reverse</w:t>
      </w:r>
      <w:r w:rsidR="00E84CC1">
        <w:rPr>
          <w:rFonts w:ascii="Arial" w:hAnsi="Arial" w:cs="Arial"/>
        </w:rPr>
        <w:t>-</w:t>
      </w:r>
      <w:r w:rsidR="00BF73F6" w:rsidRPr="00BF73F6">
        <w:rPr>
          <w:rFonts w:ascii="Arial" w:hAnsi="Arial" w:cs="Arial"/>
        </w:rPr>
        <w:t xml:space="preserve">transcribed and </w:t>
      </w:r>
      <w:r w:rsidR="00BF73F6">
        <w:rPr>
          <w:rFonts w:ascii="Arial" w:hAnsi="Arial" w:cs="Arial"/>
        </w:rPr>
        <w:t xml:space="preserve">are used to show that mRNA, not </w:t>
      </w:r>
      <w:r w:rsidR="00BF73F6" w:rsidRPr="00BF73F6">
        <w:rPr>
          <w:rFonts w:ascii="Arial" w:hAnsi="Arial" w:cs="Arial"/>
        </w:rPr>
        <w:t xml:space="preserve">genomic DNA, is the source of </w:t>
      </w:r>
      <w:r w:rsidR="00460960">
        <w:rPr>
          <w:rFonts w:ascii="Arial" w:hAnsi="Arial" w:cs="Arial"/>
        </w:rPr>
        <w:t xml:space="preserve">a </w:t>
      </w:r>
      <w:r w:rsidR="00BF73F6" w:rsidRPr="00BF73F6">
        <w:rPr>
          <w:rFonts w:ascii="Arial" w:hAnsi="Arial" w:cs="Arial"/>
        </w:rPr>
        <w:t>PCR’s fluorescent sign</w:t>
      </w:r>
      <w:r w:rsidR="00BF73F6">
        <w:rPr>
          <w:rFonts w:ascii="Arial" w:hAnsi="Arial" w:cs="Arial"/>
        </w:rPr>
        <w:t xml:space="preserve">al.) Reactions were analyzed on </w:t>
      </w:r>
      <w:r w:rsidR="00BF73F6" w:rsidRPr="00BF73F6">
        <w:rPr>
          <w:rFonts w:ascii="Arial" w:hAnsi="Arial" w:cs="Arial"/>
        </w:rPr>
        <w:t>an Applied Biosystems Real Time PCR sequence detection system (AB 7900HT). The</w:t>
      </w:r>
      <w:r w:rsidR="00BF73F6">
        <w:rPr>
          <w:rFonts w:ascii="Arial" w:hAnsi="Arial" w:cs="Arial"/>
        </w:rPr>
        <w:t xml:space="preserve"> </w:t>
      </w:r>
      <w:r w:rsidR="00BF73F6" w:rsidRPr="00BF73F6">
        <w:rPr>
          <w:rFonts w:ascii="Arial" w:hAnsi="Arial" w:cs="Arial"/>
        </w:rPr>
        <w:t>relative quantity of the target cDNA compared with t</w:t>
      </w:r>
      <w:r w:rsidR="00BF73F6">
        <w:rPr>
          <w:rFonts w:ascii="Arial" w:hAnsi="Arial" w:cs="Arial"/>
        </w:rPr>
        <w:t xml:space="preserve">hat of the control cDNA (GAPDH) </w:t>
      </w:r>
      <w:r w:rsidR="00BF73F6" w:rsidRPr="00BF73F6">
        <w:rPr>
          <w:rFonts w:ascii="Arial" w:hAnsi="Arial" w:cs="Arial"/>
        </w:rPr>
        <w:t xml:space="preserve">was determined by the </w:t>
      </w:r>
      <w:proofErr w:type="spellStart"/>
      <w:r w:rsidR="00BF73F6" w:rsidRPr="00BF73F6">
        <w:rPr>
          <w:rFonts w:ascii="Arial" w:hAnsi="Arial" w:cs="Arial"/>
        </w:rPr>
        <w:t>ΔΔC</w:t>
      </w:r>
      <w:r w:rsidR="00BF73F6" w:rsidRPr="00EC4127">
        <w:rPr>
          <w:rFonts w:ascii="Arial" w:hAnsi="Arial" w:cs="Arial"/>
          <w:vertAlign w:val="subscript"/>
        </w:rPr>
        <w:t>t</w:t>
      </w:r>
      <w:proofErr w:type="spellEnd"/>
      <w:r w:rsidR="00BF73F6" w:rsidRPr="00BF73F6">
        <w:rPr>
          <w:rFonts w:ascii="Arial" w:hAnsi="Arial" w:cs="Arial"/>
        </w:rPr>
        <w:t xml:space="preserve"> method (Applied Biosystems User Bulletin #2). Relative</w:t>
      </w:r>
      <w:r w:rsidR="00BF73F6">
        <w:rPr>
          <w:rFonts w:ascii="Arial" w:hAnsi="Arial" w:cs="Arial"/>
        </w:rPr>
        <w:t xml:space="preserve"> </w:t>
      </w:r>
      <w:r w:rsidR="00BF73F6" w:rsidRPr="00BF73F6">
        <w:rPr>
          <w:rFonts w:ascii="Arial" w:hAnsi="Arial" w:cs="Arial"/>
        </w:rPr>
        <w:t>quantitation measures the change in mRNA expression in a test sample relative to that</w:t>
      </w:r>
      <w:r w:rsidR="00BF73F6">
        <w:rPr>
          <w:rFonts w:ascii="Arial" w:hAnsi="Arial" w:cs="Arial"/>
        </w:rPr>
        <w:t xml:space="preserve"> </w:t>
      </w:r>
      <w:r w:rsidR="00BF73F6" w:rsidRPr="00BF73F6">
        <w:rPr>
          <w:rFonts w:ascii="Arial" w:hAnsi="Arial" w:cs="Arial"/>
        </w:rPr>
        <w:t>in a control sample (</w:t>
      </w:r>
      <w:proofErr w:type="spellStart"/>
      <w:r w:rsidR="00BF73F6" w:rsidRPr="00BF73F6">
        <w:rPr>
          <w:rFonts w:ascii="Arial" w:hAnsi="Arial" w:cs="Arial"/>
        </w:rPr>
        <w:t>eg</w:t>
      </w:r>
      <w:proofErr w:type="spellEnd"/>
      <w:r w:rsidR="00BF73F6" w:rsidRPr="00BF73F6">
        <w:rPr>
          <w:rFonts w:ascii="Arial" w:hAnsi="Arial" w:cs="Arial"/>
        </w:rPr>
        <w:t xml:space="preserve">, </w:t>
      </w:r>
      <w:r w:rsidR="00492667">
        <w:rPr>
          <w:rFonts w:ascii="Arial" w:hAnsi="Arial" w:cs="Arial"/>
        </w:rPr>
        <w:t>d</w:t>
      </w:r>
      <w:r w:rsidR="00492667" w:rsidRPr="00492667">
        <w:rPr>
          <w:rFonts w:ascii="Arial" w:hAnsi="Arial" w:cs="Arial"/>
        </w:rPr>
        <w:t>imethyl sulfoxide</w:t>
      </w:r>
      <w:r w:rsidR="00492667">
        <w:rPr>
          <w:rFonts w:ascii="Arial" w:hAnsi="Arial" w:cs="Arial"/>
        </w:rPr>
        <w:t xml:space="preserve"> [</w:t>
      </w:r>
      <w:r w:rsidR="00BF73F6" w:rsidRPr="00BF73F6">
        <w:rPr>
          <w:rFonts w:ascii="Arial" w:hAnsi="Arial" w:cs="Arial"/>
        </w:rPr>
        <w:t>DMSO</w:t>
      </w:r>
      <w:r w:rsidR="00492667">
        <w:rPr>
          <w:rFonts w:ascii="Arial" w:hAnsi="Arial" w:cs="Arial"/>
        </w:rPr>
        <w:t>]</w:t>
      </w:r>
      <w:r w:rsidR="00BF73F6" w:rsidRPr="00BF73F6">
        <w:rPr>
          <w:rFonts w:ascii="Arial" w:hAnsi="Arial" w:cs="Arial"/>
        </w:rPr>
        <w:t>). This method assumes th</w:t>
      </w:r>
      <w:r w:rsidR="00BF73F6">
        <w:rPr>
          <w:rFonts w:ascii="Arial" w:hAnsi="Arial" w:cs="Arial"/>
        </w:rPr>
        <w:t xml:space="preserve">at the efficiency of the target </w:t>
      </w:r>
      <w:r w:rsidR="00BF73F6" w:rsidRPr="00BF73F6">
        <w:rPr>
          <w:rFonts w:ascii="Arial" w:hAnsi="Arial" w:cs="Arial"/>
        </w:rPr>
        <w:t>amplification and the efficiency of the endog</w:t>
      </w:r>
      <w:r w:rsidR="00BF73F6">
        <w:rPr>
          <w:rFonts w:ascii="Arial" w:hAnsi="Arial" w:cs="Arial"/>
        </w:rPr>
        <w:t xml:space="preserve">enous control amplification are </w:t>
      </w:r>
      <w:r w:rsidR="00BF73F6" w:rsidRPr="00BF73F6">
        <w:rPr>
          <w:rFonts w:ascii="Arial" w:hAnsi="Arial" w:cs="Arial"/>
        </w:rPr>
        <w:t>approximately equal.</w:t>
      </w:r>
    </w:p>
    <w:p w14:paraId="1E047F85" w14:textId="44992D8C" w:rsidR="00411764" w:rsidRPr="00EC4127" w:rsidRDefault="00BF73F6" w:rsidP="00351B44">
      <w:pPr>
        <w:rPr>
          <w:rFonts w:ascii="Arial" w:hAnsi="Arial" w:cs="Arial"/>
          <w:bCs/>
        </w:rPr>
      </w:pPr>
      <w:r w:rsidRPr="00BF73F6">
        <w:rPr>
          <w:rFonts w:ascii="Arial" w:hAnsi="Arial" w:cs="Arial"/>
          <w:b/>
        </w:rPr>
        <w:lastRenderedPageBreak/>
        <w:t xml:space="preserve">Data </w:t>
      </w:r>
      <w:r w:rsidR="00351B44">
        <w:rPr>
          <w:rFonts w:ascii="Arial" w:hAnsi="Arial" w:cs="Arial"/>
          <w:b/>
        </w:rPr>
        <w:t>P</w:t>
      </w:r>
      <w:r w:rsidRPr="00BF73F6">
        <w:rPr>
          <w:rFonts w:ascii="Arial" w:hAnsi="Arial" w:cs="Arial"/>
          <w:b/>
        </w:rPr>
        <w:t>rocessing</w:t>
      </w:r>
    </w:p>
    <w:p w14:paraId="2D9CCCF6" w14:textId="00478AA3" w:rsidR="00BF73F6" w:rsidRPr="00EC4127" w:rsidRDefault="00BF73F6" w:rsidP="00351B44">
      <w:pPr>
        <w:rPr>
          <w:rFonts w:ascii="Arial" w:hAnsi="Arial" w:cs="Arial"/>
          <w:b/>
          <w:bCs/>
        </w:rPr>
      </w:pPr>
      <w:r w:rsidRPr="00EC4127">
        <w:rPr>
          <w:rFonts w:ascii="Arial" w:hAnsi="Arial" w:cs="Arial"/>
          <w:b/>
          <w:bCs/>
        </w:rPr>
        <w:t xml:space="preserve">Cytotoxicity </w:t>
      </w:r>
      <w:r w:rsidR="00351B44" w:rsidRPr="00EC4127">
        <w:rPr>
          <w:rFonts w:ascii="Arial" w:hAnsi="Arial" w:cs="Arial"/>
          <w:b/>
          <w:bCs/>
        </w:rPr>
        <w:t>A</w:t>
      </w:r>
      <w:r w:rsidRPr="00EC4127">
        <w:rPr>
          <w:rFonts w:ascii="Arial" w:hAnsi="Arial" w:cs="Arial"/>
          <w:b/>
          <w:bCs/>
        </w:rPr>
        <w:t>ssessment (</w:t>
      </w:r>
      <w:r w:rsidR="00351B44" w:rsidRPr="00EC4127">
        <w:rPr>
          <w:rFonts w:ascii="Arial" w:hAnsi="Arial" w:cs="Arial"/>
          <w:b/>
          <w:bCs/>
        </w:rPr>
        <w:t>L</w:t>
      </w:r>
      <w:r w:rsidR="00BD287B" w:rsidRPr="00EC4127">
        <w:rPr>
          <w:rFonts w:ascii="Arial" w:hAnsi="Arial" w:cs="Arial"/>
          <w:b/>
          <w:bCs/>
        </w:rPr>
        <w:t xml:space="preserve">actate </w:t>
      </w:r>
      <w:r w:rsidR="00351B44" w:rsidRPr="00EC4127">
        <w:rPr>
          <w:rFonts w:ascii="Arial" w:hAnsi="Arial" w:cs="Arial"/>
          <w:b/>
          <w:bCs/>
        </w:rPr>
        <w:t>D</w:t>
      </w:r>
      <w:r w:rsidR="00BD287B" w:rsidRPr="00EC4127">
        <w:rPr>
          <w:rFonts w:ascii="Arial" w:hAnsi="Arial" w:cs="Arial"/>
          <w:b/>
          <w:bCs/>
        </w:rPr>
        <w:t>ehydrogenase [</w:t>
      </w:r>
      <w:r w:rsidRPr="00EC4127">
        <w:rPr>
          <w:rFonts w:ascii="Arial" w:hAnsi="Arial" w:cs="Arial"/>
          <w:b/>
          <w:bCs/>
        </w:rPr>
        <w:t>LDH</w:t>
      </w:r>
      <w:r w:rsidR="00BD287B" w:rsidRPr="00EC4127">
        <w:rPr>
          <w:rFonts w:ascii="Arial" w:hAnsi="Arial" w:cs="Arial"/>
          <w:b/>
          <w:bCs/>
        </w:rPr>
        <w:t>]</w:t>
      </w:r>
      <w:r w:rsidRPr="00EC4127">
        <w:rPr>
          <w:rFonts w:ascii="Arial" w:hAnsi="Arial" w:cs="Arial"/>
          <w:b/>
          <w:bCs/>
        </w:rPr>
        <w:t xml:space="preserve"> </w:t>
      </w:r>
      <w:r w:rsidR="00351B44" w:rsidRPr="00EC4127">
        <w:rPr>
          <w:rFonts w:ascii="Arial" w:hAnsi="Arial" w:cs="Arial"/>
          <w:b/>
          <w:bCs/>
        </w:rPr>
        <w:t>R</w:t>
      </w:r>
      <w:r w:rsidRPr="00EC4127">
        <w:rPr>
          <w:rFonts w:ascii="Arial" w:hAnsi="Arial" w:cs="Arial"/>
          <w:b/>
          <w:bCs/>
        </w:rPr>
        <w:t>elease)</w:t>
      </w:r>
    </w:p>
    <w:p w14:paraId="736FC352" w14:textId="77777777" w:rsidR="00BF73F6" w:rsidRPr="00BF73F6" w:rsidRDefault="00BF73F6" w:rsidP="00351B44">
      <w:pPr>
        <w:rPr>
          <w:rFonts w:ascii="Arial" w:hAnsi="Arial" w:cs="Arial"/>
        </w:rPr>
      </w:pPr>
      <w:r w:rsidRPr="00BF73F6">
        <w:rPr>
          <w:rFonts w:ascii="Arial" w:hAnsi="Arial" w:cs="Arial"/>
        </w:rPr>
        <w:t>Data were processed with KC4 Signature softwa</w:t>
      </w:r>
      <w:r>
        <w:rPr>
          <w:rFonts w:ascii="Arial" w:hAnsi="Arial" w:cs="Arial"/>
        </w:rPr>
        <w:t xml:space="preserve">re (version 3.4, Rev 21, </w:t>
      </w:r>
      <w:proofErr w:type="spellStart"/>
      <w:r>
        <w:rPr>
          <w:rFonts w:ascii="Arial" w:hAnsi="Arial" w:cs="Arial"/>
        </w:rPr>
        <w:t>BioTek</w:t>
      </w:r>
      <w:proofErr w:type="spellEnd"/>
      <w:r>
        <w:rPr>
          <w:rFonts w:ascii="Arial" w:hAnsi="Arial" w:cs="Arial"/>
        </w:rPr>
        <w:t xml:space="preserve"> </w:t>
      </w:r>
      <w:r w:rsidRPr="00BF73F6">
        <w:rPr>
          <w:rFonts w:ascii="Arial" w:hAnsi="Arial" w:cs="Arial"/>
        </w:rPr>
        <w:t xml:space="preserve">Instruments, Inc.) and graphed with Microsoft Excel </w:t>
      </w:r>
      <w:r>
        <w:rPr>
          <w:rFonts w:ascii="Arial" w:hAnsi="Arial" w:cs="Arial"/>
        </w:rPr>
        <w:t xml:space="preserve">2003 (Microsoft Corp.). Percent </w:t>
      </w:r>
      <w:r w:rsidRPr="00BF73F6">
        <w:rPr>
          <w:rFonts w:ascii="Arial" w:hAnsi="Arial" w:cs="Arial"/>
        </w:rPr>
        <w:t>LDH release was calculated based on the following equations:</w:t>
      </w:r>
    </w:p>
    <w:p w14:paraId="21A50558" w14:textId="77777777" w:rsidR="00BF73F6" w:rsidRDefault="00BF73F6" w:rsidP="00BF73F6">
      <w:pPr>
        <w:rPr>
          <w:rFonts w:ascii="Arial" w:hAnsi="Arial" w:cs="Arial"/>
        </w:rPr>
      </w:pPr>
      <w:r w:rsidRPr="00411764"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F574A49" wp14:editId="12C99C2D">
                <wp:simplePos x="0" y="0"/>
                <wp:positionH relativeFrom="column">
                  <wp:posOffset>1243542</wp:posOffset>
                </wp:positionH>
                <wp:positionV relativeFrom="paragraph">
                  <wp:posOffset>162983</wp:posOffset>
                </wp:positionV>
                <wp:extent cx="3699933" cy="254000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99933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D5CEA8" w14:textId="77777777" w:rsidR="00BF73F6" w:rsidRPr="00411764" w:rsidRDefault="00BF73F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F73F6">
                              <w:rPr>
                                <w:rFonts w:ascii="Arial" w:hAnsi="Arial" w:cs="Arial"/>
                              </w:rPr>
                              <w:t>ABCVM of experimental culture − ABCVM of low 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574A49" id="_x0000_s1028" type="#_x0000_t202" style="position:absolute;margin-left:97.9pt;margin-top:12.85pt;width:291.35pt;height:20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" stroked="f">
                <v:textbox>
                  <w:txbxContent>
                    <w:p w14:paraId="6FD5CEA8" w14:textId="77777777" w:rsidR="00BF73F6" w:rsidRPr="00411764" w:rsidRDefault="00BF73F6">
                      <w:pPr>
                        <w:rPr>
                          <w:rFonts w:ascii="Arial" w:hAnsi="Arial" w:cs="Arial"/>
                        </w:rPr>
                      </w:pPr>
                      <w:r w:rsidRPr="00BF73F6">
                        <w:rPr>
                          <w:rFonts w:ascii="Arial" w:hAnsi="Arial" w:cs="Arial"/>
                        </w:rPr>
                        <w:t>ABCVM of experimental culture − ABCVM of low control</w:t>
                      </w:r>
                    </w:p>
                  </w:txbxContent>
                </v:textbox>
              </v:shape>
            </w:pict>
          </mc:Fallback>
        </mc:AlternateContent>
      </w:r>
    </w:p>
    <w:p w14:paraId="52CAD1D1" w14:textId="77777777" w:rsidR="00BF73F6" w:rsidRPr="00BF73F6" w:rsidRDefault="00BF73F6" w:rsidP="00BF73F6">
      <w:pPr>
        <w:rPr>
          <w:rFonts w:ascii="Arial" w:hAnsi="Arial" w:cs="Arial"/>
        </w:rPr>
      </w:pPr>
      <w:r w:rsidRPr="00411764"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B793307" wp14:editId="53A774B9">
                <wp:simplePos x="0" y="0"/>
                <wp:positionH relativeFrom="column">
                  <wp:posOffset>1540933</wp:posOffset>
                </wp:positionH>
                <wp:positionV relativeFrom="paragraph">
                  <wp:posOffset>86995</wp:posOffset>
                </wp:positionV>
                <wp:extent cx="3166533" cy="270933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6533" cy="2709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435EC8" w14:textId="77777777" w:rsidR="00BF73F6" w:rsidRPr="00411764" w:rsidRDefault="00BF73F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F73F6">
                              <w:rPr>
                                <w:rFonts w:ascii="Arial" w:hAnsi="Arial" w:cs="Arial"/>
                              </w:rPr>
                              <w:t>ABCVM of high control − ABCVM of low 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793307" id="_x0000_s1029" type="#_x0000_t202" style="position:absolute;margin-left:121.35pt;margin-top:6.85pt;width:249.35pt;height:21.3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" stroked="f">
                <v:textbox>
                  <w:txbxContent>
                    <w:p w14:paraId="7D435EC8" w14:textId="77777777" w:rsidR="00BF73F6" w:rsidRPr="00411764" w:rsidRDefault="00BF73F6">
                      <w:pPr>
                        <w:rPr>
                          <w:rFonts w:ascii="Arial" w:hAnsi="Arial" w:cs="Arial"/>
                        </w:rPr>
                      </w:pPr>
                      <w:r w:rsidRPr="00BF73F6">
                        <w:rPr>
                          <w:rFonts w:ascii="Arial" w:hAnsi="Arial" w:cs="Arial"/>
                        </w:rPr>
                        <w:t>ABCVM of high control − ABCVM of low 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35CD99" wp14:editId="5D1D521A">
                <wp:simplePos x="0" y="0"/>
                <wp:positionH relativeFrom="column">
                  <wp:posOffset>1206500</wp:posOffset>
                </wp:positionH>
                <wp:positionV relativeFrom="paragraph">
                  <wp:posOffset>82550</wp:posOffset>
                </wp:positionV>
                <wp:extent cx="3657600" cy="0"/>
                <wp:effectExtent l="0" t="0" r="1905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576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D6C422" id="Straight Connector 5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5pt,6.5pt" to="383pt,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" strokecolor="black [3213]" strokeweight=".5pt">
                <v:stroke joinstyle="miter"/>
              </v:line>
            </w:pict>
          </mc:Fallback>
        </mc:AlternateContent>
      </w:r>
      <w:r w:rsidRPr="00BF73F6">
        <w:rPr>
          <w:rFonts w:ascii="Arial" w:hAnsi="Arial" w:cs="Arial"/>
        </w:rPr>
        <w:t xml:space="preserve">LDH release (%) = </w:t>
      </w:r>
      <w:r>
        <w:rPr>
          <w:rFonts w:ascii="Arial" w:hAnsi="Arial" w:cs="Arial"/>
        </w:rPr>
        <w:t xml:space="preserve">                                                                                                </w:t>
      </w:r>
      <w:r w:rsidRPr="00BF73F6">
        <w:rPr>
          <w:rFonts w:ascii="Arial" w:hAnsi="Arial" w:cs="Arial"/>
        </w:rPr>
        <w:t>× 100</w:t>
      </w:r>
    </w:p>
    <w:p w14:paraId="49E01864" w14:textId="77777777" w:rsidR="00BF73F6" w:rsidRDefault="00BF73F6" w:rsidP="00BF73F6">
      <w:pPr>
        <w:rPr>
          <w:rFonts w:ascii="Arial" w:hAnsi="Arial" w:cs="Arial"/>
        </w:rPr>
      </w:pPr>
    </w:p>
    <w:p w14:paraId="35148986" w14:textId="77777777" w:rsidR="00BF73F6" w:rsidRPr="00BF73F6" w:rsidRDefault="00BF73F6" w:rsidP="00BF73F6">
      <w:pPr>
        <w:ind w:left="1440" w:firstLine="720"/>
        <w:rPr>
          <w:rFonts w:ascii="Arial" w:hAnsi="Arial" w:cs="Arial"/>
        </w:rPr>
      </w:pPr>
      <w:r w:rsidRPr="00BF73F6">
        <w:rPr>
          <w:rFonts w:ascii="Arial" w:hAnsi="Arial" w:cs="Arial"/>
        </w:rPr>
        <w:t>ABCVM = Average background − Corrected V</w:t>
      </w:r>
      <w:r w:rsidRPr="00EC4127">
        <w:rPr>
          <w:rFonts w:ascii="Arial" w:hAnsi="Arial" w:cs="Arial"/>
          <w:vertAlign w:val="subscript"/>
        </w:rPr>
        <w:t>max</w:t>
      </w:r>
    </w:p>
    <w:p w14:paraId="6FECA14F" w14:textId="77777777" w:rsidR="00BF73F6" w:rsidRPr="00BF73F6" w:rsidRDefault="00BF73F6" w:rsidP="00BF73F6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BF73F6">
        <w:rPr>
          <w:rFonts w:ascii="Arial" w:hAnsi="Arial" w:cs="Arial"/>
          <w:sz w:val="18"/>
          <w:szCs w:val="18"/>
        </w:rPr>
        <w:t>Low control is MCM+ only.</w:t>
      </w:r>
    </w:p>
    <w:p w14:paraId="63F5466A" w14:textId="77777777" w:rsidR="00BF73F6" w:rsidRPr="00BF73F6" w:rsidRDefault="00BF73F6" w:rsidP="00BF73F6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BF73F6">
        <w:rPr>
          <w:rFonts w:ascii="Arial" w:hAnsi="Arial" w:cs="Arial"/>
          <w:sz w:val="18"/>
          <w:szCs w:val="18"/>
        </w:rPr>
        <w:t>High control is 1% Triton-X 100 in MCM+.</w:t>
      </w:r>
    </w:p>
    <w:p w14:paraId="539B2DF1" w14:textId="77E4A3D1" w:rsidR="00BF73F6" w:rsidRDefault="00BF73F6" w:rsidP="00BF73F6">
      <w:pPr>
        <w:rPr>
          <w:rFonts w:ascii="Arial" w:hAnsi="Arial" w:cs="Arial"/>
        </w:rPr>
      </w:pPr>
      <w:r w:rsidRPr="00BF73F6">
        <w:rPr>
          <w:rFonts w:ascii="Arial" w:hAnsi="Arial" w:cs="Arial"/>
          <w:sz w:val="18"/>
          <w:szCs w:val="18"/>
        </w:rPr>
        <w:t>MCM+</w:t>
      </w:r>
      <w:r>
        <w:rPr>
          <w:rFonts w:ascii="Arial" w:hAnsi="Arial" w:cs="Arial"/>
          <w:sz w:val="18"/>
          <w:szCs w:val="18"/>
        </w:rPr>
        <w:t xml:space="preserve">, </w:t>
      </w:r>
      <w:r w:rsidR="00396A27">
        <w:rPr>
          <w:rFonts w:ascii="Arial" w:hAnsi="Arial" w:cs="Arial"/>
          <w:sz w:val="18"/>
          <w:szCs w:val="18"/>
        </w:rPr>
        <w:t>m</w:t>
      </w:r>
      <w:r>
        <w:rPr>
          <w:rFonts w:ascii="Arial" w:hAnsi="Arial" w:cs="Arial"/>
          <w:sz w:val="18"/>
          <w:szCs w:val="18"/>
        </w:rPr>
        <w:t xml:space="preserve">odified Eagle </w:t>
      </w:r>
      <w:r w:rsidR="00396A27">
        <w:rPr>
          <w:rFonts w:ascii="Arial" w:hAnsi="Arial" w:cs="Arial"/>
          <w:sz w:val="18"/>
          <w:szCs w:val="18"/>
        </w:rPr>
        <w:t>m</w:t>
      </w:r>
      <w:r>
        <w:rPr>
          <w:rFonts w:ascii="Arial" w:hAnsi="Arial" w:cs="Arial"/>
          <w:sz w:val="18"/>
          <w:szCs w:val="18"/>
        </w:rPr>
        <w:t xml:space="preserve">edium Dr. Chee’s modification, </w:t>
      </w:r>
      <w:proofErr w:type="gramStart"/>
      <w:r>
        <w:rPr>
          <w:rFonts w:ascii="Arial" w:hAnsi="Arial" w:cs="Arial"/>
          <w:sz w:val="18"/>
          <w:szCs w:val="18"/>
        </w:rPr>
        <w:t>supplemented</w:t>
      </w:r>
      <w:r w:rsidR="00FA2D37">
        <w:rPr>
          <w:rFonts w:ascii="Arial" w:hAnsi="Arial" w:cs="Arial"/>
          <w:sz w:val="18"/>
          <w:szCs w:val="18"/>
        </w:rPr>
        <w:t>;</w:t>
      </w:r>
      <w:proofErr w:type="gramEnd"/>
      <w:r w:rsidR="00FA2D37">
        <w:rPr>
          <w:rFonts w:ascii="Arial" w:hAnsi="Arial" w:cs="Arial"/>
          <w:sz w:val="18"/>
          <w:szCs w:val="18"/>
        </w:rPr>
        <w:t xml:space="preserve"> V</w:t>
      </w:r>
      <w:r w:rsidR="00FA2D37" w:rsidRPr="00FA2D37">
        <w:rPr>
          <w:rFonts w:ascii="Arial" w:hAnsi="Arial" w:cs="Arial"/>
          <w:sz w:val="18"/>
          <w:szCs w:val="18"/>
          <w:vertAlign w:val="subscript"/>
        </w:rPr>
        <w:t>max</w:t>
      </w:r>
      <w:r w:rsidR="00FA2D37">
        <w:rPr>
          <w:rFonts w:ascii="Arial" w:hAnsi="Arial" w:cs="Arial"/>
          <w:sz w:val="18"/>
          <w:szCs w:val="18"/>
        </w:rPr>
        <w:t xml:space="preserve">, </w:t>
      </w:r>
      <w:r w:rsidR="00FA2D37" w:rsidRPr="00FA2D37">
        <w:rPr>
          <w:rFonts w:ascii="Arial" w:hAnsi="Arial" w:cs="Arial"/>
          <w:sz w:val="18"/>
          <w:szCs w:val="18"/>
        </w:rPr>
        <w:t>maximum velocity of metabolism</w:t>
      </w:r>
      <w:r w:rsidR="00FA2D37">
        <w:rPr>
          <w:rFonts w:ascii="Arial" w:hAnsi="Arial" w:cs="Arial"/>
          <w:sz w:val="18"/>
          <w:szCs w:val="18"/>
        </w:rPr>
        <w:t>.</w:t>
      </w:r>
    </w:p>
    <w:p w14:paraId="5088E38F" w14:textId="77777777" w:rsidR="00EC4127" w:rsidRPr="00EC4127" w:rsidRDefault="00EC4127" w:rsidP="00BF73F6">
      <w:pPr>
        <w:rPr>
          <w:rFonts w:ascii="Arial" w:hAnsi="Arial" w:cs="Arial"/>
          <w:bCs/>
        </w:rPr>
      </w:pPr>
    </w:p>
    <w:p w14:paraId="033E63CD" w14:textId="27F137AC" w:rsidR="00BF73F6" w:rsidRPr="00EC4127" w:rsidRDefault="00BF73F6" w:rsidP="00BF73F6">
      <w:pPr>
        <w:rPr>
          <w:rFonts w:ascii="Arial" w:hAnsi="Arial" w:cs="Arial"/>
          <w:bCs/>
        </w:rPr>
      </w:pPr>
      <w:r w:rsidRPr="00BF73F6">
        <w:rPr>
          <w:rFonts w:ascii="Arial" w:hAnsi="Arial" w:cs="Arial"/>
          <w:b/>
        </w:rPr>
        <w:t xml:space="preserve">mRNA by </w:t>
      </w:r>
      <w:proofErr w:type="spellStart"/>
      <w:r w:rsidRPr="00BF73F6">
        <w:rPr>
          <w:rFonts w:ascii="Arial" w:hAnsi="Arial" w:cs="Arial"/>
          <w:b/>
        </w:rPr>
        <w:t>qRT</w:t>
      </w:r>
      <w:proofErr w:type="spellEnd"/>
      <w:r w:rsidRPr="00BF73F6">
        <w:rPr>
          <w:rFonts w:ascii="Arial" w:hAnsi="Arial" w:cs="Arial"/>
          <w:b/>
        </w:rPr>
        <w:t>-PCR</w:t>
      </w:r>
    </w:p>
    <w:p w14:paraId="0B875C82" w14:textId="3535A5D4" w:rsidR="00BF73F6" w:rsidRPr="00BF73F6" w:rsidRDefault="00BF73F6" w:rsidP="008A244E">
      <w:pPr>
        <w:rPr>
          <w:rFonts w:ascii="Arial" w:hAnsi="Arial" w:cs="Arial"/>
        </w:rPr>
      </w:pPr>
      <w:r w:rsidRPr="00BF73F6">
        <w:rPr>
          <w:rFonts w:ascii="Arial" w:hAnsi="Arial" w:cs="Arial"/>
        </w:rPr>
        <w:t xml:space="preserve">For </w:t>
      </w:r>
      <w:proofErr w:type="spellStart"/>
      <w:r w:rsidRPr="00BF73F6">
        <w:rPr>
          <w:rFonts w:ascii="Arial" w:hAnsi="Arial" w:cs="Arial"/>
        </w:rPr>
        <w:t>qRT</w:t>
      </w:r>
      <w:proofErr w:type="spellEnd"/>
      <w:r w:rsidRPr="00BF73F6">
        <w:rPr>
          <w:rFonts w:ascii="Arial" w:hAnsi="Arial" w:cs="Arial"/>
        </w:rPr>
        <w:t>-PCR, data were processed and graphed</w:t>
      </w:r>
      <w:r>
        <w:rPr>
          <w:rFonts w:ascii="Arial" w:hAnsi="Arial" w:cs="Arial"/>
        </w:rPr>
        <w:t xml:space="preserve"> using a LIMS (includes Galileo </w:t>
      </w:r>
      <w:r w:rsidRPr="00BF73F6">
        <w:rPr>
          <w:rFonts w:ascii="Arial" w:hAnsi="Arial" w:cs="Arial"/>
        </w:rPr>
        <w:t>version 3.3, Thermo Fisher Scientific Inc.</w:t>
      </w:r>
      <w:r w:rsidR="00460960">
        <w:rPr>
          <w:rFonts w:ascii="Arial" w:hAnsi="Arial" w:cs="Arial"/>
        </w:rPr>
        <w:t>,</w:t>
      </w:r>
      <w:r w:rsidRPr="00BF73F6">
        <w:rPr>
          <w:rFonts w:ascii="Arial" w:hAnsi="Arial" w:cs="Arial"/>
        </w:rPr>
        <w:t xml:space="preserve"> and report</w:t>
      </w:r>
      <w:r>
        <w:rPr>
          <w:rFonts w:ascii="Arial" w:hAnsi="Arial" w:cs="Arial"/>
        </w:rPr>
        <w:t xml:space="preserve">ing tool, Crystal Reports 2008, </w:t>
      </w:r>
      <w:r w:rsidRPr="00BF73F6">
        <w:rPr>
          <w:rFonts w:ascii="Arial" w:hAnsi="Arial" w:cs="Arial"/>
        </w:rPr>
        <w:t>SAP) and the Sequence Detection System (SDS) Sof</w:t>
      </w:r>
      <w:r>
        <w:rPr>
          <w:rFonts w:ascii="Arial" w:hAnsi="Arial" w:cs="Arial"/>
        </w:rPr>
        <w:t xml:space="preserve">tware version 2.4, for Relative </w:t>
      </w:r>
      <w:r w:rsidRPr="00BF73F6">
        <w:rPr>
          <w:rFonts w:ascii="Arial" w:hAnsi="Arial" w:cs="Arial"/>
        </w:rPr>
        <w:t>Quantification (Applied Biosystems). This software an</w:t>
      </w:r>
      <w:r>
        <w:rPr>
          <w:rFonts w:ascii="Arial" w:hAnsi="Arial" w:cs="Arial"/>
        </w:rPr>
        <w:t xml:space="preserve">alyzes relative gene expression </w:t>
      </w:r>
      <w:r w:rsidRPr="00BF73F6">
        <w:rPr>
          <w:rFonts w:ascii="Arial" w:hAnsi="Arial" w:cs="Arial"/>
        </w:rPr>
        <w:t>using the comparative C</w:t>
      </w:r>
      <w:r w:rsidRPr="00EC4127">
        <w:rPr>
          <w:rFonts w:ascii="Arial" w:hAnsi="Arial" w:cs="Arial"/>
          <w:vertAlign w:val="subscript"/>
        </w:rPr>
        <w:t>t</w:t>
      </w:r>
      <w:r w:rsidRPr="00BF73F6">
        <w:rPr>
          <w:rFonts w:ascii="Arial" w:hAnsi="Arial" w:cs="Arial"/>
        </w:rPr>
        <w:t xml:space="preserve"> method (</w:t>
      </w:r>
      <w:proofErr w:type="spellStart"/>
      <w:r w:rsidRPr="00BF73F6">
        <w:rPr>
          <w:rFonts w:ascii="Arial" w:hAnsi="Arial" w:cs="Arial"/>
        </w:rPr>
        <w:t>ΔΔC</w:t>
      </w:r>
      <w:r w:rsidRPr="00EC4127">
        <w:rPr>
          <w:rFonts w:ascii="Arial" w:hAnsi="Arial" w:cs="Arial"/>
          <w:vertAlign w:val="subscript"/>
        </w:rPr>
        <w:t>t</w:t>
      </w:r>
      <w:proofErr w:type="spellEnd"/>
      <w:r w:rsidRPr="00BF73F6">
        <w:rPr>
          <w:rFonts w:ascii="Arial" w:hAnsi="Arial" w:cs="Arial"/>
        </w:rPr>
        <w:t>), which relat</w:t>
      </w:r>
      <w:r>
        <w:rPr>
          <w:rFonts w:ascii="Arial" w:hAnsi="Arial" w:cs="Arial"/>
        </w:rPr>
        <w:t xml:space="preserve">es the PCR signal of the target </w:t>
      </w:r>
      <w:r w:rsidRPr="00BF73F6">
        <w:rPr>
          <w:rFonts w:ascii="Arial" w:hAnsi="Arial" w:cs="Arial"/>
        </w:rPr>
        <w:t>transcript to the PCR signal of the target in an untr</w:t>
      </w:r>
      <w:r>
        <w:rPr>
          <w:rFonts w:ascii="Arial" w:hAnsi="Arial" w:cs="Arial"/>
        </w:rPr>
        <w:t xml:space="preserve">eated control. Both the treated </w:t>
      </w:r>
      <w:r w:rsidRPr="00BF73F6">
        <w:rPr>
          <w:rFonts w:ascii="Arial" w:hAnsi="Arial" w:cs="Arial"/>
        </w:rPr>
        <w:t>sample and the untreated control signals are norma</w:t>
      </w:r>
      <w:r>
        <w:rPr>
          <w:rFonts w:ascii="Arial" w:hAnsi="Arial" w:cs="Arial"/>
        </w:rPr>
        <w:t xml:space="preserve">lized to the endogenous control </w:t>
      </w:r>
      <w:r w:rsidRPr="00BF73F6">
        <w:rPr>
          <w:rFonts w:ascii="Arial" w:hAnsi="Arial" w:cs="Arial"/>
        </w:rPr>
        <w:t>(GAPDH), for which expression is not affected by treat</w:t>
      </w:r>
      <w:r>
        <w:rPr>
          <w:rFonts w:ascii="Arial" w:hAnsi="Arial" w:cs="Arial"/>
        </w:rPr>
        <w:t xml:space="preserve">ment and expression is constant </w:t>
      </w:r>
      <w:r w:rsidRPr="00BF73F6">
        <w:rPr>
          <w:rFonts w:ascii="Arial" w:hAnsi="Arial" w:cs="Arial"/>
        </w:rPr>
        <w:t>throughout the tissue being tested. The results of this</w:t>
      </w:r>
      <w:r>
        <w:rPr>
          <w:rFonts w:ascii="Arial" w:hAnsi="Arial" w:cs="Arial"/>
        </w:rPr>
        <w:t xml:space="preserve"> method are expressed as a fold </w:t>
      </w:r>
      <w:r w:rsidRPr="00BF73F6">
        <w:rPr>
          <w:rFonts w:ascii="Arial" w:hAnsi="Arial" w:cs="Arial"/>
        </w:rPr>
        <w:t>change in expression with respect to the target transcr</w:t>
      </w:r>
      <w:r>
        <w:rPr>
          <w:rFonts w:ascii="Arial" w:hAnsi="Arial" w:cs="Arial"/>
        </w:rPr>
        <w:t xml:space="preserve">ipt expression in the untreated </w:t>
      </w:r>
      <w:r w:rsidRPr="00BF73F6">
        <w:rPr>
          <w:rFonts w:ascii="Arial" w:hAnsi="Arial" w:cs="Arial"/>
        </w:rPr>
        <w:t>control.</w:t>
      </w:r>
    </w:p>
    <w:p w14:paraId="62F4A112" w14:textId="77777777" w:rsidR="00BF73F6" w:rsidRPr="00BF73F6" w:rsidRDefault="00BF73F6" w:rsidP="00BF73F6">
      <w:pPr>
        <w:rPr>
          <w:rFonts w:ascii="Arial" w:hAnsi="Arial" w:cs="Arial"/>
        </w:rPr>
      </w:pPr>
      <w:r>
        <w:rPr>
          <w:rFonts w:ascii="Arial" w:hAnsi="Arial" w:cs="Arial"/>
        </w:rPr>
        <w:t>Calculations</w:t>
      </w:r>
      <w:r w:rsidRPr="00BF73F6">
        <w:rPr>
          <w:rFonts w:ascii="Arial" w:hAnsi="Arial" w:cs="Arial"/>
        </w:rPr>
        <w:t>:</w:t>
      </w:r>
    </w:p>
    <w:p w14:paraId="5DD42910" w14:textId="77777777" w:rsidR="00BF73F6" w:rsidRPr="00BF73F6" w:rsidRDefault="00BF73F6" w:rsidP="00BF73F6">
      <w:pPr>
        <w:rPr>
          <w:rFonts w:ascii="Arial" w:hAnsi="Arial" w:cs="Arial"/>
        </w:rPr>
      </w:pPr>
      <w:r w:rsidRPr="00BF73F6">
        <w:rPr>
          <w:rFonts w:ascii="Arial" w:hAnsi="Arial" w:cs="Arial"/>
        </w:rPr>
        <w:t xml:space="preserve">1. </w:t>
      </w:r>
      <w:proofErr w:type="spellStart"/>
      <w:r w:rsidRPr="00BF73F6">
        <w:rPr>
          <w:rFonts w:ascii="Arial" w:hAnsi="Arial" w:cs="Arial"/>
        </w:rPr>
        <w:t>ΔC</w:t>
      </w:r>
      <w:r w:rsidRPr="00BF73F6">
        <w:rPr>
          <w:rFonts w:ascii="Arial" w:hAnsi="Arial" w:cs="Arial"/>
          <w:vertAlign w:val="subscript"/>
        </w:rPr>
        <w:t>t</w:t>
      </w:r>
      <w:proofErr w:type="spellEnd"/>
      <w:r w:rsidRPr="00BF73F6">
        <w:rPr>
          <w:rFonts w:ascii="Arial" w:hAnsi="Arial" w:cs="Arial"/>
        </w:rPr>
        <w:t xml:space="preserve"> = C</w:t>
      </w:r>
      <w:r w:rsidRPr="00BF73F6">
        <w:rPr>
          <w:rFonts w:ascii="Arial" w:hAnsi="Arial" w:cs="Arial"/>
          <w:vertAlign w:val="subscript"/>
        </w:rPr>
        <w:t xml:space="preserve">t </w:t>
      </w:r>
      <w:r w:rsidRPr="00BF73F6">
        <w:rPr>
          <w:rFonts w:ascii="Arial" w:hAnsi="Arial" w:cs="Arial"/>
        </w:rPr>
        <w:t>(target) − C</w:t>
      </w:r>
      <w:r w:rsidRPr="00BF73F6">
        <w:rPr>
          <w:rFonts w:ascii="Arial" w:hAnsi="Arial" w:cs="Arial"/>
          <w:vertAlign w:val="subscript"/>
        </w:rPr>
        <w:t>t</w:t>
      </w:r>
      <w:r w:rsidRPr="00BF73F6">
        <w:rPr>
          <w:rFonts w:ascii="Arial" w:hAnsi="Arial" w:cs="Arial"/>
        </w:rPr>
        <w:t xml:space="preserve"> (endogenous control)</w:t>
      </w:r>
    </w:p>
    <w:p w14:paraId="2F382D32" w14:textId="77777777" w:rsidR="00BF73F6" w:rsidRPr="00BF73F6" w:rsidRDefault="00BF73F6" w:rsidP="00BF73F6">
      <w:pPr>
        <w:rPr>
          <w:rFonts w:ascii="Arial" w:hAnsi="Arial" w:cs="Arial"/>
        </w:rPr>
      </w:pPr>
      <w:r w:rsidRPr="00BF73F6">
        <w:rPr>
          <w:rFonts w:ascii="Arial" w:hAnsi="Arial" w:cs="Arial"/>
        </w:rPr>
        <w:t xml:space="preserve">2. </w:t>
      </w:r>
      <w:proofErr w:type="spellStart"/>
      <w:r w:rsidRPr="00BF73F6">
        <w:rPr>
          <w:rFonts w:ascii="Arial" w:hAnsi="Arial" w:cs="Arial"/>
        </w:rPr>
        <w:t>ΔΔC</w:t>
      </w:r>
      <w:r w:rsidRPr="00BF73F6">
        <w:rPr>
          <w:rFonts w:ascii="Arial" w:hAnsi="Arial" w:cs="Arial"/>
          <w:vertAlign w:val="subscript"/>
        </w:rPr>
        <w:t>t</w:t>
      </w:r>
      <w:proofErr w:type="spellEnd"/>
      <w:r w:rsidRPr="00BF73F6">
        <w:rPr>
          <w:rFonts w:ascii="Arial" w:hAnsi="Arial" w:cs="Arial"/>
        </w:rPr>
        <w:t xml:space="preserve"> = </w:t>
      </w:r>
      <w:proofErr w:type="spellStart"/>
      <w:r w:rsidRPr="00BF73F6">
        <w:rPr>
          <w:rFonts w:ascii="Arial" w:hAnsi="Arial" w:cs="Arial"/>
        </w:rPr>
        <w:t>ΔC</w:t>
      </w:r>
      <w:r w:rsidRPr="00BF73F6">
        <w:rPr>
          <w:rFonts w:ascii="Arial" w:hAnsi="Arial" w:cs="Arial"/>
          <w:vertAlign w:val="subscript"/>
        </w:rPr>
        <w:t>t</w:t>
      </w:r>
      <w:proofErr w:type="spellEnd"/>
      <w:r w:rsidRPr="00BF73F6">
        <w:rPr>
          <w:rFonts w:ascii="Arial" w:hAnsi="Arial" w:cs="Arial"/>
        </w:rPr>
        <w:t xml:space="preserve"> (treated sample) − </w:t>
      </w:r>
      <w:proofErr w:type="spellStart"/>
      <w:r w:rsidRPr="00BF73F6">
        <w:rPr>
          <w:rFonts w:ascii="Arial" w:hAnsi="Arial" w:cs="Arial"/>
        </w:rPr>
        <w:t>ΔC</w:t>
      </w:r>
      <w:r w:rsidRPr="00BF73F6">
        <w:rPr>
          <w:rFonts w:ascii="Arial" w:hAnsi="Arial" w:cs="Arial"/>
          <w:vertAlign w:val="subscript"/>
        </w:rPr>
        <w:t>t</w:t>
      </w:r>
      <w:proofErr w:type="spellEnd"/>
      <w:r w:rsidRPr="00BF73F6">
        <w:rPr>
          <w:rFonts w:ascii="Arial" w:hAnsi="Arial" w:cs="Arial"/>
        </w:rPr>
        <w:t xml:space="preserve"> (untreated control)</w:t>
      </w:r>
    </w:p>
    <w:p w14:paraId="192A9D99" w14:textId="77777777" w:rsidR="00BF73F6" w:rsidRPr="00BF73F6" w:rsidRDefault="00BF73F6" w:rsidP="00BF73F6">
      <w:pPr>
        <w:rPr>
          <w:rFonts w:ascii="Arial" w:hAnsi="Arial" w:cs="Arial"/>
        </w:rPr>
      </w:pPr>
      <w:r w:rsidRPr="00BF73F6">
        <w:rPr>
          <w:rFonts w:ascii="Arial" w:hAnsi="Arial" w:cs="Arial"/>
        </w:rPr>
        <w:t>3. Fold change in expression = 2</w:t>
      </w:r>
      <w:r w:rsidRPr="00EC4127">
        <w:rPr>
          <w:rFonts w:ascii="Arial" w:hAnsi="Arial" w:cs="Arial"/>
          <w:vertAlign w:val="superscript"/>
        </w:rPr>
        <w:t>−ΔΔC</w:t>
      </w:r>
      <w:r w:rsidRPr="00EC4127">
        <w:rPr>
          <w:rFonts w:ascii="Arial" w:hAnsi="Arial" w:cs="Arial"/>
          <w:sz w:val="18"/>
          <w:szCs w:val="18"/>
          <w:vertAlign w:val="superscript"/>
        </w:rPr>
        <w:t>t</w:t>
      </w:r>
    </w:p>
    <w:p w14:paraId="12ECC689" w14:textId="77777777" w:rsidR="00BF73F6" w:rsidRPr="00BF73F6" w:rsidRDefault="00BF73F6" w:rsidP="00BF73F6">
      <w:pPr>
        <w:rPr>
          <w:rFonts w:ascii="Arial" w:hAnsi="Arial" w:cs="Arial"/>
        </w:rPr>
      </w:pPr>
      <w:r w:rsidRPr="00BF73F6">
        <w:rPr>
          <w:rFonts w:ascii="Arial" w:hAnsi="Arial" w:cs="Arial"/>
        </w:rPr>
        <w:t>An algorithm within the software automatically remo</w:t>
      </w:r>
      <w:r>
        <w:rPr>
          <w:rFonts w:ascii="Arial" w:hAnsi="Arial" w:cs="Arial"/>
        </w:rPr>
        <w:t xml:space="preserve">ved outliers from analysis. The </w:t>
      </w:r>
      <w:r w:rsidRPr="00BF73F6">
        <w:rPr>
          <w:rFonts w:ascii="Arial" w:hAnsi="Arial" w:cs="Arial"/>
        </w:rPr>
        <w:t xml:space="preserve">statistical method used by the software is based on a </w:t>
      </w:r>
      <w:r>
        <w:rPr>
          <w:rFonts w:ascii="Arial" w:hAnsi="Arial" w:cs="Arial"/>
        </w:rPr>
        <w:t xml:space="preserve">modified Grubbs outlier removal </w:t>
      </w:r>
      <w:r w:rsidRPr="00BF73F6">
        <w:rPr>
          <w:rFonts w:ascii="Arial" w:hAnsi="Arial" w:cs="Arial"/>
        </w:rPr>
        <w:t>(also known as the Maximum Normalized Residual Test),</w:t>
      </w:r>
      <w:r>
        <w:rPr>
          <w:rFonts w:ascii="Arial" w:hAnsi="Arial" w:cs="Arial"/>
        </w:rPr>
        <w:t xml:space="preserve"> which permits the exclusion of </w:t>
      </w:r>
      <w:r w:rsidRPr="00BF73F6">
        <w:rPr>
          <w:rFonts w:ascii="Arial" w:hAnsi="Arial" w:cs="Arial"/>
        </w:rPr>
        <w:t>a single outlier in a population consisting of as few as t</w:t>
      </w:r>
      <w:r>
        <w:rPr>
          <w:rFonts w:ascii="Arial" w:hAnsi="Arial" w:cs="Arial"/>
        </w:rPr>
        <w:t xml:space="preserve">hree replicates. However, if an </w:t>
      </w:r>
      <w:r w:rsidRPr="00BF73F6">
        <w:rPr>
          <w:rFonts w:ascii="Arial" w:hAnsi="Arial" w:cs="Arial"/>
        </w:rPr>
        <w:t>apparent outlier is within 0.25 C</w:t>
      </w:r>
      <w:r w:rsidRPr="00BF73F6">
        <w:rPr>
          <w:rFonts w:ascii="Arial" w:hAnsi="Arial" w:cs="Arial"/>
          <w:vertAlign w:val="subscript"/>
        </w:rPr>
        <w:t>t</w:t>
      </w:r>
      <w:r w:rsidRPr="00BF73F6">
        <w:rPr>
          <w:rFonts w:ascii="Arial" w:hAnsi="Arial" w:cs="Arial"/>
        </w:rPr>
        <w:t xml:space="preserve"> of the mean for the associated replicate group, the</w:t>
      </w:r>
      <w:r>
        <w:rPr>
          <w:rFonts w:ascii="Arial" w:hAnsi="Arial" w:cs="Arial"/>
        </w:rPr>
        <w:t xml:space="preserve"> </w:t>
      </w:r>
      <w:r w:rsidRPr="00BF73F6">
        <w:rPr>
          <w:rFonts w:ascii="Arial" w:hAnsi="Arial" w:cs="Arial"/>
        </w:rPr>
        <w:t xml:space="preserve">software does not remove it. Outliers </w:t>
      </w:r>
      <w:proofErr w:type="gramStart"/>
      <w:r w:rsidRPr="00BF73F6">
        <w:rPr>
          <w:rFonts w:ascii="Arial" w:hAnsi="Arial" w:cs="Arial"/>
        </w:rPr>
        <w:t>are considered to be</w:t>
      </w:r>
      <w:proofErr w:type="gramEnd"/>
      <w:r w:rsidRPr="00BF73F6">
        <w:rPr>
          <w:rFonts w:ascii="Arial" w:hAnsi="Arial" w:cs="Arial"/>
        </w:rPr>
        <w:t xml:space="preserve"> wells with C</w:t>
      </w:r>
      <w:r w:rsidRPr="00BF73F6">
        <w:rPr>
          <w:rFonts w:ascii="Arial" w:hAnsi="Arial" w:cs="Arial"/>
          <w:vertAlign w:val="subscript"/>
        </w:rPr>
        <w:t>t</w:t>
      </w:r>
      <w:r w:rsidRPr="00BF73F6">
        <w:rPr>
          <w:rFonts w:ascii="Arial" w:hAnsi="Arial" w:cs="Arial"/>
        </w:rPr>
        <w:t xml:space="preserve"> values that</w:t>
      </w:r>
      <w:r>
        <w:rPr>
          <w:rFonts w:ascii="Arial" w:hAnsi="Arial" w:cs="Arial"/>
        </w:rPr>
        <w:t xml:space="preserve"> </w:t>
      </w:r>
      <w:r w:rsidRPr="00BF73F6">
        <w:rPr>
          <w:rFonts w:ascii="Arial" w:hAnsi="Arial" w:cs="Arial"/>
        </w:rPr>
        <w:t>differ significantly from associated replicate wells and t</w:t>
      </w:r>
      <w:r>
        <w:rPr>
          <w:rFonts w:ascii="Arial" w:hAnsi="Arial" w:cs="Arial"/>
        </w:rPr>
        <w:t xml:space="preserve">ypically are wells that did not </w:t>
      </w:r>
      <w:r w:rsidRPr="00BF73F6">
        <w:rPr>
          <w:rFonts w:ascii="Arial" w:hAnsi="Arial" w:cs="Arial"/>
        </w:rPr>
        <w:t>amplify sufficiently</w:t>
      </w:r>
      <w:r w:rsidR="00C9413B">
        <w:rPr>
          <w:rFonts w:ascii="Arial" w:hAnsi="Arial" w:cs="Arial"/>
        </w:rPr>
        <w:t>,</w:t>
      </w:r>
      <w:r w:rsidRPr="00BF73F6">
        <w:rPr>
          <w:rFonts w:ascii="Arial" w:hAnsi="Arial" w:cs="Arial"/>
        </w:rPr>
        <w:t xml:space="preserve"> if at all.</w:t>
      </w:r>
    </w:p>
    <w:p w14:paraId="208921FB" w14:textId="77777777" w:rsidR="00BF73F6" w:rsidRPr="00BF73F6" w:rsidRDefault="00BF73F6" w:rsidP="00BF73F6">
      <w:pPr>
        <w:rPr>
          <w:rFonts w:ascii="Arial" w:hAnsi="Arial" w:cs="Arial"/>
        </w:rPr>
      </w:pPr>
      <w:r w:rsidRPr="00BF73F6">
        <w:rPr>
          <w:rFonts w:ascii="Arial" w:hAnsi="Arial" w:cs="Arial"/>
        </w:rPr>
        <w:lastRenderedPageBreak/>
        <w:t>The level of mRNA expression relative to the positive control was calculated as follows:</w:t>
      </w:r>
    </w:p>
    <w:p w14:paraId="47E9541A" w14:textId="77777777" w:rsidR="00BF73F6" w:rsidRDefault="004E77AA" w:rsidP="00BF73F6">
      <w:pPr>
        <w:rPr>
          <w:rFonts w:ascii="Arial" w:hAnsi="Arial" w:cs="Arial"/>
        </w:rPr>
      </w:pPr>
      <w:r w:rsidRPr="00411764"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48E3A263" wp14:editId="5FD97BDE">
                <wp:simplePos x="0" y="0"/>
                <wp:positionH relativeFrom="margin">
                  <wp:posOffset>1571625</wp:posOffset>
                </wp:positionH>
                <wp:positionV relativeFrom="paragraph">
                  <wp:posOffset>155152</wp:posOffset>
                </wp:positionV>
                <wp:extent cx="2497455" cy="245110"/>
                <wp:effectExtent l="0" t="0" r="0" b="254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7455" cy="245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5241C7" w14:textId="77777777" w:rsidR="00BF73F6" w:rsidRPr="00411764" w:rsidRDefault="00BF73F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F73F6">
                              <w:rPr>
                                <w:rFonts w:ascii="Arial" w:hAnsi="Arial" w:cs="Arial"/>
                              </w:rPr>
                              <w:t>[(Fold change in treated sample) – 1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E3A263" id="_x0000_s1030" type="#_x0000_t202" style="position:absolute;margin-left:123.75pt;margin-top:12.2pt;width:196.65pt;height:19.3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" stroked="f">
                <v:textbox>
                  <w:txbxContent>
                    <w:p w14:paraId="115241C7" w14:textId="77777777" w:rsidR="00BF73F6" w:rsidRPr="00411764" w:rsidRDefault="00BF73F6">
                      <w:pPr>
                        <w:rPr>
                          <w:rFonts w:ascii="Arial" w:hAnsi="Arial" w:cs="Arial"/>
                        </w:rPr>
                      </w:pPr>
                      <w:r w:rsidRPr="00BF73F6">
                        <w:rPr>
                          <w:rFonts w:ascii="Arial" w:hAnsi="Arial" w:cs="Arial"/>
                        </w:rPr>
                        <w:t>[(Fold change in treated sample) – 1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D4C52F1" w14:textId="77777777" w:rsidR="00BF73F6" w:rsidRPr="00BF73F6" w:rsidRDefault="004E77AA" w:rsidP="00BF73F6">
      <w:pPr>
        <w:rPr>
          <w:rFonts w:ascii="Arial" w:hAnsi="Arial" w:cs="Arial"/>
        </w:rPr>
      </w:pPr>
      <w:r w:rsidRPr="00411764"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3571CD90" wp14:editId="69E7E5F3">
                <wp:simplePos x="0" y="0"/>
                <wp:positionH relativeFrom="margin">
                  <wp:posOffset>1568450</wp:posOffset>
                </wp:positionH>
                <wp:positionV relativeFrom="paragraph">
                  <wp:posOffset>60537</wp:posOffset>
                </wp:positionV>
                <wp:extent cx="2497455" cy="245110"/>
                <wp:effectExtent l="0" t="0" r="0" b="254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7455" cy="245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204367" w14:textId="77777777" w:rsidR="00BF73F6" w:rsidRPr="00411764" w:rsidRDefault="00BF73F6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[(Fold change in positive control</w:t>
                            </w:r>
                            <w:r w:rsidRPr="00BF73F6">
                              <w:rPr>
                                <w:rFonts w:ascii="Arial" w:hAnsi="Arial" w:cs="Arial"/>
                              </w:rPr>
                              <w:t>) – 1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71CD90" id="_x0000_s1031" type="#_x0000_t202" style="position:absolute;margin-left:123.5pt;margin-top:4.75pt;width:196.65pt;height:19.3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" stroked="f">
                <v:textbox>
                  <w:txbxContent>
                    <w:p w14:paraId="1D204367" w14:textId="77777777" w:rsidR="00BF73F6" w:rsidRPr="00411764" w:rsidRDefault="00BF73F6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[(Fold change in positive control</w:t>
                      </w:r>
                      <w:r w:rsidRPr="00BF73F6">
                        <w:rPr>
                          <w:rFonts w:ascii="Arial" w:hAnsi="Arial" w:cs="Arial"/>
                        </w:rPr>
                        <w:t>) – 1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F73F6"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06D96EA" wp14:editId="07433740">
                <wp:simplePos x="0" y="0"/>
                <wp:positionH relativeFrom="column">
                  <wp:posOffset>1646555</wp:posOffset>
                </wp:positionH>
                <wp:positionV relativeFrom="paragraph">
                  <wp:posOffset>75565</wp:posOffset>
                </wp:positionV>
                <wp:extent cx="2377440" cy="0"/>
                <wp:effectExtent l="0" t="0" r="22860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774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CAB926" id="Straight Connector 8" o:spid="_x0000_s1026" style="position:absolute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9.65pt,5.95pt" to="316.85pt,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" strokecolor="black [3213]" strokeweight=".5pt">
                <v:stroke joinstyle="miter"/>
              </v:line>
            </w:pict>
          </mc:Fallback>
        </mc:AlternateContent>
      </w:r>
      <w:r w:rsidR="00BF73F6" w:rsidRPr="00BF73F6">
        <w:rPr>
          <w:rFonts w:ascii="Arial" w:hAnsi="Arial" w:cs="Arial"/>
        </w:rPr>
        <w:t xml:space="preserve">Percent positive control = </w:t>
      </w:r>
      <w:r w:rsidR="00BF73F6">
        <w:rPr>
          <w:rFonts w:ascii="Arial" w:hAnsi="Arial" w:cs="Arial"/>
        </w:rPr>
        <w:t xml:space="preserve">                                                               </w:t>
      </w:r>
      <w:r w:rsidR="00BF73F6" w:rsidRPr="00BF73F6">
        <w:rPr>
          <w:rFonts w:ascii="Arial" w:hAnsi="Arial" w:cs="Arial"/>
        </w:rPr>
        <w:t>× 100</w:t>
      </w:r>
    </w:p>
    <w:p w14:paraId="5EADE722" w14:textId="77777777" w:rsidR="00EC4127" w:rsidRPr="00EC4127" w:rsidRDefault="00EC4127" w:rsidP="00BF73F6">
      <w:pPr>
        <w:rPr>
          <w:rFonts w:ascii="Arial" w:hAnsi="Arial" w:cs="Arial"/>
          <w:bCs/>
        </w:rPr>
      </w:pPr>
    </w:p>
    <w:p w14:paraId="5416DE29" w14:textId="2EC6B1FD" w:rsidR="00BF73F6" w:rsidRPr="00EC4127" w:rsidRDefault="00BF73F6" w:rsidP="00BF73F6">
      <w:pPr>
        <w:rPr>
          <w:rFonts w:ascii="Arial" w:hAnsi="Arial" w:cs="Arial"/>
          <w:bCs/>
        </w:rPr>
      </w:pPr>
      <w:r w:rsidRPr="004E77AA">
        <w:rPr>
          <w:rFonts w:ascii="Arial" w:hAnsi="Arial" w:cs="Arial"/>
          <w:b/>
        </w:rPr>
        <w:t>EC</w:t>
      </w:r>
      <w:r w:rsidRPr="004E77AA">
        <w:rPr>
          <w:rFonts w:ascii="Arial" w:hAnsi="Arial" w:cs="Arial"/>
          <w:b/>
          <w:vertAlign w:val="subscript"/>
        </w:rPr>
        <w:t>50</w:t>
      </w:r>
      <w:r w:rsidRPr="004E77AA">
        <w:rPr>
          <w:rFonts w:ascii="Arial" w:hAnsi="Arial" w:cs="Arial"/>
          <w:b/>
        </w:rPr>
        <w:t xml:space="preserve"> and E</w:t>
      </w:r>
      <w:r w:rsidRPr="004E77AA">
        <w:rPr>
          <w:rFonts w:ascii="Arial" w:hAnsi="Arial" w:cs="Arial"/>
          <w:b/>
          <w:vertAlign w:val="subscript"/>
        </w:rPr>
        <w:t>max</w:t>
      </w:r>
    </w:p>
    <w:p w14:paraId="0C55B958" w14:textId="196D9053" w:rsidR="00BF73F6" w:rsidRPr="00BF73F6" w:rsidRDefault="00BF73F6" w:rsidP="00351B44">
      <w:pPr>
        <w:rPr>
          <w:rFonts w:ascii="Arial" w:hAnsi="Arial" w:cs="Arial"/>
        </w:rPr>
      </w:pPr>
      <w:r w:rsidRPr="00BF73F6">
        <w:rPr>
          <w:rFonts w:ascii="Arial" w:hAnsi="Arial" w:cs="Arial"/>
        </w:rPr>
        <w:t>When the data allowed, EC</w:t>
      </w:r>
      <w:r w:rsidRPr="004E77AA">
        <w:rPr>
          <w:rFonts w:ascii="Arial" w:hAnsi="Arial" w:cs="Arial"/>
          <w:vertAlign w:val="subscript"/>
        </w:rPr>
        <w:t>50</w:t>
      </w:r>
      <w:r w:rsidRPr="00BF73F6">
        <w:rPr>
          <w:rFonts w:ascii="Arial" w:hAnsi="Arial" w:cs="Arial"/>
        </w:rPr>
        <w:t>, E</w:t>
      </w:r>
      <w:r w:rsidRPr="004E77AA">
        <w:rPr>
          <w:rFonts w:ascii="Arial" w:hAnsi="Arial" w:cs="Arial"/>
          <w:vertAlign w:val="subscript"/>
        </w:rPr>
        <w:t>max</w:t>
      </w:r>
      <w:r w:rsidR="00BD287B">
        <w:rPr>
          <w:rFonts w:ascii="Arial" w:hAnsi="Arial" w:cs="Arial"/>
        </w:rPr>
        <w:t xml:space="preserve"> (m</w:t>
      </w:r>
      <w:r w:rsidR="00BD287B" w:rsidRPr="00BD287B">
        <w:rPr>
          <w:rFonts w:ascii="Arial" w:hAnsi="Arial" w:cs="Arial"/>
        </w:rPr>
        <w:t>aximal fold</w:t>
      </w:r>
      <w:r w:rsidR="00CB7353">
        <w:rPr>
          <w:rFonts w:ascii="Arial" w:hAnsi="Arial" w:cs="Arial"/>
        </w:rPr>
        <w:t>-increase in mRNA</w:t>
      </w:r>
      <w:r w:rsidR="00BD287B">
        <w:rPr>
          <w:rFonts w:ascii="Arial" w:hAnsi="Arial" w:cs="Arial"/>
        </w:rPr>
        <w:t>)</w:t>
      </w:r>
      <w:r w:rsidR="00C9413B" w:rsidRPr="00C9413B">
        <w:rPr>
          <w:rFonts w:ascii="Arial" w:hAnsi="Arial" w:cs="Arial"/>
        </w:rPr>
        <w:t>,</w:t>
      </w:r>
      <w:r w:rsidRPr="00BF73F6">
        <w:rPr>
          <w:rFonts w:ascii="Arial" w:hAnsi="Arial" w:cs="Arial"/>
        </w:rPr>
        <w:t xml:space="preserve"> and standard er</w:t>
      </w:r>
      <w:r w:rsidR="004E77AA">
        <w:rPr>
          <w:rFonts w:ascii="Arial" w:hAnsi="Arial" w:cs="Arial"/>
        </w:rPr>
        <w:t xml:space="preserve">rors for each parameter for CYP </w:t>
      </w:r>
      <w:r w:rsidRPr="00BF73F6">
        <w:rPr>
          <w:rFonts w:ascii="Arial" w:hAnsi="Arial" w:cs="Arial"/>
        </w:rPr>
        <w:t xml:space="preserve">induction response were calculated using </w:t>
      </w:r>
      <w:proofErr w:type="spellStart"/>
      <w:r w:rsidRPr="00BF73F6">
        <w:rPr>
          <w:rFonts w:ascii="Arial" w:hAnsi="Arial" w:cs="Arial"/>
        </w:rPr>
        <w:t>SigmaPlot</w:t>
      </w:r>
      <w:proofErr w:type="spellEnd"/>
      <w:r w:rsidRPr="00BF73F6">
        <w:rPr>
          <w:rFonts w:ascii="Arial" w:hAnsi="Arial" w:cs="Arial"/>
        </w:rPr>
        <w:t xml:space="preserve"> 12.5 based on the following</w:t>
      </w:r>
      <w:r>
        <w:rPr>
          <w:rFonts w:ascii="Arial" w:hAnsi="Arial" w:cs="Arial"/>
        </w:rPr>
        <w:t xml:space="preserve"> </w:t>
      </w:r>
      <w:r w:rsidRPr="00BF73F6">
        <w:rPr>
          <w:rFonts w:ascii="Arial" w:hAnsi="Arial" w:cs="Arial"/>
        </w:rPr>
        <w:t>equations:</w:t>
      </w:r>
    </w:p>
    <w:p w14:paraId="4FB40E67" w14:textId="77777777" w:rsidR="00BF73F6" w:rsidRPr="00BF73F6" w:rsidRDefault="00BF73F6" w:rsidP="00BF73F6">
      <w:pPr>
        <w:rPr>
          <w:rFonts w:ascii="Arial" w:hAnsi="Arial" w:cs="Arial"/>
        </w:rPr>
      </w:pPr>
      <w:r w:rsidRPr="00BF73F6">
        <w:rPr>
          <w:rFonts w:ascii="Arial" w:hAnsi="Arial" w:cs="Arial"/>
        </w:rPr>
        <w:t>Sigmoidal 3-parameter</w:t>
      </w:r>
    </w:p>
    <w:p w14:paraId="4999706A" w14:textId="77777777" w:rsidR="00BF73F6" w:rsidRPr="00BF73F6" w:rsidRDefault="004E77AA" w:rsidP="00BF73F6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              f(x)</w:t>
      </w:r>
      <w:r w:rsidR="00BF73F6" w:rsidRPr="00BF73F6">
        <w:rPr>
          <w:rFonts w:ascii="Arial" w:hAnsi="Arial" w:cs="Arial"/>
        </w:rPr>
        <w:t xml:space="preserve"> = a/1 + </w:t>
      </w:r>
      <w:proofErr w:type="gramStart"/>
      <w:r w:rsidR="00BF73F6" w:rsidRPr="00BF73F6">
        <w:rPr>
          <w:rFonts w:ascii="Arial" w:hAnsi="Arial" w:cs="Arial"/>
        </w:rPr>
        <w:t>exp(</w:t>
      </w:r>
      <w:proofErr w:type="gramEnd"/>
      <w:r w:rsidR="00BF73F6" w:rsidRPr="00BF73F6">
        <w:rPr>
          <w:rFonts w:ascii="Arial" w:hAnsi="Arial" w:cs="Arial"/>
        </w:rPr>
        <w:t>−(x – x</w:t>
      </w:r>
      <w:r w:rsidR="00BF73F6" w:rsidRPr="004E77AA">
        <w:rPr>
          <w:rFonts w:ascii="Arial" w:hAnsi="Arial" w:cs="Arial"/>
          <w:vertAlign w:val="subscript"/>
        </w:rPr>
        <w:t>0</w:t>
      </w:r>
      <w:r w:rsidR="00BF73F6" w:rsidRPr="00BF73F6">
        <w:rPr>
          <w:rFonts w:ascii="Arial" w:hAnsi="Arial" w:cs="Arial"/>
        </w:rPr>
        <w:t>)/b)</w:t>
      </w:r>
    </w:p>
    <w:p w14:paraId="1E7A7B09" w14:textId="77777777" w:rsidR="00BF73F6" w:rsidRPr="004E77AA" w:rsidRDefault="00BF73F6" w:rsidP="00BF73F6">
      <w:pPr>
        <w:rPr>
          <w:rFonts w:ascii="Arial" w:hAnsi="Arial" w:cs="Arial"/>
          <w:sz w:val="18"/>
          <w:szCs w:val="18"/>
        </w:rPr>
      </w:pPr>
      <w:r w:rsidRPr="004E77AA">
        <w:rPr>
          <w:rFonts w:ascii="Arial" w:hAnsi="Arial" w:cs="Arial"/>
          <w:sz w:val="18"/>
          <w:szCs w:val="18"/>
        </w:rPr>
        <w:t>where a = E</w:t>
      </w:r>
      <w:r w:rsidRPr="004E77AA">
        <w:rPr>
          <w:rFonts w:ascii="Arial" w:hAnsi="Arial" w:cs="Arial"/>
          <w:sz w:val="18"/>
          <w:szCs w:val="18"/>
          <w:vertAlign w:val="subscript"/>
        </w:rPr>
        <w:t>max</w:t>
      </w:r>
      <w:r w:rsidRPr="004E77AA">
        <w:rPr>
          <w:rFonts w:ascii="Arial" w:hAnsi="Arial" w:cs="Arial"/>
          <w:sz w:val="18"/>
          <w:szCs w:val="18"/>
        </w:rPr>
        <w:t>, b = slope</w:t>
      </w:r>
      <w:r w:rsidR="00C9413B">
        <w:rPr>
          <w:rFonts w:ascii="Arial" w:hAnsi="Arial" w:cs="Arial"/>
          <w:sz w:val="18"/>
          <w:szCs w:val="18"/>
        </w:rPr>
        <w:t>,</w:t>
      </w:r>
      <w:r w:rsidRPr="004E77AA">
        <w:rPr>
          <w:rFonts w:ascii="Arial" w:hAnsi="Arial" w:cs="Arial"/>
          <w:sz w:val="18"/>
          <w:szCs w:val="18"/>
        </w:rPr>
        <w:t xml:space="preserve"> and x</w:t>
      </w:r>
      <w:r w:rsidRPr="004E77AA">
        <w:rPr>
          <w:rFonts w:ascii="Arial" w:hAnsi="Arial" w:cs="Arial"/>
          <w:sz w:val="18"/>
          <w:szCs w:val="18"/>
          <w:vertAlign w:val="subscript"/>
        </w:rPr>
        <w:t>0</w:t>
      </w:r>
      <w:r w:rsidRPr="004E77AA">
        <w:rPr>
          <w:rFonts w:ascii="Arial" w:hAnsi="Arial" w:cs="Arial"/>
          <w:sz w:val="18"/>
          <w:szCs w:val="18"/>
        </w:rPr>
        <w:t xml:space="preserve"> = EC</w:t>
      </w:r>
      <w:r w:rsidRPr="004E77AA">
        <w:rPr>
          <w:rFonts w:ascii="Arial" w:hAnsi="Arial" w:cs="Arial"/>
          <w:sz w:val="18"/>
          <w:szCs w:val="18"/>
          <w:vertAlign w:val="subscript"/>
        </w:rPr>
        <w:t>50</w:t>
      </w:r>
    </w:p>
    <w:p w14:paraId="5BCECAA8" w14:textId="05A6A897" w:rsidR="00411764" w:rsidRDefault="00BF73F6" w:rsidP="00BF73F6">
      <w:pPr>
        <w:rPr>
          <w:rFonts w:ascii="Arial" w:hAnsi="Arial" w:cs="Arial"/>
        </w:rPr>
      </w:pPr>
      <w:r w:rsidRPr="00BF73F6">
        <w:rPr>
          <w:rFonts w:ascii="Arial" w:hAnsi="Arial" w:cs="Arial"/>
        </w:rPr>
        <w:t>E</w:t>
      </w:r>
      <w:r w:rsidRPr="004E77AA">
        <w:rPr>
          <w:rFonts w:ascii="Arial" w:hAnsi="Arial" w:cs="Arial"/>
          <w:vertAlign w:val="subscript"/>
        </w:rPr>
        <w:t>max</w:t>
      </w:r>
      <w:r w:rsidRPr="00BF73F6">
        <w:rPr>
          <w:rFonts w:ascii="Arial" w:hAnsi="Arial" w:cs="Arial"/>
        </w:rPr>
        <w:t xml:space="preserve"> is</w:t>
      </w:r>
      <w:r w:rsidR="00E953E8">
        <w:rPr>
          <w:rFonts w:ascii="Arial" w:hAnsi="Arial" w:cs="Arial"/>
        </w:rPr>
        <w:t xml:space="preserve"> defined as the maximal fold-increase in </w:t>
      </w:r>
      <w:r w:rsidRPr="00BF73F6">
        <w:rPr>
          <w:rFonts w:ascii="Arial" w:hAnsi="Arial" w:cs="Arial"/>
        </w:rPr>
        <w:t>induction in v</w:t>
      </w:r>
      <w:r w:rsidR="004E77AA">
        <w:rPr>
          <w:rFonts w:ascii="Arial" w:hAnsi="Arial" w:cs="Arial"/>
        </w:rPr>
        <w:t>itro</w:t>
      </w:r>
      <w:r w:rsidR="00C70A4E">
        <w:rPr>
          <w:rFonts w:ascii="Arial" w:hAnsi="Arial" w:cs="Arial"/>
        </w:rPr>
        <w:t>,</w:t>
      </w:r>
      <w:r w:rsidR="004E77AA">
        <w:rPr>
          <w:rFonts w:ascii="Arial" w:hAnsi="Arial" w:cs="Arial"/>
        </w:rPr>
        <w:t xml:space="preserve"> and EC</w:t>
      </w:r>
      <w:r w:rsidR="004E77AA" w:rsidRPr="004E77AA">
        <w:rPr>
          <w:rFonts w:ascii="Arial" w:hAnsi="Arial" w:cs="Arial"/>
          <w:vertAlign w:val="subscript"/>
        </w:rPr>
        <w:t>50</w:t>
      </w:r>
      <w:r w:rsidR="004E77AA">
        <w:rPr>
          <w:rFonts w:ascii="Arial" w:hAnsi="Arial" w:cs="Arial"/>
        </w:rPr>
        <w:t xml:space="preserve"> is defined as the </w:t>
      </w:r>
      <w:r w:rsidRPr="00BF73F6">
        <w:rPr>
          <w:rFonts w:ascii="Arial" w:hAnsi="Arial" w:cs="Arial"/>
        </w:rPr>
        <w:t>concentration of inducer associated with half-maximal induction.</w:t>
      </w:r>
    </w:p>
    <w:p w14:paraId="27416653" w14:textId="77777777" w:rsidR="00411764" w:rsidRPr="004E77AA" w:rsidRDefault="00411764" w:rsidP="00411764">
      <w:pPr>
        <w:rPr>
          <w:rFonts w:ascii="Arial" w:hAnsi="Arial" w:cs="Arial"/>
          <w:b/>
          <w:sz w:val="24"/>
          <w:szCs w:val="24"/>
        </w:rPr>
      </w:pPr>
    </w:p>
    <w:p w14:paraId="12FF4915" w14:textId="3AB958B5" w:rsidR="00411764" w:rsidRPr="00EC4127" w:rsidRDefault="00411764" w:rsidP="00411764">
      <w:pPr>
        <w:pStyle w:val="ListParagraph"/>
        <w:numPr>
          <w:ilvl w:val="0"/>
          <w:numId w:val="1"/>
        </w:numPr>
        <w:ind w:left="360" w:hanging="360"/>
        <w:rPr>
          <w:rFonts w:ascii="Arial" w:hAnsi="Arial" w:cs="Arial"/>
          <w:b/>
          <w:bCs/>
          <w:sz w:val="24"/>
          <w:szCs w:val="24"/>
        </w:rPr>
      </w:pPr>
      <w:r w:rsidRPr="004E77AA">
        <w:rPr>
          <w:rFonts w:ascii="Arial" w:hAnsi="Arial" w:cs="Arial"/>
          <w:b/>
          <w:sz w:val="24"/>
          <w:szCs w:val="24"/>
        </w:rPr>
        <w:t xml:space="preserve">Analytical Methods for </w:t>
      </w:r>
      <w:r w:rsidR="00351B44">
        <w:rPr>
          <w:rFonts w:ascii="Arial" w:hAnsi="Arial" w:cs="Arial"/>
          <w:b/>
          <w:sz w:val="24"/>
          <w:szCs w:val="24"/>
        </w:rPr>
        <w:t>E</w:t>
      </w:r>
      <w:r w:rsidRPr="004E77AA">
        <w:rPr>
          <w:rFonts w:ascii="Arial" w:hAnsi="Arial" w:cs="Arial"/>
          <w:b/>
          <w:sz w:val="24"/>
          <w:szCs w:val="24"/>
        </w:rPr>
        <w:t xml:space="preserve">xamination of Transporter </w:t>
      </w:r>
      <w:r w:rsidR="00351B44">
        <w:rPr>
          <w:rFonts w:ascii="Arial" w:hAnsi="Arial" w:cs="Arial"/>
          <w:b/>
          <w:sz w:val="24"/>
          <w:szCs w:val="24"/>
        </w:rPr>
        <w:t>I</w:t>
      </w:r>
      <w:r w:rsidRPr="004E77AA">
        <w:rPr>
          <w:rFonts w:ascii="Arial" w:hAnsi="Arial" w:cs="Arial"/>
          <w:b/>
          <w:sz w:val="24"/>
          <w:szCs w:val="24"/>
        </w:rPr>
        <w:t>nhibition</w:t>
      </w:r>
      <w:r w:rsidR="00C61912">
        <w:rPr>
          <w:rFonts w:ascii="Arial" w:hAnsi="Arial" w:cs="Arial"/>
          <w:b/>
          <w:sz w:val="24"/>
          <w:szCs w:val="24"/>
        </w:rPr>
        <w:t xml:space="preserve"> </w:t>
      </w:r>
    </w:p>
    <w:p w14:paraId="66A376AE" w14:textId="7EFB2A43" w:rsidR="009C7CC6" w:rsidRPr="00EC4127" w:rsidRDefault="009C7CC6" w:rsidP="009C7CC6">
      <w:pPr>
        <w:rPr>
          <w:rFonts w:ascii="Arial" w:hAnsi="Arial" w:cs="Arial"/>
        </w:rPr>
      </w:pPr>
      <w:r w:rsidRPr="009C7CC6">
        <w:rPr>
          <w:rFonts w:ascii="Arial" w:hAnsi="Arial" w:cs="Arial"/>
          <w:b/>
          <w:bCs/>
        </w:rPr>
        <w:t>Bidirectional permeability</w:t>
      </w:r>
    </w:p>
    <w:p w14:paraId="280CD910" w14:textId="77777777" w:rsidR="009C7CC6" w:rsidRPr="009C7CC6" w:rsidRDefault="009C7CC6" w:rsidP="00351B44">
      <w:pPr>
        <w:rPr>
          <w:rFonts w:ascii="Arial" w:hAnsi="Arial" w:cs="Arial"/>
        </w:rPr>
      </w:pPr>
      <w:r w:rsidRPr="009C7CC6">
        <w:rPr>
          <w:rFonts w:ascii="Arial" w:hAnsi="Arial" w:cs="Arial"/>
        </w:rPr>
        <w:t>All analyses were performed with LC-MS/MS methods. The MS</w:t>
      </w:r>
      <w:r>
        <w:rPr>
          <w:rFonts w:ascii="Arial" w:hAnsi="Arial" w:cs="Arial"/>
        </w:rPr>
        <w:t xml:space="preserve"> equipment was an API </w:t>
      </w:r>
      <w:r w:rsidRPr="009C7CC6">
        <w:rPr>
          <w:rFonts w:ascii="Arial" w:hAnsi="Arial" w:cs="Arial"/>
        </w:rPr>
        <w:t>instrument (AB SCIEX) with Shimadzu HPLC pumps and</w:t>
      </w:r>
      <w:r>
        <w:rPr>
          <w:rFonts w:ascii="Arial" w:hAnsi="Arial" w:cs="Arial"/>
        </w:rPr>
        <w:t xml:space="preserve"> </w:t>
      </w:r>
      <w:r w:rsidRPr="009C7CC6">
        <w:rPr>
          <w:rFonts w:ascii="Arial" w:hAnsi="Arial" w:cs="Arial"/>
        </w:rPr>
        <w:t>autosampler systems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227"/>
        <w:gridCol w:w="1166"/>
        <w:gridCol w:w="1202"/>
        <w:gridCol w:w="1131"/>
        <w:gridCol w:w="1442"/>
        <w:gridCol w:w="847"/>
        <w:gridCol w:w="2610"/>
      </w:tblGrid>
      <w:tr w:rsidR="009B69C4" w14:paraId="54A95617" w14:textId="77777777" w:rsidTr="00EC4127">
        <w:tc>
          <w:tcPr>
            <w:tcW w:w="1227" w:type="dxa"/>
            <w:vAlign w:val="center"/>
          </w:tcPr>
          <w:p w14:paraId="0FF00B37" w14:textId="77777777" w:rsidR="009C7CC6" w:rsidRPr="009C7CC6" w:rsidRDefault="009C7CC6" w:rsidP="009C7CC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7CC6">
              <w:rPr>
                <w:rFonts w:ascii="Arial" w:hAnsi="Arial" w:cs="Arial"/>
                <w:b/>
                <w:bCs/>
                <w:sz w:val="18"/>
                <w:szCs w:val="18"/>
              </w:rPr>
              <w:t>Transporter</w:t>
            </w:r>
          </w:p>
        </w:tc>
        <w:tc>
          <w:tcPr>
            <w:tcW w:w="1166" w:type="dxa"/>
            <w:vAlign w:val="center"/>
          </w:tcPr>
          <w:p w14:paraId="06EAECA4" w14:textId="77777777" w:rsidR="009C7CC6" w:rsidRPr="009C7CC6" w:rsidRDefault="009C7CC6" w:rsidP="009C7CC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7CC6">
              <w:rPr>
                <w:rFonts w:ascii="Arial" w:hAnsi="Arial" w:cs="Arial"/>
                <w:b/>
                <w:bCs/>
                <w:sz w:val="18"/>
                <w:szCs w:val="18"/>
              </w:rPr>
              <w:t>Prob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9C7CC6">
              <w:rPr>
                <w:rFonts w:ascii="Arial" w:hAnsi="Arial" w:cs="Arial"/>
                <w:b/>
                <w:bCs/>
                <w:sz w:val="18"/>
                <w:szCs w:val="18"/>
              </w:rPr>
              <w:t>substrat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9C7CC6">
              <w:rPr>
                <w:rFonts w:ascii="Arial" w:hAnsi="Arial" w:cs="Arial"/>
                <w:b/>
                <w:bCs/>
                <w:sz w:val="18"/>
                <w:szCs w:val="18"/>
              </w:rPr>
              <w:t>monitored</w:t>
            </w:r>
          </w:p>
        </w:tc>
        <w:tc>
          <w:tcPr>
            <w:tcW w:w="1202" w:type="dxa"/>
            <w:vAlign w:val="center"/>
          </w:tcPr>
          <w:p w14:paraId="7D84F0C5" w14:textId="77777777" w:rsidR="009C7CC6" w:rsidRDefault="009C7CC6" w:rsidP="009C7CC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9C7CC6">
              <w:rPr>
                <w:rFonts w:ascii="Arial" w:hAnsi="Arial" w:cs="Arial"/>
                <w:b/>
                <w:bCs/>
                <w:sz w:val="18"/>
                <w:szCs w:val="18"/>
              </w:rPr>
              <w:t>Interna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9C7CC6">
              <w:rPr>
                <w:rFonts w:ascii="Arial" w:hAnsi="Arial" w:cs="Arial"/>
                <w:b/>
                <w:bCs/>
                <w:sz w:val="18"/>
                <w:szCs w:val="18"/>
              </w:rPr>
              <w:t>standard</w:t>
            </w:r>
          </w:p>
        </w:tc>
        <w:tc>
          <w:tcPr>
            <w:tcW w:w="1131" w:type="dxa"/>
            <w:vAlign w:val="center"/>
          </w:tcPr>
          <w:p w14:paraId="7015A150" w14:textId="77777777" w:rsidR="009C7CC6" w:rsidRDefault="009C7CC6" w:rsidP="009C7CC6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9C7CC6">
              <w:rPr>
                <w:rFonts w:ascii="Arial" w:hAnsi="Arial" w:cs="Arial"/>
                <w:b/>
                <w:bCs/>
                <w:sz w:val="18"/>
                <w:szCs w:val="18"/>
              </w:rPr>
              <w:t>[Interna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9C7CC6">
              <w:rPr>
                <w:rFonts w:ascii="Arial" w:hAnsi="Arial" w:cs="Arial"/>
                <w:b/>
                <w:bCs/>
                <w:sz w:val="18"/>
                <w:szCs w:val="18"/>
              </w:rPr>
              <w:t>standard]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g/</w:t>
            </w:r>
            <w:proofErr w:type="gram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mL)</w:t>
            </w:r>
            <w:r w:rsidRPr="009C7CC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42" w:type="dxa"/>
            <w:vAlign w:val="center"/>
          </w:tcPr>
          <w:p w14:paraId="08DA5BB3" w14:textId="79CF013F" w:rsidR="009C7CC6" w:rsidRPr="009C7CC6" w:rsidRDefault="009C7CC6" w:rsidP="00644A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7CC6">
              <w:rPr>
                <w:rFonts w:ascii="Arial" w:hAnsi="Arial" w:cs="Arial"/>
                <w:b/>
                <w:bCs/>
                <w:sz w:val="18"/>
                <w:szCs w:val="18"/>
              </w:rPr>
              <w:t>Mas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9C7CC6">
              <w:rPr>
                <w:rFonts w:ascii="Arial" w:hAnsi="Arial" w:cs="Arial"/>
                <w:b/>
                <w:bCs/>
                <w:sz w:val="18"/>
                <w:szCs w:val="18"/>
              </w:rPr>
              <w:t>spectrometer</w:t>
            </w:r>
          </w:p>
        </w:tc>
        <w:tc>
          <w:tcPr>
            <w:tcW w:w="847" w:type="dxa"/>
            <w:vAlign w:val="center"/>
          </w:tcPr>
          <w:p w14:paraId="3BFC8937" w14:textId="3B4FF77A" w:rsidR="009C7CC6" w:rsidRDefault="009C7CC6" w:rsidP="00644A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9C7CC6"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  <w:r w:rsidR="00644AB6">
              <w:rPr>
                <w:rFonts w:ascii="Arial" w:hAnsi="Arial" w:cs="Arial"/>
                <w:b/>
                <w:bCs/>
                <w:sz w:val="18"/>
                <w:szCs w:val="18"/>
              </w:rPr>
              <w:t>SI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9C7CC6">
              <w:rPr>
                <w:rFonts w:ascii="Arial" w:hAnsi="Arial" w:cs="Arial"/>
                <w:b/>
                <w:bCs/>
                <w:sz w:val="18"/>
                <w:szCs w:val="18"/>
              </w:rPr>
              <w:t>mode</w:t>
            </w:r>
          </w:p>
        </w:tc>
        <w:tc>
          <w:tcPr>
            <w:tcW w:w="2610" w:type="dxa"/>
            <w:vAlign w:val="center"/>
          </w:tcPr>
          <w:p w14:paraId="6228DCBE" w14:textId="77777777" w:rsidR="009C7CC6" w:rsidRDefault="009C7CC6" w:rsidP="009C7CC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PLC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lumn</w:t>
            </w:r>
            <w:r w:rsidRPr="009C7CC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9B69C4" w14:paraId="58BB4A4A" w14:textId="77777777" w:rsidTr="00EC4127">
        <w:tc>
          <w:tcPr>
            <w:tcW w:w="1227" w:type="dxa"/>
            <w:vAlign w:val="center"/>
          </w:tcPr>
          <w:p w14:paraId="7F588DDD" w14:textId="77777777" w:rsidR="009C7CC6" w:rsidRPr="009C7CC6" w:rsidRDefault="009C7CC6" w:rsidP="009C7CC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P-</w:t>
            </w:r>
            <w:proofErr w:type="spellStart"/>
            <w:r w:rsidRPr="009C7CC6">
              <w:rPr>
                <w:rFonts w:ascii="Arial" w:hAnsi="Arial" w:cs="Arial"/>
                <w:sz w:val="18"/>
                <w:szCs w:val="18"/>
              </w:rPr>
              <w:t>gp</w:t>
            </w:r>
            <w:proofErr w:type="spellEnd"/>
          </w:p>
        </w:tc>
        <w:tc>
          <w:tcPr>
            <w:tcW w:w="1166" w:type="dxa"/>
            <w:vAlign w:val="center"/>
          </w:tcPr>
          <w:p w14:paraId="03474B81" w14:textId="77777777" w:rsidR="009C7CC6" w:rsidRPr="009C7CC6" w:rsidRDefault="009C7CC6" w:rsidP="009C7CC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Digoxin</w:t>
            </w:r>
          </w:p>
        </w:tc>
        <w:tc>
          <w:tcPr>
            <w:tcW w:w="1202" w:type="dxa"/>
            <w:vAlign w:val="center"/>
          </w:tcPr>
          <w:p w14:paraId="61283CD9" w14:textId="77777777" w:rsidR="009C7CC6" w:rsidRPr="009C7CC6" w:rsidRDefault="009C7CC6" w:rsidP="009C7CC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Digoxin-d</w:t>
            </w:r>
            <w:r w:rsidRPr="00EC4127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1" w:type="dxa"/>
            <w:vAlign w:val="center"/>
          </w:tcPr>
          <w:p w14:paraId="5FB33862" w14:textId="77777777" w:rsidR="009C7CC6" w:rsidRPr="009C7CC6" w:rsidRDefault="009C7CC6" w:rsidP="009C7CC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C7CC6">
              <w:rPr>
                <w:rFonts w:ascii="Arial" w:hAnsi="Arial" w:cs="Arial"/>
                <w:bCs/>
                <w:sz w:val="18"/>
                <w:szCs w:val="18"/>
              </w:rPr>
              <w:t>1000</w:t>
            </w:r>
          </w:p>
        </w:tc>
        <w:tc>
          <w:tcPr>
            <w:tcW w:w="1442" w:type="dxa"/>
            <w:vMerge w:val="restart"/>
            <w:vAlign w:val="center"/>
          </w:tcPr>
          <w:p w14:paraId="7986F97D" w14:textId="77777777" w:rsidR="009C7CC6" w:rsidRPr="009C7CC6" w:rsidRDefault="009C7CC6" w:rsidP="009C7CC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API 5500</w:t>
            </w:r>
          </w:p>
        </w:tc>
        <w:tc>
          <w:tcPr>
            <w:tcW w:w="847" w:type="dxa"/>
            <w:vMerge w:val="restart"/>
            <w:vAlign w:val="center"/>
          </w:tcPr>
          <w:p w14:paraId="4A1E3435" w14:textId="77777777" w:rsidR="009C7CC6" w:rsidRPr="009C7CC6" w:rsidRDefault="009C7CC6" w:rsidP="009C7CC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2610" w:type="dxa"/>
            <w:vAlign w:val="center"/>
          </w:tcPr>
          <w:p w14:paraId="03C5C294" w14:textId="77777777" w:rsidR="009B69C4" w:rsidRDefault="009B69C4" w:rsidP="009C7CC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9C4">
              <w:rPr>
                <w:rFonts w:ascii="Arial" w:hAnsi="Arial" w:cs="Arial"/>
                <w:sz w:val="18"/>
                <w:szCs w:val="18"/>
              </w:rPr>
              <w:t xml:space="preserve">Waters Atlantis dC18 </w:t>
            </w:r>
          </w:p>
          <w:p w14:paraId="54C65BC4" w14:textId="258A2E9A" w:rsidR="009C7CC6" w:rsidRPr="009B69C4" w:rsidRDefault="009B69C4" w:rsidP="009C7CC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B69C4">
              <w:rPr>
                <w:rFonts w:ascii="Arial" w:hAnsi="Arial" w:cs="Arial"/>
                <w:sz w:val="18"/>
                <w:szCs w:val="18"/>
              </w:rPr>
              <w:t xml:space="preserve">(5 </w:t>
            </w:r>
            <w:proofErr w:type="spellStart"/>
            <w:r w:rsidRPr="009B69C4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9B69C4">
              <w:rPr>
                <w:rFonts w:ascii="Arial" w:hAnsi="Arial" w:cs="Arial"/>
                <w:sz w:val="18"/>
                <w:szCs w:val="18"/>
              </w:rPr>
              <w:t>, 100 × 2.1 mm)</w:t>
            </w:r>
          </w:p>
        </w:tc>
      </w:tr>
      <w:tr w:rsidR="009B69C4" w14:paraId="7BD2004F" w14:textId="77777777" w:rsidTr="00EC4127">
        <w:tc>
          <w:tcPr>
            <w:tcW w:w="1227" w:type="dxa"/>
            <w:vAlign w:val="center"/>
          </w:tcPr>
          <w:p w14:paraId="241DDBCA" w14:textId="77777777" w:rsidR="009C7CC6" w:rsidRPr="009C7CC6" w:rsidRDefault="009C7CC6" w:rsidP="009C7CC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C7CC6">
              <w:rPr>
                <w:rFonts w:ascii="Arial" w:hAnsi="Arial" w:cs="Arial"/>
                <w:bCs/>
                <w:sz w:val="18"/>
                <w:szCs w:val="18"/>
              </w:rPr>
              <w:t>BCRP</w:t>
            </w:r>
          </w:p>
        </w:tc>
        <w:tc>
          <w:tcPr>
            <w:tcW w:w="1166" w:type="dxa"/>
            <w:vAlign w:val="center"/>
          </w:tcPr>
          <w:p w14:paraId="2885A53B" w14:textId="77777777" w:rsidR="009C7CC6" w:rsidRPr="009C7CC6" w:rsidRDefault="009C7CC6" w:rsidP="009C7CC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Prazosin</w:t>
            </w:r>
          </w:p>
        </w:tc>
        <w:tc>
          <w:tcPr>
            <w:tcW w:w="1202" w:type="dxa"/>
            <w:vAlign w:val="center"/>
          </w:tcPr>
          <w:p w14:paraId="2A20A1E6" w14:textId="77777777" w:rsidR="009C7CC6" w:rsidRPr="009C7CC6" w:rsidRDefault="009C7CC6" w:rsidP="009C7CC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Prazosin-d</w:t>
            </w:r>
            <w:r w:rsidRPr="00EC4127">
              <w:rPr>
                <w:rFonts w:ascii="Arial" w:hAnsi="Arial" w:cs="Arial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31" w:type="dxa"/>
            <w:vAlign w:val="center"/>
          </w:tcPr>
          <w:p w14:paraId="40EFC9C0" w14:textId="77777777" w:rsidR="009C7CC6" w:rsidRPr="009C7CC6" w:rsidRDefault="009C7CC6" w:rsidP="009C7CC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C7CC6">
              <w:rPr>
                <w:rFonts w:ascii="Arial" w:hAnsi="Arial" w:cs="Arial"/>
                <w:bCs/>
                <w:sz w:val="18"/>
                <w:szCs w:val="18"/>
              </w:rPr>
              <w:t>30</w:t>
            </w:r>
          </w:p>
        </w:tc>
        <w:tc>
          <w:tcPr>
            <w:tcW w:w="1442" w:type="dxa"/>
            <w:vMerge/>
            <w:vAlign w:val="center"/>
          </w:tcPr>
          <w:p w14:paraId="4A1B9262" w14:textId="77777777" w:rsidR="009C7CC6" w:rsidRPr="009C7CC6" w:rsidRDefault="009C7CC6" w:rsidP="009C7CC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vMerge/>
            <w:vAlign w:val="center"/>
          </w:tcPr>
          <w:p w14:paraId="1ECB85F5" w14:textId="77777777" w:rsidR="009C7CC6" w:rsidRPr="009C7CC6" w:rsidRDefault="009C7CC6" w:rsidP="009C7CC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10" w:type="dxa"/>
            <w:vAlign w:val="center"/>
          </w:tcPr>
          <w:p w14:paraId="00DEBF01" w14:textId="77777777" w:rsidR="009B69C4" w:rsidRDefault="009B69C4" w:rsidP="009C7CC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9C4">
              <w:rPr>
                <w:rFonts w:ascii="Arial" w:hAnsi="Arial" w:cs="Arial"/>
                <w:sz w:val="18"/>
                <w:szCs w:val="18"/>
              </w:rPr>
              <w:t xml:space="preserve">Phenomenex Gemini NX C18 </w:t>
            </w:r>
          </w:p>
          <w:p w14:paraId="7C524946" w14:textId="412A9D57" w:rsidR="009C7CC6" w:rsidRPr="009B69C4" w:rsidRDefault="009B69C4" w:rsidP="009C7CC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B69C4">
              <w:rPr>
                <w:rFonts w:ascii="Arial" w:hAnsi="Arial" w:cs="Arial"/>
                <w:sz w:val="18"/>
                <w:szCs w:val="18"/>
              </w:rPr>
              <w:t xml:space="preserve">(3 </w:t>
            </w:r>
            <w:proofErr w:type="spellStart"/>
            <w:r w:rsidRPr="009B69C4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9B69C4">
              <w:rPr>
                <w:rFonts w:ascii="Arial" w:hAnsi="Arial" w:cs="Arial"/>
                <w:sz w:val="18"/>
                <w:szCs w:val="18"/>
              </w:rPr>
              <w:t>, 50 × 2.0 mm)</w:t>
            </w:r>
          </w:p>
        </w:tc>
      </w:tr>
    </w:tbl>
    <w:p w14:paraId="4262C212" w14:textId="77777777" w:rsidR="009C7CC6" w:rsidRPr="009C7CC6" w:rsidRDefault="009C7CC6" w:rsidP="009C7CC6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9C7CC6">
        <w:rPr>
          <w:rFonts w:ascii="Arial" w:hAnsi="Arial" w:cs="Arial"/>
          <w:sz w:val="16"/>
          <w:szCs w:val="16"/>
          <w:vertAlign w:val="superscript"/>
        </w:rPr>
        <w:t>a</w:t>
      </w:r>
      <w:r w:rsidRPr="009C7CC6">
        <w:rPr>
          <w:rFonts w:ascii="Arial" w:hAnsi="Arial" w:cs="Arial"/>
          <w:sz w:val="16"/>
          <w:szCs w:val="16"/>
        </w:rPr>
        <w:t>Value</w:t>
      </w:r>
      <w:proofErr w:type="spellEnd"/>
      <w:r w:rsidRPr="009C7CC6">
        <w:rPr>
          <w:rFonts w:ascii="Arial" w:hAnsi="Arial" w:cs="Arial"/>
          <w:sz w:val="16"/>
          <w:szCs w:val="16"/>
        </w:rPr>
        <w:t xml:space="preserve"> indicates the stock concentration of internal standard. This concentration is diluted 2.67-fold when</w:t>
      </w:r>
      <w:r>
        <w:rPr>
          <w:rFonts w:ascii="Arial" w:hAnsi="Arial" w:cs="Arial"/>
          <w:sz w:val="16"/>
          <w:szCs w:val="16"/>
        </w:rPr>
        <w:t xml:space="preserve"> </w:t>
      </w:r>
      <w:r w:rsidRPr="009C7CC6">
        <w:rPr>
          <w:rFonts w:ascii="Arial" w:hAnsi="Arial" w:cs="Arial"/>
          <w:sz w:val="16"/>
          <w:szCs w:val="16"/>
        </w:rPr>
        <w:t>added to the stopped incubation mixture.</w:t>
      </w:r>
    </w:p>
    <w:p w14:paraId="61BC119E" w14:textId="77777777" w:rsidR="009C7CC6" w:rsidRDefault="009C7CC6" w:rsidP="009C7CC6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9C7CC6">
        <w:rPr>
          <w:rFonts w:ascii="Arial" w:hAnsi="Arial" w:cs="Arial"/>
          <w:sz w:val="16"/>
          <w:szCs w:val="16"/>
          <w:vertAlign w:val="superscript"/>
        </w:rPr>
        <w:t>b</w:t>
      </w:r>
      <w:r w:rsidRPr="009C7CC6">
        <w:rPr>
          <w:rFonts w:ascii="Arial" w:hAnsi="Arial" w:cs="Arial"/>
          <w:sz w:val="16"/>
          <w:szCs w:val="16"/>
        </w:rPr>
        <w:t>All</w:t>
      </w:r>
      <w:proofErr w:type="spellEnd"/>
      <w:r w:rsidRPr="009C7CC6">
        <w:rPr>
          <w:rFonts w:ascii="Arial" w:hAnsi="Arial" w:cs="Arial"/>
          <w:sz w:val="16"/>
          <w:szCs w:val="16"/>
        </w:rPr>
        <w:t xml:space="preserve"> HPLC columns were preceded by a Phenomenex Luna C-8 guard column (4 × 2.0 mm).</w:t>
      </w:r>
    </w:p>
    <w:p w14:paraId="06FCB584" w14:textId="5FAB4E60" w:rsidR="005212FD" w:rsidRPr="009C7CC6" w:rsidRDefault="00C22BD5" w:rsidP="00644AB6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BCRP, b</w:t>
      </w:r>
      <w:r w:rsidRPr="00C22BD5">
        <w:rPr>
          <w:rFonts w:ascii="Arial" w:hAnsi="Arial" w:cs="Arial"/>
          <w:sz w:val="16"/>
          <w:szCs w:val="16"/>
        </w:rPr>
        <w:t>reast cancer resistance protein</w:t>
      </w:r>
      <w:r>
        <w:rPr>
          <w:rFonts w:ascii="Arial" w:hAnsi="Arial" w:cs="Arial"/>
          <w:sz w:val="16"/>
          <w:szCs w:val="16"/>
        </w:rPr>
        <w:t xml:space="preserve">; </w:t>
      </w:r>
      <w:r w:rsidR="00644AB6">
        <w:rPr>
          <w:rFonts w:ascii="Arial" w:hAnsi="Arial" w:cs="Arial"/>
          <w:sz w:val="16"/>
          <w:szCs w:val="16"/>
        </w:rPr>
        <w:t>ESI, electrospray ionization</w:t>
      </w:r>
      <w:r>
        <w:rPr>
          <w:rFonts w:ascii="Arial" w:hAnsi="Arial" w:cs="Arial"/>
          <w:sz w:val="16"/>
          <w:szCs w:val="16"/>
        </w:rPr>
        <w:t>; P-</w:t>
      </w:r>
      <w:proofErr w:type="spellStart"/>
      <w:r>
        <w:rPr>
          <w:rFonts w:ascii="Arial" w:hAnsi="Arial" w:cs="Arial"/>
          <w:sz w:val="16"/>
          <w:szCs w:val="16"/>
        </w:rPr>
        <w:t>gp</w:t>
      </w:r>
      <w:proofErr w:type="spellEnd"/>
      <w:r>
        <w:rPr>
          <w:rFonts w:ascii="Arial" w:hAnsi="Arial" w:cs="Arial"/>
          <w:sz w:val="16"/>
          <w:szCs w:val="16"/>
        </w:rPr>
        <w:t>, p</w:t>
      </w:r>
      <w:r w:rsidRPr="00C22BD5">
        <w:rPr>
          <w:rFonts w:ascii="Arial" w:hAnsi="Arial" w:cs="Arial"/>
          <w:sz w:val="16"/>
          <w:szCs w:val="16"/>
        </w:rPr>
        <w:t>ermeability-glycoprotein</w:t>
      </w:r>
      <w:r w:rsidR="005212FD">
        <w:rPr>
          <w:rFonts w:ascii="Arial" w:hAnsi="Arial" w:cs="Arial"/>
          <w:sz w:val="16"/>
          <w:szCs w:val="16"/>
        </w:rPr>
        <w:t>.</w:t>
      </w:r>
    </w:p>
    <w:p w14:paraId="0844BC3E" w14:textId="77777777" w:rsidR="009C7CC6" w:rsidRDefault="009C7CC6" w:rsidP="009C7CC6">
      <w:pPr>
        <w:rPr>
          <w:rFonts w:ascii="Arial" w:hAnsi="Arial" w:cs="Arial"/>
        </w:rPr>
      </w:pPr>
    </w:p>
    <w:p w14:paraId="4FF64CC5" w14:textId="77777777" w:rsidR="004E77AA" w:rsidRDefault="009C7CC6" w:rsidP="009C7CC6">
      <w:pPr>
        <w:rPr>
          <w:rFonts w:ascii="Arial" w:hAnsi="Arial" w:cs="Arial"/>
        </w:rPr>
      </w:pPr>
      <w:r w:rsidRPr="009C7CC6">
        <w:rPr>
          <w:rFonts w:ascii="Arial" w:hAnsi="Arial" w:cs="Arial"/>
        </w:rPr>
        <w:t>Authentic standards were used, and deuterated analytes were used as internal</w:t>
      </w:r>
      <w:r>
        <w:rPr>
          <w:rFonts w:ascii="Arial" w:hAnsi="Arial" w:cs="Arial"/>
        </w:rPr>
        <w:t xml:space="preserve"> standards. </w:t>
      </w:r>
      <w:r w:rsidRPr="009C7CC6">
        <w:rPr>
          <w:rFonts w:ascii="Arial" w:hAnsi="Arial" w:cs="Arial"/>
        </w:rPr>
        <w:t>Probe substrates were quantified by back calculation of a weighted (1/x), linear, least</w:t>
      </w:r>
      <w:r w:rsidR="00C1359F">
        <w:rPr>
          <w:rFonts w:ascii="Arial" w:hAnsi="Arial" w:cs="Arial"/>
        </w:rPr>
        <w:t>-</w:t>
      </w:r>
      <w:r w:rsidRPr="009C7CC6">
        <w:rPr>
          <w:rFonts w:ascii="Arial" w:hAnsi="Arial" w:cs="Arial"/>
        </w:rPr>
        <w:t>squares</w:t>
      </w:r>
      <w:r>
        <w:rPr>
          <w:rFonts w:ascii="Arial" w:hAnsi="Arial" w:cs="Arial"/>
        </w:rPr>
        <w:t xml:space="preserve"> </w:t>
      </w:r>
      <w:r w:rsidRPr="009C7CC6">
        <w:rPr>
          <w:rFonts w:ascii="Arial" w:hAnsi="Arial" w:cs="Arial"/>
        </w:rPr>
        <w:t>regression. The regression fit was based on analyte/internal standard peak</w:t>
      </w:r>
      <w:r w:rsidR="00C1359F">
        <w:rPr>
          <w:rFonts w:ascii="Arial" w:hAnsi="Arial" w:cs="Arial"/>
        </w:rPr>
        <w:t>-</w:t>
      </w:r>
      <w:r w:rsidRPr="009C7CC6">
        <w:rPr>
          <w:rFonts w:ascii="Arial" w:hAnsi="Arial" w:cs="Arial"/>
        </w:rPr>
        <w:t>area</w:t>
      </w:r>
      <w:r>
        <w:rPr>
          <w:rFonts w:ascii="Arial" w:hAnsi="Arial" w:cs="Arial"/>
        </w:rPr>
        <w:t xml:space="preserve"> </w:t>
      </w:r>
      <w:r w:rsidRPr="009C7CC6">
        <w:rPr>
          <w:rFonts w:ascii="Arial" w:hAnsi="Arial" w:cs="Arial"/>
        </w:rPr>
        <w:t>ratios calculated from calibration standard samples, which were prepared from</w:t>
      </w:r>
      <w:r>
        <w:rPr>
          <w:rFonts w:ascii="Arial" w:hAnsi="Arial" w:cs="Arial"/>
        </w:rPr>
        <w:t xml:space="preserve"> </w:t>
      </w:r>
      <w:r w:rsidRPr="009C7CC6">
        <w:rPr>
          <w:rFonts w:ascii="Arial" w:hAnsi="Arial" w:cs="Arial"/>
        </w:rPr>
        <w:t>authentic standards. Peak areas were integrated with Analyst Instrument Control and</w:t>
      </w:r>
      <w:r>
        <w:rPr>
          <w:rFonts w:ascii="Arial" w:hAnsi="Arial" w:cs="Arial"/>
        </w:rPr>
        <w:t xml:space="preserve"> </w:t>
      </w:r>
      <w:r w:rsidRPr="009C7CC6">
        <w:rPr>
          <w:rFonts w:ascii="Arial" w:hAnsi="Arial" w:cs="Arial"/>
        </w:rPr>
        <w:t>Data Processing Software (AB SCIEX, version 1.6.1).</w:t>
      </w:r>
    </w:p>
    <w:p w14:paraId="36EC0EE3" w14:textId="66BBF4EF" w:rsidR="009C7CC6" w:rsidRPr="009C7CC6" w:rsidRDefault="009C7CC6" w:rsidP="00351B44">
      <w:pPr>
        <w:rPr>
          <w:rFonts w:ascii="Arial" w:hAnsi="Arial" w:cs="Arial"/>
          <w:b/>
        </w:rPr>
      </w:pPr>
      <w:r w:rsidRPr="009C7CC6">
        <w:rPr>
          <w:rFonts w:ascii="Arial" w:hAnsi="Arial" w:cs="Arial"/>
          <w:b/>
        </w:rPr>
        <w:t xml:space="preserve">SLC </w:t>
      </w:r>
      <w:r w:rsidR="00644AB6">
        <w:rPr>
          <w:rFonts w:ascii="Arial" w:hAnsi="Arial" w:cs="Arial"/>
          <w:b/>
        </w:rPr>
        <w:t>(</w:t>
      </w:r>
      <w:r w:rsidR="00351B44">
        <w:rPr>
          <w:rFonts w:ascii="Arial" w:hAnsi="Arial" w:cs="Arial"/>
          <w:b/>
        </w:rPr>
        <w:t>S</w:t>
      </w:r>
      <w:r w:rsidR="00644AB6">
        <w:rPr>
          <w:rFonts w:ascii="Arial" w:hAnsi="Arial" w:cs="Arial"/>
          <w:b/>
        </w:rPr>
        <w:t xml:space="preserve">olute </w:t>
      </w:r>
      <w:r w:rsidR="00351B44">
        <w:rPr>
          <w:rFonts w:ascii="Arial" w:hAnsi="Arial" w:cs="Arial"/>
          <w:b/>
        </w:rPr>
        <w:t>C</w:t>
      </w:r>
      <w:r w:rsidR="00644AB6">
        <w:rPr>
          <w:rFonts w:ascii="Arial" w:hAnsi="Arial" w:cs="Arial"/>
          <w:b/>
        </w:rPr>
        <w:t xml:space="preserve">arrier) </w:t>
      </w:r>
      <w:r w:rsidR="00351B44">
        <w:rPr>
          <w:rFonts w:ascii="Arial" w:hAnsi="Arial" w:cs="Arial"/>
          <w:b/>
        </w:rPr>
        <w:t>T</w:t>
      </w:r>
      <w:r w:rsidRPr="009C7CC6">
        <w:rPr>
          <w:rFonts w:ascii="Arial" w:hAnsi="Arial" w:cs="Arial"/>
          <w:b/>
        </w:rPr>
        <w:t>ransport</w:t>
      </w:r>
    </w:p>
    <w:p w14:paraId="1903F4D5" w14:textId="77777777" w:rsidR="009C7CC6" w:rsidRPr="009C7CC6" w:rsidRDefault="009C7CC6" w:rsidP="009C7CC6">
      <w:pPr>
        <w:rPr>
          <w:rFonts w:ascii="Arial" w:hAnsi="Arial" w:cs="Arial"/>
        </w:rPr>
      </w:pPr>
      <w:r w:rsidRPr="009C7CC6">
        <w:rPr>
          <w:rFonts w:ascii="Arial" w:hAnsi="Arial" w:cs="Arial"/>
        </w:rPr>
        <w:lastRenderedPageBreak/>
        <w:t>Samples incubated with radiolabeled probe substrat</w:t>
      </w:r>
      <w:r>
        <w:rPr>
          <w:rFonts w:ascii="Arial" w:hAnsi="Arial" w:cs="Arial"/>
        </w:rPr>
        <w:t xml:space="preserve">es were analyzed using a liquid </w:t>
      </w:r>
      <w:r w:rsidRPr="009C7CC6">
        <w:rPr>
          <w:rFonts w:ascii="Arial" w:hAnsi="Arial" w:cs="Arial"/>
        </w:rPr>
        <w:t>scintillation counter (MicroBeta</w:t>
      </w:r>
      <w:r w:rsidRPr="00EC4127">
        <w:rPr>
          <w:rFonts w:ascii="Arial" w:hAnsi="Arial" w:cs="Arial"/>
          <w:vertAlign w:val="superscript"/>
        </w:rPr>
        <w:t>2</w:t>
      </w:r>
      <w:r w:rsidRPr="009C7CC6">
        <w:rPr>
          <w:rFonts w:ascii="Arial" w:hAnsi="Arial" w:cs="Arial"/>
        </w:rPr>
        <w:t>).</w:t>
      </w:r>
    </w:p>
    <w:p w14:paraId="47D4451A" w14:textId="77777777" w:rsidR="009C7CC6" w:rsidRPr="009C7CC6" w:rsidRDefault="009C7CC6" w:rsidP="009C7CC6">
      <w:pPr>
        <w:rPr>
          <w:rFonts w:ascii="Arial" w:hAnsi="Arial" w:cs="Arial"/>
          <w:b/>
        </w:rPr>
      </w:pPr>
      <w:r w:rsidRPr="009C7CC6">
        <w:rPr>
          <w:rFonts w:ascii="Arial" w:hAnsi="Arial" w:cs="Arial"/>
          <w:b/>
        </w:rPr>
        <w:t>Analytical method for the determination of fenfluramine and norfenfluramine as substrates</w:t>
      </w:r>
    </w:p>
    <w:p w14:paraId="356BD95A" w14:textId="2FE3091E" w:rsidR="009C7CC6" w:rsidRPr="009C7CC6" w:rsidRDefault="009C7CC6" w:rsidP="009C7CC6">
      <w:pPr>
        <w:rPr>
          <w:rFonts w:ascii="Arial" w:hAnsi="Arial" w:cs="Arial"/>
        </w:rPr>
      </w:pPr>
      <w:r w:rsidRPr="009C7CC6">
        <w:rPr>
          <w:rFonts w:ascii="Arial" w:hAnsi="Arial" w:cs="Arial"/>
        </w:rPr>
        <w:t xml:space="preserve">For </w:t>
      </w:r>
      <w:proofErr w:type="spellStart"/>
      <w:r w:rsidRPr="009C7CC6">
        <w:rPr>
          <w:rFonts w:ascii="Arial" w:hAnsi="Arial" w:cs="Arial"/>
        </w:rPr>
        <w:t>transwell</w:t>
      </w:r>
      <w:proofErr w:type="spellEnd"/>
      <w:r w:rsidRPr="009C7CC6">
        <w:rPr>
          <w:rFonts w:ascii="Arial" w:hAnsi="Arial" w:cs="Arial"/>
        </w:rPr>
        <w:t xml:space="preserve"> assays, incubation samples (100 </w:t>
      </w:r>
      <w:proofErr w:type="spellStart"/>
      <w:r>
        <w:rPr>
          <w:rFonts w:ascii="Arial" w:hAnsi="Arial" w:cs="Arial"/>
        </w:rPr>
        <w:t>μL</w:t>
      </w:r>
      <w:proofErr w:type="spellEnd"/>
      <w:r>
        <w:rPr>
          <w:rFonts w:ascii="Arial" w:hAnsi="Arial" w:cs="Arial"/>
        </w:rPr>
        <w:t xml:space="preserve">) containing fenfluramine and </w:t>
      </w:r>
      <w:r w:rsidRPr="009C7CC6">
        <w:rPr>
          <w:rFonts w:ascii="Arial" w:hAnsi="Arial" w:cs="Arial"/>
        </w:rPr>
        <w:t xml:space="preserve">norfenfluramine in incubation medium were mixed with </w:t>
      </w:r>
      <w:r>
        <w:rPr>
          <w:rFonts w:ascii="Arial" w:hAnsi="Arial" w:cs="Arial"/>
        </w:rPr>
        <w:t xml:space="preserve">25 </w:t>
      </w:r>
      <w:proofErr w:type="spellStart"/>
      <w:r>
        <w:rPr>
          <w:rFonts w:ascii="Arial" w:hAnsi="Arial" w:cs="Arial"/>
        </w:rPr>
        <w:t>μL</w:t>
      </w:r>
      <w:proofErr w:type="spellEnd"/>
      <w:r>
        <w:rPr>
          <w:rFonts w:ascii="Arial" w:hAnsi="Arial" w:cs="Arial"/>
        </w:rPr>
        <w:t xml:space="preserve"> standard blank (50:50 v/v </w:t>
      </w:r>
      <w:proofErr w:type="spellStart"/>
      <w:proofErr w:type="gramStart"/>
      <w:r w:rsidRPr="009C7CC6">
        <w:rPr>
          <w:rFonts w:ascii="Arial" w:hAnsi="Arial" w:cs="Arial"/>
        </w:rPr>
        <w:t>methanol:water</w:t>
      </w:r>
      <w:proofErr w:type="spellEnd"/>
      <w:proofErr w:type="gramEnd"/>
      <w:r w:rsidRPr="009C7CC6">
        <w:rPr>
          <w:rFonts w:ascii="Arial" w:hAnsi="Arial" w:cs="Arial"/>
        </w:rPr>
        <w:t xml:space="preserve">) and 75 </w:t>
      </w:r>
      <w:proofErr w:type="spellStart"/>
      <w:r w:rsidRPr="009C7CC6">
        <w:rPr>
          <w:rFonts w:ascii="Arial" w:hAnsi="Arial" w:cs="Arial"/>
        </w:rPr>
        <w:t>μL</w:t>
      </w:r>
      <w:proofErr w:type="spellEnd"/>
      <w:r w:rsidRPr="009C7CC6">
        <w:rPr>
          <w:rFonts w:ascii="Arial" w:hAnsi="Arial" w:cs="Arial"/>
        </w:rPr>
        <w:t xml:space="preserve"> internal standard in (50:50 v/v </w:t>
      </w:r>
      <w:proofErr w:type="spellStart"/>
      <w:r w:rsidRPr="009C7CC6">
        <w:rPr>
          <w:rFonts w:ascii="Arial" w:hAnsi="Arial" w:cs="Arial"/>
        </w:rPr>
        <w:t>metha</w:t>
      </w:r>
      <w:r>
        <w:rPr>
          <w:rFonts w:ascii="Arial" w:hAnsi="Arial" w:cs="Arial"/>
        </w:rPr>
        <w:t>nol:water</w:t>
      </w:r>
      <w:proofErr w:type="spellEnd"/>
      <w:r>
        <w:rPr>
          <w:rFonts w:ascii="Arial" w:hAnsi="Arial" w:cs="Arial"/>
        </w:rPr>
        <w:t xml:space="preserve">). Samples </w:t>
      </w:r>
      <w:r w:rsidRPr="009C7CC6">
        <w:rPr>
          <w:rFonts w:ascii="Arial" w:hAnsi="Arial" w:cs="Arial"/>
        </w:rPr>
        <w:t>expected to be higher than the standard curve range (</w:t>
      </w:r>
      <w:proofErr w:type="spellStart"/>
      <w:r w:rsidRPr="009C7CC6">
        <w:rPr>
          <w:rFonts w:ascii="Arial" w:hAnsi="Arial" w:cs="Arial"/>
        </w:rPr>
        <w:t>ie</w:t>
      </w:r>
      <w:proofErr w:type="spellEnd"/>
      <w:r>
        <w:rPr>
          <w:rFonts w:ascii="Arial" w:hAnsi="Arial" w:cs="Arial"/>
        </w:rPr>
        <w:t xml:space="preserve">, donor solutions) were diluted </w:t>
      </w:r>
      <w:r w:rsidRPr="009C7CC6">
        <w:rPr>
          <w:rFonts w:ascii="Arial" w:hAnsi="Arial" w:cs="Arial"/>
        </w:rPr>
        <w:t>with incubation medium prior to being mixed with standa</w:t>
      </w:r>
      <w:r>
        <w:rPr>
          <w:rFonts w:ascii="Arial" w:hAnsi="Arial" w:cs="Arial"/>
        </w:rPr>
        <w:t xml:space="preserve">rd blank and internal standard. </w:t>
      </w:r>
      <w:r w:rsidRPr="009C7CC6">
        <w:rPr>
          <w:rFonts w:ascii="Arial" w:hAnsi="Arial" w:cs="Arial"/>
        </w:rPr>
        <w:t>Standards were prepared by diluting the analyte in 50:50 v/v</w:t>
      </w:r>
      <w:r>
        <w:rPr>
          <w:rFonts w:ascii="Arial" w:hAnsi="Arial" w:cs="Arial"/>
        </w:rPr>
        <w:t xml:space="preserve"> </w:t>
      </w:r>
      <w:proofErr w:type="spellStart"/>
      <w:proofErr w:type="gramStart"/>
      <w:r>
        <w:rPr>
          <w:rFonts w:ascii="Arial" w:hAnsi="Arial" w:cs="Arial"/>
        </w:rPr>
        <w:t>methanol:water</w:t>
      </w:r>
      <w:proofErr w:type="spellEnd"/>
      <w:proofErr w:type="gramEnd"/>
      <w:r>
        <w:rPr>
          <w:rFonts w:ascii="Arial" w:hAnsi="Arial" w:cs="Arial"/>
        </w:rPr>
        <w:t xml:space="preserve"> at </w:t>
      </w:r>
      <w:r w:rsidRPr="009C7CC6">
        <w:rPr>
          <w:rFonts w:ascii="Arial" w:hAnsi="Arial" w:cs="Arial"/>
        </w:rPr>
        <w:t>concentrations 4-fold higher than the final standard</w:t>
      </w:r>
      <w:r>
        <w:rPr>
          <w:rFonts w:ascii="Arial" w:hAnsi="Arial" w:cs="Arial"/>
        </w:rPr>
        <w:t xml:space="preserve"> concentration and spiking into </w:t>
      </w:r>
      <w:r w:rsidRPr="009C7CC6">
        <w:rPr>
          <w:rFonts w:ascii="Arial" w:hAnsi="Arial" w:cs="Arial"/>
        </w:rPr>
        <w:t xml:space="preserve">incubation medium (100 </w:t>
      </w:r>
      <w:proofErr w:type="spellStart"/>
      <w:r w:rsidRPr="009C7CC6">
        <w:rPr>
          <w:rFonts w:ascii="Arial" w:hAnsi="Arial" w:cs="Arial"/>
        </w:rPr>
        <w:t>μL</w:t>
      </w:r>
      <w:proofErr w:type="spellEnd"/>
      <w:r w:rsidRPr="009C7CC6">
        <w:rPr>
          <w:rFonts w:ascii="Arial" w:hAnsi="Arial" w:cs="Arial"/>
        </w:rPr>
        <w:t xml:space="preserve">) and adding 75 </w:t>
      </w:r>
      <w:proofErr w:type="spellStart"/>
      <w:r w:rsidRPr="009C7CC6">
        <w:rPr>
          <w:rFonts w:ascii="Arial" w:hAnsi="Arial" w:cs="Arial"/>
        </w:rPr>
        <w:t>μL</w:t>
      </w:r>
      <w:proofErr w:type="spellEnd"/>
      <w:r>
        <w:rPr>
          <w:rFonts w:ascii="Arial" w:hAnsi="Arial" w:cs="Arial"/>
        </w:rPr>
        <w:t xml:space="preserve"> internal standard in 50:50 v/v </w:t>
      </w:r>
      <w:proofErr w:type="spellStart"/>
      <w:r w:rsidRPr="009C7CC6">
        <w:rPr>
          <w:rFonts w:ascii="Arial" w:hAnsi="Arial" w:cs="Arial"/>
        </w:rPr>
        <w:t>methanol:water</w:t>
      </w:r>
      <w:proofErr w:type="spellEnd"/>
      <w:r w:rsidRPr="009C7CC6">
        <w:rPr>
          <w:rFonts w:ascii="Arial" w:hAnsi="Arial" w:cs="Arial"/>
        </w:rPr>
        <w:t>. Fenfluramine and norfenfluramine standard curves ranged from 1</w:t>
      </w:r>
      <w:r>
        <w:rPr>
          <w:rFonts w:ascii="Arial" w:hAnsi="Arial" w:cs="Arial"/>
        </w:rPr>
        <w:t xml:space="preserve"> to </w:t>
      </w:r>
      <w:r w:rsidRPr="009C7CC6">
        <w:rPr>
          <w:rFonts w:ascii="Arial" w:hAnsi="Arial" w:cs="Arial"/>
        </w:rPr>
        <w:t xml:space="preserve">20000 </w:t>
      </w:r>
      <w:proofErr w:type="spellStart"/>
      <w:r w:rsidRPr="009C7CC6">
        <w:rPr>
          <w:rFonts w:ascii="Arial" w:hAnsi="Arial" w:cs="Arial"/>
        </w:rPr>
        <w:t>nM</w:t>
      </w:r>
      <w:proofErr w:type="spellEnd"/>
      <w:r w:rsidRPr="009C7CC6">
        <w:rPr>
          <w:rFonts w:ascii="Arial" w:hAnsi="Arial" w:cs="Arial"/>
        </w:rPr>
        <w:t xml:space="preserve"> and 1 to 20000 </w:t>
      </w:r>
      <w:proofErr w:type="spellStart"/>
      <w:r w:rsidRPr="009C7CC6">
        <w:rPr>
          <w:rFonts w:ascii="Arial" w:hAnsi="Arial" w:cs="Arial"/>
        </w:rPr>
        <w:t>nM</w:t>
      </w:r>
      <w:proofErr w:type="spellEnd"/>
      <w:r w:rsidRPr="009C7CC6">
        <w:rPr>
          <w:rFonts w:ascii="Arial" w:hAnsi="Arial" w:cs="Arial"/>
        </w:rPr>
        <w:t>, respectively.</w:t>
      </w:r>
    </w:p>
    <w:p w14:paraId="057E228C" w14:textId="77777777" w:rsidR="009C7CC6" w:rsidRPr="009C7CC6" w:rsidRDefault="009C7CC6" w:rsidP="009C7CC6">
      <w:pPr>
        <w:rPr>
          <w:rFonts w:ascii="Arial" w:hAnsi="Arial" w:cs="Arial"/>
        </w:rPr>
      </w:pPr>
      <w:r w:rsidRPr="009C7CC6">
        <w:rPr>
          <w:rFonts w:ascii="Arial" w:hAnsi="Arial" w:cs="Arial"/>
        </w:rPr>
        <w:t>For SLC transporter assays, samples were generated</w:t>
      </w:r>
      <w:r>
        <w:rPr>
          <w:rFonts w:ascii="Arial" w:hAnsi="Arial" w:cs="Arial"/>
        </w:rPr>
        <w:t xml:space="preserve"> by lysing cells with 50:50 v/v </w:t>
      </w:r>
      <w:proofErr w:type="spellStart"/>
      <w:proofErr w:type="gramStart"/>
      <w:r w:rsidRPr="009C7CC6">
        <w:rPr>
          <w:rFonts w:ascii="Arial" w:hAnsi="Arial" w:cs="Arial"/>
        </w:rPr>
        <w:t>methanol:water</w:t>
      </w:r>
      <w:proofErr w:type="spellEnd"/>
      <w:proofErr w:type="gramEnd"/>
      <w:r w:rsidRPr="009C7CC6">
        <w:rPr>
          <w:rFonts w:ascii="Arial" w:hAnsi="Arial" w:cs="Arial"/>
        </w:rPr>
        <w:t xml:space="preserve"> containing internal standard. Stand</w:t>
      </w:r>
      <w:r>
        <w:rPr>
          <w:rFonts w:ascii="Arial" w:hAnsi="Arial" w:cs="Arial"/>
        </w:rPr>
        <w:t xml:space="preserve">ards were prepared in 50:50 v/v </w:t>
      </w:r>
      <w:proofErr w:type="spellStart"/>
      <w:proofErr w:type="gramStart"/>
      <w:r w:rsidRPr="009C7CC6">
        <w:rPr>
          <w:rFonts w:ascii="Arial" w:hAnsi="Arial" w:cs="Arial"/>
        </w:rPr>
        <w:t>methanol:water</w:t>
      </w:r>
      <w:proofErr w:type="spellEnd"/>
      <w:proofErr w:type="gramEnd"/>
      <w:r w:rsidRPr="009C7CC6">
        <w:rPr>
          <w:rFonts w:ascii="Arial" w:hAnsi="Arial" w:cs="Arial"/>
        </w:rPr>
        <w:t xml:space="preserve"> containing the internal standard. Su</w:t>
      </w:r>
      <w:r>
        <w:rPr>
          <w:rFonts w:ascii="Arial" w:hAnsi="Arial" w:cs="Arial"/>
        </w:rPr>
        <w:t xml:space="preserve">bstrate solutions in incubation </w:t>
      </w:r>
      <w:r w:rsidRPr="009C7CC6">
        <w:rPr>
          <w:rFonts w:ascii="Arial" w:hAnsi="Arial" w:cs="Arial"/>
        </w:rPr>
        <w:t xml:space="preserve">media were mixed with an equal volume of 50:50 v/v </w:t>
      </w:r>
      <w:proofErr w:type="spellStart"/>
      <w:proofErr w:type="gramStart"/>
      <w:r w:rsidRPr="009C7CC6">
        <w:rPr>
          <w:rFonts w:ascii="Arial" w:hAnsi="Arial" w:cs="Arial"/>
        </w:rPr>
        <w:t>met</w:t>
      </w:r>
      <w:r>
        <w:rPr>
          <w:rFonts w:ascii="Arial" w:hAnsi="Arial" w:cs="Arial"/>
        </w:rPr>
        <w:t>hanol:water</w:t>
      </w:r>
      <w:proofErr w:type="spellEnd"/>
      <w:proofErr w:type="gramEnd"/>
      <w:r>
        <w:rPr>
          <w:rFonts w:ascii="Arial" w:hAnsi="Arial" w:cs="Arial"/>
        </w:rPr>
        <w:t xml:space="preserve"> containing internal </w:t>
      </w:r>
      <w:r w:rsidRPr="009C7CC6">
        <w:rPr>
          <w:rFonts w:ascii="Arial" w:hAnsi="Arial" w:cs="Arial"/>
        </w:rPr>
        <w:t>standard.</w:t>
      </w:r>
    </w:p>
    <w:p w14:paraId="530007F6" w14:textId="77777777" w:rsidR="009C7CC6" w:rsidRPr="009C7CC6" w:rsidRDefault="009C7CC6" w:rsidP="009C7CC6">
      <w:pPr>
        <w:spacing w:after="0" w:line="240" w:lineRule="auto"/>
        <w:rPr>
          <w:rFonts w:ascii="Arial" w:hAnsi="Arial" w:cs="Arial"/>
          <w:b/>
        </w:rPr>
      </w:pPr>
      <w:r w:rsidRPr="009C7CC6">
        <w:rPr>
          <w:rFonts w:ascii="Arial" w:hAnsi="Arial" w:cs="Arial"/>
          <w:b/>
        </w:rPr>
        <w:t>Instrumen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C7CC6" w:rsidRPr="009C7CC6" w14:paraId="52150444" w14:textId="77777777" w:rsidTr="009C7CC6">
        <w:tc>
          <w:tcPr>
            <w:tcW w:w="4675" w:type="dxa"/>
          </w:tcPr>
          <w:p w14:paraId="433E3D90" w14:textId="77777777" w:rsidR="009C7CC6" w:rsidRPr="009C7CC6" w:rsidRDefault="009C7CC6" w:rsidP="009C7CC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C7CC6">
              <w:rPr>
                <w:rFonts w:ascii="Arial" w:hAnsi="Arial" w:cs="Arial"/>
                <w:b/>
                <w:sz w:val="18"/>
                <w:szCs w:val="18"/>
              </w:rPr>
              <w:t>Instrument</w:t>
            </w:r>
          </w:p>
        </w:tc>
        <w:tc>
          <w:tcPr>
            <w:tcW w:w="4675" w:type="dxa"/>
          </w:tcPr>
          <w:p w14:paraId="45CC84F2" w14:textId="77777777" w:rsidR="009C7CC6" w:rsidRPr="009C7CC6" w:rsidRDefault="009C7CC6" w:rsidP="009C7CC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C7CC6">
              <w:rPr>
                <w:rFonts w:ascii="Arial" w:hAnsi="Arial" w:cs="Arial"/>
                <w:b/>
                <w:sz w:val="18"/>
                <w:szCs w:val="18"/>
              </w:rPr>
              <w:t>Manufacturer</w:t>
            </w:r>
          </w:p>
        </w:tc>
      </w:tr>
      <w:tr w:rsidR="009C7CC6" w:rsidRPr="009C7CC6" w14:paraId="42DFF7DF" w14:textId="77777777" w:rsidTr="009C7CC6">
        <w:tc>
          <w:tcPr>
            <w:tcW w:w="4675" w:type="dxa"/>
            <w:vAlign w:val="center"/>
          </w:tcPr>
          <w:p w14:paraId="0B518211" w14:textId="77777777" w:rsidR="009C7CC6" w:rsidRPr="009C7CC6" w:rsidRDefault="009C7CC6" w:rsidP="009C7CC6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Analyst Instrument Control and Data Processing software (v. 1.6.1) for collecting and integrating data</w:t>
            </w:r>
          </w:p>
        </w:tc>
        <w:tc>
          <w:tcPr>
            <w:tcW w:w="4675" w:type="dxa"/>
            <w:vMerge w:val="restart"/>
            <w:vAlign w:val="center"/>
          </w:tcPr>
          <w:p w14:paraId="50F78617" w14:textId="77777777" w:rsidR="009C7CC6" w:rsidRPr="009C7CC6" w:rsidRDefault="009C7CC6" w:rsidP="009C7CC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AB SCIEX</w:t>
            </w:r>
          </w:p>
        </w:tc>
      </w:tr>
      <w:tr w:rsidR="009C7CC6" w:rsidRPr="009C7CC6" w14:paraId="48FC784A" w14:textId="77777777" w:rsidTr="009C7CC6">
        <w:tc>
          <w:tcPr>
            <w:tcW w:w="4675" w:type="dxa"/>
            <w:vAlign w:val="center"/>
          </w:tcPr>
          <w:p w14:paraId="253505D9" w14:textId="77777777" w:rsidR="009C7CC6" w:rsidRPr="009C7CC6" w:rsidRDefault="009C7CC6" w:rsidP="009C7CC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API 4000 mass spectrometer</w:t>
            </w:r>
          </w:p>
        </w:tc>
        <w:tc>
          <w:tcPr>
            <w:tcW w:w="4675" w:type="dxa"/>
            <w:vMerge/>
          </w:tcPr>
          <w:p w14:paraId="7E2E1585" w14:textId="77777777" w:rsidR="009C7CC6" w:rsidRPr="009C7CC6" w:rsidRDefault="009C7CC6" w:rsidP="009C7CC6">
            <w:pPr>
              <w:spacing w:after="0"/>
              <w:rPr>
                <w:rFonts w:ascii="Arial" w:hAnsi="Arial" w:cs="Arial"/>
              </w:rPr>
            </w:pPr>
          </w:p>
        </w:tc>
      </w:tr>
    </w:tbl>
    <w:p w14:paraId="189F9B28" w14:textId="77777777" w:rsidR="009C7CC6" w:rsidRPr="009C7CC6" w:rsidRDefault="009C7CC6" w:rsidP="009C7CC6">
      <w:pPr>
        <w:spacing w:after="0"/>
        <w:rPr>
          <w:rFonts w:ascii="Arial" w:hAnsi="Arial" w:cs="Arial"/>
        </w:rPr>
      </w:pPr>
    </w:p>
    <w:p w14:paraId="3E101311" w14:textId="77777777" w:rsidR="009C7CC6" w:rsidRPr="009C7CC6" w:rsidRDefault="009C7CC6" w:rsidP="009C7CC6">
      <w:pPr>
        <w:spacing w:after="0" w:line="240" w:lineRule="auto"/>
        <w:rPr>
          <w:rFonts w:ascii="Arial" w:hAnsi="Arial" w:cs="Arial"/>
          <w:b/>
        </w:rPr>
      </w:pPr>
      <w:r w:rsidRPr="009C7CC6">
        <w:rPr>
          <w:rFonts w:ascii="Arial" w:hAnsi="Arial" w:cs="Arial"/>
          <w:b/>
        </w:rPr>
        <w:t>HPLC colum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C7CC6" w14:paraId="14C45182" w14:textId="77777777" w:rsidTr="009C7CC6">
        <w:tc>
          <w:tcPr>
            <w:tcW w:w="4675" w:type="dxa"/>
          </w:tcPr>
          <w:p w14:paraId="09B83C3C" w14:textId="77777777" w:rsidR="009C7CC6" w:rsidRPr="009C7CC6" w:rsidRDefault="009C7CC6" w:rsidP="009C7CC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C7CC6">
              <w:rPr>
                <w:rFonts w:ascii="Arial" w:hAnsi="Arial" w:cs="Arial"/>
                <w:b/>
                <w:sz w:val="18"/>
                <w:szCs w:val="18"/>
              </w:rPr>
              <w:t>Column</w:t>
            </w:r>
          </w:p>
        </w:tc>
        <w:tc>
          <w:tcPr>
            <w:tcW w:w="4675" w:type="dxa"/>
          </w:tcPr>
          <w:p w14:paraId="7BEB8117" w14:textId="77777777" w:rsidR="009C7CC6" w:rsidRPr="009C7CC6" w:rsidRDefault="009C7CC6" w:rsidP="009C7CC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C7CC6">
              <w:rPr>
                <w:rFonts w:ascii="Arial" w:hAnsi="Arial" w:cs="Arial"/>
                <w:b/>
                <w:sz w:val="18"/>
                <w:szCs w:val="18"/>
              </w:rPr>
              <w:t>Manufacturer</w:t>
            </w:r>
          </w:p>
        </w:tc>
      </w:tr>
      <w:tr w:rsidR="009C7CC6" w14:paraId="270E108F" w14:textId="77777777" w:rsidTr="009C7CC6">
        <w:tc>
          <w:tcPr>
            <w:tcW w:w="4675" w:type="dxa"/>
          </w:tcPr>
          <w:p w14:paraId="4A77AF55" w14:textId="77777777" w:rsidR="009C7CC6" w:rsidRPr="009C7CC6" w:rsidRDefault="009C7CC6" w:rsidP="009C7CC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Luna C8 guard column (4.0 mm × 2.0 mm)</w:t>
            </w:r>
          </w:p>
        </w:tc>
        <w:tc>
          <w:tcPr>
            <w:tcW w:w="4675" w:type="dxa"/>
          </w:tcPr>
          <w:p w14:paraId="6C8E382D" w14:textId="77777777" w:rsidR="009C7CC6" w:rsidRPr="009C7CC6" w:rsidRDefault="009C7CC6" w:rsidP="009C7CC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Phenomenex</w:t>
            </w:r>
          </w:p>
        </w:tc>
      </w:tr>
      <w:tr w:rsidR="009C7CC6" w14:paraId="33B62E06" w14:textId="77777777" w:rsidTr="009C7CC6">
        <w:tc>
          <w:tcPr>
            <w:tcW w:w="4675" w:type="dxa"/>
          </w:tcPr>
          <w:p w14:paraId="619DFB50" w14:textId="77777777" w:rsidR="009C7CC6" w:rsidRPr="009C7CC6" w:rsidRDefault="009C7CC6" w:rsidP="009C7CC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 xml:space="preserve">Atlantis dC18 analytical column (100 × 2.1 mm, 5 </w:t>
            </w:r>
            <w:proofErr w:type="spellStart"/>
            <w:r w:rsidRPr="009C7CC6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9C7CC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675" w:type="dxa"/>
          </w:tcPr>
          <w:p w14:paraId="04BF2334" w14:textId="77777777" w:rsidR="009C7CC6" w:rsidRPr="009C7CC6" w:rsidRDefault="009C7CC6" w:rsidP="009C7CC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Waters</w:t>
            </w:r>
          </w:p>
        </w:tc>
      </w:tr>
    </w:tbl>
    <w:p w14:paraId="6F10757E" w14:textId="77777777" w:rsidR="009C7CC6" w:rsidRDefault="009C7CC6" w:rsidP="009C7CC6">
      <w:pPr>
        <w:rPr>
          <w:rFonts w:ascii="Arial" w:hAnsi="Arial" w:cs="Arial"/>
        </w:rPr>
      </w:pPr>
    </w:p>
    <w:p w14:paraId="65785064" w14:textId="77777777" w:rsidR="009C7CC6" w:rsidRPr="009C7CC6" w:rsidRDefault="009C7CC6" w:rsidP="009C7CC6">
      <w:pPr>
        <w:spacing w:after="0" w:line="240" w:lineRule="auto"/>
        <w:rPr>
          <w:rFonts w:ascii="Arial" w:hAnsi="Arial" w:cs="Arial"/>
          <w:b/>
        </w:rPr>
      </w:pPr>
      <w:r w:rsidRPr="009C7CC6">
        <w:rPr>
          <w:rFonts w:ascii="Arial" w:hAnsi="Arial" w:cs="Arial"/>
          <w:b/>
        </w:rPr>
        <w:t>Chromatographic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C7CC6" w14:paraId="67413216" w14:textId="77777777" w:rsidTr="008C3BE5">
        <w:tc>
          <w:tcPr>
            <w:tcW w:w="4675" w:type="dxa"/>
          </w:tcPr>
          <w:p w14:paraId="53B102A4" w14:textId="77777777" w:rsidR="009C7CC6" w:rsidRPr="009C7CC6" w:rsidRDefault="009C7CC6" w:rsidP="008C3BE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bile phase A</w:t>
            </w:r>
          </w:p>
        </w:tc>
        <w:tc>
          <w:tcPr>
            <w:tcW w:w="4675" w:type="dxa"/>
          </w:tcPr>
          <w:p w14:paraId="48BF2026" w14:textId="77777777" w:rsidR="009C7CC6" w:rsidRPr="009C7CC6" w:rsidRDefault="009C7CC6" w:rsidP="008C3BE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0.2% v/v Formic acid in water</w:t>
            </w:r>
          </w:p>
        </w:tc>
      </w:tr>
      <w:tr w:rsidR="009C7CC6" w14:paraId="152DEF43" w14:textId="77777777" w:rsidTr="008C3BE5">
        <w:tc>
          <w:tcPr>
            <w:tcW w:w="4675" w:type="dxa"/>
          </w:tcPr>
          <w:p w14:paraId="4B2B5F7E" w14:textId="77777777" w:rsidR="009C7CC6" w:rsidRPr="009C7CC6" w:rsidRDefault="009C7CC6" w:rsidP="008C3BE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bile phase B</w:t>
            </w:r>
          </w:p>
        </w:tc>
        <w:tc>
          <w:tcPr>
            <w:tcW w:w="4675" w:type="dxa"/>
          </w:tcPr>
          <w:p w14:paraId="59FB3505" w14:textId="77777777" w:rsidR="009C7CC6" w:rsidRPr="009C7CC6" w:rsidRDefault="009C7CC6" w:rsidP="008C3BE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0.2% v/v Formic acid in acetonitrile</w:t>
            </w:r>
          </w:p>
        </w:tc>
      </w:tr>
    </w:tbl>
    <w:p w14:paraId="1E40AD24" w14:textId="77777777" w:rsidR="009C7CC6" w:rsidRDefault="009C7CC6" w:rsidP="009C7CC6">
      <w:pPr>
        <w:rPr>
          <w:rFonts w:ascii="Arial" w:hAnsi="Arial" w:cs="Arial"/>
        </w:rPr>
      </w:pPr>
    </w:p>
    <w:p w14:paraId="3657E8A5" w14:textId="77777777" w:rsidR="009C7CC6" w:rsidRPr="006C4EA4" w:rsidRDefault="009C7CC6" w:rsidP="001C746D">
      <w:pPr>
        <w:keepNext/>
        <w:spacing w:after="0"/>
        <w:rPr>
          <w:rFonts w:ascii="Arial-BoldMT" w:hAnsi="Arial-BoldMT" w:cs="Arial-BoldMT"/>
          <w:b/>
          <w:bCs/>
        </w:rPr>
      </w:pPr>
      <w:r w:rsidRPr="006C4EA4">
        <w:rPr>
          <w:rFonts w:ascii="Arial-BoldMT" w:hAnsi="Arial-BoldMT" w:cs="Arial-BoldMT"/>
          <w:b/>
          <w:bCs/>
        </w:rPr>
        <w:lastRenderedPageBreak/>
        <w:t>Fenfluramine liquid chromatography metho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C7CC6" w:rsidRPr="009C7CC6" w14:paraId="1B03B70B" w14:textId="77777777" w:rsidTr="009C7CC6">
        <w:trPr>
          <w:jc w:val="center"/>
        </w:trPr>
        <w:tc>
          <w:tcPr>
            <w:tcW w:w="3116" w:type="dxa"/>
            <w:vAlign w:val="center"/>
          </w:tcPr>
          <w:p w14:paraId="6584C453" w14:textId="77777777" w:rsidR="009C7CC6" w:rsidRPr="009C7CC6" w:rsidRDefault="009C7CC6" w:rsidP="001C746D">
            <w:pPr>
              <w:keepNext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C7CC6">
              <w:rPr>
                <w:rFonts w:ascii="Arial" w:hAnsi="Arial" w:cs="Arial"/>
                <w:b/>
                <w:sz w:val="18"/>
                <w:szCs w:val="18"/>
              </w:rPr>
              <w:t>Time (min)</w:t>
            </w:r>
          </w:p>
        </w:tc>
        <w:tc>
          <w:tcPr>
            <w:tcW w:w="3117" w:type="dxa"/>
            <w:vAlign w:val="center"/>
          </w:tcPr>
          <w:p w14:paraId="316CA1CF" w14:textId="77777777" w:rsidR="009C7CC6" w:rsidRPr="009C7CC6" w:rsidRDefault="009C7CC6" w:rsidP="001C746D">
            <w:pPr>
              <w:keepNext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C7CC6">
              <w:rPr>
                <w:rFonts w:ascii="Arial" w:hAnsi="Arial" w:cs="Arial"/>
                <w:b/>
                <w:sz w:val="18"/>
                <w:szCs w:val="18"/>
              </w:rPr>
              <w:t>%B</w:t>
            </w:r>
          </w:p>
        </w:tc>
        <w:tc>
          <w:tcPr>
            <w:tcW w:w="3117" w:type="dxa"/>
            <w:vAlign w:val="center"/>
          </w:tcPr>
          <w:p w14:paraId="2F884D21" w14:textId="77777777" w:rsidR="009C7CC6" w:rsidRPr="009C7CC6" w:rsidRDefault="009C7CC6" w:rsidP="001C746D">
            <w:pPr>
              <w:keepNext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-BoldMT" w:hAnsi="Arial-BoldMT" w:cs="Arial-BoldMT"/>
                <w:b/>
                <w:bCs/>
                <w:sz w:val="18"/>
                <w:szCs w:val="18"/>
              </w:rPr>
              <w:t>Flow rate (mL/min)</w:t>
            </w:r>
          </w:p>
        </w:tc>
      </w:tr>
      <w:tr w:rsidR="009C7CC6" w:rsidRPr="009C7CC6" w14:paraId="53815FC0" w14:textId="77777777" w:rsidTr="009C7CC6">
        <w:trPr>
          <w:jc w:val="center"/>
        </w:trPr>
        <w:tc>
          <w:tcPr>
            <w:tcW w:w="3116" w:type="dxa"/>
            <w:vAlign w:val="center"/>
          </w:tcPr>
          <w:p w14:paraId="7891E27B" w14:textId="77777777" w:rsidR="009C7CC6" w:rsidRPr="009C7CC6" w:rsidRDefault="009C7CC6" w:rsidP="001C746D">
            <w:pPr>
              <w:keepNext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117" w:type="dxa"/>
            <w:vAlign w:val="center"/>
          </w:tcPr>
          <w:p w14:paraId="0FAA7F73" w14:textId="77777777" w:rsidR="009C7CC6" w:rsidRPr="009C7CC6" w:rsidRDefault="009C7CC6" w:rsidP="001C746D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117" w:type="dxa"/>
            <w:vMerge w:val="restart"/>
            <w:vAlign w:val="center"/>
          </w:tcPr>
          <w:p w14:paraId="1AE80E82" w14:textId="77777777" w:rsidR="009C7CC6" w:rsidRPr="009C7CC6" w:rsidRDefault="009C7CC6" w:rsidP="001C746D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9C7CC6" w:rsidRPr="009C7CC6" w14:paraId="78D185DB" w14:textId="77777777" w:rsidTr="009C7CC6">
        <w:trPr>
          <w:jc w:val="center"/>
        </w:trPr>
        <w:tc>
          <w:tcPr>
            <w:tcW w:w="3116" w:type="dxa"/>
            <w:vAlign w:val="center"/>
          </w:tcPr>
          <w:p w14:paraId="25433061" w14:textId="77777777" w:rsidR="009C7CC6" w:rsidRPr="009C7CC6" w:rsidRDefault="009C7CC6" w:rsidP="001C746D">
            <w:pPr>
              <w:keepNext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3117" w:type="dxa"/>
            <w:vAlign w:val="center"/>
          </w:tcPr>
          <w:p w14:paraId="1DA3B4BC" w14:textId="77777777" w:rsidR="009C7CC6" w:rsidRPr="009C7CC6" w:rsidRDefault="009C7CC6" w:rsidP="001C746D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117" w:type="dxa"/>
            <w:vMerge/>
            <w:vAlign w:val="center"/>
          </w:tcPr>
          <w:p w14:paraId="2C594C51" w14:textId="77777777" w:rsidR="009C7CC6" w:rsidRPr="009C7CC6" w:rsidRDefault="009C7CC6" w:rsidP="001C746D">
            <w:pPr>
              <w:keepNext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7CC6" w:rsidRPr="009C7CC6" w14:paraId="7C295088" w14:textId="77777777" w:rsidTr="009C7CC6">
        <w:trPr>
          <w:jc w:val="center"/>
        </w:trPr>
        <w:tc>
          <w:tcPr>
            <w:tcW w:w="3116" w:type="dxa"/>
            <w:vAlign w:val="center"/>
          </w:tcPr>
          <w:p w14:paraId="190918E0" w14:textId="77777777" w:rsidR="009C7CC6" w:rsidRPr="009C7CC6" w:rsidRDefault="009C7CC6" w:rsidP="001C746D">
            <w:pPr>
              <w:keepNext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1.90</w:t>
            </w:r>
          </w:p>
        </w:tc>
        <w:tc>
          <w:tcPr>
            <w:tcW w:w="3117" w:type="dxa"/>
            <w:vAlign w:val="center"/>
          </w:tcPr>
          <w:p w14:paraId="0D0BF5A9" w14:textId="77777777" w:rsidR="009C7CC6" w:rsidRPr="009C7CC6" w:rsidRDefault="009C7CC6" w:rsidP="001C746D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117" w:type="dxa"/>
            <w:vMerge/>
            <w:vAlign w:val="center"/>
          </w:tcPr>
          <w:p w14:paraId="1EDC1549" w14:textId="77777777" w:rsidR="009C7CC6" w:rsidRPr="009C7CC6" w:rsidRDefault="009C7CC6" w:rsidP="001C746D">
            <w:pPr>
              <w:keepNext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7CC6" w:rsidRPr="009C7CC6" w14:paraId="1CE9CAB6" w14:textId="77777777" w:rsidTr="009C7CC6">
        <w:trPr>
          <w:jc w:val="center"/>
        </w:trPr>
        <w:tc>
          <w:tcPr>
            <w:tcW w:w="3116" w:type="dxa"/>
            <w:vAlign w:val="center"/>
          </w:tcPr>
          <w:p w14:paraId="58036864" w14:textId="77777777" w:rsidR="009C7CC6" w:rsidRPr="009C7CC6" w:rsidRDefault="009C7CC6" w:rsidP="001C746D">
            <w:pPr>
              <w:keepNext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  <w:tc>
          <w:tcPr>
            <w:tcW w:w="3117" w:type="dxa"/>
            <w:vAlign w:val="center"/>
          </w:tcPr>
          <w:p w14:paraId="15C8AF41" w14:textId="77777777" w:rsidR="009C7CC6" w:rsidRPr="009C7CC6" w:rsidRDefault="009C7CC6" w:rsidP="001C746D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117" w:type="dxa"/>
            <w:vAlign w:val="center"/>
          </w:tcPr>
          <w:p w14:paraId="4EF80BCE" w14:textId="77777777" w:rsidR="009C7CC6" w:rsidRPr="009C7CC6" w:rsidRDefault="009C7CC6" w:rsidP="001C746D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</w:tr>
      <w:tr w:rsidR="009C7CC6" w:rsidRPr="009C7CC6" w14:paraId="5BBF8DCF" w14:textId="77777777" w:rsidTr="009C7CC6">
        <w:trPr>
          <w:jc w:val="center"/>
        </w:trPr>
        <w:tc>
          <w:tcPr>
            <w:tcW w:w="3116" w:type="dxa"/>
            <w:vAlign w:val="center"/>
          </w:tcPr>
          <w:p w14:paraId="501258AC" w14:textId="77777777" w:rsidR="009C7CC6" w:rsidRPr="009C7CC6" w:rsidRDefault="009C7CC6" w:rsidP="001C746D">
            <w:pPr>
              <w:keepNext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3117" w:type="dxa"/>
            <w:vAlign w:val="center"/>
          </w:tcPr>
          <w:p w14:paraId="6AE08CEF" w14:textId="77777777" w:rsidR="009C7CC6" w:rsidRPr="009C7CC6" w:rsidRDefault="009C7CC6" w:rsidP="001C746D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3117" w:type="dxa"/>
            <w:vMerge w:val="restart"/>
            <w:vAlign w:val="center"/>
          </w:tcPr>
          <w:p w14:paraId="438B8D7B" w14:textId="77777777" w:rsidR="009C7CC6" w:rsidRPr="009C7CC6" w:rsidRDefault="009C7CC6" w:rsidP="001C746D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9C7CC6" w:rsidRPr="009C7CC6" w14:paraId="5793EF9C" w14:textId="77777777" w:rsidTr="009C7CC6">
        <w:trPr>
          <w:jc w:val="center"/>
        </w:trPr>
        <w:tc>
          <w:tcPr>
            <w:tcW w:w="3116" w:type="dxa"/>
            <w:vAlign w:val="center"/>
          </w:tcPr>
          <w:p w14:paraId="5EB02E24" w14:textId="77777777" w:rsidR="009C7CC6" w:rsidRPr="009C7CC6" w:rsidRDefault="009C7CC6" w:rsidP="001C746D">
            <w:pPr>
              <w:keepNext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2.10</w:t>
            </w:r>
          </w:p>
        </w:tc>
        <w:tc>
          <w:tcPr>
            <w:tcW w:w="3117" w:type="dxa"/>
            <w:vAlign w:val="center"/>
          </w:tcPr>
          <w:p w14:paraId="27E70328" w14:textId="77777777" w:rsidR="009C7CC6" w:rsidRPr="009C7CC6" w:rsidRDefault="009C7CC6" w:rsidP="001C746D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3117" w:type="dxa"/>
            <w:vMerge/>
            <w:vAlign w:val="center"/>
          </w:tcPr>
          <w:p w14:paraId="6470D478" w14:textId="77777777" w:rsidR="009C7CC6" w:rsidRPr="009C7CC6" w:rsidRDefault="009C7CC6" w:rsidP="001C746D">
            <w:pPr>
              <w:keepNext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7CC6" w:rsidRPr="009C7CC6" w14:paraId="13DD808B" w14:textId="77777777" w:rsidTr="009C7CC6">
        <w:trPr>
          <w:jc w:val="center"/>
        </w:trPr>
        <w:tc>
          <w:tcPr>
            <w:tcW w:w="3116" w:type="dxa"/>
            <w:vAlign w:val="center"/>
          </w:tcPr>
          <w:p w14:paraId="615C22B7" w14:textId="77777777" w:rsidR="009C7CC6" w:rsidRPr="009C7CC6" w:rsidRDefault="009C7CC6" w:rsidP="001C746D">
            <w:pPr>
              <w:keepNext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2.60</w:t>
            </w:r>
          </w:p>
        </w:tc>
        <w:tc>
          <w:tcPr>
            <w:tcW w:w="3117" w:type="dxa"/>
            <w:vAlign w:val="center"/>
          </w:tcPr>
          <w:p w14:paraId="26ACA7AA" w14:textId="77777777" w:rsidR="009C7CC6" w:rsidRPr="009C7CC6" w:rsidRDefault="009C7CC6" w:rsidP="001C746D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3117" w:type="dxa"/>
            <w:vMerge/>
            <w:vAlign w:val="center"/>
          </w:tcPr>
          <w:p w14:paraId="48A8EEC9" w14:textId="77777777" w:rsidR="009C7CC6" w:rsidRPr="009C7CC6" w:rsidRDefault="009C7CC6" w:rsidP="001C746D">
            <w:pPr>
              <w:keepNext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7CC6" w:rsidRPr="009C7CC6" w14:paraId="757CDF63" w14:textId="77777777" w:rsidTr="009C7CC6">
        <w:trPr>
          <w:jc w:val="center"/>
        </w:trPr>
        <w:tc>
          <w:tcPr>
            <w:tcW w:w="3116" w:type="dxa"/>
            <w:vAlign w:val="center"/>
          </w:tcPr>
          <w:p w14:paraId="33992113" w14:textId="77777777" w:rsidR="009C7CC6" w:rsidRPr="009C7CC6" w:rsidRDefault="009C7CC6" w:rsidP="001C746D">
            <w:pPr>
              <w:keepNext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2.65</w:t>
            </w:r>
          </w:p>
        </w:tc>
        <w:tc>
          <w:tcPr>
            <w:tcW w:w="3117" w:type="dxa"/>
            <w:vAlign w:val="center"/>
          </w:tcPr>
          <w:p w14:paraId="1496A1CF" w14:textId="77777777" w:rsidR="009C7CC6" w:rsidRPr="009C7CC6" w:rsidRDefault="009C7CC6" w:rsidP="001C746D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117" w:type="dxa"/>
            <w:vMerge/>
            <w:vAlign w:val="center"/>
          </w:tcPr>
          <w:p w14:paraId="71CA35BF" w14:textId="77777777" w:rsidR="009C7CC6" w:rsidRPr="009C7CC6" w:rsidRDefault="009C7CC6" w:rsidP="001C746D">
            <w:pPr>
              <w:keepNext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7CC6" w:rsidRPr="009C7CC6" w14:paraId="5789AF2A" w14:textId="77777777" w:rsidTr="009C7CC6">
        <w:trPr>
          <w:jc w:val="center"/>
        </w:trPr>
        <w:tc>
          <w:tcPr>
            <w:tcW w:w="3116" w:type="dxa"/>
            <w:vAlign w:val="center"/>
          </w:tcPr>
          <w:p w14:paraId="5292D4AC" w14:textId="77777777" w:rsidR="009C7CC6" w:rsidRPr="009C7CC6" w:rsidRDefault="009C7CC6" w:rsidP="001C746D">
            <w:pPr>
              <w:keepNext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3.10</w:t>
            </w:r>
          </w:p>
        </w:tc>
        <w:tc>
          <w:tcPr>
            <w:tcW w:w="3117" w:type="dxa"/>
            <w:vAlign w:val="center"/>
          </w:tcPr>
          <w:p w14:paraId="65F5A020" w14:textId="77777777" w:rsidR="009C7CC6" w:rsidRPr="009C7CC6" w:rsidRDefault="009C7CC6" w:rsidP="001C746D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CC6">
              <w:rPr>
                <w:rFonts w:ascii="Arial" w:hAnsi="Arial" w:cs="Arial"/>
                <w:sz w:val="18"/>
                <w:szCs w:val="18"/>
              </w:rPr>
              <w:t>Stop</w:t>
            </w:r>
          </w:p>
        </w:tc>
        <w:tc>
          <w:tcPr>
            <w:tcW w:w="3117" w:type="dxa"/>
            <w:vMerge/>
            <w:vAlign w:val="center"/>
          </w:tcPr>
          <w:p w14:paraId="1B0CDD12" w14:textId="77777777" w:rsidR="009C7CC6" w:rsidRPr="009C7CC6" w:rsidRDefault="009C7CC6" w:rsidP="001C746D">
            <w:pPr>
              <w:keepNext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811BDDD" w14:textId="703C7B0A" w:rsidR="009C7CC6" w:rsidRDefault="009C7CC6" w:rsidP="001C746D">
      <w:pPr>
        <w:keepNext/>
        <w:rPr>
          <w:rFonts w:ascii="Arial" w:hAnsi="Arial" w:cs="Arial"/>
          <w:sz w:val="18"/>
          <w:szCs w:val="18"/>
        </w:rPr>
      </w:pPr>
      <w:r w:rsidRPr="009C7CC6">
        <w:rPr>
          <w:rFonts w:ascii="Arial" w:hAnsi="Arial" w:cs="Arial"/>
          <w:sz w:val="18"/>
          <w:szCs w:val="18"/>
        </w:rPr>
        <w:t>At 1.95 min</w:t>
      </w:r>
      <w:r w:rsidR="00012435">
        <w:rPr>
          <w:rFonts w:ascii="Arial" w:hAnsi="Arial" w:cs="Arial"/>
          <w:sz w:val="18"/>
          <w:szCs w:val="18"/>
        </w:rPr>
        <w:t>utes</w:t>
      </w:r>
      <w:r w:rsidRPr="009C7CC6">
        <w:rPr>
          <w:rFonts w:ascii="Arial" w:hAnsi="Arial" w:cs="Arial"/>
          <w:sz w:val="18"/>
          <w:szCs w:val="18"/>
        </w:rPr>
        <w:t>, the flow rate was increased from 0.6 to 0.75 mL/min to reduce the column re</w:t>
      </w:r>
      <w:r w:rsidR="00924192">
        <w:rPr>
          <w:rFonts w:ascii="Arial" w:hAnsi="Arial" w:cs="Arial"/>
          <w:sz w:val="18"/>
          <w:szCs w:val="18"/>
        </w:rPr>
        <w:t>-</w:t>
      </w:r>
      <w:r w:rsidRPr="009C7CC6">
        <w:rPr>
          <w:rFonts w:ascii="Arial" w:hAnsi="Arial" w:cs="Arial"/>
          <w:sz w:val="18"/>
          <w:szCs w:val="18"/>
        </w:rPr>
        <w:t>equilibration time. The flow rate returned to 0.6 mL/min at the initiation of the next injection, or time zero.</w:t>
      </w:r>
    </w:p>
    <w:p w14:paraId="3BADBECC" w14:textId="77777777" w:rsidR="009C7CC6" w:rsidRPr="006C4EA4" w:rsidRDefault="009C7CC6" w:rsidP="00012435">
      <w:pPr>
        <w:keepNext/>
        <w:spacing w:after="0"/>
        <w:rPr>
          <w:rFonts w:ascii="Arial-BoldMT" w:hAnsi="Arial-BoldMT" w:cs="Arial-BoldMT"/>
          <w:bCs/>
        </w:rPr>
      </w:pPr>
      <w:r w:rsidRPr="006C4EA4">
        <w:rPr>
          <w:rFonts w:ascii="Arial-BoldMT" w:hAnsi="Arial-BoldMT" w:cs="Arial-BoldMT"/>
          <w:b/>
          <w:bCs/>
        </w:rPr>
        <w:t>Norfenfluramine liquid chromatography metho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C7CC6" w:rsidRPr="009C7CC6" w14:paraId="29B5DFF2" w14:textId="77777777" w:rsidTr="008C3BE5">
        <w:trPr>
          <w:jc w:val="center"/>
        </w:trPr>
        <w:tc>
          <w:tcPr>
            <w:tcW w:w="3116" w:type="dxa"/>
            <w:vAlign w:val="center"/>
          </w:tcPr>
          <w:p w14:paraId="137D6716" w14:textId="77777777" w:rsidR="009C7CC6" w:rsidRPr="009C7CC6" w:rsidRDefault="009C7CC6" w:rsidP="00012435">
            <w:pPr>
              <w:keepNext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C7CC6">
              <w:rPr>
                <w:rFonts w:ascii="Arial" w:hAnsi="Arial" w:cs="Arial"/>
                <w:b/>
                <w:sz w:val="18"/>
                <w:szCs w:val="18"/>
              </w:rPr>
              <w:t>Time (min)</w:t>
            </w:r>
          </w:p>
        </w:tc>
        <w:tc>
          <w:tcPr>
            <w:tcW w:w="3117" w:type="dxa"/>
            <w:vAlign w:val="center"/>
          </w:tcPr>
          <w:p w14:paraId="4CE87BB3" w14:textId="77777777" w:rsidR="009C7CC6" w:rsidRPr="009C7CC6" w:rsidRDefault="009C7CC6" w:rsidP="00012435">
            <w:pPr>
              <w:keepNext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C7CC6">
              <w:rPr>
                <w:rFonts w:ascii="Arial" w:hAnsi="Arial" w:cs="Arial"/>
                <w:b/>
                <w:sz w:val="18"/>
                <w:szCs w:val="18"/>
              </w:rPr>
              <w:t>%B</w:t>
            </w:r>
          </w:p>
        </w:tc>
        <w:tc>
          <w:tcPr>
            <w:tcW w:w="3117" w:type="dxa"/>
            <w:vAlign w:val="center"/>
          </w:tcPr>
          <w:p w14:paraId="0DDE7186" w14:textId="77777777" w:rsidR="009C7CC6" w:rsidRPr="009C7CC6" w:rsidRDefault="009C7CC6" w:rsidP="00012435">
            <w:pPr>
              <w:keepNext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-BoldMT" w:hAnsi="Arial-BoldMT" w:cs="Arial-BoldMT"/>
                <w:b/>
                <w:bCs/>
                <w:sz w:val="18"/>
                <w:szCs w:val="18"/>
              </w:rPr>
              <w:t>Flow rate (mL/min)</w:t>
            </w:r>
          </w:p>
        </w:tc>
      </w:tr>
      <w:tr w:rsidR="009C7CC6" w:rsidRPr="009C7CC6" w14:paraId="0A03917E" w14:textId="77777777" w:rsidTr="008C3BE5">
        <w:trPr>
          <w:jc w:val="center"/>
        </w:trPr>
        <w:tc>
          <w:tcPr>
            <w:tcW w:w="3116" w:type="dxa"/>
            <w:vAlign w:val="center"/>
          </w:tcPr>
          <w:p w14:paraId="415D1E95" w14:textId="77777777" w:rsidR="009C7CC6" w:rsidRPr="009C7CC6" w:rsidRDefault="009C7CC6" w:rsidP="00012435">
            <w:pPr>
              <w:keepNext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117" w:type="dxa"/>
            <w:vAlign w:val="center"/>
          </w:tcPr>
          <w:p w14:paraId="2C6B0189" w14:textId="77777777" w:rsidR="009C7CC6" w:rsidRPr="009C7CC6" w:rsidRDefault="009C7CC6" w:rsidP="00012435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3117" w:type="dxa"/>
            <w:vMerge w:val="restart"/>
            <w:vAlign w:val="center"/>
          </w:tcPr>
          <w:p w14:paraId="2026C295" w14:textId="77777777" w:rsidR="009C7CC6" w:rsidRPr="009C7CC6" w:rsidRDefault="009C7CC6" w:rsidP="00012435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9C7CC6" w:rsidRPr="009C7CC6" w14:paraId="3C68D578" w14:textId="77777777" w:rsidTr="008C3BE5">
        <w:trPr>
          <w:jc w:val="center"/>
        </w:trPr>
        <w:tc>
          <w:tcPr>
            <w:tcW w:w="3116" w:type="dxa"/>
            <w:vAlign w:val="center"/>
          </w:tcPr>
          <w:p w14:paraId="45F14D90" w14:textId="77777777" w:rsidR="009C7CC6" w:rsidRPr="009C7CC6" w:rsidRDefault="009C7CC6" w:rsidP="00012435">
            <w:pPr>
              <w:keepNext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3117" w:type="dxa"/>
            <w:vAlign w:val="center"/>
          </w:tcPr>
          <w:p w14:paraId="55396F65" w14:textId="77777777" w:rsidR="009C7CC6" w:rsidRPr="009C7CC6" w:rsidRDefault="009C7CC6" w:rsidP="00012435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3117" w:type="dxa"/>
            <w:vMerge/>
            <w:vAlign w:val="center"/>
          </w:tcPr>
          <w:p w14:paraId="1773469E" w14:textId="77777777" w:rsidR="009C7CC6" w:rsidRPr="009C7CC6" w:rsidRDefault="009C7CC6" w:rsidP="00012435">
            <w:pPr>
              <w:keepNext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7CC6" w:rsidRPr="009C7CC6" w14:paraId="306B5C0C" w14:textId="77777777" w:rsidTr="008C3BE5">
        <w:trPr>
          <w:jc w:val="center"/>
        </w:trPr>
        <w:tc>
          <w:tcPr>
            <w:tcW w:w="3116" w:type="dxa"/>
            <w:vAlign w:val="center"/>
          </w:tcPr>
          <w:p w14:paraId="1CD22DAB" w14:textId="77777777" w:rsidR="009C7CC6" w:rsidRPr="009C7CC6" w:rsidRDefault="009C7CC6" w:rsidP="00012435">
            <w:pPr>
              <w:keepNext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0</w:t>
            </w:r>
          </w:p>
        </w:tc>
        <w:tc>
          <w:tcPr>
            <w:tcW w:w="3117" w:type="dxa"/>
            <w:vAlign w:val="center"/>
          </w:tcPr>
          <w:p w14:paraId="462EC121" w14:textId="77777777" w:rsidR="009C7CC6" w:rsidRPr="009C7CC6" w:rsidRDefault="009C7CC6" w:rsidP="00012435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3117" w:type="dxa"/>
            <w:vMerge/>
            <w:vAlign w:val="center"/>
          </w:tcPr>
          <w:p w14:paraId="0AB3D7D2" w14:textId="77777777" w:rsidR="009C7CC6" w:rsidRPr="009C7CC6" w:rsidRDefault="009C7CC6" w:rsidP="00012435">
            <w:pPr>
              <w:keepNext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7CC6" w:rsidRPr="009C7CC6" w14:paraId="4650DD82" w14:textId="77777777" w:rsidTr="008C3BE5">
        <w:trPr>
          <w:jc w:val="center"/>
        </w:trPr>
        <w:tc>
          <w:tcPr>
            <w:tcW w:w="3116" w:type="dxa"/>
            <w:vAlign w:val="center"/>
          </w:tcPr>
          <w:p w14:paraId="21B6FA26" w14:textId="77777777" w:rsidR="009C7CC6" w:rsidRPr="009C7CC6" w:rsidRDefault="009C7CC6" w:rsidP="00012435">
            <w:pPr>
              <w:keepNext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0</w:t>
            </w:r>
          </w:p>
        </w:tc>
        <w:tc>
          <w:tcPr>
            <w:tcW w:w="3117" w:type="dxa"/>
            <w:vAlign w:val="center"/>
          </w:tcPr>
          <w:p w14:paraId="03A749B7" w14:textId="77777777" w:rsidR="009C7CC6" w:rsidRPr="009C7CC6" w:rsidRDefault="009C7CC6" w:rsidP="00012435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3117" w:type="dxa"/>
            <w:vMerge/>
            <w:vAlign w:val="center"/>
          </w:tcPr>
          <w:p w14:paraId="43C3B704" w14:textId="77777777" w:rsidR="009C7CC6" w:rsidRPr="009C7CC6" w:rsidRDefault="009C7CC6" w:rsidP="00012435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7CC6" w:rsidRPr="009C7CC6" w14:paraId="426A9446" w14:textId="77777777" w:rsidTr="008C3BE5">
        <w:trPr>
          <w:jc w:val="center"/>
        </w:trPr>
        <w:tc>
          <w:tcPr>
            <w:tcW w:w="3116" w:type="dxa"/>
            <w:vAlign w:val="center"/>
          </w:tcPr>
          <w:p w14:paraId="274EA1E4" w14:textId="77777777" w:rsidR="009C7CC6" w:rsidRPr="009C7CC6" w:rsidRDefault="009C7CC6" w:rsidP="00012435">
            <w:pPr>
              <w:keepNext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1</w:t>
            </w:r>
          </w:p>
        </w:tc>
        <w:tc>
          <w:tcPr>
            <w:tcW w:w="3117" w:type="dxa"/>
            <w:vAlign w:val="center"/>
          </w:tcPr>
          <w:p w14:paraId="0EA55D41" w14:textId="77777777" w:rsidR="009C7CC6" w:rsidRPr="009C7CC6" w:rsidRDefault="009C7CC6" w:rsidP="00012435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3117" w:type="dxa"/>
            <w:vMerge/>
            <w:vAlign w:val="center"/>
          </w:tcPr>
          <w:p w14:paraId="78F74DA4" w14:textId="77777777" w:rsidR="009C7CC6" w:rsidRPr="009C7CC6" w:rsidRDefault="009C7CC6" w:rsidP="00012435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7CC6" w:rsidRPr="009C7CC6" w14:paraId="0F162716" w14:textId="77777777" w:rsidTr="008C3BE5">
        <w:trPr>
          <w:jc w:val="center"/>
        </w:trPr>
        <w:tc>
          <w:tcPr>
            <w:tcW w:w="3116" w:type="dxa"/>
            <w:vAlign w:val="center"/>
          </w:tcPr>
          <w:p w14:paraId="0DC71979" w14:textId="77777777" w:rsidR="009C7CC6" w:rsidRPr="009C7CC6" w:rsidRDefault="009C7CC6" w:rsidP="00012435">
            <w:pPr>
              <w:keepNext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0</w:t>
            </w:r>
          </w:p>
        </w:tc>
        <w:tc>
          <w:tcPr>
            <w:tcW w:w="3117" w:type="dxa"/>
            <w:vAlign w:val="center"/>
          </w:tcPr>
          <w:p w14:paraId="2A28FAD8" w14:textId="77777777" w:rsidR="009C7CC6" w:rsidRPr="009C7CC6" w:rsidRDefault="009C7CC6" w:rsidP="00012435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op</w:t>
            </w:r>
          </w:p>
        </w:tc>
        <w:tc>
          <w:tcPr>
            <w:tcW w:w="3117" w:type="dxa"/>
            <w:vMerge/>
            <w:vAlign w:val="center"/>
          </w:tcPr>
          <w:p w14:paraId="012BF9AE" w14:textId="77777777" w:rsidR="009C7CC6" w:rsidRPr="009C7CC6" w:rsidRDefault="009C7CC6" w:rsidP="00012435">
            <w:pPr>
              <w:keepNext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FE6242C" w14:textId="77777777" w:rsidR="009C7CC6" w:rsidRDefault="009C7CC6" w:rsidP="009C7CC6">
      <w:pPr>
        <w:rPr>
          <w:rFonts w:ascii="Arial" w:hAnsi="Arial" w:cs="Arial"/>
          <w:sz w:val="18"/>
          <w:szCs w:val="18"/>
        </w:rPr>
      </w:pPr>
    </w:p>
    <w:p w14:paraId="1B06A5A2" w14:textId="77777777" w:rsidR="009D6ADC" w:rsidRPr="006C4EA4" w:rsidRDefault="009D6ADC" w:rsidP="009D6ADC">
      <w:pPr>
        <w:spacing w:after="0"/>
        <w:rPr>
          <w:rFonts w:ascii="Arial-BoldMT" w:hAnsi="Arial-BoldMT" w:cs="Arial-BoldMT"/>
          <w:b/>
          <w:bCs/>
        </w:rPr>
      </w:pPr>
      <w:r w:rsidRPr="006C4EA4">
        <w:rPr>
          <w:rFonts w:ascii="Arial-BoldMT" w:hAnsi="Arial-BoldMT" w:cs="Arial-BoldMT"/>
          <w:b/>
          <w:bCs/>
        </w:rPr>
        <w:t>Mass spectrometer paramet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D6ADC" w:rsidRPr="009C7CC6" w14:paraId="27AB79DA" w14:textId="77777777" w:rsidTr="009B1F65">
        <w:trPr>
          <w:jc w:val="center"/>
        </w:trPr>
        <w:tc>
          <w:tcPr>
            <w:tcW w:w="3116" w:type="dxa"/>
            <w:vAlign w:val="center"/>
          </w:tcPr>
          <w:p w14:paraId="690CFA63" w14:textId="77777777" w:rsidR="009D6ADC" w:rsidRPr="009D6ADC" w:rsidRDefault="009D6ADC" w:rsidP="009D6AD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D6ADC">
              <w:rPr>
                <w:rFonts w:ascii="Arial" w:hAnsi="Arial" w:cs="Arial"/>
                <w:sz w:val="18"/>
                <w:szCs w:val="18"/>
              </w:rPr>
              <w:t xml:space="preserve">Electrospray voltage (V) </w:t>
            </w:r>
          </w:p>
        </w:tc>
        <w:tc>
          <w:tcPr>
            <w:tcW w:w="6234" w:type="dxa"/>
            <w:gridSpan w:val="2"/>
            <w:vAlign w:val="center"/>
          </w:tcPr>
          <w:p w14:paraId="31EE8D32" w14:textId="77777777" w:rsidR="009D6ADC" w:rsidRPr="009D6ADC" w:rsidRDefault="009D6ADC" w:rsidP="009D6AD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D6ADC">
              <w:rPr>
                <w:rFonts w:ascii="Arial" w:hAnsi="Arial" w:cs="Arial"/>
                <w:sz w:val="18"/>
                <w:szCs w:val="18"/>
              </w:rPr>
              <w:t>4500</w:t>
            </w:r>
          </w:p>
        </w:tc>
      </w:tr>
      <w:tr w:rsidR="009D6ADC" w:rsidRPr="009C7CC6" w14:paraId="3A8609F7" w14:textId="77777777" w:rsidTr="005662BD">
        <w:trPr>
          <w:jc w:val="center"/>
        </w:trPr>
        <w:tc>
          <w:tcPr>
            <w:tcW w:w="3116" w:type="dxa"/>
            <w:vAlign w:val="center"/>
          </w:tcPr>
          <w:p w14:paraId="786E6CFE" w14:textId="77777777" w:rsidR="009D6ADC" w:rsidRPr="009C7CC6" w:rsidRDefault="009D6ADC" w:rsidP="009D6AD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ectrospray ionization mode</w:t>
            </w:r>
          </w:p>
        </w:tc>
        <w:tc>
          <w:tcPr>
            <w:tcW w:w="6234" w:type="dxa"/>
            <w:gridSpan w:val="2"/>
            <w:vAlign w:val="center"/>
          </w:tcPr>
          <w:p w14:paraId="3F585372" w14:textId="77777777" w:rsidR="009D6ADC" w:rsidRPr="009C7CC6" w:rsidRDefault="009D6ADC" w:rsidP="009D6A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</w:tr>
      <w:tr w:rsidR="009D6ADC" w:rsidRPr="009C7CC6" w14:paraId="1C56A841" w14:textId="77777777" w:rsidTr="008C3BE5">
        <w:trPr>
          <w:jc w:val="center"/>
        </w:trPr>
        <w:tc>
          <w:tcPr>
            <w:tcW w:w="3116" w:type="dxa"/>
            <w:vMerge w:val="restart"/>
            <w:vAlign w:val="center"/>
          </w:tcPr>
          <w:p w14:paraId="4339227F" w14:textId="46F87203" w:rsidR="009D6ADC" w:rsidRPr="009D6ADC" w:rsidRDefault="009D6ADC" w:rsidP="009D6AD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ss transitions (</w:t>
            </w:r>
            <w:r>
              <w:rPr>
                <w:rFonts w:ascii="Arial" w:hAnsi="Arial" w:cs="Arial"/>
                <w:i/>
                <w:sz w:val="18"/>
                <w:szCs w:val="18"/>
              </w:rPr>
              <w:t>m/z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17" w:type="dxa"/>
            <w:vAlign w:val="center"/>
          </w:tcPr>
          <w:p w14:paraId="01ED2CD8" w14:textId="77777777" w:rsidR="009D6ADC" w:rsidRPr="009C7CC6" w:rsidRDefault="009D6ADC" w:rsidP="009D6A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nfluramine</w:t>
            </w:r>
          </w:p>
        </w:tc>
        <w:tc>
          <w:tcPr>
            <w:tcW w:w="3117" w:type="dxa"/>
            <w:vAlign w:val="center"/>
          </w:tcPr>
          <w:p w14:paraId="02DE119F" w14:textId="77777777" w:rsidR="009D6ADC" w:rsidRPr="009C7CC6" w:rsidRDefault="009D6ADC" w:rsidP="008C3BE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2.0/109.0</w:t>
            </w:r>
          </w:p>
        </w:tc>
      </w:tr>
      <w:tr w:rsidR="009D6ADC" w:rsidRPr="009C7CC6" w14:paraId="56DD99D7" w14:textId="77777777" w:rsidTr="008C3BE5">
        <w:trPr>
          <w:jc w:val="center"/>
        </w:trPr>
        <w:tc>
          <w:tcPr>
            <w:tcW w:w="3116" w:type="dxa"/>
            <w:vMerge/>
            <w:vAlign w:val="center"/>
          </w:tcPr>
          <w:p w14:paraId="43818586" w14:textId="77777777" w:rsidR="009D6ADC" w:rsidRPr="009C7CC6" w:rsidRDefault="009D6ADC" w:rsidP="009D6AD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7" w:type="dxa"/>
            <w:vAlign w:val="center"/>
          </w:tcPr>
          <w:p w14:paraId="5AEC358D" w14:textId="77777777" w:rsidR="009D6ADC" w:rsidRPr="009C7CC6" w:rsidRDefault="009D6ADC" w:rsidP="009D6A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fenfluramine</w:t>
            </w:r>
          </w:p>
        </w:tc>
        <w:tc>
          <w:tcPr>
            <w:tcW w:w="3117" w:type="dxa"/>
            <w:vAlign w:val="center"/>
          </w:tcPr>
          <w:p w14:paraId="32CF5431" w14:textId="77777777" w:rsidR="009D6ADC" w:rsidRPr="009C7CC6" w:rsidRDefault="009D6ADC" w:rsidP="008C3BE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4.0/159.0</w:t>
            </w:r>
          </w:p>
        </w:tc>
      </w:tr>
      <w:tr w:rsidR="009D6ADC" w:rsidRPr="009C7CC6" w14:paraId="0AD277B2" w14:textId="77777777" w:rsidTr="008C3BE5">
        <w:trPr>
          <w:jc w:val="center"/>
        </w:trPr>
        <w:tc>
          <w:tcPr>
            <w:tcW w:w="3116" w:type="dxa"/>
            <w:vMerge/>
            <w:vAlign w:val="center"/>
          </w:tcPr>
          <w:p w14:paraId="0E63B63C" w14:textId="77777777" w:rsidR="009D6ADC" w:rsidRPr="009C7CC6" w:rsidRDefault="009D6ADC" w:rsidP="009D6AD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7" w:type="dxa"/>
            <w:vAlign w:val="center"/>
          </w:tcPr>
          <w:p w14:paraId="2252C935" w14:textId="5B4916DB" w:rsidR="009D6ADC" w:rsidRPr="009C7CC6" w:rsidRDefault="009D6ADC" w:rsidP="009D6A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ydroxybupropion-d</w:t>
            </w:r>
            <w:r w:rsidRPr="00EC4127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C70A4E">
              <w:rPr>
                <w:rFonts w:ascii="Arial" w:hAnsi="Arial" w:cs="Arial"/>
                <w:sz w:val="18"/>
                <w:szCs w:val="18"/>
              </w:rPr>
              <w:t>internal standard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17" w:type="dxa"/>
            <w:vAlign w:val="center"/>
          </w:tcPr>
          <w:p w14:paraId="5CFDAC93" w14:textId="77777777" w:rsidR="009D6ADC" w:rsidRPr="009C7CC6" w:rsidRDefault="009D6ADC" w:rsidP="009D6A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2.0/244.0</w:t>
            </w:r>
          </w:p>
        </w:tc>
      </w:tr>
    </w:tbl>
    <w:p w14:paraId="4746978B" w14:textId="77777777" w:rsidR="009D6ADC" w:rsidRDefault="009D6ADC" w:rsidP="009C7CC6">
      <w:pPr>
        <w:rPr>
          <w:rFonts w:ascii="Arial" w:hAnsi="Arial" w:cs="Arial"/>
          <w:sz w:val="18"/>
          <w:szCs w:val="18"/>
        </w:rPr>
      </w:pPr>
    </w:p>
    <w:p w14:paraId="7A308BF4" w14:textId="50C2AE6E" w:rsidR="00B85D8B" w:rsidRPr="006C4EA4" w:rsidRDefault="00B85D8B" w:rsidP="00B85D8B">
      <w:pPr>
        <w:rPr>
          <w:rFonts w:ascii="Arial-BoldMT" w:hAnsi="Arial-BoldMT" w:cs="Arial-BoldMT"/>
          <w:b/>
          <w:bCs/>
        </w:rPr>
      </w:pPr>
      <w:r w:rsidRPr="006C4EA4">
        <w:rPr>
          <w:rFonts w:ascii="Arial-BoldMT" w:hAnsi="Arial-BoldMT" w:cs="Arial-BoldMT"/>
          <w:b/>
          <w:bCs/>
        </w:rPr>
        <w:t>In-</w:t>
      </w:r>
      <w:r w:rsidR="00202759">
        <w:rPr>
          <w:rFonts w:ascii="Arial-BoldMT" w:hAnsi="Arial-BoldMT" w:cs="Arial-BoldMT"/>
          <w:b/>
          <w:bCs/>
        </w:rPr>
        <w:t>P</w:t>
      </w:r>
      <w:r w:rsidRPr="006C4EA4">
        <w:rPr>
          <w:rFonts w:ascii="Arial-BoldMT" w:hAnsi="Arial-BoldMT" w:cs="Arial-BoldMT"/>
          <w:b/>
          <w:bCs/>
        </w:rPr>
        <w:t xml:space="preserve">rocess </w:t>
      </w:r>
      <w:r w:rsidR="00202759">
        <w:rPr>
          <w:rFonts w:ascii="Arial-BoldMT" w:hAnsi="Arial-BoldMT" w:cs="Arial-BoldMT"/>
          <w:b/>
          <w:bCs/>
        </w:rPr>
        <w:t>C</w:t>
      </w:r>
      <w:r w:rsidRPr="006C4EA4">
        <w:rPr>
          <w:rFonts w:ascii="Arial-BoldMT" w:hAnsi="Arial-BoldMT" w:cs="Arial-BoldMT"/>
          <w:b/>
          <w:bCs/>
        </w:rPr>
        <w:t xml:space="preserve">ontrol </w:t>
      </w:r>
      <w:r w:rsidR="00202759">
        <w:rPr>
          <w:rFonts w:ascii="Arial-BoldMT" w:hAnsi="Arial-BoldMT" w:cs="Arial-BoldMT"/>
          <w:b/>
          <w:bCs/>
        </w:rPr>
        <w:t>L</w:t>
      </w:r>
      <w:r w:rsidRPr="006C4EA4">
        <w:rPr>
          <w:rFonts w:ascii="Arial-BoldMT" w:hAnsi="Arial-BoldMT" w:cs="Arial-BoldMT"/>
          <w:b/>
          <w:bCs/>
        </w:rPr>
        <w:t xml:space="preserve">imits for </w:t>
      </w:r>
      <w:r w:rsidR="00202759">
        <w:rPr>
          <w:rFonts w:ascii="Arial-BoldMT" w:hAnsi="Arial-BoldMT" w:cs="Arial-BoldMT"/>
          <w:b/>
          <w:bCs/>
        </w:rPr>
        <w:t>A</w:t>
      </w:r>
      <w:r w:rsidRPr="006C4EA4">
        <w:rPr>
          <w:rFonts w:ascii="Arial-BoldMT" w:hAnsi="Arial-BoldMT" w:cs="Arial-BoldMT"/>
          <w:b/>
          <w:bCs/>
        </w:rPr>
        <w:t xml:space="preserve">nalytical </w:t>
      </w:r>
      <w:r w:rsidR="00202759">
        <w:rPr>
          <w:rFonts w:ascii="Arial-BoldMT" w:hAnsi="Arial-BoldMT" w:cs="Arial-BoldMT"/>
          <w:b/>
          <w:bCs/>
        </w:rPr>
        <w:t>M</w:t>
      </w:r>
      <w:r w:rsidRPr="006C4EA4">
        <w:rPr>
          <w:rFonts w:ascii="Arial-BoldMT" w:hAnsi="Arial-BoldMT" w:cs="Arial-BoldMT"/>
          <w:b/>
          <w:bCs/>
        </w:rPr>
        <w:t>ethods</w:t>
      </w:r>
    </w:p>
    <w:p w14:paraId="33761564" w14:textId="77777777" w:rsidR="00B85D8B" w:rsidRPr="006C4EA4" w:rsidRDefault="00B85D8B" w:rsidP="00B85D8B">
      <w:pPr>
        <w:spacing w:after="0"/>
        <w:rPr>
          <w:rFonts w:ascii="Arial-BoldMT" w:hAnsi="Arial-BoldMT" w:cs="Arial-BoldMT"/>
          <w:bCs/>
        </w:rPr>
      </w:pPr>
      <w:r w:rsidRPr="006C4EA4">
        <w:rPr>
          <w:rFonts w:ascii="Arial-BoldMT" w:hAnsi="Arial-BoldMT" w:cs="Arial-BoldMT"/>
          <w:bCs/>
        </w:rPr>
        <w:t>LC-MS/MS sample analysis and acceptance criteria are detailed in the table below. If acceptance criteria were not met, the analysis was rejected. For the calibration standards, the acceptable in-process range was 75</w:t>
      </w:r>
      <w:r w:rsidR="00924192">
        <w:rPr>
          <w:rFonts w:ascii="Arial-BoldMT" w:hAnsi="Arial-BoldMT" w:cs="Arial-BoldMT"/>
          <w:bCs/>
        </w:rPr>
        <w:t>%</w:t>
      </w:r>
      <w:r w:rsidRPr="006C4EA4">
        <w:rPr>
          <w:rFonts w:ascii="Arial-BoldMT" w:hAnsi="Arial-BoldMT" w:cs="Arial-BoldMT"/>
          <w:bCs/>
        </w:rPr>
        <w:t xml:space="preserve"> to 125%.</w:t>
      </w:r>
    </w:p>
    <w:p w14:paraId="541F59A5" w14:textId="77777777" w:rsidR="00B85D8B" w:rsidRDefault="00B85D8B" w:rsidP="00B85D8B">
      <w:pPr>
        <w:spacing w:after="0"/>
        <w:rPr>
          <w:rFonts w:ascii="Arial-BoldMT" w:hAnsi="Arial-BoldMT" w:cs="Arial-BoldMT"/>
          <w:b/>
          <w:bCs/>
          <w:sz w:val="24"/>
          <w:szCs w:val="24"/>
        </w:rPr>
      </w:pPr>
    </w:p>
    <w:p w14:paraId="51BEF13F" w14:textId="1FEC36A1" w:rsidR="006C4EA4" w:rsidRPr="006C4EA4" w:rsidRDefault="006C4EA4" w:rsidP="006C4EA4">
      <w:pPr>
        <w:rPr>
          <w:rFonts w:ascii="Arial" w:hAnsi="Arial" w:cs="Arial"/>
          <w:b/>
        </w:rPr>
      </w:pPr>
      <w:r w:rsidRPr="006C4EA4">
        <w:rPr>
          <w:rFonts w:ascii="Arial" w:hAnsi="Arial" w:cs="Arial"/>
          <w:b/>
        </w:rPr>
        <w:t xml:space="preserve">Statistical </w:t>
      </w:r>
      <w:r w:rsidR="00202759">
        <w:rPr>
          <w:rFonts w:ascii="Arial" w:hAnsi="Arial" w:cs="Arial"/>
          <w:b/>
        </w:rPr>
        <w:t>T</w:t>
      </w:r>
      <w:r w:rsidRPr="006C4EA4">
        <w:rPr>
          <w:rFonts w:ascii="Arial" w:hAnsi="Arial" w:cs="Arial"/>
          <w:b/>
        </w:rPr>
        <w:t xml:space="preserve">ests and </w:t>
      </w:r>
      <w:r w:rsidR="00202759">
        <w:rPr>
          <w:rFonts w:ascii="Arial" w:hAnsi="Arial" w:cs="Arial"/>
          <w:b/>
        </w:rPr>
        <w:t>D</w:t>
      </w:r>
      <w:r w:rsidRPr="006C4EA4">
        <w:rPr>
          <w:rFonts w:ascii="Arial" w:hAnsi="Arial" w:cs="Arial"/>
          <w:b/>
        </w:rPr>
        <w:t xml:space="preserve">ata </w:t>
      </w:r>
      <w:r w:rsidR="00202759">
        <w:rPr>
          <w:rFonts w:ascii="Arial" w:hAnsi="Arial" w:cs="Arial"/>
          <w:b/>
        </w:rPr>
        <w:t>P</w:t>
      </w:r>
      <w:r w:rsidRPr="006C4EA4">
        <w:rPr>
          <w:rFonts w:ascii="Arial" w:hAnsi="Arial" w:cs="Arial"/>
          <w:b/>
        </w:rPr>
        <w:t>rocessing</w:t>
      </w:r>
    </w:p>
    <w:p w14:paraId="2539E3B7" w14:textId="43F890D6" w:rsidR="006C4EA4" w:rsidRPr="006C4EA4" w:rsidRDefault="006C4EA4" w:rsidP="00202759">
      <w:pPr>
        <w:rPr>
          <w:rFonts w:ascii="Arial" w:hAnsi="Arial" w:cs="Arial"/>
          <w:b/>
        </w:rPr>
      </w:pPr>
      <w:r w:rsidRPr="006C4EA4">
        <w:rPr>
          <w:rFonts w:ascii="Arial" w:hAnsi="Arial" w:cs="Arial"/>
          <w:b/>
        </w:rPr>
        <w:t xml:space="preserve">Bidirectional </w:t>
      </w:r>
      <w:r w:rsidR="00202759">
        <w:rPr>
          <w:rFonts w:ascii="Arial" w:hAnsi="Arial" w:cs="Arial"/>
          <w:b/>
        </w:rPr>
        <w:t>P</w:t>
      </w:r>
      <w:r w:rsidRPr="006C4EA4">
        <w:rPr>
          <w:rFonts w:ascii="Arial" w:hAnsi="Arial" w:cs="Arial"/>
          <w:b/>
        </w:rPr>
        <w:t>ermeability</w:t>
      </w:r>
    </w:p>
    <w:p w14:paraId="38E1B78D" w14:textId="31D92D1F" w:rsidR="006C4EA4" w:rsidRDefault="006C4EA4" w:rsidP="00C70A4E">
      <w:pPr>
        <w:rPr>
          <w:rFonts w:ascii="Arial" w:hAnsi="Arial" w:cs="Arial"/>
        </w:rPr>
      </w:pPr>
      <w:r w:rsidRPr="006C4EA4">
        <w:rPr>
          <w:rFonts w:ascii="Arial" w:hAnsi="Arial" w:cs="Arial"/>
        </w:rPr>
        <w:t>Analyst Instrument Control and Data Processing Sof</w:t>
      </w:r>
      <w:r>
        <w:rPr>
          <w:rFonts w:ascii="Arial" w:hAnsi="Arial" w:cs="Arial"/>
        </w:rPr>
        <w:t xml:space="preserve">tware (AB SCIEX, version 1.6.1) </w:t>
      </w:r>
      <w:r w:rsidRPr="006C4EA4">
        <w:rPr>
          <w:rFonts w:ascii="Arial" w:hAnsi="Arial" w:cs="Arial"/>
        </w:rPr>
        <w:t>was used for probe substrate data collection a</w:t>
      </w:r>
      <w:r>
        <w:rPr>
          <w:rFonts w:ascii="Arial" w:hAnsi="Arial" w:cs="Arial"/>
        </w:rPr>
        <w:t xml:space="preserve">nd integration, which were then </w:t>
      </w:r>
      <w:r w:rsidRPr="006C4EA4">
        <w:rPr>
          <w:rFonts w:ascii="Arial" w:hAnsi="Arial" w:cs="Arial"/>
        </w:rPr>
        <w:t xml:space="preserve">processed with the spreadsheet computer program </w:t>
      </w:r>
      <w:r>
        <w:rPr>
          <w:rFonts w:ascii="Arial" w:hAnsi="Arial" w:cs="Arial"/>
        </w:rPr>
        <w:t xml:space="preserve">Microsoft Excel 2007 (Microsoft </w:t>
      </w:r>
      <w:r w:rsidRPr="006C4EA4">
        <w:rPr>
          <w:rFonts w:ascii="Arial" w:hAnsi="Arial" w:cs="Arial"/>
        </w:rPr>
        <w:t>Corp.). Calibration standards were employed to c</w:t>
      </w:r>
      <w:r>
        <w:rPr>
          <w:rFonts w:ascii="Arial" w:hAnsi="Arial" w:cs="Arial"/>
        </w:rPr>
        <w:t xml:space="preserve">alculate concentration based on </w:t>
      </w:r>
      <w:r w:rsidRPr="006C4EA4">
        <w:rPr>
          <w:rFonts w:ascii="Arial" w:hAnsi="Arial" w:cs="Arial"/>
        </w:rPr>
        <w:t>analyte/internal standard peak-area ratios using</w:t>
      </w:r>
      <w:r>
        <w:rPr>
          <w:rFonts w:ascii="Arial" w:hAnsi="Arial" w:cs="Arial"/>
        </w:rPr>
        <w:t xml:space="preserve"> Analyst Instrument Control and </w:t>
      </w:r>
      <w:r w:rsidRPr="006C4EA4">
        <w:rPr>
          <w:rFonts w:ascii="Arial" w:hAnsi="Arial" w:cs="Arial"/>
        </w:rPr>
        <w:t>Data Processing Soft</w:t>
      </w:r>
      <w:r>
        <w:rPr>
          <w:rFonts w:ascii="Arial" w:hAnsi="Arial" w:cs="Arial"/>
        </w:rPr>
        <w:t>ware (AB SCIEX, version 1.6.1).</w:t>
      </w:r>
    </w:p>
    <w:p w14:paraId="464B6E6B" w14:textId="78C4E754" w:rsidR="006C4EA4" w:rsidRDefault="006C4EA4" w:rsidP="006C4EA4">
      <w:pPr>
        <w:rPr>
          <w:rFonts w:ascii="Arial" w:hAnsi="Arial" w:cs="Arial"/>
        </w:rPr>
      </w:pPr>
      <w:r w:rsidRPr="006C4EA4">
        <w:rPr>
          <w:rFonts w:ascii="Arial" w:hAnsi="Arial" w:cs="Arial"/>
        </w:rPr>
        <w:t>Lucifer yellow data were collected and processed wi</w:t>
      </w:r>
      <w:r>
        <w:rPr>
          <w:rFonts w:ascii="Arial" w:hAnsi="Arial" w:cs="Arial"/>
        </w:rPr>
        <w:t xml:space="preserve">th a Synergy HT Multi-Detection </w:t>
      </w:r>
      <w:r w:rsidRPr="006C4EA4">
        <w:rPr>
          <w:rFonts w:ascii="Arial" w:hAnsi="Arial" w:cs="Arial"/>
        </w:rPr>
        <w:t>Microplate Reader (</w:t>
      </w:r>
      <w:proofErr w:type="spellStart"/>
      <w:r w:rsidRPr="006C4EA4">
        <w:rPr>
          <w:rFonts w:ascii="Arial" w:hAnsi="Arial" w:cs="Arial"/>
        </w:rPr>
        <w:t>BioTek</w:t>
      </w:r>
      <w:proofErr w:type="spellEnd"/>
      <w:r w:rsidRPr="006C4EA4">
        <w:rPr>
          <w:rFonts w:ascii="Arial" w:hAnsi="Arial" w:cs="Arial"/>
        </w:rPr>
        <w:t xml:space="preserve"> Instruments, Inc.).</w:t>
      </w:r>
    </w:p>
    <w:p w14:paraId="56D7E2AD" w14:textId="3E6EA562" w:rsidR="006C4EA4" w:rsidRPr="006C4EA4" w:rsidRDefault="006C4EA4" w:rsidP="006C4EA4">
      <w:pPr>
        <w:rPr>
          <w:rFonts w:ascii="Arial" w:hAnsi="Arial" w:cs="Arial"/>
        </w:rPr>
      </w:pPr>
      <w:r w:rsidRPr="006C4EA4">
        <w:rPr>
          <w:rFonts w:ascii="Arial" w:hAnsi="Arial" w:cs="Arial"/>
        </w:rPr>
        <w:lastRenderedPageBreak/>
        <w:t>The apparent permeability (P</w:t>
      </w:r>
      <w:r w:rsidRPr="00EC4127">
        <w:rPr>
          <w:rFonts w:ascii="Arial" w:hAnsi="Arial" w:cs="Arial"/>
          <w:vertAlign w:val="subscript"/>
        </w:rPr>
        <w:t>app</w:t>
      </w:r>
      <w:r w:rsidRPr="006C4EA4">
        <w:rPr>
          <w:rFonts w:ascii="Arial" w:hAnsi="Arial" w:cs="Arial"/>
        </w:rPr>
        <w:t>) was calculated according to the following equation:</w:t>
      </w:r>
    </w:p>
    <w:p w14:paraId="331FDE97" w14:textId="470966AF" w:rsidR="006C4EA4" w:rsidRDefault="0060258D" w:rsidP="001C746D">
      <w:pPr>
        <w:keepNext/>
        <w:rPr>
          <w:rFonts w:ascii="Arial" w:hAnsi="Arial" w:cs="Arial"/>
        </w:rPr>
      </w:pPr>
      <w:r w:rsidRPr="00411764"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38AB341F" wp14:editId="68D91604">
                <wp:simplePos x="0" y="0"/>
                <wp:positionH relativeFrom="margin">
                  <wp:posOffset>3197860</wp:posOffset>
                </wp:positionH>
                <wp:positionV relativeFrom="paragraph">
                  <wp:posOffset>189865</wp:posOffset>
                </wp:positionV>
                <wp:extent cx="694055" cy="440055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4055" cy="4400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165725" w14:textId="77777777" w:rsidR="006C4EA4" w:rsidRDefault="006C4EA4" w:rsidP="006C4EA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</w:t>
                            </w:r>
                          </w:p>
                          <w:p w14:paraId="6119F916" w14:textId="77777777" w:rsidR="006C4EA4" w:rsidRDefault="006C4EA4" w:rsidP="006C4EA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A</w:t>
                            </w:r>
                            <w:r w:rsidRPr="006C4EA4">
                              <w:rPr>
                                <w:rFonts w:ascii="Arial" w:hAnsi="Arial" w:cs="Arial"/>
                                <w:vertAlign w:val="subscript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x C</w:t>
                            </w:r>
                            <w:r w:rsidRPr="006C4EA4">
                              <w:rPr>
                                <w:rFonts w:ascii="Arial" w:hAnsi="Arial" w:cs="Arial"/>
                                <w:vertAlign w:val="subscript"/>
                              </w:rPr>
                              <w:t>0</w:t>
                            </w:r>
                          </w:p>
                          <w:p w14:paraId="3C75A83E" w14:textId="77777777" w:rsidR="006C4EA4" w:rsidRPr="00411764" w:rsidRDefault="006C4EA4" w:rsidP="006C4EA4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AB341F" id="_x0000_s1032" type="#_x0000_t202" style="position:absolute;margin-left:251.8pt;margin-top:14.95pt;width:54.65pt;height:34.6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" filled="f" stroked="f">
                <v:textbox>
                  <w:txbxContent>
                    <w:p w14:paraId="51165725" w14:textId="77777777" w:rsidR="006C4EA4" w:rsidRDefault="006C4EA4" w:rsidP="006C4EA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1</w:t>
                      </w:r>
                    </w:p>
                    <w:p w14:paraId="6119F916" w14:textId="77777777" w:rsidR="006C4EA4" w:rsidRDefault="006C4EA4" w:rsidP="006C4EA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A</w:t>
                      </w:r>
                      <w:r w:rsidRPr="006C4EA4">
                        <w:rPr>
                          <w:rFonts w:ascii="Arial" w:hAnsi="Arial" w:cs="Arial"/>
                          <w:vertAlign w:val="subscript"/>
                        </w:rPr>
                        <w:t>0</w:t>
                      </w:r>
                      <w:r>
                        <w:rPr>
                          <w:rFonts w:ascii="Arial" w:hAnsi="Arial" w:cs="Arial"/>
                        </w:rPr>
                        <w:t xml:space="preserve"> x C</w:t>
                      </w:r>
                      <w:r w:rsidRPr="006C4EA4">
                        <w:rPr>
                          <w:rFonts w:ascii="Arial" w:hAnsi="Arial" w:cs="Arial"/>
                          <w:vertAlign w:val="subscript"/>
                        </w:rPr>
                        <w:t>0</w:t>
                      </w:r>
                    </w:p>
                    <w:p w14:paraId="3C75A83E" w14:textId="77777777" w:rsidR="006C4EA4" w:rsidRPr="00411764" w:rsidRDefault="006C4EA4" w:rsidP="006C4EA4">
                      <w:pPr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11764"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35A4A5CB" wp14:editId="4EB52D7A">
                <wp:simplePos x="0" y="0"/>
                <wp:positionH relativeFrom="margin">
                  <wp:posOffset>2606040</wp:posOffset>
                </wp:positionH>
                <wp:positionV relativeFrom="paragraph">
                  <wp:posOffset>180340</wp:posOffset>
                </wp:positionV>
                <wp:extent cx="381000" cy="440055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4400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A1698A" w14:textId="77777777" w:rsidR="006C4EA4" w:rsidRDefault="006C4EA4" w:rsidP="006C4EA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dQ</w:t>
                            </w:r>
                            <w:proofErr w:type="spellEnd"/>
                          </w:p>
                          <w:p w14:paraId="4D5ABE0E" w14:textId="77777777" w:rsidR="006C4EA4" w:rsidRDefault="006C4EA4" w:rsidP="006C4EA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dT</w:t>
                            </w:r>
                          </w:p>
                          <w:p w14:paraId="2D3A00A5" w14:textId="77777777" w:rsidR="006C4EA4" w:rsidRPr="00411764" w:rsidRDefault="006C4EA4" w:rsidP="006C4EA4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A4A5CB" id="_x0000_s1033" type="#_x0000_t202" style="position:absolute;margin-left:205.2pt;margin-top:14.2pt;width:30pt;height:34.6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" filled="f" stroked="f">
                <v:textbox>
                  <w:txbxContent>
                    <w:p w14:paraId="6AA1698A" w14:textId="77777777" w:rsidR="006C4EA4" w:rsidRDefault="006C4EA4" w:rsidP="006C4EA4">
                      <w:p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</w:rPr>
                        <w:t>dQ</w:t>
                      </w:r>
                      <w:proofErr w:type="spellEnd"/>
                    </w:p>
                    <w:p w14:paraId="4D5ABE0E" w14:textId="77777777" w:rsidR="006C4EA4" w:rsidRDefault="006C4EA4" w:rsidP="006C4EA4">
                      <w:p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dT</w:t>
                      </w:r>
                    </w:p>
                    <w:p w14:paraId="2D3A00A5" w14:textId="77777777" w:rsidR="006C4EA4" w:rsidRPr="00411764" w:rsidRDefault="006C4EA4" w:rsidP="006C4EA4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8AB153A" w14:textId="411C6F75" w:rsidR="006C4EA4" w:rsidRPr="006C4EA4" w:rsidRDefault="0060258D" w:rsidP="00EC4127">
      <w:pPr>
        <w:keepNext/>
        <w:ind w:left="2880" w:firstLine="720"/>
        <w:rPr>
          <w:rFonts w:ascii="Arial" w:hAnsi="Arial" w:cs="Arial"/>
        </w:rPr>
      </w:pPr>
      <w:r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D35A9E8" wp14:editId="7021EAAB">
                <wp:simplePos x="0" y="0"/>
                <wp:positionH relativeFrom="margin">
                  <wp:posOffset>3257550</wp:posOffset>
                </wp:positionH>
                <wp:positionV relativeFrom="paragraph">
                  <wp:posOffset>73025</wp:posOffset>
                </wp:positionV>
                <wp:extent cx="548640" cy="0"/>
                <wp:effectExtent l="0" t="0" r="22860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86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EEA58A" id="Straight Connector 12" o:spid="_x0000_s1026" style="position:absolute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56.5pt,5.75pt" to="299.7pt,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" strokecolor="black [3213]" strokeweight=".5pt">
                <v:stroke joinstyle="miter"/>
                <w10:wrap anchorx="margin"/>
              </v:line>
            </w:pict>
          </mc:Fallback>
        </mc:AlternateContent>
      </w:r>
      <w:r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F6B1CF0" wp14:editId="128BB44A">
                <wp:simplePos x="0" y="0"/>
                <wp:positionH relativeFrom="margin">
                  <wp:posOffset>2705100</wp:posOffset>
                </wp:positionH>
                <wp:positionV relativeFrom="paragraph">
                  <wp:posOffset>73660</wp:posOffset>
                </wp:positionV>
                <wp:extent cx="274320" cy="0"/>
                <wp:effectExtent l="0" t="0" r="30480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43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265790" id="Straight Connector 10" o:spid="_x0000_s1026" style="position:absolute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13pt,5.8pt" to="234.6pt,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6C4EA4" w:rsidRPr="006C4EA4">
        <w:rPr>
          <w:rFonts w:ascii="Arial" w:hAnsi="Arial" w:cs="Arial"/>
        </w:rPr>
        <w:t>P</w:t>
      </w:r>
      <w:r w:rsidR="006C4EA4" w:rsidRPr="00EC4127">
        <w:rPr>
          <w:rFonts w:ascii="Arial" w:hAnsi="Arial" w:cs="Arial"/>
          <w:vertAlign w:val="subscript"/>
        </w:rPr>
        <w:t>app</w:t>
      </w:r>
      <w:r w:rsidR="006C4EA4" w:rsidRPr="006C4EA4">
        <w:rPr>
          <w:rFonts w:ascii="Arial" w:hAnsi="Arial" w:cs="Arial"/>
        </w:rPr>
        <w:t xml:space="preserve"> =</w:t>
      </w:r>
      <w:r w:rsidR="006C4EA4">
        <w:rPr>
          <w:rFonts w:ascii="Arial" w:hAnsi="Arial" w:cs="Arial"/>
        </w:rPr>
        <w:t xml:space="preserve">         </w:t>
      </w:r>
      <w:r w:rsidR="00CB7353">
        <w:rPr>
          <w:rFonts w:ascii="Arial" w:hAnsi="Arial" w:cs="Arial"/>
        </w:rPr>
        <w:t xml:space="preserve">  </w:t>
      </w:r>
      <w:r w:rsidR="006C4EA4">
        <w:rPr>
          <w:rFonts w:ascii="Arial" w:hAnsi="Arial" w:cs="Arial"/>
        </w:rPr>
        <w:t xml:space="preserve">x  </w:t>
      </w:r>
    </w:p>
    <w:p w14:paraId="065A5220" w14:textId="73A4CDC2" w:rsidR="006C4EA4" w:rsidRPr="006C4EA4" w:rsidRDefault="006C4EA4" w:rsidP="006C4EA4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C4EA4">
        <w:rPr>
          <w:rFonts w:ascii="Arial" w:hAnsi="Arial" w:cs="Arial"/>
          <w:sz w:val="18"/>
          <w:szCs w:val="18"/>
        </w:rPr>
        <w:t>dQ</w:t>
      </w:r>
      <w:proofErr w:type="spellEnd"/>
      <w:r w:rsidR="00012435">
        <w:rPr>
          <w:rFonts w:ascii="Arial" w:hAnsi="Arial" w:cs="Arial"/>
          <w:sz w:val="18"/>
          <w:szCs w:val="18"/>
        </w:rPr>
        <w:t>:</w:t>
      </w:r>
      <w:r w:rsidRPr="006C4EA4">
        <w:rPr>
          <w:rFonts w:ascii="Arial" w:hAnsi="Arial" w:cs="Arial"/>
          <w:sz w:val="18"/>
          <w:szCs w:val="18"/>
        </w:rPr>
        <w:t xml:space="preserve"> Transported amount of test drug in mol</w:t>
      </w:r>
      <w:r w:rsidR="00012435">
        <w:rPr>
          <w:rFonts w:ascii="Arial" w:hAnsi="Arial" w:cs="Arial"/>
          <w:sz w:val="18"/>
          <w:szCs w:val="18"/>
        </w:rPr>
        <w:t>.</w:t>
      </w:r>
    </w:p>
    <w:p w14:paraId="520D595C" w14:textId="147680F8" w:rsidR="006C4EA4" w:rsidRPr="006C4EA4" w:rsidRDefault="006C4EA4" w:rsidP="006C4EA4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C4EA4">
        <w:rPr>
          <w:rFonts w:ascii="Arial" w:hAnsi="Arial" w:cs="Arial"/>
          <w:sz w:val="18"/>
          <w:szCs w:val="18"/>
        </w:rPr>
        <w:t>dT</w:t>
      </w:r>
      <w:r w:rsidR="00012435">
        <w:rPr>
          <w:rFonts w:ascii="Arial" w:hAnsi="Arial" w:cs="Arial"/>
          <w:sz w:val="18"/>
          <w:szCs w:val="18"/>
        </w:rPr>
        <w:t>:</w:t>
      </w:r>
      <w:r w:rsidRPr="006C4EA4">
        <w:rPr>
          <w:rFonts w:ascii="Arial" w:hAnsi="Arial" w:cs="Arial"/>
          <w:sz w:val="18"/>
          <w:szCs w:val="18"/>
        </w:rPr>
        <w:t xml:space="preserve"> Incubation time in seconds</w:t>
      </w:r>
      <w:r w:rsidR="00012435">
        <w:rPr>
          <w:rFonts w:ascii="Arial" w:hAnsi="Arial" w:cs="Arial"/>
          <w:sz w:val="18"/>
          <w:szCs w:val="18"/>
        </w:rPr>
        <w:t>.</w:t>
      </w:r>
    </w:p>
    <w:p w14:paraId="652A000D" w14:textId="213E5661" w:rsidR="006C4EA4" w:rsidRPr="006C4EA4" w:rsidRDefault="006C4EA4" w:rsidP="006C4EA4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C4EA4">
        <w:rPr>
          <w:rFonts w:ascii="Arial" w:hAnsi="Arial" w:cs="Arial"/>
          <w:sz w:val="18"/>
          <w:szCs w:val="18"/>
        </w:rPr>
        <w:t>A</w:t>
      </w:r>
      <w:r w:rsidRPr="006C4EA4">
        <w:rPr>
          <w:rFonts w:ascii="Arial" w:hAnsi="Arial" w:cs="Arial"/>
          <w:sz w:val="18"/>
          <w:szCs w:val="18"/>
          <w:vertAlign w:val="subscript"/>
        </w:rPr>
        <w:t>0</w:t>
      </w:r>
      <w:r w:rsidR="00012435" w:rsidRPr="00012435">
        <w:rPr>
          <w:rFonts w:ascii="Arial" w:hAnsi="Arial" w:cs="Arial"/>
          <w:sz w:val="18"/>
          <w:szCs w:val="18"/>
        </w:rPr>
        <w:t>:</w:t>
      </w:r>
      <w:r w:rsidRPr="006C4EA4">
        <w:rPr>
          <w:rFonts w:ascii="Arial" w:hAnsi="Arial" w:cs="Arial"/>
          <w:sz w:val="18"/>
          <w:szCs w:val="18"/>
        </w:rPr>
        <w:t xml:space="preserve"> Surface of porous membrane in cm</w:t>
      </w:r>
      <w:r w:rsidRPr="00EC4127">
        <w:rPr>
          <w:rFonts w:ascii="Arial" w:hAnsi="Arial" w:cs="Arial"/>
          <w:sz w:val="18"/>
          <w:szCs w:val="18"/>
          <w:vertAlign w:val="superscript"/>
        </w:rPr>
        <w:t>2</w:t>
      </w:r>
      <w:r w:rsidRPr="006C4EA4">
        <w:rPr>
          <w:rFonts w:ascii="Arial" w:hAnsi="Arial" w:cs="Arial"/>
          <w:sz w:val="18"/>
          <w:szCs w:val="18"/>
        </w:rPr>
        <w:t xml:space="preserve"> (standard: 0.33)</w:t>
      </w:r>
      <w:r w:rsidR="00012435">
        <w:rPr>
          <w:rFonts w:ascii="Arial" w:hAnsi="Arial" w:cs="Arial"/>
          <w:sz w:val="18"/>
          <w:szCs w:val="18"/>
        </w:rPr>
        <w:t>.</w:t>
      </w:r>
    </w:p>
    <w:p w14:paraId="1750E691" w14:textId="6F848820" w:rsidR="006C4EA4" w:rsidRPr="006C4EA4" w:rsidRDefault="006C4EA4" w:rsidP="006C4EA4">
      <w:pPr>
        <w:spacing w:line="240" w:lineRule="auto"/>
        <w:rPr>
          <w:rFonts w:ascii="Arial" w:hAnsi="Arial" w:cs="Arial"/>
          <w:sz w:val="18"/>
          <w:szCs w:val="18"/>
        </w:rPr>
      </w:pPr>
      <w:r w:rsidRPr="006C4EA4">
        <w:rPr>
          <w:rFonts w:ascii="Arial" w:hAnsi="Arial" w:cs="Arial"/>
          <w:sz w:val="18"/>
          <w:szCs w:val="18"/>
        </w:rPr>
        <w:t>C</w:t>
      </w:r>
      <w:r w:rsidRPr="006C4EA4">
        <w:rPr>
          <w:rFonts w:ascii="Arial" w:hAnsi="Arial" w:cs="Arial"/>
          <w:sz w:val="18"/>
          <w:szCs w:val="18"/>
          <w:vertAlign w:val="subscript"/>
        </w:rPr>
        <w:t>0</w:t>
      </w:r>
      <w:r w:rsidR="00012435" w:rsidRPr="00012435">
        <w:rPr>
          <w:rFonts w:ascii="Arial" w:hAnsi="Arial" w:cs="Arial"/>
          <w:sz w:val="18"/>
          <w:szCs w:val="18"/>
        </w:rPr>
        <w:t>:</w:t>
      </w:r>
      <w:r w:rsidRPr="006C4EA4">
        <w:rPr>
          <w:rFonts w:ascii="Arial" w:hAnsi="Arial" w:cs="Arial"/>
          <w:sz w:val="18"/>
          <w:szCs w:val="18"/>
        </w:rPr>
        <w:t xml:space="preserve"> Initial concentration of the test drug in the donor chamber in mol/cm</w:t>
      </w:r>
      <w:r w:rsidRPr="006C4EA4">
        <w:rPr>
          <w:rFonts w:ascii="Arial" w:hAnsi="Arial" w:cs="Arial"/>
          <w:sz w:val="18"/>
          <w:szCs w:val="18"/>
          <w:vertAlign w:val="superscript"/>
        </w:rPr>
        <w:t>3</w:t>
      </w:r>
      <w:r w:rsidR="00012435" w:rsidRPr="00012435">
        <w:rPr>
          <w:rFonts w:ascii="Arial" w:hAnsi="Arial" w:cs="Arial"/>
          <w:sz w:val="18"/>
          <w:szCs w:val="18"/>
          <w:vertAlign w:val="subscript"/>
        </w:rPr>
        <w:t>.</w:t>
      </w:r>
    </w:p>
    <w:p w14:paraId="15A9F51C" w14:textId="77777777" w:rsidR="006C4EA4" w:rsidRPr="006C4EA4" w:rsidRDefault="006034E0" w:rsidP="006C4EA4">
      <w:pPr>
        <w:rPr>
          <w:rFonts w:ascii="Arial" w:hAnsi="Arial" w:cs="Arial"/>
        </w:rPr>
      </w:pPr>
      <w:r w:rsidRPr="00411764"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7A6FEB6C" wp14:editId="32A790FC">
                <wp:simplePos x="0" y="0"/>
                <wp:positionH relativeFrom="margin">
                  <wp:posOffset>2565400</wp:posOffset>
                </wp:positionH>
                <wp:positionV relativeFrom="paragraph">
                  <wp:posOffset>362162</wp:posOffset>
                </wp:positionV>
                <wp:extent cx="745067" cy="44005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5067" cy="4400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4792B1" w14:textId="77777777" w:rsidR="006034E0" w:rsidRDefault="006034E0" w:rsidP="006C4EA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</w:t>
                            </w:r>
                            <w:r w:rsidRPr="006034E0">
                              <w:rPr>
                                <w:rFonts w:ascii="Arial" w:hAnsi="Arial" w:cs="Arial"/>
                                <w:vertAlign w:val="subscript"/>
                              </w:rPr>
                              <w:t>app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B-A</w:t>
                            </w:r>
                          </w:p>
                          <w:p w14:paraId="1DD3851E" w14:textId="77777777" w:rsidR="006034E0" w:rsidRDefault="006034E0" w:rsidP="006C4EA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</w:t>
                            </w:r>
                            <w:r w:rsidRPr="006034E0">
                              <w:rPr>
                                <w:rFonts w:ascii="Arial" w:hAnsi="Arial" w:cs="Arial"/>
                                <w:vertAlign w:val="subscript"/>
                              </w:rPr>
                              <w:t>app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A-B</w:t>
                            </w:r>
                          </w:p>
                          <w:p w14:paraId="56A68A31" w14:textId="77777777" w:rsidR="006034E0" w:rsidRPr="00411764" w:rsidRDefault="006034E0" w:rsidP="006C4EA4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6FEB6C" id="_x0000_s1034" type="#_x0000_t202" style="position:absolute;margin-left:202pt;margin-top:28.5pt;width:58.65pt;height:34.6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" filled="f" stroked="f">
                <v:textbox>
                  <w:txbxContent>
                    <w:p w14:paraId="5D4792B1" w14:textId="77777777" w:rsidR="006034E0" w:rsidRDefault="006034E0" w:rsidP="006C4EA4">
                      <w:p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P</w:t>
                      </w:r>
                      <w:r w:rsidRPr="006034E0">
                        <w:rPr>
                          <w:rFonts w:ascii="Arial" w:hAnsi="Arial" w:cs="Arial"/>
                          <w:vertAlign w:val="subscript"/>
                        </w:rPr>
                        <w:t>app</w:t>
                      </w:r>
                      <w:r>
                        <w:rPr>
                          <w:rFonts w:ascii="Arial" w:hAnsi="Arial" w:cs="Arial"/>
                        </w:rPr>
                        <w:t xml:space="preserve"> B-A</w:t>
                      </w:r>
                    </w:p>
                    <w:p w14:paraId="1DD3851E" w14:textId="77777777" w:rsidR="006034E0" w:rsidRDefault="006034E0" w:rsidP="006C4EA4">
                      <w:p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P</w:t>
                      </w:r>
                      <w:r w:rsidRPr="006034E0">
                        <w:rPr>
                          <w:rFonts w:ascii="Arial" w:hAnsi="Arial" w:cs="Arial"/>
                          <w:vertAlign w:val="subscript"/>
                        </w:rPr>
                        <w:t>app</w:t>
                      </w:r>
                      <w:r>
                        <w:rPr>
                          <w:rFonts w:ascii="Arial" w:hAnsi="Arial" w:cs="Arial"/>
                        </w:rPr>
                        <w:t xml:space="preserve"> A-B</w:t>
                      </w:r>
                    </w:p>
                    <w:p w14:paraId="56A68A31" w14:textId="77777777" w:rsidR="006034E0" w:rsidRPr="00411764" w:rsidRDefault="006034E0" w:rsidP="006C4EA4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6C4EA4" w:rsidRPr="006C4EA4">
        <w:rPr>
          <w:rFonts w:ascii="Arial" w:hAnsi="Arial" w:cs="Arial"/>
        </w:rPr>
        <w:t>The efflux ratio (ER) for MDCKII substrate determinat</w:t>
      </w:r>
      <w:r w:rsidR="006C4EA4">
        <w:rPr>
          <w:rFonts w:ascii="Arial" w:hAnsi="Arial" w:cs="Arial"/>
        </w:rPr>
        <w:t xml:space="preserve">ion was calculated according to </w:t>
      </w:r>
      <w:r w:rsidR="006C4EA4" w:rsidRPr="006C4EA4">
        <w:rPr>
          <w:rFonts w:ascii="Arial" w:hAnsi="Arial" w:cs="Arial"/>
        </w:rPr>
        <w:t>the following equation:</w:t>
      </w:r>
    </w:p>
    <w:p w14:paraId="342D01FF" w14:textId="77777777" w:rsidR="006C4EA4" w:rsidRPr="006C4EA4" w:rsidRDefault="006034E0" w:rsidP="006034E0">
      <w:pPr>
        <w:ind w:left="2880" w:firstLine="720"/>
        <w:rPr>
          <w:rFonts w:ascii="Arial" w:hAnsi="Arial" w:cs="Arial"/>
        </w:rPr>
      </w:pPr>
      <w:r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171EC09" wp14:editId="6A7902F6">
                <wp:simplePos x="0" y="0"/>
                <wp:positionH relativeFrom="column">
                  <wp:posOffset>2650702</wp:posOffset>
                </wp:positionH>
                <wp:positionV relativeFrom="paragraph">
                  <wp:posOffset>75565</wp:posOffset>
                </wp:positionV>
                <wp:extent cx="548640" cy="0"/>
                <wp:effectExtent l="0" t="0" r="22860" b="1905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86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60C149" id="Straight Connector 14" o:spid="_x0000_s1026" style="position:absolute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8.7pt,5.95pt" to="251.9pt,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" strokecolor="black [3213]" strokeweight=".5pt">
                <v:stroke joinstyle="miter"/>
              </v:line>
            </w:pict>
          </mc:Fallback>
        </mc:AlternateContent>
      </w:r>
      <w:r w:rsidR="006C4EA4" w:rsidRPr="006C4EA4">
        <w:rPr>
          <w:rFonts w:ascii="Arial" w:hAnsi="Arial" w:cs="Arial"/>
        </w:rPr>
        <w:t>ER =</w:t>
      </w:r>
    </w:p>
    <w:p w14:paraId="3DB270C6" w14:textId="77777777" w:rsidR="006C4EA4" w:rsidRPr="006C4EA4" w:rsidRDefault="006034E0" w:rsidP="006C4EA4">
      <w:pPr>
        <w:rPr>
          <w:rFonts w:ascii="Arial" w:hAnsi="Arial" w:cs="Arial"/>
        </w:rPr>
      </w:pPr>
      <w:r w:rsidRPr="00411764"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3F739493" wp14:editId="30F26103">
                <wp:simplePos x="0" y="0"/>
                <wp:positionH relativeFrom="margin">
                  <wp:posOffset>1873250</wp:posOffset>
                </wp:positionH>
                <wp:positionV relativeFrom="paragraph">
                  <wp:posOffset>163195</wp:posOffset>
                </wp:positionV>
                <wp:extent cx="2175933" cy="463550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5933" cy="4635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37374C" w14:textId="77777777" w:rsidR="006034E0" w:rsidRDefault="006034E0" w:rsidP="00C73BA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ER on MDCKII transporter cells</w:t>
                            </w:r>
                          </w:p>
                          <w:p w14:paraId="12514EEE" w14:textId="77777777" w:rsidR="006034E0" w:rsidRPr="006C4EA4" w:rsidRDefault="006034E0" w:rsidP="00C73BA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6C4EA4">
                              <w:rPr>
                                <w:rFonts w:ascii="Arial" w:hAnsi="Arial" w:cs="Arial"/>
                              </w:rPr>
                              <w:t>ER on MDCKII control cells</w:t>
                            </w:r>
                          </w:p>
                          <w:p w14:paraId="544DBEA7" w14:textId="77777777" w:rsidR="006034E0" w:rsidRDefault="006034E0" w:rsidP="00C73BA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4597DD5E" w14:textId="77777777" w:rsidR="006034E0" w:rsidRPr="00411764" w:rsidRDefault="006034E0" w:rsidP="00C73BA4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739493" id="_x0000_s1035" type="#_x0000_t202" style="position:absolute;margin-left:147.5pt;margin-top:12.85pt;width:171.35pt;height:36.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" filled="f" stroked="f">
                <v:textbox>
                  <w:txbxContent>
                    <w:p w14:paraId="6537374C" w14:textId="77777777" w:rsidR="006034E0" w:rsidRDefault="006034E0" w:rsidP="00C73BA4">
                      <w:pPr>
                        <w:spacing w:after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ER on MDCKII transporter cells</w:t>
                      </w:r>
                    </w:p>
                    <w:p w14:paraId="12514EEE" w14:textId="77777777" w:rsidR="006034E0" w:rsidRPr="006C4EA4" w:rsidRDefault="006034E0" w:rsidP="00C73BA4">
                      <w:pPr>
                        <w:spacing w:after="0"/>
                        <w:jc w:val="center"/>
                        <w:rPr>
                          <w:rFonts w:ascii="Arial" w:hAnsi="Arial" w:cs="Arial"/>
                        </w:rPr>
                      </w:pPr>
                      <w:r w:rsidRPr="006C4EA4">
                        <w:rPr>
                          <w:rFonts w:ascii="Arial" w:hAnsi="Arial" w:cs="Arial"/>
                        </w:rPr>
                        <w:t>ER on MDCKII control cells</w:t>
                      </w:r>
                    </w:p>
                    <w:p w14:paraId="544DBEA7" w14:textId="77777777" w:rsidR="006034E0" w:rsidRDefault="006034E0" w:rsidP="00C73BA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</w:p>
                    <w:p w14:paraId="4597DD5E" w14:textId="77777777" w:rsidR="006034E0" w:rsidRPr="00411764" w:rsidRDefault="006034E0" w:rsidP="00C73BA4">
                      <w:pPr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6C4EA4" w:rsidRPr="006C4EA4">
        <w:rPr>
          <w:rFonts w:ascii="Arial" w:hAnsi="Arial" w:cs="Arial"/>
        </w:rPr>
        <w:t>For MDCKII cells, a corrected ER was calculated according to the equation:</w:t>
      </w:r>
    </w:p>
    <w:p w14:paraId="019D2D4E" w14:textId="77777777" w:rsidR="006C4EA4" w:rsidRPr="006C4EA4" w:rsidRDefault="00C73BA4" w:rsidP="006034E0">
      <w:pPr>
        <w:ind w:left="720" w:firstLine="720"/>
        <w:rPr>
          <w:rFonts w:ascii="Arial" w:hAnsi="Arial" w:cs="Arial"/>
        </w:rPr>
      </w:pPr>
      <w:r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36ACCE2" wp14:editId="2342B958">
                <wp:simplePos x="0" y="0"/>
                <wp:positionH relativeFrom="column">
                  <wp:posOffset>1954530</wp:posOffset>
                </wp:positionH>
                <wp:positionV relativeFrom="paragraph">
                  <wp:posOffset>69215</wp:posOffset>
                </wp:positionV>
                <wp:extent cx="2011680" cy="0"/>
                <wp:effectExtent l="0" t="0" r="26670" b="190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116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4B9750" id="Straight Connector 16" o:spid="_x0000_s1026" style="position:absolute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3.9pt,5.45pt" to="312.3pt,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" strokecolor="black [3213]" strokeweight=".5pt">
                <v:stroke joinstyle="miter"/>
              </v:line>
            </w:pict>
          </mc:Fallback>
        </mc:AlternateContent>
      </w:r>
      <w:r w:rsidR="006C4EA4" w:rsidRPr="006C4EA4">
        <w:rPr>
          <w:rFonts w:ascii="Arial" w:hAnsi="Arial" w:cs="Arial"/>
        </w:rPr>
        <w:t>Corrected ER =</w:t>
      </w:r>
    </w:p>
    <w:p w14:paraId="05DFC6DB" w14:textId="77777777" w:rsidR="006C4EA4" w:rsidRPr="006C4EA4" w:rsidRDefault="00C73BA4" w:rsidP="006C4EA4">
      <w:pPr>
        <w:rPr>
          <w:rFonts w:ascii="Arial" w:hAnsi="Arial" w:cs="Arial"/>
        </w:rPr>
      </w:pPr>
      <w:r w:rsidRPr="00411764"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51CD2422" wp14:editId="45F00AE9">
                <wp:simplePos x="0" y="0"/>
                <wp:positionH relativeFrom="margin">
                  <wp:posOffset>1493097</wp:posOffset>
                </wp:positionH>
                <wp:positionV relativeFrom="paragraph">
                  <wp:posOffset>167005</wp:posOffset>
                </wp:positionV>
                <wp:extent cx="2963333" cy="474133"/>
                <wp:effectExtent l="0" t="0" r="0" b="254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3333" cy="47413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B60C49" w14:textId="77777777" w:rsidR="00C73BA4" w:rsidRDefault="00C73BA4" w:rsidP="00C73BA4">
                            <w:pPr>
                              <w:spacing w:after="0"/>
                              <w:rPr>
                                <w:rFonts w:ascii="Arial" w:hAnsi="Arial" w:cs="Arial"/>
                              </w:rPr>
                            </w:pPr>
                            <w:r w:rsidRPr="006C4EA4">
                              <w:rPr>
                                <w:rFonts w:ascii="Arial" w:hAnsi="Arial" w:cs="Arial"/>
                              </w:rPr>
                              <w:t>Corrected ER i</w:t>
                            </w:r>
                            <w:r>
                              <w:rPr>
                                <w:rFonts w:ascii="Arial" w:hAnsi="Arial" w:cs="Arial"/>
                              </w:rPr>
                              <w:t>n the presence of inhibitor – 1</w:t>
                            </w:r>
                          </w:p>
                          <w:p w14:paraId="6102137A" w14:textId="77777777" w:rsidR="00C73BA4" w:rsidRPr="006C4EA4" w:rsidRDefault="00C73BA4" w:rsidP="00C73BA4">
                            <w:pPr>
                              <w:spacing w:after="0"/>
                              <w:rPr>
                                <w:rFonts w:ascii="Arial" w:hAnsi="Arial" w:cs="Arial"/>
                              </w:rPr>
                            </w:pPr>
                            <w:r w:rsidRPr="006C4EA4">
                              <w:rPr>
                                <w:rFonts w:ascii="Arial" w:hAnsi="Arial" w:cs="Arial"/>
                              </w:rPr>
                              <w:t>Corrected ER in the absence of inhibitor − 1</w:t>
                            </w:r>
                          </w:p>
                          <w:p w14:paraId="27B209B0" w14:textId="77777777" w:rsidR="00C73BA4" w:rsidRPr="006C4EA4" w:rsidRDefault="00C73BA4" w:rsidP="00C73BA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742A5AA9" w14:textId="77777777" w:rsidR="00C73BA4" w:rsidRDefault="00C73BA4" w:rsidP="00C73BA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17E4E84D" w14:textId="77777777" w:rsidR="00C73BA4" w:rsidRPr="00411764" w:rsidRDefault="00C73BA4" w:rsidP="00C73BA4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CD2422" id="_x0000_s1036" type="#_x0000_t202" style="position:absolute;margin-left:117.55pt;margin-top:13.15pt;width:233.35pt;height:37.3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" filled="f" stroked="f">
                <v:textbox>
                  <w:txbxContent>
                    <w:p w14:paraId="16B60C49" w14:textId="77777777" w:rsidR="00C73BA4" w:rsidRDefault="00C73BA4" w:rsidP="00C73BA4">
                      <w:pPr>
                        <w:spacing w:after="0"/>
                        <w:rPr>
                          <w:rFonts w:ascii="Arial" w:hAnsi="Arial" w:cs="Arial"/>
                        </w:rPr>
                      </w:pPr>
                      <w:r w:rsidRPr="006C4EA4">
                        <w:rPr>
                          <w:rFonts w:ascii="Arial" w:hAnsi="Arial" w:cs="Arial"/>
                        </w:rPr>
                        <w:t>Corrected ER i</w:t>
                      </w:r>
                      <w:r>
                        <w:rPr>
                          <w:rFonts w:ascii="Arial" w:hAnsi="Arial" w:cs="Arial"/>
                        </w:rPr>
                        <w:t>n the presence of inhibitor – 1</w:t>
                      </w:r>
                    </w:p>
                    <w:p w14:paraId="6102137A" w14:textId="77777777" w:rsidR="00C73BA4" w:rsidRPr="006C4EA4" w:rsidRDefault="00C73BA4" w:rsidP="00C73BA4">
                      <w:pPr>
                        <w:spacing w:after="0"/>
                        <w:rPr>
                          <w:rFonts w:ascii="Arial" w:hAnsi="Arial" w:cs="Arial"/>
                        </w:rPr>
                      </w:pPr>
                      <w:r w:rsidRPr="006C4EA4">
                        <w:rPr>
                          <w:rFonts w:ascii="Arial" w:hAnsi="Arial" w:cs="Arial"/>
                        </w:rPr>
                        <w:t>Corrected ER in the absence of inhibitor − 1</w:t>
                      </w:r>
                    </w:p>
                    <w:p w14:paraId="27B209B0" w14:textId="77777777" w:rsidR="00C73BA4" w:rsidRPr="006C4EA4" w:rsidRDefault="00C73BA4" w:rsidP="00C73BA4">
                      <w:pPr>
                        <w:spacing w:after="0"/>
                        <w:jc w:val="center"/>
                        <w:rPr>
                          <w:rFonts w:ascii="Arial" w:hAnsi="Arial" w:cs="Arial"/>
                        </w:rPr>
                      </w:pPr>
                    </w:p>
                    <w:p w14:paraId="742A5AA9" w14:textId="77777777" w:rsidR="00C73BA4" w:rsidRDefault="00C73BA4" w:rsidP="00C73BA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</w:p>
                    <w:p w14:paraId="17E4E84D" w14:textId="77777777" w:rsidR="00C73BA4" w:rsidRPr="00411764" w:rsidRDefault="00C73BA4" w:rsidP="00C73BA4">
                      <w:pPr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6C4EA4" w:rsidRPr="006C4EA4">
        <w:rPr>
          <w:rFonts w:ascii="Arial" w:hAnsi="Arial" w:cs="Arial"/>
        </w:rPr>
        <w:t>Percent of control (for MDCKII cells) was calculated with the following equation:</w:t>
      </w:r>
    </w:p>
    <w:p w14:paraId="74DC77E7" w14:textId="77777777" w:rsidR="006C4EA4" w:rsidRPr="006C4EA4" w:rsidRDefault="00C73BA4" w:rsidP="00C73BA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4DF6F54" wp14:editId="2ABEA576">
                <wp:simplePos x="0" y="0"/>
                <wp:positionH relativeFrom="column">
                  <wp:posOffset>1551940</wp:posOffset>
                </wp:positionH>
                <wp:positionV relativeFrom="paragraph">
                  <wp:posOffset>74295</wp:posOffset>
                </wp:positionV>
                <wp:extent cx="2834640" cy="0"/>
                <wp:effectExtent l="0" t="0" r="22860" b="1905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346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B32C55" id="Straight Connector 17" o:spid="_x0000_s1026" style="position:absolute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2.2pt,5.85pt" to="345.4pt,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" strokecolor="black [3213]" strokeweight=".5pt">
                <v:stroke joinstyle="miter"/>
              </v:line>
            </w:pict>
          </mc:Fallback>
        </mc:AlternateContent>
      </w:r>
      <w:r>
        <w:rPr>
          <w:rFonts w:ascii="Arial" w:hAnsi="Arial" w:cs="Arial"/>
        </w:rPr>
        <w:t xml:space="preserve">Percent of control (%) =                                                                            </w:t>
      </w:r>
      <w:r w:rsidR="006C4EA4" w:rsidRPr="006C4EA4">
        <w:rPr>
          <w:rFonts w:ascii="Arial" w:hAnsi="Arial" w:cs="Arial"/>
        </w:rPr>
        <w:t>× 100%</w:t>
      </w:r>
    </w:p>
    <w:p w14:paraId="48F0D508" w14:textId="77777777" w:rsidR="00C73BA4" w:rsidRDefault="00C73BA4" w:rsidP="00C73BA4">
      <w:pPr>
        <w:spacing w:after="0" w:line="240" w:lineRule="auto"/>
        <w:rPr>
          <w:rFonts w:ascii="Arial" w:hAnsi="Arial" w:cs="Arial"/>
        </w:rPr>
      </w:pPr>
    </w:p>
    <w:p w14:paraId="5A297516" w14:textId="4A671901" w:rsidR="006C4EA4" w:rsidRPr="006C4EA4" w:rsidRDefault="006C4EA4" w:rsidP="00C22BD5">
      <w:pPr>
        <w:rPr>
          <w:rFonts w:ascii="Arial" w:hAnsi="Arial" w:cs="Arial"/>
        </w:rPr>
      </w:pPr>
      <w:r w:rsidRPr="006C4EA4">
        <w:rPr>
          <w:rFonts w:ascii="Arial" w:hAnsi="Arial" w:cs="Arial"/>
        </w:rPr>
        <w:t xml:space="preserve">The net flux for </w:t>
      </w:r>
      <w:r w:rsidR="00C22BD5">
        <w:rPr>
          <w:rFonts w:ascii="Arial" w:hAnsi="Arial" w:cs="Arial"/>
        </w:rPr>
        <w:t>h</w:t>
      </w:r>
      <w:r w:rsidR="00C22BD5" w:rsidRPr="00C22BD5">
        <w:rPr>
          <w:rFonts w:ascii="Arial" w:hAnsi="Arial" w:cs="Arial"/>
        </w:rPr>
        <w:t xml:space="preserve">uman epithelial colorectal adenocarcinoma cells </w:t>
      </w:r>
      <w:r w:rsidR="00C22BD5">
        <w:rPr>
          <w:rFonts w:ascii="Arial" w:hAnsi="Arial" w:cs="Arial"/>
        </w:rPr>
        <w:t>(</w:t>
      </w:r>
      <w:r w:rsidRPr="006C4EA4">
        <w:rPr>
          <w:rFonts w:ascii="Arial" w:hAnsi="Arial" w:cs="Arial"/>
        </w:rPr>
        <w:t>Caco-2</w:t>
      </w:r>
      <w:r w:rsidR="00C22BD5">
        <w:rPr>
          <w:rFonts w:ascii="Arial" w:hAnsi="Arial" w:cs="Arial"/>
        </w:rPr>
        <w:t>;</w:t>
      </w:r>
      <w:r w:rsidRPr="006C4EA4">
        <w:rPr>
          <w:rFonts w:ascii="Arial" w:hAnsi="Arial" w:cs="Arial"/>
        </w:rPr>
        <w:t xml:space="preserve"> P-</w:t>
      </w:r>
      <w:proofErr w:type="spellStart"/>
      <w:r w:rsidRPr="006C4EA4">
        <w:rPr>
          <w:rFonts w:ascii="Arial" w:hAnsi="Arial" w:cs="Arial"/>
        </w:rPr>
        <w:t>gp</w:t>
      </w:r>
      <w:proofErr w:type="spellEnd"/>
      <w:r w:rsidRPr="006C4EA4">
        <w:rPr>
          <w:rFonts w:ascii="Arial" w:hAnsi="Arial" w:cs="Arial"/>
        </w:rPr>
        <w:t>) and MDCKII-BC</w:t>
      </w:r>
      <w:r w:rsidR="00C73BA4">
        <w:rPr>
          <w:rFonts w:ascii="Arial" w:hAnsi="Arial" w:cs="Arial"/>
        </w:rPr>
        <w:t xml:space="preserve">RP inhibition determination was </w:t>
      </w:r>
      <w:r w:rsidRPr="006C4EA4">
        <w:rPr>
          <w:rFonts w:ascii="Arial" w:hAnsi="Arial" w:cs="Arial"/>
        </w:rPr>
        <w:t>calculated according to the equation:</w:t>
      </w:r>
    </w:p>
    <w:p w14:paraId="037DBD63" w14:textId="77777777" w:rsidR="006C4EA4" w:rsidRPr="006C4EA4" w:rsidRDefault="006C4EA4" w:rsidP="00EC4127">
      <w:pPr>
        <w:ind w:left="2520" w:firstLine="720"/>
        <w:rPr>
          <w:rFonts w:ascii="Arial" w:hAnsi="Arial" w:cs="Arial"/>
        </w:rPr>
      </w:pPr>
      <w:r w:rsidRPr="006C4EA4">
        <w:rPr>
          <w:rFonts w:ascii="Arial" w:hAnsi="Arial" w:cs="Arial"/>
        </w:rPr>
        <w:t>Net flux = P</w:t>
      </w:r>
      <w:r w:rsidRPr="00C73BA4">
        <w:rPr>
          <w:rFonts w:ascii="Arial" w:hAnsi="Arial" w:cs="Arial"/>
          <w:vertAlign w:val="subscript"/>
        </w:rPr>
        <w:t>app</w:t>
      </w:r>
      <w:r w:rsidRPr="006C4EA4">
        <w:rPr>
          <w:rFonts w:ascii="Arial" w:hAnsi="Arial" w:cs="Arial"/>
        </w:rPr>
        <w:t xml:space="preserve"> B-A – P</w:t>
      </w:r>
      <w:r w:rsidRPr="00C73BA4">
        <w:rPr>
          <w:rFonts w:ascii="Arial" w:hAnsi="Arial" w:cs="Arial"/>
          <w:vertAlign w:val="subscript"/>
        </w:rPr>
        <w:t>app</w:t>
      </w:r>
      <w:r w:rsidRPr="006C4EA4">
        <w:rPr>
          <w:rFonts w:ascii="Arial" w:hAnsi="Arial" w:cs="Arial"/>
        </w:rPr>
        <w:t xml:space="preserve"> A-B</w:t>
      </w:r>
    </w:p>
    <w:p w14:paraId="09D74421" w14:textId="77777777" w:rsidR="006C4EA4" w:rsidRPr="006C4EA4" w:rsidRDefault="006C4EA4" w:rsidP="006C4EA4">
      <w:pPr>
        <w:rPr>
          <w:rFonts w:ascii="Arial" w:hAnsi="Arial" w:cs="Arial"/>
        </w:rPr>
      </w:pPr>
      <w:r w:rsidRPr="006C4EA4">
        <w:rPr>
          <w:rFonts w:ascii="Arial" w:hAnsi="Arial" w:cs="Arial"/>
        </w:rPr>
        <w:t>The corrected net flux for MDCKII-BCRP inhibiti</w:t>
      </w:r>
      <w:r w:rsidR="00C73BA4">
        <w:rPr>
          <w:rFonts w:ascii="Arial" w:hAnsi="Arial" w:cs="Arial"/>
        </w:rPr>
        <w:t xml:space="preserve">on determination was calculated </w:t>
      </w:r>
      <w:r w:rsidRPr="006C4EA4">
        <w:rPr>
          <w:rFonts w:ascii="Arial" w:hAnsi="Arial" w:cs="Arial"/>
        </w:rPr>
        <w:t>according to the equation:</w:t>
      </w:r>
    </w:p>
    <w:p w14:paraId="225D4C34" w14:textId="77777777" w:rsidR="006C4EA4" w:rsidRPr="006C4EA4" w:rsidRDefault="006C4EA4" w:rsidP="00C73BA4">
      <w:pPr>
        <w:ind w:left="720" w:firstLine="720"/>
        <w:rPr>
          <w:rFonts w:ascii="Arial" w:hAnsi="Arial" w:cs="Arial"/>
        </w:rPr>
      </w:pPr>
      <w:r w:rsidRPr="006C4EA4">
        <w:rPr>
          <w:rFonts w:ascii="Arial" w:hAnsi="Arial" w:cs="Arial"/>
        </w:rPr>
        <w:t xml:space="preserve">Corrected net flux = Net </w:t>
      </w:r>
      <w:proofErr w:type="spellStart"/>
      <w:r w:rsidRPr="006C4EA4">
        <w:rPr>
          <w:rFonts w:ascii="Arial" w:hAnsi="Arial" w:cs="Arial"/>
        </w:rPr>
        <w:t>flux</w:t>
      </w:r>
      <w:r w:rsidRPr="00C73BA4">
        <w:rPr>
          <w:rFonts w:ascii="Arial" w:hAnsi="Arial" w:cs="Arial"/>
          <w:vertAlign w:val="subscript"/>
        </w:rPr>
        <w:t>transfected</w:t>
      </w:r>
      <w:proofErr w:type="spellEnd"/>
      <w:r w:rsidRPr="00C73BA4">
        <w:rPr>
          <w:rFonts w:ascii="Arial" w:hAnsi="Arial" w:cs="Arial"/>
          <w:vertAlign w:val="subscript"/>
        </w:rPr>
        <w:t xml:space="preserve"> MDCKII</w:t>
      </w:r>
      <w:r w:rsidRPr="006C4EA4">
        <w:rPr>
          <w:rFonts w:ascii="Arial" w:hAnsi="Arial" w:cs="Arial"/>
        </w:rPr>
        <w:t xml:space="preserve"> – Net </w:t>
      </w:r>
      <w:proofErr w:type="spellStart"/>
      <w:r w:rsidRPr="006C4EA4">
        <w:rPr>
          <w:rFonts w:ascii="Arial" w:hAnsi="Arial" w:cs="Arial"/>
        </w:rPr>
        <w:t>flux</w:t>
      </w:r>
      <w:r w:rsidRPr="00C73BA4">
        <w:rPr>
          <w:rFonts w:ascii="Arial" w:hAnsi="Arial" w:cs="Arial"/>
          <w:vertAlign w:val="subscript"/>
        </w:rPr>
        <w:t>control</w:t>
      </w:r>
      <w:proofErr w:type="spellEnd"/>
      <w:r w:rsidRPr="00C73BA4">
        <w:rPr>
          <w:rFonts w:ascii="Arial" w:hAnsi="Arial" w:cs="Arial"/>
          <w:vertAlign w:val="subscript"/>
        </w:rPr>
        <w:t xml:space="preserve"> MDCKII</w:t>
      </w:r>
    </w:p>
    <w:p w14:paraId="704132CA" w14:textId="77777777" w:rsidR="00B85D8B" w:rsidRDefault="006C4EA4" w:rsidP="006C4EA4">
      <w:pPr>
        <w:rPr>
          <w:rFonts w:ascii="Arial" w:hAnsi="Arial" w:cs="Arial"/>
        </w:rPr>
      </w:pPr>
      <w:r w:rsidRPr="006C4EA4">
        <w:rPr>
          <w:rFonts w:ascii="Arial" w:hAnsi="Arial" w:cs="Arial"/>
        </w:rPr>
        <w:t>Percent of control was calculated by dividing correc</w:t>
      </w:r>
      <w:r w:rsidR="00C73BA4">
        <w:rPr>
          <w:rFonts w:ascii="Arial" w:hAnsi="Arial" w:cs="Arial"/>
        </w:rPr>
        <w:t xml:space="preserve">ted net flux in the presence of </w:t>
      </w:r>
      <w:r w:rsidRPr="006C4EA4">
        <w:rPr>
          <w:rFonts w:ascii="Arial" w:hAnsi="Arial" w:cs="Arial"/>
        </w:rPr>
        <w:t>inhibitor by the corrected net flux of the solvent control and multiplying by 100.</w:t>
      </w:r>
    </w:p>
    <w:p w14:paraId="10466FAA" w14:textId="77777777" w:rsidR="00C73BA4" w:rsidRDefault="00C73BA4" w:rsidP="00C73BA4">
      <w:pPr>
        <w:rPr>
          <w:rFonts w:ascii="Arial" w:hAnsi="Arial" w:cs="Arial"/>
        </w:rPr>
      </w:pPr>
      <w:r w:rsidRPr="00C73BA4">
        <w:rPr>
          <w:rFonts w:ascii="Arial" w:hAnsi="Arial" w:cs="Arial"/>
        </w:rPr>
        <w:t>IC</w:t>
      </w:r>
      <w:r w:rsidRPr="00C73BA4">
        <w:rPr>
          <w:rFonts w:ascii="Arial" w:hAnsi="Arial" w:cs="Arial"/>
          <w:vertAlign w:val="subscript"/>
        </w:rPr>
        <w:t>50</w:t>
      </w:r>
      <w:r w:rsidRPr="00C73BA4">
        <w:rPr>
          <w:rFonts w:ascii="Arial" w:hAnsi="Arial" w:cs="Arial"/>
        </w:rPr>
        <w:t xml:space="preserve"> values were determined from the decrease in efflux</w:t>
      </w:r>
      <w:r>
        <w:rPr>
          <w:rFonts w:ascii="Arial" w:hAnsi="Arial" w:cs="Arial"/>
        </w:rPr>
        <w:t xml:space="preserve"> ratios or net flux (percent of </w:t>
      </w:r>
      <w:r w:rsidRPr="00C73BA4">
        <w:rPr>
          <w:rFonts w:ascii="Arial" w:hAnsi="Arial" w:cs="Arial"/>
        </w:rPr>
        <w:t>control) in the presence of inhibitors when inhibit</w:t>
      </w:r>
      <w:r>
        <w:rPr>
          <w:rFonts w:ascii="Arial" w:hAnsi="Arial" w:cs="Arial"/>
        </w:rPr>
        <w:t xml:space="preserve">ion exceeded 50% and calculated </w:t>
      </w:r>
      <w:r w:rsidRPr="00C73BA4">
        <w:rPr>
          <w:rFonts w:ascii="Arial" w:hAnsi="Arial" w:cs="Arial"/>
        </w:rPr>
        <w:t xml:space="preserve">according to the equation: </w:t>
      </w:r>
    </w:p>
    <w:p w14:paraId="79367F08" w14:textId="77777777" w:rsidR="00C73BA4" w:rsidRPr="00411764" w:rsidRDefault="00C73BA4" w:rsidP="00C73BA4">
      <w:pPr>
        <w:rPr>
          <w:rFonts w:ascii="Arial" w:hAnsi="Arial" w:cs="Arial"/>
        </w:rPr>
      </w:pPr>
      <w:r w:rsidRPr="00411764"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6EDE5F54" wp14:editId="63FC13F2">
                <wp:simplePos x="0" y="0"/>
                <wp:positionH relativeFrom="column">
                  <wp:posOffset>2692400</wp:posOffset>
                </wp:positionH>
                <wp:positionV relativeFrom="paragraph">
                  <wp:posOffset>146897</wp:posOffset>
                </wp:positionV>
                <wp:extent cx="990600" cy="270510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270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632BC0" w14:textId="77777777" w:rsidR="00C73BA4" w:rsidRPr="00411764" w:rsidRDefault="00C73BA4" w:rsidP="00C73BA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411764">
                              <w:rPr>
                                <w:rFonts w:ascii="Arial" w:hAnsi="Arial" w:cs="Arial"/>
                              </w:rPr>
                              <w:t>(Max – Mi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DE5F54" id="_x0000_s1037" type="#_x0000_t202" style="position:absolute;margin-left:212pt;margin-top:11.55pt;width:78pt;height:21.3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" stroked="f">
                <v:textbox>
                  <w:txbxContent>
                    <w:p w14:paraId="6A632BC0" w14:textId="77777777" w:rsidR="00C73BA4" w:rsidRPr="00411764" w:rsidRDefault="00C73BA4" w:rsidP="00C73BA4">
                      <w:pPr>
                        <w:rPr>
                          <w:rFonts w:ascii="Arial" w:hAnsi="Arial" w:cs="Arial"/>
                        </w:rPr>
                      </w:pPr>
                      <w:r w:rsidRPr="00411764">
                        <w:rPr>
                          <w:rFonts w:ascii="Arial" w:hAnsi="Arial" w:cs="Arial"/>
                        </w:rPr>
                        <w:t>(Max – Min)</w:t>
                      </w:r>
                    </w:p>
                  </w:txbxContent>
                </v:textbox>
              </v:shape>
            </w:pict>
          </mc:Fallback>
        </mc:AlternateContent>
      </w:r>
    </w:p>
    <w:p w14:paraId="3AB4518A" w14:textId="77777777" w:rsidR="00C73BA4" w:rsidRPr="00411764" w:rsidRDefault="00C73BA4" w:rsidP="00C73BA4">
      <w:pPr>
        <w:ind w:left="2160" w:firstLine="720"/>
        <w:rPr>
          <w:rFonts w:ascii="Arial" w:hAnsi="Arial" w:cs="Arial"/>
        </w:rPr>
      </w:pPr>
      <w:r w:rsidRPr="00411764"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5896239F" wp14:editId="12E17C82">
                <wp:simplePos x="0" y="0"/>
                <wp:positionH relativeFrom="column">
                  <wp:posOffset>2432685</wp:posOffset>
                </wp:positionH>
                <wp:positionV relativeFrom="paragraph">
                  <wp:posOffset>30903</wp:posOffset>
                </wp:positionV>
                <wp:extent cx="1549400" cy="279400"/>
                <wp:effectExtent l="0" t="0" r="0" b="635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940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857E54" w14:textId="77777777" w:rsidR="00C73BA4" w:rsidRPr="00411764" w:rsidRDefault="00C73BA4" w:rsidP="00C73BA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411764">
                              <w:rPr>
                                <w:rFonts w:ascii="Arial" w:hAnsi="Arial" w:cs="Arial"/>
                              </w:rPr>
                              <w:t>(1 + (Conc/IC</w:t>
                            </w:r>
                            <w:proofErr w:type="gramStart"/>
                            <w:r w:rsidRPr="00411764">
                              <w:rPr>
                                <w:rFonts w:ascii="Arial" w:hAnsi="Arial" w:cs="Arial"/>
                                <w:vertAlign w:val="subscript"/>
                              </w:rPr>
                              <w:t>50</w:t>
                            </w:r>
                            <w:r w:rsidRPr="00411764">
                              <w:rPr>
                                <w:rFonts w:ascii="Arial" w:hAnsi="Arial" w:cs="Arial"/>
                              </w:rPr>
                              <w:t>)</w:t>
                            </w:r>
                            <w:r w:rsidRPr="00411764">
                              <w:rPr>
                                <w:rFonts w:ascii="Arial" w:hAnsi="Arial" w:cs="Arial"/>
                                <w:vertAlign w:val="superscript"/>
                              </w:rPr>
                              <w:t>slope</w:t>
                            </w:r>
                            <w:proofErr w:type="gramEnd"/>
                            <w:r w:rsidRPr="00411764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96239F" id="_x0000_s1038" type="#_x0000_t202" style="position:absolute;left:0;text-align:left;margin-left:191.55pt;margin-top:2.45pt;width:122pt;height:22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" stroked="f">
                <v:textbox>
                  <w:txbxContent>
                    <w:p w14:paraId="7F857E54" w14:textId="77777777" w:rsidR="00C73BA4" w:rsidRPr="00411764" w:rsidRDefault="00C73BA4" w:rsidP="00C73BA4">
                      <w:pPr>
                        <w:rPr>
                          <w:rFonts w:ascii="Arial" w:hAnsi="Arial" w:cs="Arial"/>
                        </w:rPr>
                      </w:pPr>
                      <w:r w:rsidRPr="00411764">
                        <w:rPr>
                          <w:rFonts w:ascii="Arial" w:hAnsi="Arial" w:cs="Arial"/>
                        </w:rPr>
                        <w:t>(1 + (Conc/IC</w:t>
                      </w:r>
                      <w:proofErr w:type="gramStart"/>
                      <w:r w:rsidRPr="00411764">
                        <w:rPr>
                          <w:rFonts w:ascii="Arial" w:hAnsi="Arial" w:cs="Arial"/>
                          <w:vertAlign w:val="subscript"/>
                        </w:rPr>
                        <w:t>50</w:t>
                      </w:r>
                      <w:r w:rsidRPr="00411764">
                        <w:rPr>
                          <w:rFonts w:ascii="Arial" w:hAnsi="Arial" w:cs="Arial"/>
                        </w:rPr>
                        <w:t>)</w:t>
                      </w:r>
                      <w:r w:rsidRPr="00411764">
                        <w:rPr>
                          <w:rFonts w:ascii="Arial" w:hAnsi="Arial" w:cs="Arial"/>
                          <w:vertAlign w:val="superscript"/>
                        </w:rPr>
                        <w:t>slope</w:t>
                      </w:r>
                      <w:proofErr w:type="gramEnd"/>
                      <w:r w:rsidRPr="00411764"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F72305C" wp14:editId="0AB62EEA">
                <wp:simplePos x="0" y="0"/>
                <wp:positionH relativeFrom="column">
                  <wp:posOffset>2494915</wp:posOffset>
                </wp:positionH>
                <wp:positionV relativeFrom="paragraph">
                  <wp:posOffset>56515</wp:posOffset>
                </wp:positionV>
                <wp:extent cx="1371600" cy="0"/>
                <wp:effectExtent l="0" t="0" r="19050" b="190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3C12C4" id="Straight Connector 21" o:spid="_x0000_s1026" style="position:absolute;flip:y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6.45pt,4.45pt" to="304.45pt,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" strokecolor="black [3213]" strokeweight=".5pt">
                <v:stroke joinstyle="miter"/>
              </v:line>
            </w:pict>
          </mc:Fallback>
        </mc:AlternateContent>
      </w:r>
      <w:r>
        <w:rPr>
          <w:rFonts w:ascii="Arial" w:hAnsi="Arial" w:cs="Arial"/>
        </w:rPr>
        <w:t xml:space="preserve">Y = Min + </w:t>
      </w:r>
    </w:p>
    <w:p w14:paraId="32A8E9E2" w14:textId="77777777" w:rsidR="00C73BA4" w:rsidRPr="00411764" w:rsidRDefault="00C73BA4" w:rsidP="00C73BA4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15215946" w14:textId="77777777" w:rsidR="00C73BA4" w:rsidRPr="00C73BA4" w:rsidRDefault="00C73BA4" w:rsidP="00C73BA4">
      <w:pPr>
        <w:rPr>
          <w:rFonts w:ascii="Arial" w:hAnsi="Arial" w:cs="Arial"/>
        </w:rPr>
      </w:pPr>
      <w:r w:rsidRPr="00C73BA4">
        <w:rPr>
          <w:rFonts w:ascii="Arial" w:hAnsi="Arial" w:cs="Arial"/>
        </w:rPr>
        <w:t>Recovery was calculated according to the following equation:</w:t>
      </w:r>
    </w:p>
    <w:p w14:paraId="3B6A818F" w14:textId="09A95418" w:rsidR="00C73BA4" w:rsidRPr="00C73BA4" w:rsidRDefault="002F0DAD" w:rsidP="00EC4127">
      <w:pPr>
        <w:keepNext/>
        <w:ind w:left="2520"/>
        <w:rPr>
          <w:rFonts w:ascii="Arial" w:hAnsi="Arial" w:cs="Arial"/>
        </w:rPr>
      </w:pPr>
      <w:r w:rsidRPr="00411764">
        <w:rPr>
          <w:rFonts w:ascii="Arial" w:hAnsi="Arial" w:cs="Arial"/>
          <w:noProof/>
          <w:lang w:bidi="he-IL"/>
        </w:rPr>
        <w:lastRenderedPageBreak/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0A32734B" wp14:editId="79C4F1B7">
                <wp:simplePos x="0" y="0"/>
                <wp:positionH relativeFrom="margin">
                  <wp:posOffset>2219325</wp:posOffset>
                </wp:positionH>
                <wp:positionV relativeFrom="paragraph">
                  <wp:posOffset>-141605</wp:posOffset>
                </wp:positionV>
                <wp:extent cx="1337733" cy="440055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7733" cy="4400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8867DE" w14:textId="77777777" w:rsidR="00C73BA4" w:rsidRDefault="00C73BA4" w:rsidP="00C73BA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Q</w:t>
                            </w:r>
                            <w:r w:rsidRPr="00C73BA4">
                              <w:rPr>
                                <w:rFonts w:ascii="Arial" w:hAnsi="Arial" w:cs="Arial"/>
                                <w:vertAlign w:val="subscript"/>
                              </w:rPr>
                              <w:t>apica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+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Q</w:t>
                            </w:r>
                            <w:r w:rsidRPr="00C73BA4">
                              <w:rPr>
                                <w:rFonts w:ascii="Arial" w:hAnsi="Arial" w:cs="Arial"/>
                                <w:vertAlign w:val="subscript"/>
                              </w:rPr>
                              <w:t>basolateral</w:t>
                            </w:r>
                            <w:proofErr w:type="spellEnd"/>
                          </w:p>
                          <w:p w14:paraId="25059CE5" w14:textId="77777777" w:rsidR="00C73BA4" w:rsidRDefault="00C73BA4" w:rsidP="00C73BA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Q</w:t>
                            </w:r>
                            <w:r w:rsidRPr="00C73BA4">
                              <w:rPr>
                                <w:rFonts w:ascii="Arial" w:hAnsi="Arial" w:cs="Arial"/>
                                <w:vertAlign w:val="subscript"/>
                              </w:rPr>
                              <w:t>0</w:t>
                            </w:r>
                          </w:p>
                          <w:p w14:paraId="6360D0BC" w14:textId="77777777" w:rsidR="00C73BA4" w:rsidRPr="00411764" w:rsidRDefault="00C73BA4" w:rsidP="00C73BA4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32734B" id="_x0000_s1039" type="#_x0000_t202" style="position:absolute;left:0;text-align:left;margin-left:174.75pt;margin-top:-11.15pt;width:105.35pt;height:34.65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" filled="f" stroked="f">
                <v:textbox>
                  <w:txbxContent>
                    <w:p w14:paraId="6D8867DE" w14:textId="77777777" w:rsidR="00C73BA4" w:rsidRDefault="00C73BA4" w:rsidP="00C73BA4">
                      <w:pPr>
                        <w:spacing w:after="0"/>
                        <w:jc w:val="center"/>
                        <w:rPr>
                          <w:rFonts w:ascii="Arial" w:hAnsi="Arial" w:cs="Arial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</w:rPr>
                        <w:t>Q</w:t>
                      </w:r>
                      <w:r w:rsidRPr="00C73BA4">
                        <w:rPr>
                          <w:rFonts w:ascii="Arial" w:hAnsi="Arial" w:cs="Arial"/>
                          <w:vertAlign w:val="subscript"/>
                        </w:rPr>
                        <w:t>apical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+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Q</w:t>
                      </w:r>
                      <w:r w:rsidRPr="00C73BA4">
                        <w:rPr>
                          <w:rFonts w:ascii="Arial" w:hAnsi="Arial" w:cs="Arial"/>
                          <w:vertAlign w:val="subscript"/>
                        </w:rPr>
                        <w:t>basolateral</w:t>
                      </w:r>
                      <w:proofErr w:type="spellEnd"/>
                    </w:p>
                    <w:p w14:paraId="25059CE5" w14:textId="77777777" w:rsidR="00C73BA4" w:rsidRDefault="00C73BA4" w:rsidP="00C73BA4">
                      <w:pPr>
                        <w:spacing w:after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Q</w:t>
                      </w:r>
                      <w:r w:rsidRPr="00C73BA4">
                        <w:rPr>
                          <w:rFonts w:ascii="Arial" w:hAnsi="Arial" w:cs="Arial"/>
                          <w:vertAlign w:val="subscript"/>
                        </w:rPr>
                        <w:t>0</w:t>
                      </w:r>
                    </w:p>
                    <w:p w14:paraId="6360D0BC" w14:textId="77777777" w:rsidR="00C73BA4" w:rsidRPr="00411764" w:rsidRDefault="00C73BA4" w:rsidP="00C73BA4">
                      <w:pPr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0008EBC" wp14:editId="400BD07F">
                <wp:simplePos x="0" y="0"/>
                <wp:positionH relativeFrom="margin">
                  <wp:posOffset>2371725</wp:posOffset>
                </wp:positionH>
                <wp:positionV relativeFrom="paragraph">
                  <wp:posOffset>67310</wp:posOffset>
                </wp:positionV>
                <wp:extent cx="1188720" cy="0"/>
                <wp:effectExtent l="0" t="0" r="30480" b="1905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112A12" id="Straight Connector 23" o:spid="_x0000_s1026" style="position:absolute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86.75pt,5.3pt" to="280.35pt,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C73BA4" w:rsidRPr="00C73BA4">
        <w:rPr>
          <w:rFonts w:ascii="Arial" w:hAnsi="Arial" w:cs="Arial"/>
        </w:rPr>
        <w:t>Recovery =</w:t>
      </w:r>
      <w:r w:rsidR="00C73BA4">
        <w:rPr>
          <w:rFonts w:ascii="Arial" w:hAnsi="Arial" w:cs="Arial"/>
        </w:rPr>
        <w:t xml:space="preserve">                                  x 100</w:t>
      </w:r>
    </w:p>
    <w:p w14:paraId="7FF92E73" w14:textId="1EE3F1D8" w:rsidR="00C73BA4" w:rsidRPr="00C73BA4" w:rsidRDefault="00C73BA4" w:rsidP="001C746D">
      <w:pPr>
        <w:keepNext/>
        <w:spacing w:after="0"/>
        <w:rPr>
          <w:rFonts w:ascii="Arial" w:hAnsi="Arial" w:cs="Arial"/>
          <w:sz w:val="18"/>
          <w:szCs w:val="18"/>
        </w:rPr>
      </w:pPr>
      <w:proofErr w:type="spellStart"/>
      <w:r w:rsidRPr="00C73BA4">
        <w:rPr>
          <w:rFonts w:ascii="Arial" w:hAnsi="Arial" w:cs="Arial"/>
          <w:sz w:val="18"/>
          <w:szCs w:val="18"/>
        </w:rPr>
        <w:t>Q</w:t>
      </w:r>
      <w:r w:rsidRPr="00C73BA4">
        <w:rPr>
          <w:rFonts w:ascii="Arial" w:hAnsi="Arial" w:cs="Arial"/>
          <w:sz w:val="18"/>
          <w:szCs w:val="18"/>
          <w:vertAlign w:val="subscript"/>
        </w:rPr>
        <w:t>apical</w:t>
      </w:r>
      <w:proofErr w:type="spellEnd"/>
      <w:r w:rsidRPr="00C73BA4">
        <w:rPr>
          <w:rFonts w:ascii="Arial" w:hAnsi="Arial" w:cs="Arial"/>
          <w:sz w:val="18"/>
          <w:szCs w:val="18"/>
        </w:rPr>
        <w:t xml:space="preserve"> represents amount of substrate detected in the apical compartment.</w:t>
      </w:r>
    </w:p>
    <w:p w14:paraId="1577FA60" w14:textId="57966C2B" w:rsidR="00C73BA4" w:rsidRPr="00C73BA4" w:rsidRDefault="00C73BA4" w:rsidP="001C746D">
      <w:pPr>
        <w:keepNext/>
        <w:spacing w:after="0"/>
        <w:rPr>
          <w:rFonts w:ascii="Arial" w:hAnsi="Arial" w:cs="Arial"/>
          <w:sz w:val="18"/>
          <w:szCs w:val="18"/>
        </w:rPr>
      </w:pPr>
      <w:proofErr w:type="spellStart"/>
      <w:r w:rsidRPr="00C73BA4">
        <w:rPr>
          <w:rFonts w:ascii="Arial" w:hAnsi="Arial" w:cs="Arial"/>
          <w:sz w:val="18"/>
          <w:szCs w:val="18"/>
        </w:rPr>
        <w:t>Q</w:t>
      </w:r>
      <w:r w:rsidRPr="00C73BA4">
        <w:rPr>
          <w:rFonts w:ascii="Arial" w:hAnsi="Arial" w:cs="Arial"/>
          <w:sz w:val="18"/>
          <w:szCs w:val="18"/>
          <w:vertAlign w:val="subscript"/>
        </w:rPr>
        <w:t>basolateral</w:t>
      </w:r>
      <w:proofErr w:type="spellEnd"/>
      <w:r w:rsidRPr="00C73BA4">
        <w:rPr>
          <w:rFonts w:ascii="Arial" w:hAnsi="Arial" w:cs="Arial"/>
          <w:sz w:val="18"/>
          <w:szCs w:val="18"/>
        </w:rPr>
        <w:t xml:space="preserve"> represents amount of substrate detected in the basolateral compartment.</w:t>
      </w:r>
    </w:p>
    <w:p w14:paraId="36CCED72" w14:textId="23E6A00F" w:rsidR="00C73BA4" w:rsidRPr="00C73BA4" w:rsidRDefault="00C73BA4" w:rsidP="001C746D">
      <w:pPr>
        <w:keepNext/>
        <w:spacing w:after="0"/>
        <w:rPr>
          <w:rFonts w:ascii="Arial" w:hAnsi="Arial" w:cs="Arial"/>
          <w:sz w:val="18"/>
          <w:szCs w:val="18"/>
        </w:rPr>
      </w:pPr>
      <w:r w:rsidRPr="00C73BA4">
        <w:rPr>
          <w:rFonts w:ascii="Arial" w:hAnsi="Arial" w:cs="Arial"/>
          <w:sz w:val="18"/>
          <w:szCs w:val="18"/>
        </w:rPr>
        <w:t>Q</w:t>
      </w:r>
      <w:r w:rsidRPr="00C73BA4">
        <w:rPr>
          <w:rFonts w:ascii="Arial" w:hAnsi="Arial" w:cs="Arial"/>
          <w:sz w:val="18"/>
          <w:szCs w:val="18"/>
          <w:vertAlign w:val="subscript"/>
        </w:rPr>
        <w:t>0</w:t>
      </w:r>
      <w:r w:rsidRPr="00C73BA4">
        <w:rPr>
          <w:rFonts w:ascii="Arial" w:hAnsi="Arial" w:cs="Arial"/>
          <w:sz w:val="18"/>
          <w:szCs w:val="18"/>
        </w:rPr>
        <w:t xml:space="preserve"> represents amount of substrate detected at time zero.</w:t>
      </w:r>
    </w:p>
    <w:p w14:paraId="6EBE0D92" w14:textId="77777777" w:rsidR="00C73BA4" w:rsidRDefault="00C73BA4" w:rsidP="00C73BA4">
      <w:pPr>
        <w:rPr>
          <w:rFonts w:ascii="Arial" w:hAnsi="Arial" w:cs="Arial"/>
        </w:rPr>
      </w:pPr>
    </w:p>
    <w:p w14:paraId="0C1B8E1B" w14:textId="621F52D5" w:rsidR="00C73BA4" w:rsidRPr="00C73BA4" w:rsidRDefault="00C73BA4" w:rsidP="00C73BA4">
      <w:pPr>
        <w:rPr>
          <w:rFonts w:ascii="Arial" w:hAnsi="Arial" w:cs="Arial"/>
        </w:rPr>
      </w:pPr>
      <w:r w:rsidRPr="00C73BA4">
        <w:rPr>
          <w:rFonts w:ascii="Arial" w:hAnsi="Arial" w:cs="Arial"/>
        </w:rPr>
        <w:t>The Dixon Q Test with a critical value of 5% was used to</w:t>
      </w:r>
      <w:r>
        <w:rPr>
          <w:rFonts w:ascii="Arial" w:hAnsi="Arial" w:cs="Arial"/>
        </w:rPr>
        <w:t xml:space="preserve"> determine statistical outlying </w:t>
      </w:r>
      <w:r w:rsidRPr="00C73BA4">
        <w:rPr>
          <w:rFonts w:ascii="Arial" w:hAnsi="Arial" w:cs="Arial"/>
        </w:rPr>
        <w:t>data points. The Dixon Q Test for triplicate determ</w:t>
      </w:r>
      <w:r>
        <w:rPr>
          <w:rFonts w:ascii="Arial" w:hAnsi="Arial" w:cs="Arial"/>
        </w:rPr>
        <w:t xml:space="preserve">inations was performed with the </w:t>
      </w:r>
      <w:r w:rsidRPr="00C73BA4">
        <w:rPr>
          <w:rFonts w:ascii="Arial" w:hAnsi="Arial" w:cs="Arial"/>
        </w:rPr>
        <w:t>following equation:</w:t>
      </w:r>
    </w:p>
    <w:p w14:paraId="18276339" w14:textId="17397EB2" w:rsidR="00C73BA4" w:rsidRDefault="002F0DAD" w:rsidP="001C746D">
      <w:pPr>
        <w:keepNext/>
        <w:ind w:left="2160" w:firstLine="720"/>
        <w:rPr>
          <w:rFonts w:ascii="Arial" w:hAnsi="Arial" w:cs="Arial"/>
        </w:rPr>
      </w:pPr>
      <w:r w:rsidRPr="00411764"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74016E81" wp14:editId="633E6B83">
                <wp:simplePos x="0" y="0"/>
                <wp:positionH relativeFrom="margin">
                  <wp:posOffset>2435225</wp:posOffset>
                </wp:positionH>
                <wp:positionV relativeFrom="paragraph">
                  <wp:posOffset>144145</wp:posOffset>
                </wp:positionV>
                <wp:extent cx="787400" cy="457200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74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7B8B57" w14:textId="77777777" w:rsidR="00C73BA4" w:rsidRDefault="00C73BA4" w:rsidP="00C73BA4">
                            <w:pPr>
                              <w:spacing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(x</w:t>
                            </w:r>
                            <w:r w:rsidRPr="00C73BA4">
                              <w:rPr>
                                <w:rFonts w:ascii="Arial" w:hAnsi="Arial" w:cs="Arial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– x</w:t>
                            </w:r>
                            <w:r w:rsidRPr="00C73BA4">
                              <w:rPr>
                                <w:rFonts w:ascii="Arial" w:hAnsi="Arial" w:cs="Arial"/>
                                <w:vertAlign w:val="subscript"/>
                              </w:rPr>
                              <w:t>1</w:t>
                            </w:r>
                            <w:r w:rsidRPr="00411764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  <w:p w14:paraId="759D5DB9" w14:textId="77777777" w:rsidR="00C73BA4" w:rsidRPr="00C73BA4" w:rsidRDefault="00C73BA4" w:rsidP="00C73BA4">
                            <w:pPr>
                              <w:spacing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(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</w:rPr>
                              <w:t>x</w:t>
                            </w:r>
                            <w:r w:rsidRPr="00C73BA4">
                              <w:rPr>
                                <w:rFonts w:ascii="Arial" w:hAnsi="Arial" w:cs="Arial"/>
                                <w:vertAlign w:val="subscript"/>
                              </w:rPr>
                              <w:t>n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 w:hAnsi="Arial" w:cs="Arial"/>
                              </w:rPr>
                              <w:t xml:space="preserve"> – x</w:t>
                            </w:r>
                            <w:r w:rsidRPr="00C73BA4">
                              <w:rPr>
                                <w:rFonts w:ascii="Arial" w:hAnsi="Arial" w:cs="Arial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  <w:p w14:paraId="3121693C" w14:textId="77777777" w:rsidR="00C73BA4" w:rsidRDefault="00C73BA4" w:rsidP="00C73BA4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69CEF358" w14:textId="77777777" w:rsidR="00C73BA4" w:rsidRPr="00411764" w:rsidRDefault="00C73BA4" w:rsidP="00C73BA4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016E81" id="_x0000_s1040" type="#_x0000_t202" style="position:absolute;left:0;text-align:left;margin-left:191.75pt;margin-top:11.35pt;width:62pt;height:36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" stroked="f">
                <v:textbox>
                  <w:txbxContent>
                    <w:p w14:paraId="437B8B57" w14:textId="77777777" w:rsidR="00C73BA4" w:rsidRDefault="00C73BA4" w:rsidP="00C73BA4">
                      <w:pPr>
                        <w:spacing w:after="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(x</w:t>
                      </w:r>
                      <w:r w:rsidRPr="00C73BA4">
                        <w:rPr>
                          <w:rFonts w:ascii="Arial" w:hAnsi="Arial" w:cs="Arial"/>
                          <w:vertAlign w:val="subscript"/>
                        </w:rPr>
                        <w:t>2</w:t>
                      </w:r>
                      <w:r>
                        <w:rPr>
                          <w:rFonts w:ascii="Arial" w:hAnsi="Arial" w:cs="Arial"/>
                        </w:rPr>
                        <w:t xml:space="preserve"> – x</w:t>
                      </w:r>
                      <w:r w:rsidRPr="00C73BA4">
                        <w:rPr>
                          <w:rFonts w:ascii="Arial" w:hAnsi="Arial" w:cs="Arial"/>
                          <w:vertAlign w:val="subscript"/>
                        </w:rPr>
                        <w:t>1</w:t>
                      </w:r>
                      <w:r w:rsidRPr="00411764">
                        <w:rPr>
                          <w:rFonts w:ascii="Arial" w:hAnsi="Arial" w:cs="Arial"/>
                        </w:rPr>
                        <w:t>)</w:t>
                      </w:r>
                    </w:p>
                    <w:p w14:paraId="759D5DB9" w14:textId="77777777" w:rsidR="00C73BA4" w:rsidRPr="00C73BA4" w:rsidRDefault="00C73BA4" w:rsidP="00C73BA4">
                      <w:pPr>
                        <w:spacing w:after="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(</w:t>
                      </w:r>
                      <w:proofErr w:type="spellStart"/>
                      <w:proofErr w:type="gramStart"/>
                      <w:r>
                        <w:rPr>
                          <w:rFonts w:ascii="Arial" w:hAnsi="Arial" w:cs="Arial"/>
                        </w:rPr>
                        <w:t>x</w:t>
                      </w:r>
                      <w:r w:rsidRPr="00C73BA4">
                        <w:rPr>
                          <w:rFonts w:ascii="Arial" w:hAnsi="Arial" w:cs="Arial"/>
                          <w:vertAlign w:val="subscript"/>
                        </w:rPr>
                        <w:t>n</w:t>
                      </w:r>
                      <w:proofErr w:type="spellEnd"/>
                      <w:proofErr w:type="gramEnd"/>
                      <w:r>
                        <w:rPr>
                          <w:rFonts w:ascii="Arial" w:hAnsi="Arial" w:cs="Arial"/>
                        </w:rPr>
                        <w:t xml:space="preserve"> – x</w:t>
                      </w:r>
                      <w:r w:rsidRPr="00C73BA4">
                        <w:rPr>
                          <w:rFonts w:ascii="Arial" w:hAnsi="Arial" w:cs="Arial"/>
                          <w:vertAlign w:val="subscript"/>
                        </w:rPr>
                        <w:t>1</w:t>
                      </w:r>
                      <w:r>
                        <w:rPr>
                          <w:rFonts w:ascii="Arial" w:hAnsi="Arial" w:cs="Arial"/>
                        </w:rPr>
                        <w:t>)</w:t>
                      </w:r>
                    </w:p>
                    <w:p w14:paraId="3121693C" w14:textId="77777777" w:rsidR="00C73BA4" w:rsidRDefault="00C73BA4" w:rsidP="00C73BA4">
                      <w:pPr>
                        <w:rPr>
                          <w:rFonts w:ascii="Arial" w:hAnsi="Arial" w:cs="Arial"/>
                        </w:rPr>
                      </w:pPr>
                    </w:p>
                    <w:p w14:paraId="69CEF358" w14:textId="77777777" w:rsidR="00C73BA4" w:rsidRPr="00411764" w:rsidRDefault="00C73BA4" w:rsidP="00C73BA4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A164B23" w14:textId="3BADD7B8" w:rsidR="00C73BA4" w:rsidRPr="00C73BA4" w:rsidRDefault="002F0DAD" w:rsidP="00EC4127">
      <w:pPr>
        <w:keepNext/>
        <w:ind w:left="2700" w:firstLine="720"/>
        <w:rPr>
          <w:rFonts w:ascii="Arial" w:hAnsi="Arial" w:cs="Arial"/>
        </w:rPr>
      </w:pPr>
      <w:r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8E9BB10" wp14:editId="654433FB">
                <wp:simplePos x="0" y="0"/>
                <wp:positionH relativeFrom="margin">
                  <wp:posOffset>2495550</wp:posOffset>
                </wp:positionH>
                <wp:positionV relativeFrom="paragraph">
                  <wp:posOffset>76200</wp:posOffset>
                </wp:positionV>
                <wp:extent cx="548640" cy="0"/>
                <wp:effectExtent l="0" t="0" r="22860" b="1905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86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6E261C" id="Straight Connector 25" o:spid="_x0000_s1026" style="position:absolute;flip:y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96.5pt,6pt" to="239.7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C73BA4" w:rsidRPr="00C73BA4">
        <w:rPr>
          <w:rFonts w:ascii="Arial" w:hAnsi="Arial" w:cs="Arial"/>
        </w:rPr>
        <w:t>r</w:t>
      </w:r>
      <w:r w:rsidR="00C73BA4" w:rsidRPr="00C73BA4">
        <w:rPr>
          <w:rFonts w:ascii="Arial" w:hAnsi="Arial" w:cs="Arial"/>
          <w:vertAlign w:val="subscript"/>
        </w:rPr>
        <w:t>10</w:t>
      </w:r>
      <w:r w:rsidR="00C73BA4" w:rsidRPr="00C73BA4">
        <w:rPr>
          <w:rFonts w:ascii="Arial" w:hAnsi="Arial" w:cs="Arial"/>
        </w:rPr>
        <w:t xml:space="preserve"> =</w:t>
      </w:r>
    </w:p>
    <w:p w14:paraId="044D57DC" w14:textId="75B119CF" w:rsidR="00C73BA4" w:rsidRPr="00C73BA4" w:rsidRDefault="00C73BA4" w:rsidP="001C746D">
      <w:pPr>
        <w:keepNext/>
        <w:spacing w:after="0"/>
        <w:rPr>
          <w:rFonts w:ascii="Arial" w:hAnsi="Arial" w:cs="Arial"/>
          <w:sz w:val="18"/>
          <w:szCs w:val="18"/>
        </w:rPr>
      </w:pPr>
      <w:r w:rsidRPr="00C73BA4">
        <w:rPr>
          <w:rFonts w:ascii="Arial" w:hAnsi="Arial" w:cs="Arial"/>
          <w:sz w:val="18"/>
          <w:szCs w:val="18"/>
        </w:rPr>
        <w:t>x</w:t>
      </w:r>
      <w:r w:rsidRPr="00C73BA4">
        <w:rPr>
          <w:rFonts w:ascii="Arial" w:hAnsi="Arial" w:cs="Arial"/>
          <w:sz w:val="18"/>
          <w:szCs w:val="18"/>
          <w:vertAlign w:val="subscript"/>
        </w:rPr>
        <w:t>1</w:t>
      </w:r>
      <w:r w:rsidR="00012435" w:rsidRPr="00012435">
        <w:rPr>
          <w:rFonts w:ascii="Arial" w:hAnsi="Arial" w:cs="Arial"/>
          <w:sz w:val="18"/>
          <w:szCs w:val="18"/>
        </w:rPr>
        <w:t>:</w:t>
      </w:r>
      <w:r w:rsidRPr="00C73BA4">
        <w:rPr>
          <w:rFonts w:ascii="Arial" w:hAnsi="Arial" w:cs="Arial"/>
          <w:sz w:val="18"/>
          <w:szCs w:val="18"/>
        </w:rPr>
        <w:t xml:space="preserve"> Suspected outlier</w:t>
      </w:r>
      <w:r w:rsidR="00012435">
        <w:rPr>
          <w:rFonts w:ascii="Arial" w:hAnsi="Arial" w:cs="Arial"/>
          <w:sz w:val="18"/>
          <w:szCs w:val="18"/>
        </w:rPr>
        <w:t>.</w:t>
      </w:r>
    </w:p>
    <w:p w14:paraId="263033BE" w14:textId="263811C9" w:rsidR="00C73BA4" w:rsidRPr="00C73BA4" w:rsidRDefault="00C73BA4" w:rsidP="001C746D">
      <w:pPr>
        <w:keepNext/>
        <w:spacing w:after="0"/>
        <w:rPr>
          <w:rFonts w:ascii="Arial" w:hAnsi="Arial" w:cs="Arial"/>
          <w:sz w:val="18"/>
          <w:szCs w:val="18"/>
        </w:rPr>
      </w:pPr>
      <w:proofErr w:type="spellStart"/>
      <w:r w:rsidRPr="00C73BA4">
        <w:rPr>
          <w:rFonts w:ascii="Arial" w:hAnsi="Arial" w:cs="Arial"/>
          <w:sz w:val="18"/>
          <w:szCs w:val="18"/>
        </w:rPr>
        <w:t>x</w:t>
      </w:r>
      <w:r w:rsidRPr="00C73BA4">
        <w:rPr>
          <w:rFonts w:ascii="Arial" w:hAnsi="Arial" w:cs="Arial"/>
          <w:sz w:val="18"/>
          <w:szCs w:val="18"/>
          <w:vertAlign w:val="subscript"/>
        </w:rPr>
        <w:t>n</w:t>
      </w:r>
      <w:proofErr w:type="spellEnd"/>
      <w:r w:rsidR="00012435" w:rsidRPr="00012435">
        <w:rPr>
          <w:rFonts w:ascii="Arial" w:hAnsi="Arial" w:cs="Arial"/>
          <w:sz w:val="18"/>
          <w:szCs w:val="18"/>
        </w:rPr>
        <w:t>:</w:t>
      </w:r>
      <w:r w:rsidRPr="00C73BA4">
        <w:rPr>
          <w:rFonts w:ascii="Arial" w:hAnsi="Arial" w:cs="Arial"/>
          <w:sz w:val="18"/>
          <w:szCs w:val="18"/>
        </w:rPr>
        <w:t xml:space="preserve"> Replicate furthest from outlier</w:t>
      </w:r>
      <w:r w:rsidR="00012435">
        <w:rPr>
          <w:rFonts w:ascii="Arial" w:hAnsi="Arial" w:cs="Arial"/>
          <w:sz w:val="18"/>
          <w:szCs w:val="18"/>
        </w:rPr>
        <w:t>.</w:t>
      </w:r>
    </w:p>
    <w:p w14:paraId="223DC8EE" w14:textId="500F21F6" w:rsidR="00C73BA4" w:rsidRPr="00C73BA4" w:rsidRDefault="00C73BA4" w:rsidP="001C746D">
      <w:pPr>
        <w:keepNext/>
        <w:spacing w:after="0"/>
        <w:rPr>
          <w:rFonts w:ascii="Arial" w:hAnsi="Arial" w:cs="Arial"/>
          <w:sz w:val="18"/>
          <w:szCs w:val="18"/>
        </w:rPr>
      </w:pPr>
      <w:r w:rsidRPr="00C73BA4">
        <w:rPr>
          <w:rFonts w:ascii="Arial" w:hAnsi="Arial" w:cs="Arial"/>
          <w:sz w:val="18"/>
          <w:szCs w:val="18"/>
        </w:rPr>
        <w:t>x</w:t>
      </w:r>
      <w:r w:rsidRPr="00C73BA4">
        <w:rPr>
          <w:rFonts w:ascii="Arial" w:hAnsi="Arial" w:cs="Arial"/>
          <w:sz w:val="18"/>
          <w:szCs w:val="18"/>
          <w:vertAlign w:val="subscript"/>
        </w:rPr>
        <w:t>2</w:t>
      </w:r>
      <w:r w:rsidR="00012435" w:rsidRPr="00012435">
        <w:rPr>
          <w:rFonts w:ascii="Arial" w:hAnsi="Arial" w:cs="Arial"/>
          <w:sz w:val="18"/>
          <w:szCs w:val="18"/>
        </w:rPr>
        <w:t>:</w:t>
      </w:r>
      <w:r w:rsidRPr="00C73BA4">
        <w:rPr>
          <w:rFonts w:ascii="Arial" w:hAnsi="Arial" w:cs="Arial"/>
          <w:sz w:val="18"/>
          <w:szCs w:val="18"/>
        </w:rPr>
        <w:t xml:space="preserve"> Replicate closest to outlier</w:t>
      </w:r>
      <w:r w:rsidR="00012435">
        <w:rPr>
          <w:rFonts w:ascii="Arial" w:hAnsi="Arial" w:cs="Arial"/>
          <w:sz w:val="18"/>
          <w:szCs w:val="18"/>
        </w:rPr>
        <w:t>.</w:t>
      </w:r>
    </w:p>
    <w:p w14:paraId="3752222F" w14:textId="6F96C151" w:rsidR="00C73BA4" w:rsidRPr="00C73BA4" w:rsidRDefault="00C73BA4" w:rsidP="001C746D">
      <w:pPr>
        <w:keepNext/>
        <w:spacing w:after="0"/>
        <w:rPr>
          <w:rFonts w:ascii="Arial" w:hAnsi="Arial" w:cs="Arial"/>
          <w:sz w:val="18"/>
          <w:szCs w:val="18"/>
        </w:rPr>
      </w:pPr>
      <w:r w:rsidRPr="00C73BA4">
        <w:rPr>
          <w:rFonts w:ascii="Arial" w:hAnsi="Arial" w:cs="Arial"/>
          <w:sz w:val="18"/>
          <w:szCs w:val="18"/>
        </w:rPr>
        <w:t>r</w:t>
      </w:r>
      <w:r w:rsidRPr="00C73BA4">
        <w:rPr>
          <w:rFonts w:ascii="Arial" w:hAnsi="Arial" w:cs="Arial"/>
          <w:sz w:val="18"/>
          <w:szCs w:val="18"/>
          <w:vertAlign w:val="subscript"/>
        </w:rPr>
        <w:t>10</w:t>
      </w:r>
      <w:r w:rsidR="00012435" w:rsidRPr="00012435">
        <w:rPr>
          <w:rFonts w:ascii="Arial" w:hAnsi="Arial" w:cs="Arial"/>
          <w:sz w:val="18"/>
          <w:szCs w:val="18"/>
        </w:rPr>
        <w:t>:</w:t>
      </w:r>
      <w:r w:rsidRPr="00C73BA4">
        <w:rPr>
          <w:rFonts w:ascii="Arial" w:hAnsi="Arial" w:cs="Arial"/>
          <w:sz w:val="18"/>
          <w:szCs w:val="18"/>
        </w:rPr>
        <w:t xml:space="preserve"> Critical value (</w:t>
      </w:r>
      <w:r w:rsidR="00362FAA">
        <w:rPr>
          <w:rFonts w:ascii="Arial" w:hAnsi="Arial" w:cs="Arial"/>
          <w:sz w:val="18"/>
          <w:szCs w:val="18"/>
        </w:rPr>
        <w:t xml:space="preserve">1-tailed </w:t>
      </w:r>
      <w:r w:rsidRPr="00C73BA4">
        <w:rPr>
          <w:rFonts w:ascii="Arial" w:hAnsi="Arial" w:cs="Arial"/>
          <w:sz w:val="18"/>
          <w:szCs w:val="18"/>
        </w:rPr>
        <w:t>5% value = 0.941</w:t>
      </w:r>
      <w:r w:rsidR="004841AA">
        <w:rPr>
          <w:rFonts w:ascii="Arial" w:hAnsi="Arial" w:cs="Arial"/>
          <w:sz w:val="18"/>
          <w:szCs w:val="18"/>
        </w:rPr>
        <w:t xml:space="preserve">, </w:t>
      </w:r>
      <w:r w:rsidR="004841AA" w:rsidRPr="00426493">
        <w:rPr>
          <w:rFonts w:ascii="Arial" w:hAnsi="Arial" w:cs="Arial"/>
          <w:sz w:val="18"/>
          <w:szCs w:val="18"/>
        </w:rPr>
        <w:t>n=3</w:t>
      </w:r>
      <w:r w:rsidRPr="00C73BA4">
        <w:rPr>
          <w:rFonts w:ascii="Arial" w:hAnsi="Arial" w:cs="Arial"/>
          <w:sz w:val="18"/>
          <w:szCs w:val="18"/>
        </w:rPr>
        <w:t>)</w:t>
      </w:r>
      <w:r w:rsidR="00012435">
        <w:rPr>
          <w:rFonts w:ascii="Arial" w:hAnsi="Arial" w:cs="Arial"/>
          <w:sz w:val="18"/>
          <w:szCs w:val="18"/>
        </w:rPr>
        <w:t>.</w:t>
      </w:r>
    </w:p>
    <w:p w14:paraId="64F6491A" w14:textId="77777777" w:rsidR="00C73BA4" w:rsidRDefault="00C73BA4" w:rsidP="00C73BA4">
      <w:pPr>
        <w:rPr>
          <w:rFonts w:ascii="Arial" w:hAnsi="Arial" w:cs="Arial"/>
        </w:rPr>
      </w:pPr>
    </w:p>
    <w:p w14:paraId="575F5717" w14:textId="70370C0F" w:rsidR="00C73BA4" w:rsidRPr="00EC4127" w:rsidRDefault="00C73BA4" w:rsidP="00C73BA4">
      <w:pPr>
        <w:rPr>
          <w:rFonts w:ascii="Arial" w:hAnsi="Arial" w:cs="Arial"/>
          <w:bCs/>
        </w:rPr>
      </w:pPr>
      <w:r w:rsidRPr="00E953E8">
        <w:rPr>
          <w:rFonts w:ascii="Arial" w:hAnsi="Arial" w:cs="Arial"/>
          <w:b/>
        </w:rPr>
        <w:t xml:space="preserve">SLC </w:t>
      </w:r>
      <w:r w:rsidR="00202759">
        <w:rPr>
          <w:rFonts w:ascii="Arial" w:hAnsi="Arial" w:cs="Arial"/>
          <w:b/>
        </w:rPr>
        <w:t>T</w:t>
      </w:r>
      <w:r w:rsidRPr="00E953E8">
        <w:rPr>
          <w:rFonts w:ascii="Arial" w:hAnsi="Arial" w:cs="Arial"/>
          <w:b/>
        </w:rPr>
        <w:t>ransport</w:t>
      </w:r>
    </w:p>
    <w:p w14:paraId="7F9CF5BA" w14:textId="0AD68D58" w:rsidR="00C73BA4" w:rsidRPr="00C73BA4" w:rsidRDefault="00C73BA4" w:rsidP="00C70A4E">
      <w:pPr>
        <w:rPr>
          <w:rFonts w:ascii="Arial" w:hAnsi="Arial" w:cs="Arial"/>
        </w:rPr>
      </w:pPr>
      <w:r w:rsidRPr="00C73BA4">
        <w:rPr>
          <w:rFonts w:ascii="Arial" w:hAnsi="Arial" w:cs="Arial"/>
        </w:rPr>
        <w:t>Analyst Instrument Control and Data Processing Sof</w:t>
      </w:r>
      <w:r w:rsidR="00E953E8">
        <w:rPr>
          <w:rFonts w:ascii="Arial" w:hAnsi="Arial" w:cs="Arial"/>
        </w:rPr>
        <w:t xml:space="preserve">tware (AB SCIEX, version 1.6.1) </w:t>
      </w:r>
      <w:r w:rsidRPr="00C73BA4">
        <w:rPr>
          <w:rFonts w:ascii="Arial" w:hAnsi="Arial" w:cs="Arial"/>
        </w:rPr>
        <w:t>was used for probe substrate data collection and integr</w:t>
      </w:r>
      <w:r w:rsidR="00E953E8">
        <w:rPr>
          <w:rFonts w:ascii="Arial" w:hAnsi="Arial" w:cs="Arial"/>
        </w:rPr>
        <w:t xml:space="preserve">ation, which were then </w:t>
      </w:r>
      <w:r w:rsidRPr="00C73BA4">
        <w:rPr>
          <w:rFonts w:ascii="Arial" w:hAnsi="Arial" w:cs="Arial"/>
        </w:rPr>
        <w:t xml:space="preserve">processed with the spreadsheet computer program </w:t>
      </w:r>
      <w:r w:rsidR="00E953E8">
        <w:rPr>
          <w:rFonts w:ascii="Arial" w:hAnsi="Arial" w:cs="Arial"/>
        </w:rPr>
        <w:t xml:space="preserve">Microsoft Excel 2007 (Microsoft </w:t>
      </w:r>
      <w:r w:rsidRPr="00C73BA4">
        <w:rPr>
          <w:rFonts w:ascii="Arial" w:hAnsi="Arial" w:cs="Arial"/>
        </w:rPr>
        <w:t>Corp.). Calibration standards were employed to c</w:t>
      </w:r>
      <w:r w:rsidR="00E953E8">
        <w:rPr>
          <w:rFonts w:ascii="Arial" w:hAnsi="Arial" w:cs="Arial"/>
        </w:rPr>
        <w:t xml:space="preserve">alculate concentration based on </w:t>
      </w:r>
      <w:r w:rsidRPr="00C73BA4">
        <w:rPr>
          <w:rFonts w:ascii="Arial" w:hAnsi="Arial" w:cs="Arial"/>
        </w:rPr>
        <w:t xml:space="preserve">analyte/internal standard peak-area ratios using Analyst Instrument </w:t>
      </w:r>
      <w:r w:rsidR="00E953E8">
        <w:rPr>
          <w:rFonts w:ascii="Arial" w:hAnsi="Arial" w:cs="Arial"/>
        </w:rPr>
        <w:t xml:space="preserve">Control and </w:t>
      </w:r>
      <w:r w:rsidRPr="00C73BA4">
        <w:rPr>
          <w:rFonts w:ascii="Arial" w:hAnsi="Arial" w:cs="Arial"/>
        </w:rPr>
        <w:t>Data Processing Software (AB SCIEX, version 1.6.1).</w:t>
      </w:r>
    </w:p>
    <w:p w14:paraId="438BE1BF" w14:textId="63F9200A" w:rsidR="00E953E8" w:rsidRDefault="00C73BA4" w:rsidP="00C73BA4">
      <w:pPr>
        <w:rPr>
          <w:rFonts w:ascii="Arial" w:hAnsi="Arial" w:cs="Arial"/>
        </w:rPr>
      </w:pPr>
      <w:r w:rsidRPr="00C73BA4">
        <w:rPr>
          <w:rFonts w:ascii="Arial" w:hAnsi="Arial" w:cs="Arial"/>
        </w:rPr>
        <w:t>Liquid scintillation counter data w</w:t>
      </w:r>
      <w:r w:rsidR="00426493">
        <w:rPr>
          <w:rFonts w:ascii="Arial" w:hAnsi="Arial" w:cs="Arial"/>
        </w:rPr>
        <w:t>ere</w:t>
      </w:r>
      <w:r w:rsidRPr="00C73BA4">
        <w:rPr>
          <w:rFonts w:ascii="Arial" w:hAnsi="Arial" w:cs="Arial"/>
        </w:rPr>
        <w:t xml:space="preserve"> collected and pro</w:t>
      </w:r>
      <w:r w:rsidR="00E953E8">
        <w:rPr>
          <w:rFonts w:ascii="Arial" w:hAnsi="Arial" w:cs="Arial"/>
        </w:rPr>
        <w:t>cessed with the 2450 MicroBeta</w:t>
      </w:r>
      <w:r w:rsidR="00E953E8" w:rsidRPr="00EC4127">
        <w:rPr>
          <w:rFonts w:ascii="Arial" w:hAnsi="Arial" w:cs="Arial"/>
          <w:vertAlign w:val="superscript"/>
        </w:rPr>
        <w:t>2</w:t>
      </w:r>
      <w:r w:rsidR="00E953E8">
        <w:rPr>
          <w:rFonts w:ascii="Arial" w:hAnsi="Arial" w:cs="Arial"/>
        </w:rPr>
        <w:t xml:space="preserve"> </w:t>
      </w:r>
      <w:r w:rsidRPr="00C73BA4">
        <w:rPr>
          <w:rFonts w:ascii="Arial" w:hAnsi="Arial" w:cs="Arial"/>
        </w:rPr>
        <w:t>Windows Workstation and then processed with t</w:t>
      </w:r>
      <w:r w:rsidR="00E953E8">
        <w:rPr>
          <w:rFonts w:ascii="Arial" w:hAnsi="Arial" w:cs="Arial"/>
        </w:rPr>
        <w:t xml:space="preserve">he spreadsheet computer program </w:t>
      </w:r>
      <w:r w:rsidRPr="00C73BA4">
        <w:rPr>
          <w:rFonts w:ascii="Arial" w:hAnsi="Arial" w:cs="Arial"/>
        </w:rPr>
        <w:t>Microsoft Excel 2007 (Micros</w:t>
      </w:r>
      <w:r w:rsidR="00E953E8">
        <w:rPr>
          <w:rFonts w:ascii="Arial" w:hAnsi="Arial" w:cs="Arial"/>
        </w:rPr>
        <w:t>oft Corp.).</w:t>
      </w:r>
    </w:p>
    <w:p w14:paraId="68603BEB" w14:textId="77777777" w:rsidR="00C73BA4" w:rsidRPr="00C73BA4" w:rsidRDefault="00C73BA4" w:rsidP="00C73BA4">
      <w:pPr>
        <w:rPr>
          <w:rFonts w:ascii="Arial" w:hAnsi="Arial" w:cs="Arial"/>
        </w:rPr>
      </w:pPr>
      <w:r w:rsidRPr="00C73BA4">
        <w:rPr>
          <w:rFonts w:ascii="Arial" w:hAnsi="Arial" w:cs="Arial"/>
        </w:rPr>
        <w:t>The transporter-specific uptake of the probe subst</w:t>
      </w:r>
      <w:r w:rsidR="00E953E8">
        <w:rPr>
          <w:rFonts w:ascii="Arial" w:hAnsi="Arial" w:cs="Arial"/>
        </w:rPr>
        <w:t xml:space="preserve">rate in cells was determined by </w:t>
      </w:r>
      <w:r w:rsidRPr="00C73BA4">
        <w:rPr>
          <w:rFonts w:ascii="Arial" w:hAnsi="Arial" w:cs="Arial"/>
        </w:rPr>
        <w:t>subtracting the accumulation in the control cel</w:t>
      </w:r>
      <w:r w:rsidR="00E953E8">
        <w:rPr>
          <w:rFonts w:ascii="Arial" w:hAnsi="Arial" w:cs="Arial"/>
        </w:rPr>
        <w:t xml:space="preserve">ls from the accumulation in the </w:t>
      </w:r>
      <w:r w:rsidRPr="00C73BA4">
        <w:rPr>
          <w:rFonts w:ascii="Arial" w:hAnsi="Arial" w:cs="Arial"/>
        </w:rPr>
        <w:t>transporter-expressing cells.</w:t>
      </w:r>
    </w:p>
    <w:p w14:paraId="4EE796EA" w14:textId="77777777" w:rsidR="00C73BA4" w:rsidRDefault="00C73BA4" w:rsidP="00C73BA4">
      <w:pPr>
        <w:rPr>
          <w:rFonts w:ascii="Arial" w:hAnsi="Arial" w:cs="Arial"/>
        </w:rPr>
      </w:pPr>
      <w:r w:rsidRPr="00C73BA4">
        <w:rPr>
          <w:rFonts w:ascii="Arial" w:hAnsi="Arial" w:cs="Arial"/>
        </w:rPr>
        <w:t>Percent of control was calculated by dividing transporter-</w:t>
      </w:r>
      <w:r w:rsidR="00E953E8">
        <w:rPr>
          <w:rFonts w:ascii="Arial" w:hAnsi="Arial" w:cs="Arial"/>
        </w:rPr>
        <w:t xml:space="preserve">specific uptake in the presence </w:t>
      </w:r>
      <w:r w:rsidRPr="00C73BA4">
        <w:rPr>
          <w:rFonts w:ascii="Arial" w:hAnsi="Arial" w:cs="Arial"/>
        </w:rPr>
        <w:t>of inhibitor by the transporter-specific uptake in the sol</w:t>
      </w:r>
      <w:r w:rsidR="00E953E8">
        <w:rPr>
          <w:rFonts w:ascii="Arial" w:hAnsi="Arial" w:cs="Arial"/>
        </w:rPr>
        <w:t xml:space="preserve">vent control and multiplying by </w:t>
      </w:r>
      <w:r w:rsidRPr="00C73BA4">
        <w:rPr>
          <w:rFonts w:ascii="Arial" w:hAnsi="Arial" w:cs="Arial"/>
        </w:rPr>
        <w:t>100.</w:t>
      </w:r>
    </w:p>
    <w:p w14:paraId="2595621B" w14:textId="77777777" w:rsidR="00E953E8" w:rsidRDefault="00E953E8" w:rsidP="00E953E8">
      <w:pPr>
        <w:rPr>
          <w:rFonts w:ascii="Arial" w:hAnsi="Arial" w:cs="Arial"/>
        </w:rPr>
      </w:pPr>
      <w:r w:rsidRPr="00E953E8">
        <w:rPr>
          <w:rFonts w:ascii="Arial" w:hAnsi="Arial" w:cs="Arial"/>
        </w:rPr>
        <w:t>IC</w:t>
      </w:r>
      <w:r w:rsidRPr="00E953E8">
        <w:rPr>
          <w:rFonts w:ascii="Arial" w:hAnsi="Arial" w:cs="Arial"/>
          <w:vertAlign w:val="subscript"/>
        </w:rPr>
        <w:t>50</w:t>
      </w:r>
      <w:r w:rsidRPr="00E953E8">
        <w:rPr>
          <w:rFonts w:ascii="Arial" w:hAnsi="Arial" w:cs="Arial"/>
        </w:rPr>
        <w:t xml:space="preserve"> values were determined from the decrease in accum</w:t>
      </w:r>
      <w:r>
        <w:rPr>
          <w:rFonts w:ascii="Arial" w:hAnsi="Arial" w:cs="Arial"/>
        </w:rPr>
        <w:t xml:space="preserve">ulation (percent of control) in </w:t>
      </w:r>
      <w:r w:rsidRPr="00E953E8">
        <w:rPr>
          <w:rFonts w:ascii="Arial" w:hAnsi="Arial" w:cs="Arial"/>
        </w:rPr>
        <w:t xml:space="preserve">the presence of inhibitors when inhibition exceeded </w:t>
      </w:r>
      <w:r>
        <w:rPr>
          <w:rFonts w:ascii="Arial" w:hAnsi="Arial" w:cs="Arial"/>
        </w:rPr>
        <w:t xml:space="preserve">50% and calculated according to </w:t>
      </w:r>
      <w:r w:rsidRPr="00E953E8">
        <w:rPr>
          <w:rFonts w:ascii="Arial" w:hAnsi="Arial" w:cs="Arial"/>
        </w:rPr>
        <w:t>the equation:</w:t>
      </w:r>
      <w:r>
        <w:rPr>
          <w:rFonts w:ascii="Arial" w:hAnsi="Arial" w:cs="Arial"/>
        </w:rPr>
        <w:t xml:space="preserve"> </w:t>
      </w:r>
    </w:p>
    <w:p w14:paraId="6EE16A24" w14:textId="77777777" w:rsidR="00E953E8" w:rsidRPr="00411764" w:rsidRDefault="00E953E8" w:rsidP="00E953E8">
      <w:pPr>
        <w:rPr>
          <w:rFonts w:ascii="Arial" w:hAnsi="Arial" w:cs="Arial"/>
        </w:rPr>
      </w:pPr>
      <w:r w:rsidRPr="00411764"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3BC6D2ED" wp14:editId="55969E92">
                <wp:simplePos x="0" y="0"/>
                <wp:positionH relativeFrom="column">
                  <wp:posOffset>2692400</wp:posOffset>
                </wp:positionH>
                <wp:positionV relativeFrom="paragraph">
                  <wp:posOffset>146897</wp:posOffset>
                </wp:positionV>
                <wp:extent cx="990600" cy="270510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270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5EF569" w14:textId="77777777" w:rsidR="00E953E8" w:rsidRPr="00411764" w:rsidRDefault="00E953E8" w:rsidP="00E953E8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411764">
                              <w:rPr>
                                <w:rFonts w:ascii="Arial" w:hAnsi="Arial" w:cs="Arial"/>
                              </w:rPr>
                              <w:t>(Max – Mi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C6D2ED" id="_x0000_s1041" type="#_x0000_t202" style="position:absolute;margin-left:212pt;margin-top:11.55pt;width:78pt;height:21.3pt;z-index:251709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" stroked="f">
                <v:textbox>
                  <w:txbxContent>
                    <w:p w14:paraId="7C5EF569" w14:textId="77777777" w:rsidR="00E953E8" w:rsidRPr="00411764" w:rsidRDefault="00E953E8" w:rsidP="00E953E8">
                      <w:pPr>
                        <w:rPr>
                          <w:rFonts w:ascii="Arial" w:hAnsi="Arial" w:cs="Arial"/>
                        </w:rPr>
                      </w:pPr>
                      <w:r w:rsidRPr="00411764">
                        <w:rPr>
                          <w:rFonts w:ascii="Arial" w:hAnsi="Arial" w:cs="Arial"/>
                        </w:rPr>
                        <w:t>(Max – Min)</w:t>
                      </w:r>
                    </w:p>
                  </w:txbxContent>
                </v:textbox>
              </v:shape>
            </w:pict>
          </mc:Fallback>
        </mc:AlternateContent>
      </w:r>
    </w:p>
    <w:p w14:paraId="58B1DA18" w14:textId="77777777" w:rsidR="00E953E8" w:rsidRPr="00411764" w:rsidRDefault="00E953E8" w:rsidP="00E953E8">
      <w:pPr>
        <w:ind w:left="2160" w:firstLine="720"/>
        <w:rPr>
          <w:rFonts w:ascii="Arial" w:hAnsi="Arial" w:cs="Arial"/>
        </w:rPr>
      </w:pPr>
      <w:r w:rsidRPr="00411764"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0E4E2407" wp14:editId="66C8E3FA">
                <wp:simplePos x="0" y="0"/>
                <wp:positionH relativeFrom="column">
                  <wp:posOffset>2432685</wp:posOffset>
                </wp:positionH>
                <wp:positionV relativeFrom="paragraph">
                  <wp:posOffset>30903</wp:posOffset>
                </wp:positionV>
                <wp:extent cx="1549400" cy="279400"/>
                <wp:effectExtent l="0" t="0" r="0" b="635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940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EDD304" w14:textId="77777777" w:rsidR="00E953E8" w:rsidRPr="00411764" w:rsidRDefault="00E953E8" w:rsidP="00E953E8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411764">
                              <w:rPr>
                                <w:rFonts w:ascii="Arial" w:hAnsi="Arial" w:cs="Arial"/>
                              </w:rPr>
                              <w:t>(1 + (Conc/IC</w:t>
                            </w:r>
                            <w:proofErr w:type="gramStart"/>
                            <w:r w:rsidRPr="00411764">
                              <w:rPr>
                                <w:rFonts w:ascii="Arial" w:hAnsi="Arial" w:cs="Arial"/>
                                <w:vertAlign w:val="subscript"/>
                              </w:rPr>
                              <w:t>50</w:t>
                            </w:r>
                            <w:r w:rsidRPr="00411764">
                              <w:rPr>
                                <w:rFonts w:ascii="Arial" w:hAnsi="Arial" w:cs="Arial"/>
                              </w:rPr>
                              <w:t>)</w:t>
                            </w:r>
                            <w:r w:rsidRPr="00411764">
                              <w:rPr>
                                <w:rFonts w:ascii="Arial" w:hAnsi="Arial" w:cs="Arial"/>
                                <w:vertAlign w:val="superscript"/>
                              </w:rPr>
                              <w:t>slope</w:t>
                            </w:r>
                            <w:proofErr w:type="gramEnd"/>
                            <w:r w:rsidRPr="00411764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4E2407" id="_x0000_s1042" type="#_x0000_t202" style="position:absolute;left:0;text-align:left;margin-left:191.55pt;margin-top:2.45pt;width:122pt;height:22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" stroked="f">
                <v:textbox>
                  <w:txbxContent>
                    <w:p w14:paraId="41EDD304" w14:textId="77777777" w:rsidR="00E953E8" w:rsidRPr="00411764" w:rsidRDefault="00E953E8" w:rsidP="00E953E8">
                      <w:pPr>
                        <w:rPr>
                          <w:rFonts w:ascii="Arial" w:hAnsi="Arial" w:cs="Arial"/>
                        </w:rPr>
                      </w:pPr>
                      <w:r w:rsidRPr="00411764">
                        <w:rPr>
                          <w:rFonts w:ascii="Arial" w:hAnsi="Arial" w:cs="Arial"/>
                        </w:rPr>
                        <w:t>(1 + (Conc/IC</w:t>
                      </w:r>
                      <w:proofErr w:type="gramStart"/>
                      <w:r w:rsidRPr="00411764">
                        <w:rPr>
                          <w:rFonts w:ascii="Arial" w:hAnsi="Arial" w:cs="Arial"/>
                          <w:vertAlign w:val="subscript"/>
                        </w:rPr>
                        <w:t>50</w:t>
                      </w:r>
                      <w:r w:rsidRPr="00411764">
                        <w:rPr>
                          <w:rFonts w:ascii="Arial" w:hAnsi="Arial" w:cs="Arial"/>
                        </w:rPr>
                        <w:t>)</w:t>
                      </w:r>
                      <w:r w:rsidRPr="00411764">
                        <w:rPr>
                          <w:rFonts w:ascii="Arial" w:hAnsi="Arial" w:cs="Arial"/>
                          <w:vertAlign w:val="superscript"/>
                        </w:rPr>
                        <w:t>slope</w:t>
                      </w:r>
                      <w:proofErr w:type="gramEnd"/>
                      <w:r w:rsidRPr="00411764"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bidi="he-IL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3DED9F1" wp14:editId="575BD082">
                <wp:simplePos x="0" y="0"/>
                <wp:positionH relativeFrom="column">
                  <wp:posOffset>2494915</wp:posOffset>
                </wp:positionH>
                <wp:positionV relativeFrom="paragraph">
                  <wp:posOffset>56515</wp:posOffset>
                </wp:positionV>
                <wp:extent cx="1371600" cy="0"/>
                <wp:effectExtent l="0" t="0" r="19050" b="1905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1837AD" id="Straight Connector 28" o:spid="_x0000_s1026" style="position:absolute;flip:y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6.45pt,4.45pt" to="304.45pt,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" strokecolor="black [3213]" strokeweight=".5pt">
                <v:stroke joinstyle="miter"/>
              </v:line>
            </w:pict>
          </mc:Fallback>
        </mc:AlternateContent>
      </w:r>
      <w:r>
        <w:rPr>
          <w:rFonts w:ascii="Arial" w:hAnsi="Arial" w:cs="Arial"/>
        </w:rPr>
        <w:t xml:space="preserve">Y = Min + </w:t>
      </w:r>
    </w:p>
    <w:p w14:paraId="3A089DAA" w14:textId="77777777" w:rsidR="00E953E8" w:rsidRPr="00411764" w:rsidRDefault="00E953E8" w:rsidP="00E953E8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77955F84" w14:textId="77777777" w:rsidR="00E953E8" w:rsidRPr="00E953E8" w:rsidRDefault="00E953E8" w:rsidP="00E953E8">
      <w:pPr>
        <w:rPr>
          <w:rFonts w:ascii="Arial" w:hAnsi="Arial" w:cs="Arial"/>
        </w:rPr>
      </w:pPr>
      <w:r w:rsidRPr="00E953E8">
        <w:rPr>
          <w:rFonts w:ascii="Arial" w:hAnsi="Arial" w:cs="Arial"/>
        </w:rPr>
        <w:t>For SLC transporter substrate assays, the uptake ratio was calculated by dividing the</w:t>
      </w:r>
      <w:r>
        <w:rPr>
          <w:rFonts w:ascii="Arial" w:hAnsi="Arial" w:cs="Arial"/>
        </w:rPr>
        <w:t xml:space="preserve"> </w:t>
      </w:r>
      <w:r w:rsidRPr="00E953E8">
        <w:rPr>
          <w:rFonts w:ascii="Arial" w:hAnsi="Arial" w:cs="Arial"/>
        </w:rPr>
        <w:t>accumulation in the transporter-expressing cells by the accumulation in control cells.</w:t>
      </w:r>
    </w:p>
    <w:p w14:paraId="387E4636" w14:textId="674F0CE0" w:rsidR="00E953E8" w:rsidRPr="00A95231" w:rsidRDefault="00E953E8" w:rsidP="00E953E8">
      <w:pPr>
        <w:rPr>
          <w:rFonts w:ascii="Arial" w:hAnsi="Arial" w:cs="Arial"/>
          <w:b/>
        </w:rPr>
      </w:pPr>
      <w:r w:rsidRPr="00E953E8">
        <w:rPr>
          <w:rFonts w:ascii="Arial" w:hAnsi="Arial" w:cs="Arial"/>
          <w:b/>
        </w:rPr>
        <w:lastRenderedPageBreak/>
        <w:t xml:space="preserve">Protein </w:t>
      </w:r>
      <w:r w:rsidR="00202759">
        <w:rPr>
          <w:rFonts w:ascii="Arial" w:hAnsi="Arial" w:cs="Arial"/>
          <w:b/>
        </w:rPr>
        <w:t>C</w:t>
      </w:r>
      <w:r w:rsidRPr="00E953E8">
        <w:rPr>
          <w:rFonts w:ascii="Arial" w:hAnsi="Arial" w:cs="Arial"/>
          <w:b/>
        </w:rPr>
        <w:t>oncentration</w:t>
      </w:r>
    </w:p>
    <w:p w14:paraId="5F5857D0" w14:textId="1084C858" w:rsidR="00E953E8" w:rsidRPr="006C4EA4" w:rsidRDefault="00E953E8" w:rsidP="00202759">
      <w:pPr>
        <w:rPr>
          <w:rFonts w:ascii="Arial" w:hAnsi="Arial" w:cs="Arial"/>
        </w:rPr>
      </w:pPr>
      <w:r w:rsidRPr="00E953E8">
        <w:rPr>
          <w:rFonts w:ascii="Arial" w:hAnsi="Arial" w:cs="Arial"/>
        </w:rPr>
        <w:t>The concentration of protein was determined wi</w:t>
      </w:r>
      <w:r>
        <w:rPr>
          <w:rFonts w:ascii="Arial" w:hAnsi="Arial" w:cs="Arial"/>
        </w:rPr>
        <w:t xml:space="preserve">th a Synergy HT Multi-Detection </w:t>
      </w:r>
      <w:r w:rsidRPr="00E953E8">
        <w:rPr>
          <w:rFonts w:ascii="Arial" w:hAnsi="Arial" w:cs="Arial"/>
        </w:rPr>
        <w:t>Microplate Reader (</w:t>
      </w:r>
      <w:proofErr w:type="spellStart"/>
      <w:r w:rsidRPr="00E953E8">
        <w:rPr>
          <w:rFonts w:ascii="Arial" w:hAnsi="Arial" w:cs="Arial"/>
        </w:rPr>
        <w:t>BioTek</w:t>
      </w:r>
      <w:proofErr w:type="spellEnd"/>
      <w:r w:rsidRPr="00E953E8">
        <w:rPr>
          <w:rFonts w:ascii="Arial" w:hAnsi="Arial" w:cs="Arial"/>
        </w:rPr>
        <w:t xml:space="preserve"> Instruments, Inc.). Fi</w:t>
      </w:r>
      <w:r>
        <w:rPr>
          <w:rFonts w:ascii="Arial" w:hAnsi="Arial" w:cs="Arial"/>
        </w:rPr>
        <w:t xml:space="preserve">nal protein concentrations were </w:t>
      </w:r>
      <w:r w:rsidRPr="00E953E8">
        <w:rPr>
          <w:rFonts w:ascii="Arial" w:hAnsi="Arial" w:cs="Arial"/>
        </w:rPr>
        <w:t>calculated by back calculation of an unweighted</w:t>
      </w:r>
      <w:r>
        <w:rPr>
          <w:rFonts w:ascii="Arial" w:hAnsi="Arial" w:cs="Arial"/>
        </w:rPr>
        <w:t>, quadratic regressi</w:t>
      </w:r>
      <w:r w:rsidR="001A66A8">
        <w:rPr>
          <w:rFonts w:ascii="Arial" w:hAnsi="Arial" w:cs="Arial"/>
        </w:rPr>
        <w:t>on</w:t>
      </w:r>
      <w:r>
        <w:rPr>
          <w:rFonts w:ascii="Arial" w:hAnsi="Arial" w:cs="Arial"/>
        </w:rPr>
        <w:t xml:space="preserve"> with KC4 </w:t>
      </w:r>
      <w:r w:rsidRPr="00E953E8">
        <w:rPr>
          <w:rFonts w:ascii="Arial" w:hAnsi="Arial" w:cs="Arial"/>
        </w:rPr>
        <w:t xml:space="preserve">Signature software (version 3.4, rev 21, </w:t>
      </w:r>
      <w:proofErr w:type="spellStart"/>
      <w:r w:rsidRPr="00E953E8">
        <w:rPr>
          <w:rFonts w:ascii="Arial" w:hAnsi="Arial" w:cs="Arial"/>
        </w:rPr>
        <w:t>BioTek</w:t>
      </w:r>
      <w:proofErr w:type="spellEnd"/>
      <w:r w:rsidRPr="00E953E8">
        <w:rPr>
          <w:rFonts w:ascii="Arial" w:hAnsi="Arial" w:cs="Arial"/>
        </w:rPr>
        <w:t xml:space="preserve"> Instruments, Inc.).</w:t>
      </w:r>
    </w:p>
    <w:sectPr w:rsidR="00E953E8" w:rsidRPr="006C4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AA3292"/>
    <w:multiLevelType w:val="multilevel"/>
    <w:tmpl w:val="6BA41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9CA3ABA"/>
    <w:multiLevelType w:val="hybridMultilevel"/>
    <w:tmpl w:val="9D4C0634"/>
    <w:lvl w:ilvl="0" w:tplc="C68A415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764"/>
    <w:rsid w:val="00000003"/>
    <w:rsid w:val="000008A0"/>
    <w:rsid w:val="00001503"/>
    <w:rsid w:val="0000180F"/>
    <w:rsid w:val="00002372"/>
    <w:rsid w:val="00002516"/>
    <w:rsid w:val="0000265A"/>
    <w:rsid w:val="000028C2"/>
    <w:rsid w:val="00002C60"/>
    <w:rsid w:val="00004594"/>
    <w:rsid w:val="00004BB1"/>
    <w:rsid w:val="00004CA4"/>
    <w:rsid w:val="00004E0C"/>
    <w:rsid w:val="00004FCC"/>
    <w:rsid w:val="00005479"/>
    <w:rsid w:val="0000561D"/>
    <w:rsid w:val="00005637"/>
    <w:rsid w:val="000057E5"/>
    <w:rsid w:val="00005E54"/>
    <w:rsid w:val="00006988"/>
    <w:rsid w:val="0001159F"/>
    <w:rsid w:val="0001162D"/>
    <w:rsid w:val="0001163E"/>
    <w:rsid w:val="0001165D"/>
    <w:rsid w:val="00011C04"/>
    <w:rsid w:val="00011F96"/>
    <w:rsid w:val="00012435"/>
    <w:rsid w:val="00013787"/>
    <w:rsid w:val="000143D0"/>
    <w:rsid w:val="00014B2C"/>
    <w:rsid w:val="000151C2"/>
    <w:rsid w:val="00015881"/>
    <w:rsid w:val="00015ADF"/>
    <w:rsid w:val="00015D79"/>
    <w:rsid w:val="00015EDF"/>
    <w:rsid w:val="00016802"/>
    <w:rsid w:val="00016EAE"/>
    <w:rsid w:val="000176AB"/>
    <w:rsid w:val="000176EC"/>
    <w:rsid w:val="00017EF1"/>
    <w:rsid w:val="0002060E"/>
    <w:rsid w:val="0002062B"/>
    <w:rsid w:val="000209AD"/>
    <w:rsid w:val="00020BC6"/>
    <w:rsid w:val="00020F2C"/>
    <w:rsid w:val="000219C1"/>
    <w:rsid w:val="00021FB6"/>
    <w:rsid w:val="000220E2"/>
    <w:rsid w:val="00022EF3"/>
    <w:rsid w:val="00023491"/>
    <w:rsid w:val="00023D3A"/>
    <w:rsid w:val="00023DF0"/>
    <w:rsid w:val="00023F47"/>
    <w:rsid w:val="00024209"/>
    <w:rsid w:val="00024604"/>
    <w:rsid w:val="00024795"/>
    <w:rsid w:val="000255DC"/>
    <w:rsid w:val="00025B24"/>
    <w:rsid w:val="00025FD1"/>
    <w:rsid w:val="00026132"/>
    <w:rsid w:val="000265D8"/>
    <w:rsid w:val="00026609"/>
    <w:rsid w:val="00027755"/>
    <w:rsid w:val="00027D89"/>
    <w:rsid w:val="00027EFB"/>
    <w:rsid w:val="00032168"/>
    <w:rsid w:val="000324DC"/>
    <w:rsid w:val="00032858"/>
    <w:rsid w:val="00032B4B"/>
    <w:rsid w:val="00034AC0"/>
    <w:rsid w:val="00034BDC"/>
    <w:rsid w:val="00034DA9"/>
    <w:rsid w:val="000358F5"/>
    <w:rsid w:val="00035D4B"/>
    <w:rsid w:val="000360C0"/>
    <w:rsid w:val="00036376"/>
    <w:rsid w:val="000407E2"/>
    <w:rsid w:val="00040E92"/>
    <w:rsid w:val="00040FAD"/>
    <w:rsid w:val="00042941"/>
    <w:rsid w:val="000429BC"/>
    <w:rsid w:val="000433B0"/>
    <w:rsid w:val="00043883"/>
    <w:rsid w:val="00044004"/>
    <w:rsid w:val="0004450C"/>
    <w:rsid w:val="00044881"/>
    <w:rsid w:val="00044BAC"/>
    <w:rsid w:val="00044E0D"/>
    <w:rsid w:val="0004535E"/>
    <w:rsid w:val="00046291"/>
    <w:rsid w:val="00047522"/>
    <w:rsid w:val="00047780"/>
    <w:rsid w:val="00047838"/>
    <w:rsid w:val="00047BFE"/>
    <w:rsid w:val="00047DE9"/>
    <w:rsid w:val="00047F16"/>
    <w:rsid w:val="00050406"/>
    <w:rsid w:val="000505A3"/>
    <w:rsid w:val="00050FA1"/>
    <w:rsid w:val="000526C7"/>
    <w:rsid w:val="00052D41"/>
    <w:rsid w:val="00052F31"/>
    <w:rsid w:val="000533E8"/>
    <w:rsid w:val="0005349A"/>
    <w:rsid w:val="0005358B"/>
    <w:rsid w:val="000543E5"/>
    <w:rsid w:val="00054C78"/>
    <w:rsid w:val="00054DC1"/>
    <w:rsid w:val="00054E87"/>
    <w:rsid w:val="00055656"/>
    <w:rsid w:val="00056555"/>
    <w:rsid w:val="0005690E"/>
    <w:rsid w:val="00056DE0"/>
    <w:rsid w:val="000576C1"/>
    <w:rsid w:val="000579EF"/>
    <w:rsid w:val="0006012A"/>
    <w:rsid w:val="0006080E"/>
    <w:rsid w:val="00061E59"/>
    <w:rsid w:val="0006213C"/>
    <w:rsid w:val="0006264E"/>
    <w:rsid w:val="00063287"/>
    <w:rsid w:val="00063F34"/>
    <w:rsid w:val="00064B82"/>
    <w:rsid w:val="00065212"/>
    <w:rsid w:val="0006522C"/>
    <w:rsid w:val="00066EBB"/>
    <w:rsid w:val="000674AA"/>
    <w:rsid w:val="0007043B"/>
    <w:rsid w:val="00070729"/>
    <w:rsid w:val="00070C4B"/>
    <w:rsid w:val="00070E41"/>
    <w:rsid w:val="00071350"/>
    <w:rsid w:val="000716D6"/>
    <w:rsid w:val="0007182F"/>
    <w:rsid w:val="00072F70"/>
    <w:rsid w:val="000730D9"/>
    <w:rsid w:val="000733AD"/>
    <w:rsid w:val="000736B7"/>
    <w:rsid w:val="000742B7"/>
    <w:rsid w:val="00074B70"/>
    <w:rsid w:val="00075923"/>
    <w:rsid w:val="00075CA4"/>
    <w:rsid w:val="0007622F"/>
    <w:rsid w:val="0007669C"/>
    <w:rsid w:val="000768A8"/>
    <w:rsid w:val="00076A70"/>
    <w:rsid w:val="00076E26"/>
    <w:rsid w:val="00077089"/>
    <w:rsid w:val="00077951"/>
    <w:rsid w:val="000801FB"/>
    <w:rsid w:val="00081248"/>
    <w:rsid w:val="00081D52"/>
    <w:rsid w:val="000826E7"/>
    <w:rsid w:val="00082A36"/>
    <w:rsid w:val="00082C74"/>
    <w:rsid w:val="00083A39"/>
    <w:rsid w:val="00083ED1"/>
    <w:rsid w:val="00083FE0"/>
    <w:rsid w:val="00084095"/>
    <w:rsid w:val="000840E7"/>
    <w:rsid w:val="0008484F"/>
    <w:rsid w:val="00084FEC"/>
    <w:rsid w:val="0008520E"/>
    <w:rsid w:val="00085F14"/>
    <w:rsid w:val="00085FE3"/>
    <w:rsid w:val="0008618E"/>
    <w:rsid w:val="00086467"/>
    <w:rsid w:val="00086CD6"/>
    <w:rsid w:val="000871E4"/>
    <w:rsid w:val="00087403"/>
    <w:rsid w:val="00087B23"/>
    <w:rsid w:val="00087C5D"/>
    <w:rsid w:val="00090BD8"/>
    <w:rsid w:val="00091C25"/>
    <w:rsid w:val="000932CE"/>
    <w:rsid w:val="00093789"/>
    <w:rsid w:val="00093CDF"/>
    <w:rsid w:val="00093E31"/>
    <w:rsid w:val="000945F2"/>
    <w:rsid w:val="00094657"/>
    <w:rsid w:val="000949F2"/>
    <w:rsid w:val="00094D7B"/>
    <w:rsid w:val="00095380"/>
    <w:rsid w:val="00096E07"/>
    <w:rsid w:val="000A059A"/>
    <w:rsid w:val="000A096D"/>
    <w:rsid w:val="000A1ECD"/>
    <w:rsid w:val="000A23DC"/>
    <w:rsid w:val="000A309C"/>
    <w:rsid w:val="000A3389"/>
    <w:rsid w:val="000A3AB3"/>
    <w:rsid w:val="000A4456"/>
    <w:rsid w:val="000A4D87"/>
    <w:rsid w:val="000A5359"/>
    <w:rsid w:val="000A5CAC"/>
    <w:rsid w:val="000A6530"/>
    <w:rsid w:val="000A6B09"/>
    <w:rsid w:val="000A6D7F"/>
    <w:rsid w:val="000A7185"/>
    <w:rsid w:val="000A71D4"/>
    <w:rsid w:val="000A71E6"/>
    <w:rsid w:val="000A7FA0"/>
    <w:rsid w:val="000B2AC4"/>
    <w:rsid w:val="000B2E50"/>
    <w:rsid w:val="000B35FA"/>
    <w:rsid w:val="000B3D7D"/>
    <w:rsid w:val="000B4314"/>
    <w:rsid w:val="000B445D"/>
    <w:rsid w:val="000B470D"/>
    <w:rsid w:val="000B4C62"/>
    <w:rsid w:val="000B52B3"/>
    <w:rsid w:val="000B6003"/>
    <w:rsid w:val="000B6011"/>
    <w:rsid w:val="000B63B6"/>
    <w:rsid w:val="000B705B"/>
    <w:rsid w:val="000B712B"/>
    <w:rsid w:val="000B7663"/>
    <w:rsid w:val="000C0088"/>
    <w:rsid w:val="000C0439"/>
    <w:rsid w:val="000C0961"/>
    <w:rsid w:val="000C0D5F"/>
    <w:rsid w:val="000C10AD"/>
    <w:rsid w:val="000C16C0"/>
    <w:rsid w:val="000C1F49"/>
    <w:rsid w:val="000C279C"/>
    <w:rsid w:val="000C2DD5"/>
    <w:rsid w:val="000C3BCD"/>
    <w:rsid w:val="000C47B3"/>
    <w:rsid w:val="000C5093"/>
    <w:rsid w:val="000C55D9"/>
    <w:rsid w:val="000C598A"/>
    <w:rsid w:val="000C6099"/>
    <w:rsid w:val="000C6273"/>
    <w:rsid w:val="000C633E"/>
    <w:rsid w:val="000C7CE6"/>
    <w:rsid w:val="000C7D7E"/>
    <w:rsid w:val="000D04F8"/>
    <w:rsid w:val="000D1CA2"/>
    <w:rsid w:val="000D1F66"/>
    <w:rsid w:val="000D2062"/>
    <w:rsid w:val="000D25CE"/>
    <w:rsid w:val="000D2726"/>
    <w:rsid w:val="000D2B7A"/>
    <w:rsid w:val="000D3522"/>
    <w:rsid w:val="000D4273"/>
    <w:rsid w:val="000D4A03"/>
    <w:rsid w:val="000D53E1"/>
    <w:rsid w:val="000D5907"/>
    <w:rsid w:val="000D6366"/>
    <w:rsid w:val="000D6C36"/>
    <w:rsid w:val="000D6CE4"/>
    <w:rsid w:val="000D718C"/>
    <w:rsid w:val="000D737C"/>
    <w:rsid w:val="000D7D45"/>
    <w:rsid w:val="000E041A"/>
    <w:rsid w:val="000E09EE"/>
    <w:rsid w:val="000E19D1"/>
    <w:rsid w:val="000E1BE3"/>
    <w:rsid w:val="000E2A4B"/>
    <w:rsid w:val="000E3AAE"/>
    <w:rsid w:val="000E3C43"/>
    <w:rsid w:val="000E3EB6"/>
    <w:rsid w:val="000E3F3D"/>
    <w:rsid w:val="000E3FEE"/>
    <w:rsid w:val="000E471F"/>
    <w:rsid w:val="000E51F2"/>
    <w:rsid w:val="000E5AEB"/>
    <w:rsid w:val="000E65AE"/>
    <w:rsid w:val="000E714D"/>
    <w:rsid w:val="000E7685"/>
    <w:rsid w:val="000F0380"/>
    <w:rsid w:val="000F1997"/>
    <w:rsid w:val="000F1BE7"/>
    <w:rsid w:val="000F2622"/>
    <w:rsid w:val="000F2719"/>
    <w:rsid w:val="000F2A48"/>
    <w:rsid w:val="000F2DFA"/>
    <w:rsid w:val="000F3924"/>
    <w:rsid w:val="000F4518"/>
    <w:rsid w:val="000F4AC2"/>
    <w:rsid w:val="000F5303"/>
    <w:rsid w:val="000F53FD"/>
    <w:rsid w:val="000F6172"/>
    <w:rsid w:val="000F675E"/>
    <w:rsid w:val="000F683B"/>
    <w:rsid w:val="000F693B"/>
    <w:rsid w:val="000F6A98"/>
    <w:rsid w:val="000F746A"/>
    <w:rsid w:val="00100316"/>
    <w:rsid w:val="001006CE"/>
    <w:rsid w:val="00100B14"/>
    <w:rsid w:val="00101032"/>
    <w:rsid w:val="0010223C"/>
    <w:rsid w:val="001025FF"/>
    <w:rsid w:val="00103A2E"/>
    <w:rsid w:val="00103D02"/>
    <w:rsid w:val="00103D3F"/>
    <w:rsid w:val="0010449A"/>
    <w:rsid w:val="001055D4"/>
    <w:rsid w:val="001059BB"/>
    <w:rsid w:val="00105F7E"/>
    <w:rsid w:val="00106001"/>
    <w:rsid w:val="001061A1"/>
    <w:rsid w:val="001062DD"/>
    <w:rsid w:val="001066DA"/>
    <w:rsid w:val="00106872"/>
    <w:rsid w:val="00107455"/>
    <w:rsid w:val="0010774C"/>
    <w:rsid w:val="00107882"/>
    <w:rsid w:val="00107AB1"/>
    <w:rsid w:val="00107BE6"/>
    <w:rsid w:val="00107DFB"/>
    <w:rsid w:val="00107F12"/>
    <w:rsid w:val="00107F6A"/>
    <w:rsid w:val="00110C42"/>
    <w:rsid w:val="00110DFC"/>
    <w:rsid w:val="00111933"/>
    <w:rsid w:val="00111A6B"/>
    <w:rsid w:val="001121EA"/>
    <w:rsid w:val="001129B7"/>
    <w:rsid w:val="00112DB0"/>
    <w:rsid w:val="00112E3A"/>
    <w:rsid w:val="0011340E"/>
    <w:rsid w:val="00113889"/>
    <w:rsid w:val="00114756"/>
    <w:rsid w:val="00114CB6"/>
    <w:rsid w:val="001150D0"/>
    <w:rsid w:val="0011584A"/>
    <w:rsid w:val="00116A95"/>
    <w:rsid w:val="00116DAF"/>
    <w:rsid w:val="00117144"/>
    <w:rsid w:val="00117390"/>
    <w:rsid w:val="001176C4"/>
    <w:rsid w:val="0012028B"/>
    <w:rsid w:val="00120305"/>
    <w:rsid w:val="00120567"/>
    <w:rsid w:val="00120F4E"/>
    <w:rsid w:val="00120FB4"/>
    <w:rsid w:val="00122469"/>
    <w:rsid w:val="00122C9E"/>
    <w:rsid w:val="001232CD"/>
    <w:rsid w:val="0012373A"/>
    <w:rsid w:val="00123999"/>
    <w:rsid w:val="00123A1D"/>
    <w:rsid w:val="0012420B"/>
    <w:rsid w:val="001249CF"/>
    <w:rsid w:val="00124B41"/>
    <w:rsid w:val="00124CC4"/>
    <w:rsid w:val="001252FC"/>
    <w:rsid w:val="00125603"/>
    <w:rsid w:val="0012569B"/>
    <w:rsid w:val="00126912"/>
    <w:rsid w:val="001269DA"/>
    <w:rsid w:val="00126EF4"/>
    <w:rsid w:val="00127382"/>
    <w:rsid w:val="0012761F"/>
    <w:rsid w:val="001278DA"/>
    <w:rsid w:val="001300CE"/>
    <w:rsid w:val="001304F8"/>
    <w:rsid w:val="00130690"/>
    <w:rsid w:val="00131774"/>
    <w:rsid w:val="00131CBA"/>
    <w:rsid w:val="00132972"/>
    <w:rsid w:val="00132DFB"/>
    <w:rsid w:val="00133245"/>
    <w:rsid w:val="00133AB1"/>
    <w:rsid w:val="00134352"/>
    <w:rsid w:val="0013516B"/>
    <w:rsid w:val="001354B9"/>
    <w:rsid w:val="001355AC"/>
    <w:rsid w:val="0013560F"/>
    <w:rsid w:val="001356AB"/>
    <w:rsid w:val="00136F89"/>
    <w:rsid w:val="001379E6"/>
    <w:rsid w:val="0014018A"/>
    <w:rsid w:val="00140985"/>
    <w:rsid w:val="00140FDD"/>
    <w:rsid w:val="0014194F"/>
    <w:rsid w:val="0014195F"/>
    <w:rsid w:val="00142015"/>
    <w:rsid w:val="001422B2"/>
    <w:rsid w:val="001430F3"/>
    <w:rsid w:val="001432CE"/>
    <w:rsid w:val="00143E2C"/>
    <w:rsid w:val="001453F5"/>
    <w:rsid w:val="00145857"/>
    <w:rsid w:val="00145EA8"/>
    <w:rsid w:val="00146AE5"/>
    <w:rsid w:val="00146C8D"/>
    <w:rsid w:val="00147492"/>
    <w:rsid w:val="001476E6"/>
    <w:rsid w:val="001502E1"/>
    <w:rsid w:val="00150DB3"/>
    <w:rsid w:val="00150EF1"/>
    <w:rsid w:val="0015107A"/>
    <w:rsid w:val="0015166E"/>
    <w:rsid w:val="00151E03"/>
    <w:rsid w:val="0015387B"/>
    <w:rsid w:val="00153B36"/>
    <w:rsid w:val="0015425A"/>
    <w:rsid w:val="001543C5"/>
    <w:rsid w:val="001545AA"/>
    <w:rsid w:val="001548FD"/>
    <w:rsid w:val="00154AE6"/>
    <w:rsid w:val="00154B73"/>
    <w:rsid w:val="00155CD7"/>
    <w:rsid w:val="0015666B"/>
    <w:rsid w:val="0015678B"/>
    <w:rsid w:val="00156B1C"/>
    <w:rsid w:val="001572FF"/>
    <w:rsid w:val="00157CF4"/>
    <w:rsid w:val="00157D61"/>
    <w:rsid w:val="00160B1F"/>
    <w:rsid w:val="00160C6B"/>
    <w:rsid w:val="00160E6A"/>
    <w:rsid w:val="00161934"/>
    <w:rsid w:val="00161A55"/>
    <w:rsid w:val="001621B7"/>
    <w:rsid w:val="00163870"/>
    <w:rsid w:val="00163CD6"/>
    <w:rsid w:val="001648A3"/>
    <w:rsid w:val="00164F50"/>
    <w:rsid w:val="001652FD"/>
    <w:rsid w:val="00165810"/>
    <w:rsid w:val="00165B00"/>
    <w:rsid w:val="00166381"/>
    <w:rsid w:val="00167396"/>
    <w:rsid w:val="00167DF4"/>
    <w:rsid w:val="001702C7"/>
    <w:rsid w:val="001704D9"/>
    <w:rsid w:val="001715D4"/>
    <w:rsid w:val="00171671"/>
    <w:rsid w:val="00171D72"/>
    <w:rsid w:val="0017299B"/>
    <w:rsid w:val="00173265"/>
    <w:rsid w:val="001739A6"/>
    <w:rsid w:val="00173DB6"/>
    <w:rsid w:val="0017557B"/>
    <w:rsid w:val="0017560A"/>
    <w:rsid w:val="00175A18"/>
    <w:rsid w:val="001761C0"/>
    <w:rsid w:val="001762FA"/>
    <w:rsid w:val="00176BB5"/>
    <w:rsid w:val="001775C3"/>
    <w:rsid w:val="00177EC7"/>
    <w:rsid w:val="00180323"/>
    <w:rsid w:val="00180497"/>
    <w:rsid w:val="0018093F"/>
    <w:rsid w:val="00182C9D"/>
    <w:rsid w:val="00183692"/>
    <w:rsid w:val="001842F4"/>
    <w:rsid w:val="001843D1"/>
    <w:rsid w:val="0018494D"/>
    <w:rsid w:val="00184E67"/>
    <w:rsid w:val="00185509"/>
    <w:rsid w:val="00185884"/>
    <w:rsid w:val="001861DE"/>
    <w:rsid w:val="00186812"/>
    <w:rsid w:val="00186939"/>
    <w:rsid w:val="00186AF9"/>
    <w:rsid w:val="00186D62"/>
    <w:rsid w:val="0018751E"/>
    <w:rsid w:val="00187832"/>
    <w:rsid w:val="00187956"/>
    <w:rsid w:val="00187A3F"/>
    <w:rsid w:val="001915D8"/>
    <w:rsid w:val="001920AF"/>
    <w:rsid w:val="00193F30"/>
    <w:rsid w:val="0019409F"/>
    <w:rsid w:val="00194B3C"/>
    <w:rsid w:val="00195897"/>
    <w:rsid w:val="00195B9D"/>
    <w:rsid w:val="00195F3D"/>
    <w:rsid w:val="00196258"/>
    <w:rsid w:val="00197141"/>
    <w:rsid w:val="00197173"/>
    <w:rsid w:val="001974E9"/>
    <w:rsid w:val="00197CC1"/>
    <w:rsid w:val="001A0183"/>
    <w:rsid w:val="001A032A"/>
    <w:rsid w:val="001A069B"/>
    <w:rsid w:val="001A06B4"/>
    <w:rsid w:val="001A0CCD"/>
    <w:rsid w:val="001A0FFB"/>
    <w:rsid w:val="001A17BB"/>
    <w:rsid w:val="001A1CFC"/>
    <w:rsid w:val="001A1E7E"/>
    <w:rsid w:val="001A231A"/>
    <w:rsid w:val="001A28E7"/>
    <w:rsid w:val="001A3C52"/>
    <w:rsid w:val="001A44C2"/>
    <w:rsid w:val="001A4694"/>
    <w:rsid w:val="001A4C4B"/>
    <w:rsid w:val="001A4DA6"/>
    <w:rsid w:val="001A4FBF"/>
    <w:rsid w:val="001A520D"/>
    <w:rsid w:val="001A5470"/>
    <w:rsid w:val="001A5A40"/>
    <w:rsid w:val="001A6110"/>
    <w:rsid w:val="001A66A8"/>
    <w:rsid w:val="001A730C"/>
    <w:rsid w:val="001A7B84"/>
    <w:rsid w:val="001B0BE6"/>
    <w:rsid w:val="001B0E9B"/>
    <w:rsid w:val="001B1D31"/>
    <w:rsid w:val="001B2523"/>
    <w:rsid w:val="001B253B"/>
    <w:rsid w:val="001B262C"/>
    <w:rsid w:val="001B2AF5"/>
    <w:rsid w:val="001B2D71"/>
    <w:rsid w:val="001B33C0"/>
    <w:rsid w:val="001B371E"/>
    <w:rsid w:val="001B4D75"/>
    <w:rsid w:val="001B4FA1"/>
    <w:rsid w:val="001B5632"/>
    <w:rsid w:val="001B618C"/>
    <w:rsid w:val="001B7941"/>
    <w:rsid w:val="001B7C37"/>
    <w:rsid w:val="001C07F3"/>
    <w:rsid w:val="001C11CA"/>
    <w:rsid w:val="001C1DEB"/>
    <w:rsid w:val="001C218C"/>
    <w:rsid w:val="001C266B"/>
    <w:rsid w:val="001C315D"/>
    <w:rsid w:val="001C3275"/>
    <w:rsid w:val="001C4451"/>
    <w:rsid w:val="001C54B0"/>
    <w:rsid w:val="001C5611"/>
    <w:rsid w:val="001C57D4"/>
    <w:rsid w:val="001C6AA6"/>
    <w:rsid w:val="001C746D"/>
    <w:rsid w:val="001C762D"/>
    <w:rsid w:val="001D0D30"/>
    <w:rsid w:val="001D106B"/>
    <w:rsid w:val="001D144E"/>
    <w:rsid w:val="001D1DFE"/>
    <w:rsid w:val="001D1FFA"/>
    <w:rsid w:val="001D2FAA"/>
    <w:rsid w:val="001D33A6"/>
    <w:rsid w:val="001D3A24"/>
    <w:rsid w:val="001D46B7"/>
    <w:rsid w:val="001D5390"/>
    <w:rsid w:val="001D56BE"/>
    <w:rsid w:val="001D5C28"/>
    <w:rsid w:val="001D5D18"/>
    <w:rsid w:val="001D5E4B"/>
    <w:rsid w:val="001D6BAD"/>
    <w:rsid w:val="001D6DE7"/>
    <w:rsid w:val="001D7AED"/>
    <w:rsid w:val="001E0605"/>
    <w:rsid w:val="001E07B8"/>
    <w:rsid w:val="001E09CB"/>
    <w:rsid w:val="001E129B"/>
    <w:rsid w:val="001E13DC"/>
    <w:rsid w:val="001E1639"/>
    <w:rsid w:val="001E163A"/>
    <w:rsid w:val="001E2C20"/>
    <w:rsid w:val="001E2FC1"/>
    <w:rsid w:val="001E37A4"/>
    <w:rsid w:val="001E3AE6"/>
    <w:rsid w:val="001E3BC8"/>
    <w:rsid w:val="001E3ED8"/>
    <w:rsid w:val="001E4902"/>
    <w:rsid w:val="001E4F86"/>
    <w:rsid w:val="001E5195"/>
    <w:rsid w:val="001E5328"/>
    <w:rsid w:val="001E58E4"/>
    <w:rsid w:val="001E5C6C"/>
    <w:rsid w:val="001E63E2"/>
    <w:rsid w:val="001F0281"/>
    <w:rsid w:val="001F08EE"/>
    <w:rsid w:val="001F197F"/>
    <w:rsid w:val="001F1E0B"/>
    <w:rsid w:val="001F2FD9"/>
    <w:rsid w:val="001F313A"/>
    <w:rsid w:val="001F3181"/>
    <w:rsid w:val="001F32CD"/>
    <w:rsid w:val="001F3506"/>
    <w:rsid w:val="001F3996"/>
    <w:rsid w:val="001F3E78"/>
    <w:rsid w:val="001F47FF"/>
    <w:rsid w:val="001F4906"/>
    <w:rsid w:val="001F4D4F"/>
    <w:rsid w:val="001F5385"/>
    <w:rsid w:val="001F5672"/>
    <w:rsid w:val="001F65E6"/>
    <w:rsid w:val="001F6651"/>
    <w:rsid w:val="001F6E59"/>
    <w:rsid w:val="001F717A"/>
    <w:rsid w:val="001F7510"/>
    <w:rsid w:val="001F7E86"/>
    <w:rsid w:val="0020018D"/>
    <w:rsid w:val="0020022B"/>
    <w:rsid w:val="00200BB2"/>
    <w:rsid w:val="00200CDB"/>
    <w:rsid w:val="002016D3"/>
    <w:rsid w:val="00202759"/>
    <w:rsid w:val="00202B1C"/>
    <w:rsid w:val="00203CA1"/>
    <w:rsid w:val="002042CC"/>
    <w:rsid w:val="00204418"/>
    <w:rsid w:val="002049DF"/>
    <w:rsid w:val="00204CE6"/>
    <w:rsid w:val="00205041"/>
    <w:rsid w:val="00205919"/>
    <w:rsid w:val="00205A2B"/>
    <w:rsid w:val="00207102"/>
    <w:rsid w:val="002071B0"/>
    <w:rsid w:val="00207235"/>
    <w:rsid w:val="00207719"/>
    <w:rsid w:val="00207763"/>
    <w:rsid w:val="0020781E"/>
    <w:rsid w:val="00207A02"/>
    <w:rsid w:val="00207A18"/>
    <w:rsid w:val="00207EB7"/>
    <w:rsid w:val="0021106E"/>
    <w:rsid w:val="00211DFF"/>
    <w:rsid w:val="00212186"/>
    <w:rsid w:val="002126A4"/>
    <w:rsid w:val="00212F30"/>
    <w:rsid w:val="002137A0"/>
    <w:rsid w:val="00213D4E"/>
    <w:rsid w:val="002140F2"/>
    <w:rsid w:val="002145F7"/>
    <w:rsid w:val="0021493E"/>
    <w:rsid w:val="00214A33"/>
    <w:rsid w:val="0021545F"/>
    <w:rsid w:val="00215489"/>
    <w:rsid w:val="00215539"/>
    <w:rsid w:val="002155E2"/>
    <w:rsid w:val="002157AD"/>
    <w:rsid w:val="00215908"/>
    <w:rsid w:val="00215999"/>
    <w:rsid w:val="0021611B"/>
    <w:rsid w:val="002164E7"/>
    <w:rsid w:val="00216FB5"/>
    <w:rsid w:val="002172EF"/>
    <w:rsid w:val="002173F8"/>
    <w:rsid w:val="002177A4"/>
    <w:rsid w:val="00217C8A"/>
    <w:rsid w:val="00217D45"/>
    <w:rsid w:val="00217ECC"/>
    <w:rsid w:val="00217ED0"/>
    <w:rsid w:val="00217EE9"/>
    <w:rsid w:val="00221529"/>
    <w:rsid w:val="00221CDE"/>
    <w:rsid w:val="00222252"/>
    <w:rsid w:val="00222825"/>
    <w:rsid w:val="00222CED"/>
    <w:rsid w:val="00222D3F"/>
    <w:rsid w:val="00222E7F"/>
    <w:rsid w:val="002232A4"/>
    <w:rsid w:val="0022381B"/>
    <w:rsid w:val="0022467F"/>
    <w:rsid w:val="00224C7C"/>
    <w:rsid w:val="00224FEA"/>
    <w:rsid w:val="002250FE"/>
    <w:rsid w:val="002256DF"/>
    <w:rsid w:val="00225AE1"/>
    <w:rsid w:val="00225D01"/>
    <w:rsid w:val="00225D95"/>
    <w:rsid w:val="00225EB5"/>
    <w:rsid w:val="00227B30"/>
    <w:rsid w:val="002304F0"/>
    <w:rsid w:val="002317AE"/>
    <w:rsid w:val="00231CA6"/>
    <w:rsid w:val="002320A0"/>
    <w:rsid w:val="00232BE9"/>
    <w:rsid w:val="002331B7"/>
    <w:rsid w:val="00233401"/>
    <w:rsid w:val="0023360E"/>
    <w:rsid w:val="00234723"/>
    <w:rsid w:val="00234AF5"/>
    <w:rsid w:val="002350F1"/>
    <w:rsid w:val="002367FB"/>
    <w:rsid w:val="00236966"/>
    <w:rsid w:val="00237134"/>
    <w:rsid w:val="002371B6"/>
    <w:rsid w:val="00237455"/>
    <w:rsid w:val="00237743"/>
    <w:rsid w:val="00237B9E"/>
    <w:rsid w:val="00240633"/>
    <w:rsid w:val="00240765"/>
    <w:rsid w:val="00240C3B"/>
    <w:rsid w:val="00240D27"/>
    <w:rsid w:val="0024134F"/>
    <w:rsid w:val="00241442"/>
    <w:rsid w:val="00241666"/>
    <w:rsid w:val="00241E72"/>
    <w:rsid w:val="00242420"/>
    <w:rsid w:val="00242BB1"/>
    <w:rsid w:val="002437B8"/>
    <w:rsid w:val="002440FD"/>
    <w:rsid w:val="0024455A"/>
    <w:rsid w:val="00244601"/>
    <w:rsid w:val="00245103"/>
    <w:rsid w:val="00245BA5"/>
    <w:rsid w:val="00246376"/>
    <w:rsid w:val="002502DC"/>
    <w:rsid w:val="0025107A"/>
    <w:rsid w:val="00251A06"/>
    <w:rsid w:val="00252789"/>
    <w:rsid w:val="00252894"/>
    <w:rsid w:val="0025326D"/>
    <w:rsid w:val="002537A4"/>
    <w:rsid w:val="00253D5D"/>
    <w:rsid w:val="00253F07"/>
    <w:rsid w:val="00254CC9"/>
    <w:rsid w:val="00254F52"/>
    <w:rsid w:val="002554C8"/>
    <w:rsid w:val="00255540"/>
    <w:rsid w:val="00255B1C"/>
    <w:rsid w:val="002561B6"/>
    <w:rsid w:val="00256A90"/>
    <w:rsid w:val="0025786C"/>
    <w:rsid w:val="00257BA4"/>
    <w:rsid w:val="00260001"/>
    <w:rsid w:val="0026023A"/>
    <w:rsid w:val="00260847"/>
    <w:rsid w:val="002617FF"/>
    <w:rsid w:val="00261E94"/>
    <w:rsid w:val="00262290"/>
    <w:rsid w:val="0026235E"/>
    <w:rsid w:val="00262479"/>
    <w:rsid w:val="00262629"/>
    <w:rsid w:val="00262C9B"/>
    <w:rsid w:val="00263B73"/>
    <w:rsid w:val="00263C5D"/>
    <w:rsid w:val="00263F02"/>
    <w:rsid w:val="00264C93"/>
    <w:rsid w:val="00265B54"/>
    <w:rsid w:val="00265D1C"/>
    <w:rsid w:val="00265E84"/>
    <w:rsid w:val="00266091"/>
    <w:rsid w:val="00266B01"/>
    <w:rsid w:val="00266D46"/>
    <w:rsid w:val="002670E4"/>
    <w:rsid w:val="00267290"/>
    <w:rsid w:val="002677F8"/>
    <w:rsid w:val="00267B3A"/>
    <w:rsid w:val="002700D1"/>
    <w:rsid w:val="002700DB"/>
    <w:rsid w:val="002701D7"/>
    <w:rsid w:val="00270256"/>
    <w:rsid w:val="0027029B"/>
    <w:rsid w:val="002715F2"/>
    <w:rsid w:val="00271805"/>
    <w:rsid w:val="00271953"/>
    <w:rsid w:val="00273056"/>
    <w:rsid w:val="002730CF"/>
    <w:rsid w:val="00274359"/>
    <w:rsid w:val="00274735"/>
    <w:rsid w:val="0027476E"/>
    <w:rsid w:val="00274C47"/>
    <w:rsid w:val="00274F55"/>
    <w:rsid w:val="002754D0"/>
    <w:rsid w:val="002761D8"/>
    <w:rsid w:val="002767CB"/>
    <w:rsid w:val="00276AFD"/>
    <w:rsid w:val="00276E53"/>
    <w:rsid w:val="002778BB"/>
    <w:rsid w:val="00277AA4"/>
    <w:rsid w:val="00280182"/>
    <w:rsid w:val="0028072E"/>
    <w:rsid w:val="00280789"/>
    <w:rsid w:val="0028093C"/>
    <w:rsid w:val="00280EAE"/>
    <w:rsid w:val="0028179F"/>
    <w:rsid w:val="00281A75"/>
    <w:rsid w:val="00281C04"/>
    <w:rsid w:val="00281DBF"/>
    <w:rsid w:val="002824F1"/>
    <w:rsid w:val="002826AC"/>
    <w:rsid w:val="00282883"/>
    <w:rsid w:val="00282E6F"/>
    <w:rsid w:val="0028300E"/>
    <w:rsid w:val="002831CC"/>
    <w:rsid w:val="00283390"/>
    <w:rsid w:val="00283A17"/>
    <w:rsid w:val="00283CA0"/>
    <w:rsid w:val="00283E0F"/>
    <w:rsid w:val="00284430"/>
    <w:rsid w:val="002846D9"/>
    <w:rsid w:val="00285008"/>
    <w:rsid w:val="002855AC"/>
    <w:rsid w:val="002864E4"/>
    <w:rsid w:val="00287237"/>
    <w:rsid w:val="0028725F"/>
    <w:rsid w:val="00287C96"/>
    <w:rsid w:val="002906EB"/>
    <w:rsid w:val="0029093C"/>
    <w:rsid w:val="00290B2D"/>
    <w:rsid w:val="00291AEF"/>
    <w:rsid w:val="00291D1C"/>
    <w:rsid w:val="00291F4F"/>
    <w:rsid w:val="00292176"/>
    <w:rsid w:val="00292891"/>
    <w:rsid w:val="00292EF7"/>
    <w:rsid w:val="002944FC"/>
    <w:rsid w:val="0029482F"/>
    <w:rsid w:val="00295393"/>
    <w:rsid w:val="002954D2"/>
    <w:rsid w:val="00295CD1"/>
    <w:rsid w:val="002970E3"/>
    <w:rsid w:val="00297535"/>
    <w:rsid w:val="00297FBE"/>
    <w:rsid w:val="002A0223"/>
    <w:rsid w:val="002A0964"/>
    <w:rsid w:val="002A0A92"/>
    <w:rsid w:val="002A0C97"/>
    <w:rsid w:val="002A1120"/>
    <w:rsid w:val="002A1310"/>
    <w:rsid w:val="002A3002"/>
    <w:rsid w:val="002A315E"/>
    <w:rsid w:val="002A317E"/>
    <w:rsid w:val="002A33B8"/>
    <w:rsid w:val="002A3446"/>
    <w:rsid w:val="002A359C"/>
    <w:rsid w:val="002A3950"/>
    <w:rsid w:val="002A3AD2"/>
    <w:rsid w:val="002A3CF6"/>
    <w:rsid w:val="002A497A"/>
    <w:rsid w:val="002A4F85"/>
    <w:rsid w:val="002A5E80"/>
    <w:rsid w:val="002A5F90"/>
    <w:rsid w:val="002A6368"/>
    <w:rsid w:val="002A733F"/>
    <w:rsid w:val="002A7767"/>
    <w:rsid w:val="002B032E"/>
    <w:rsid w:val="002B0B43"/>
    <w:rsid w:val="002B0E63"/>
    <w:rsid w:val="002B0FA0"/>
    <w:rsid w:val="002B12F9"/>
    <w:rsid w:val="002B1344"/>
    <w:rsid w:val="002B1845"/>
    <w:rsid w:val="002B1AD0"/>
    <w:rsid w:val="002B1B9F"/>
    <w:rsid w:val="002B21D3"/>
    <w:rsid w:val="002B239C"/>
    <w:rsid w:val="002B2FE8"/>
    <w:rsid w:val="002B337E"/>
    <w:rsid w:val="002B3D17"/>
    <w:rsid w:val="002B42ED"/>
    <w:rsid w:val="002B43C8"/>
    <w:rsid w:val="002B4613"/>
    <w:rsid w:val="002B544B"/>
    <w:rsid w:val="002B565F"/>
    <w:rsid w:val="002B5828"/>
    <w:rsid w:val="002B5FC0"/>
    <w:rsid w:val="002B62DA"/>
    <w:rsid w:val="002B6B2A"/>
    <w:rsid w:val="002B7343"/>
    <w:rsid w:val="002B7788"/>
    <w:rsid w:val="002B7BA8"/>
    <w:rsid w:val="002C055E"/>
    <w:rsid w:val="002C082B"/>
    <w:rsid w:val="002C1076"/>
    <w:rsid w:val="002C13B7"/>
    <w:rsid w:val="002C146B"/>
    <w:rsid w:val="002C14B9"/>
    <w:rsid w:val="002C1840"/>
    <w:rsid w:val="002C1B86"/>
    <w:rsid w:val="002C1FDA"/>
    <w:rsid w:val="002C2768"/>
    <w:rsid w:val="002C30AB"/>
    <w:rsid w:val="002C34D0"/>
    <w:rsid w:val="002C38E5"/>
    <w:rsid w:val="002C3BD9"/>
    <w:rsid w:val="002C3D40"/>
    <w:rsid w:val="002C3D60"/>
    <w:rsid w:val="002C40B7"/>
    <w:rsid w:val="002C49F3"/>
    <w:rsid w:val="002C4B41"/>
    <w:rsid w:val="002C51E3"/>
    <w:rsid w:val="002C5ADE"/>
    <w:rsid w:val="002C5CED"/>
    <w:rsid w:val="002C5EE8"/>
    <w:rsid w:val="002C5EF4"/>
    <w:rsid w:val="002C751F"/>
    <w:rsid w:val="002C7FAB"/>
    <w:rsid w:val="002D0791"/>
    <w:rsid w:val="002D0B07"/>
    <w:rsid w:val="002D0B79"/>
    <w:rsid w:val="002D0D83"/>
    <w:rsid w:val="002D19B8"/>
    <w:rsid w:val="002D21A1"/>
    <w:rsid w:val="002D2858"/>
    <w:rsid w:val="002D2946"/>
    <w:rsid w:val="002D3340"/>
    <w:rsid w:val="002D43D6"/>
    <w:rsid w:val="002D4468"/>
    <w:rsid w:val="002D4592"/>
    <w:rsid w:val="002D48C5"/>
    <w:rsid w:val="002D540E"/>
    <w:rsid w:val="002D6CAF"/>
    <w:rsid w:val="002D7112"/>
    <w:rsid w:val="002D7D72"/>
    <w:rsid w:val="002E07FA"/>
    <w:rsid w:val="002E0D67"/>
    <w:rsid w:val="002E146F"/>
    <w:rsid w:val="002E17C5"/>
    <w:rsid w:val="002E1FF3"/>
    <w:rsid w:val="002E23FD"/>
    <w:rsid w:val="002E2D6C"/>
    <w:rsid w:val="002E2E2B"/>
    <w:rsid w:val="002E34F4"/>
    <w:rsid w:val="002E35CC"/>
    <w:rsid w:val="002E4579"/>
    <w:rsid w:val="002E4BC3"/>
    <w:rsid w:val="002E50CE"/>
    <w:rsid w:val="002E56EB"/>
    <w:rsid w:val="002E57FB"/>
    <w:rsid w:val="002E6855"/>
    <w:rsid w:val="002E6C9F"/>
    <w:rsid w:val="002E6D81"/>
    <w:rsid w:val="002E75E1"/>
    <w:rsid w:val="002E7DE9"/>
    <w:rsid w:val="002F089B"/>
    <w:rsid w:val="002F0DAD"/>
    <w:rsid w:val="002F0DF5"/>
    <w:rsid w:val="002F0F4D"/>
    <w:rsid w:val="002F1168"/>
    <w:rsid w:val="002F1434"/>
    <w:rsid w:val="002F23F1"/>
    <w:rsid w:val="002F2A46"/>
    <w:rsid w:val="002F2C60"/>
    <w:rsid w:val="002F38A2"/>
    <w:rsid w:val="002F3FD3"/>
    <w:rsid w:val="002F4FE2"/>
    <w:rsid w:val="002F5214"/>
    <w:rsid w:val="002F54A9"/>
    <w:rsid w:val="002F5B0E"/>
    <w:rsid w:val="002F5B8C"/>
    <w:rsid w:val="002F6370"/>
    <w:rsid w:val="002F649D"/>
    <w:rsid w:val="002F65A2"/>
    <w:rsid w:val="002F6EC1"/>
    <w:rsid w:val="002F722B"/>
    <w:rsid w:val="002F7891"/>
    <w:rsid w:val="002F79D7"/>
    <w:rsid w:val="002F7CDF"/>
    <w:rsid w:val="00300733"/>
    <w:rsid w:val="00300FA7"/>
    <w:rsid w:val="00301739"/>
    <w:rsid w:val="003017A9"/>
    <w:rsid w:val="00301984"/>
    <w:rsid w:val="00303F33"/>
    <w:rsid w:val="003058E5"/>
    <w:rsid w:val="00306086"/>
    <w:rsid w:val="0030692D"/>
    <w:rsid w:val="003071C0"/>
    <w:rsid w:val="003071FD"/>
    <w:rsid w:val="00307215"/>
    <w:rsid w:val="0030732A"/>
    <w:rsid w:val="00307A73"/>
    <w:rsid w:val="00307B4D"/>
    <w:rsid w:val="00307BD8"/>
    <w:rsid w:val="0031002C"/>
    <w:rsid w:val="0031038A"/>
    <w:rsid w:val="00310927"/>
    <w:rsid w:val="00310EB3"/>
    <w:rsid w:val="003116EA"/>
    <w:rsid w:val="0031191F"/>
    <w:rsid w:val="00311FAF"/>
    <w:rsid w:val="003122FA"/>
    <w:rsid w:val="0031294F"/>
    <w:rsid w:val="00312D41"/>
    <w:rsid w:val="00313000"/>
    <w:rsid w:val="00313A91"/>
    <w:rsid w:val="00313FB2"/>
    <w:rsid w:val="00314E07"/>
    <w:rsid w:val="00315050"/>
    <w:rsid w:val="00315544"/>
    <w:rsid w:val="00315F55"/>
    <w:rsid w:val="00315F8F"/>
    <w:rsid w:val="00316B43"/>
    <w:rsid w:val="00316CA4"/>
    <w:rsid w:val="003171EA"/>
    <w:rsid w:val="00317FE9"/>
    <w:rsid w:val="0032027B"/>
    <w:rsid w:val="0032033F"/>
    <w:rsid w:val="00320460"/>
    <w:rsid w:val="003207A2"/>
    <w:rsid w:val="0032142E"/>
    <w:rsid w:val="0032182F"/>
    <w:rsid w:val="003219E3"/>
    <w:rsid w:val="00321AC7"/>
    <w:rsid w:val="00322504"/>
    <w:rsid w:val="0032272A"/>
    <w:rsid w:val="00322CD8"/>
    <w:rsid w:val="003230DA"/>
    <w:rsid w:val="00323254"/>
    <w:rsid w:val="003235AF"/>
    <w:rsid w:val="00323EE5"/>
    <w:rsid w:val="00323FB5"/>
    <w:rsid w:val="003258DF"/>
    <w:rsid w:val="003274B7"/>
    <w:rsid w:val="003274F7"/>
    <w:rsid w:val="003274F8"/>
    <w:rsid w:val="003276BD"/>
    <w:rsid w:val="003279B3"/>
    <w:rsid w:val="00330001"/>
    <w:rsid w:val="00330A95"/>
    <w:rsid w:val="00330C8D"/>
    <w:rsid w:val="00331ECA"/>
    <w:rsid w:val="00332FE9"/>
    <w:rsid w:val="003337C0"/>
    <w:rsid w:val="0033391B"/>
    <w:rsid w:val="0033402C"/>
    <w:rsid w:val="00335007"/>
    <w:rsid w:val="00335F7F"/>
    <w:rsid w:val="0033664D"/>
    <w:rsid w:val="00337CF4"/>
    <w:rsid w:val="00340123"/>
    <w:rsid w:val="00342481"/>
    <w:rsid w:val="00342869"/>
    <w:rsid w:val="00342DB3"/>
    <w:rsid w:val="0034310B"/>
    <w:rsid w:val="0034368A"/>
    <w:rsid w:val="0034372B"/>
    <w:rsid w:val="00343960"/>
    <w:rsid w:val="00343F22"/>
    <w:rsid w:val="00344BA1"/>
    <w:rsid w:val="00345780"/>
    <w:rsid w:val="00345C04"/>
    <w:rsid w:val="00346853"/>
    <w:rsid w:val="00346AA8"/>
    <w:rsid w:val="00347254"/>
    <w:rsid w:val="00347A64"/>
    <w:rsid w:val="00350278"/>
    <w:rsid w:val="003508BB"/>
    <w:rsid w:val="00350C09"/>
    <w:rsid w:val="00351493"/>
    <w:rsid w:val="00351B44"/>
    <w:rsid w:val="00352416"/>
    <w:rsid w:val="003532C2"/>
    <w:rsid w:val="00353EC6"/>
    <w:rsid w:val="00354332"/>
    <w:rsid w:val="003545E3"/>
    <w:rsid w:val="00354AFB"/>
    <w:rsid w:val="00354F01"/>
    <w:rsid w:val="003551DD"/>
    <w:rsid w:val="00355277"/>
    <w:rsid w:val="00355439"/>
    <w:rsid w:val="003560E1"/>
    <w:rsid w:val="00356498"/>
    <w:rsid w:val="00356C1B"/>
    <w:rsid w:val="0035704A"/>
    <w:rsid w:val="003575C1"/>
    <w:rsid w:val="00357EF8"/>
    <w:rsid w:val="003603ED"/>
    <w:rsid w:val="00360FFE"/>
    <w:rsid w:val="0036128B"/>
    <w:rsid w:val="00362F81"/>
    <w:rsid w:val="00362FAA"/>
    <w:rsid w:val="00363833"/>
    <w:rsid w:val="003647BA"/>
    <w:rsid w:val="0036485E"/>
    <w:rsid w:val="00365EFE"/>
    <w:rsid w:val="003663E2"/>
    <w:rsid w:val="00366980"/>
    <w:rsid w:val="00367973"/>
    <w:rsid w:val="00367AD9"/>
    <w:rsid w:val="00367DE5"/>
    <w:rsid w:val="003705D8"/>
    <w:rsid w:val="003706E9"/>
    <w:rsid w:val="003714B8"/>
    <w:rsid w:val="00371650"/>
    <w:rsid w:val="003728DF"/>
    <w:rsid w:val="00372F5B"/>
    <w:rsid w:val="003735BB"/>
    <w:rsid w:val="00373AF3"/>
    <w:rsid w:val="00374752"/>
    <w:rsid w:val="003752A3"/>
    <w:rsid w:val="0037568F"/>
    <w:rsid w:val="003759D5"/>
    <w:rsid w:val="00375AD9"/>
    <w:rsid w:val="00375D1D"/>
    <w:rsid w:val="0037666B"/>
    <w:rsid w:val="0037684E"/>
    <w:rsid w:val="0037757C"/>
    <w:rsid w:val="00380AE5"/>
    <w:rsid w:val="00381CA3"/>
    <w:rsid w:val="00381D98"/>
    <w:rsid w:val="00382278"/>
    <w:rsid w:val="0038288C"/>
    <w:rsid w:val="00382911"/>
    <w:rsid w:val="003838C2"/>
    <w:rsid w:val="003839A8"/>
    <w:rsid w:val="003844A3"/>
    <w:rsid w:val="00384962"/>
    <w:rsid w:val="00384D58"/>
    <w:rsid w:val="00384F8D"/>
    <w:rsid w:val="00385399"/>
    <w:rsid w:val="0038577F"/>
    <w:rsid w:val="0038619C"/>
    <w:rsid w:val="00386853"/>
    <w:rsid w:val="003878F4"/>
    <w:rsid w:val="00387B4A"/>
    <w:rsid w:val="00387FB6"/>
    <w:rsid w:val="00390584"/>
    <w:rsid w:val="0039078C"/>
    <w:rsid w:val="00390D26"/>
    <w:rsid w:val="00390DEE"/>
    <w:rsid w:val="00391671"/>
    <w:rsid w:val="00391787"/>
    <w:rsid w:val="003917F5"/>
    <w:rsid w:val="00391BF4"/>
    <w:rsid w:val="00392BCA"/>
    <w:rsid w:val="00393A68"/>
    <w:rsid w:val="003948D0"/>
    <w:rsid w:val="00394A41"/>
    <w:rsid w:val="00394AC8"/>
    <w:rsid w:val="00395135"/>
    <w:rsid w:val="0039550B"/>
    <w:rsid w:val="00395E22"/>
    <w:rsid w:val="003964A5"/>
    <w:rsid w:val="003965E0"/>
    <w:rsid w:val="003969B5"/>
    <w:rsid w:val="00396A27"/>
    <w:rsid w:val="00396C02"/>
    <w:rsid w:val="00396C74"/>
    <w:rsid w:val="003970EE"/>
    <w:rsid w:val="003978FC"/>
    <w:rsid w:val="00397A58"/>
    <w:rsid w:val="003A07D8"/>
    <w:rsid w:val="003A0D33"/>
    <w:rsid w:val="003A1445"/>
    <w:rsid w:val="003A18E3"/>
    <w:rsid w:val="003A18EE"/>
    <w:rsid w:val="003A1D71"/>
    <w:rsid w:val="003A1FF3"/>
    <w:rsid w:val="003A251B"/>
    <w:rsid w:val="003A2613"/>
    <w:rsid w:val="003A3CBB"/>
    <w:rsid w:val="003A4127"/>
    <w:rsid w:val="003A4D8D"/>
    <w:rsid w:val="003A5422"/>
    <w:rsid w:val="003A566E"/>
    <w:rsid w:val="003A668F"/>
    <w:rsid w:val="003A6C03"/>
    <w:rsid w:val="003A6ECC"/>
    <w:rsid w:val="003B0BD1"/>
    <w:rsid w:val="003B0F21"/>
    <w:rsid w:val="003B1239"/>
    <w:rsid w:val="003B192F"/>
    <w:rsid w:val="003B1A41"/>
    <w:rsid w:val="003B1D66"/>
    <w:rsid w:val="003B1E9C"/>
    <w:rsid w:val="003B2247"/>
    <w:rsid w:val="003B2473"/>
    <w:rsid w:val="003B2604"/>
    <w:rsid w:val="003B277F"/>
    <w:rsid w:val="003B293C"/>
    <w:rsid w:val="003B311C"/>
    <w:rsid w:val="003B35CE"/>
    <w:rsid w:val="003B36B0"/>
    <w:rsid w:val="003B3BA2"/>
    <w:rsid w:val="003B3F31"/>
    <w:rsid w:val="003B3FA9"/>
    <w:rsid w:val="003B424D"/>
    <w:rsid w:val="003B46A3"/>
    <w:rsid w:val="003B4D6F"/>
    <w:rsid w:val="003B5272"/>
    <w:rsid w:val="003B52C7"/>
    <w:rsid w:val="003B5FC0"/>
    <w:rsid w:val="003B6FA6"/>
    <w:rsid w:val="003B7014"/>
    <w:rsid w:val="003B706D"/>
    <w:rsid w:val="003B7D75"/>
    <w:rsid w:val="003C1558"/>
    <w:rsid w:val="003C2F1F"/>
    <w:rsid w:val="003C2F26"/>
    <w:rsid w:val="003C323A"/>
    <w:rsid w:val="003C3267"/>
    <w:rsid w:val="003C338C"/>
    <w:rsid w:val="003C453D"/>
    <w:rsid w:val="003C54D6"/>
    <w:rsid w:val="003C5CDE"/>
    <w:rsid w:val="003C5D0D"/>
    <w:rsid w:val="003C7476"/>
    <w:rsid w:val="003C7A5F"/>
    <w:rsid w:val="003D0BB8"/>
    <w:rsid w:val="003D18F7"/>
    <w:rsid w:val="003D1E36"/>
    <w:rsid w:val="003D261B"/>
    <w:rsid w:val="003D2D9D"/>
    <w:rsid w:val="003D30D8"/>
    <w:rsid w:val="003D438A"/>
    <w:rsid w:val="003D4493"/>
    <w:rsid w:val="003D475F"/>
    <w:rsid w:val="003D4819"/>
    <w:rsid w:val="003D4861"/>
    <w:rsid w:val="003D511F"/>
    <w:rsid w:val="003D56FA"/>
    <w:rsid w:val="003D5EAC"/>
    <w:rsid w:val="003D6234"/>
    <w:rsid w:val="003E063A"/>
    <w:rsid w:val="003E06B5"/>
    <w:rsid w:val="003E16A3"/>
    <w:rsid w:val="003E350C"/>
    <w:rsid w:val="003E4424"/>
    <w:rsid w:val="003E4C36"/>
    <w:rsid w:val="003E553B"/>
    <w:rsid w:val="003E56E1"/>
    <w:rsid w:val="003E57EB"/>
    <w:rsid w:val="003E5A21"/>
    <w:rsid w:val="003E5CC7"/>
    <w:rsid w:val="003E5F99"/>
    <w:rsid w:val="003E6F28"/>
    <w:rsid w:val="003E7404"/>
    <w:rsid w:val="003F0981"/>
    <w:rsid w:val="003F12E6"/>
    <w:rsid w:val="003F13EB"/>
    <w:rsid w:val="003F1B46"/>
    <w:rsid w:val="003F1E35"/>
    <w:rsid w:val="003F1F75"/>
    <w:rsid w:val="003F206C"/>
    <w:rsid w:val="003F2AF3"/>
    <w:rsid w:val="003F2D65"/>
    <w:rsid w:val="003F2E30"/>
    <w:rsid w:val="003F2F49"/>
    <w:rsid w:val="003F3D87"/>
    <w:rsid w:val="003F4183"/>
    <w:rsid w:val="003F42B6"/>
    <w:rsid w:val="003F44EF"/>
    <w:rsid w:val="003F49B9"/>
    <w:rsid w:val="003F4A8C"/>
    <w:rsid w:val="003F52EE"/>
    <w:rsid w:val="003F5BD0"/>
    <w:rsid w:val="003F7472"/>
    <w:rsid w:val="003F7644"/>
    <w:rsid w:val="0040001E"/>
    <w:rsid w:val="00400CFD"/>
    <w:rsid w:val="0040142D"/>
    <w:rsid w:val="00401701"/>
    <w:rsid w:val="00401865"/>
    <w:rsid w:val="00402202"/>
    <w:rsid w:val="0040227D"/>
    <w:rsid w:val="0040264B"/>
    <w:rsid w:val="0040318F"/>
    <w:rsid w:val="0040331D"/>
    <w:rsid w:val="00403B18"/>
    <w:rsid w:val="00403B86"/>
    <w:rsid w:val="00403CDE"/>
    <w:rsid w:val="004044E4"/>
    <w:rsid w:val="004044F2"/>
    <w:rsid w:val="00404AB2"/>
    <w:rsid w:val="00404D79"/>
    <w:rsid w:val="00405B00"/>
    <w:rsid w:val="00405E80"/>
    <w:rsid w:val="004077FC"/>
    <w:rsid w:val="00407871"/>
    <w:rsid w:val="00407915"/>
    <w:rsid w:val="00407DB6"/>
    <w:rsid w:val="00410026"/>
    <w:rsid w:val="00410603"/>
    <w:rsid w:val="00410B41"/>
    <w:rsid w:val="00411764"/>
    <w:rsid w:val="00411B31"/>
    <w:rsid w:val="004123EE"/>
    <w:rsid w:val="004128E6"/>
    <w:rsid w:val="00412B28"/>
    <w:rsid w:val="00412E53"/>
    <w:rsid w:val="00414282"/>
    <w:rsid w:val="00414959"/>
    <w:rsid w:val="00414E6F"/>
    <w:rsid w:val="00414F37"/>
    <w:rsid w:val="0041503D"/>
    <w:rsid w:val="00416326"/>
    <w:rsid w:val="004169BE"/>
    <w:rsid w:val="00416F88"/>
    <w:rsid w:val="0041708B"/>
    <w:rsid w:val="00417617"/>
    <w:rsid w:val="0041764C"/>
    <w:rsid w:val="00417D47"/>
    <w:rsid w:val="00420537"/>
    <w:rsid w:val="00420D98"/>
    <w:rsid w:val="004210B3"/>
    <w:rsid w:val="00422320"/>
    <w:rsid w:val="0042379B"/>
    <w:rsid w:val="00423C30"/>
    <w:rsid w:val="004243C6"/>
    <w:rsid w:val="004249E0"/>
    <w:rsid w:val="00424C85"/>
    <w:rsid w:val="0042507E"/>
    <w:rsid w:val="0042543E"/>
    <w:rsid w:val="0042644B"/>
    <w:rsid w:val="00426493"/>
    <w:rsid w:val="0042748D"/>
    <w:rsid w:val="00427A48"/>
    <w:rsid w:val="004304CC"/>
    <w:rsid w:val="004305EB"/>
    <w:rsid w:val="0043114B"/>
    <w:rsid w:val="00431AF0"/>
    <w:rsid w:val="00432F4F"/>
    <w:rsid w:val="0043322A"/>
    <w:rsid w:val="004337ED"/>
    <w:rsid w:val="004360B6"/>
    <w:rsid w:val="004363B0"/>
    <w:rsid w:val="0043696C"/>
    <w:rsid w:val="00436DFC"/>
    <w:rsid w:val="00437919"/>
    <w:rsid w:val="00437BE8"/>
    <w:rsid w:val="0044043B"/>
    <w:rsid w:val="00441A21"/>
    <w:rsid w:val="00441E38"/>
    <w:rsid w:val="0044281D"/>
    <w:rsid w:val="004428C6"/>
    <w:rsid w:val="00442A10"/>
    <w:rsid w:val="00442D1F"/>
    <w:rsid w:val="00442E8A"/>
    <w:rsid w:val="00444414"/>
    <w:rsid w:val="00444F42"/>
    <w:rsid w:val="004464D4"/>
    <w:rsid w:val="0044779C"/>
    <w:rsid w:val="00447D3B"/>
    <w:rsid w:val="00447FED"/>
    <w:rsid w:val="00450034"/>
    <w:rsid w:val="00450242"/>
    <w:rsid w:val="00450645"/>
    <w:rsid w:val="0045089E"/>
    <w:rsid w:val="004508FE"/>
    <w:rsid w:val="00450A1E"/>
    <w:rsid w:val="00450DF8"/>
    <w:rsid w:val="00451099"/>
    <w:rsid w:val="00451C48"/>
    <w:rsid w:val="0045270C"/>
    <w:rsid w:val="00452B2A"/>
    <w:rsid w:val="00452CED"/>
    <w:rsid w:val="00452DEB"/>
    <w:rsid w:val="004537F5"/>
    <w:rsid w:val="0045415B"/>
    <w:rsid w:val="00455CBD"/>
    <w:rsid w:val="00456816"/>
    <w:rsid w:val="00457AA1"/>
    <w:rsid w:val="00457CAC"/>
    <w:rsid w:val="0046032A"/>
    <w:rsid w:val="004604BA"/>
    <w:rsid w:val="00460960"/>
    <w:rsid w:val="00460988"/>
    <w:rsid w:val="00460B9A"/>
    <w:rsid w:val="00461043"/>
    <w:rsid w:val="00461404"/>
    <w:rsid w:val="00461E7B"/>
    <w:rsid w:val="00461F6E"/>
    <w:rsid w:val="00462419"/>
    <w:rsid w:val="004628F0"/>
    <w:rsid w:val="00463210"/>
    <w:rsid w:val="004635BF"/>
    <w:rsid w:val="00465351"/>
    <w:rsid w:val="004656B0"/>
    <w:rsid w:val="004661B3"/>
    <w:rsid w:val="00466AF1"/>
    <w:rsid w:val="004674B2"/>
    <w:rsid w:val="0046780B"/>
    <w:rsid w:val="00467E40"/>
    <w:rsid w:val="00470772"/>
    <w:rsid w:val="004708A0"/>
    <w:rsid w:val="00470DF6"/>
    <w:rsid w:val="00470E33"/>
    <w:rsid w:val="00471769"/>
    <w:rsid w:val="00472F2C"/>
    <w:rsid w:val="004730F2"/>
    <w:rsid w:val="0047350E"/>
    <w:rsid w:val="004739F5"/>
    <w:rsid w:val="0047429D"/>
    <w:rsid w:val="00474D12"/>
    <w:rsid w:val="004752D5"/>
    <w:rsid w:val="0047530A"/>
    <w:rsid w:val="004759F3"/>
    <w:rsid w:val="00476127"/>
    <w:rsid w:val="004761A3"/>
    <w:rsid w:val="004762CD"/>
    <w:rsid w:val="00476A29"/>
    <w:rsid w:val="00476CC6"/>
    <w:rsid w:val="00476E4E"/>
    <w:rsid w:val="004770F2"/>
    <w:rsid w:val="004773D2"/>
    <w:rsid w:val="00477C5D"/>
    <w:rsid w:val="00480097"/>
    <w:rsid w:val="00480221"/>
    <w:rsid w:val="00481512"/>
    <w:rsid w:val="004819E4"/>
    <w:rsid w:val="00481B00"/>
    <w:rsid w:val="00481CEE"/>
    <w:rsid w:val="00481FF2"/>
    <w:rsid w:val="00482855"/>
    <w:rsid w:val="00482ABB"/>
    <w:rsid w:val="00483492"/>
    <w:rsid w:val="00483865"/>
    <w:rsid w:val="00483E71"/>
    <w:rsid w:val="00483EA9"/>
    <w:rsid w:val="004841AA"/>
    <w:rsid w:val="004847DC"/>
    <w:rsid w:val="004848E6"/>
    <w:rsid w:val="00484AF9"/>
    <w:rsid w:val="00484E88"/>
    <w:rsid w:val="00485E4F"/>
    <w:rsid w:val="0048605C"/>
    <w:rsid w:val="00487353"/>
    <w:rsid w:val="00487580"/>
    <w:rsid w:val="00487A5B"/>
    <w:rsid w:val="00490A14"/>
    <w:rsid w:val="0049144B"/>
    <w:rsid w:val="004919EA"/>
    <w:rsid w:val="00491A62"/>
    <w:rsid w:val="00491E42"/>
    <w:rsid w:val="00492667"/>
    <w:rsid w:val="00492E97"/>
    <w:rsid w:val="004930E3"/>
    <w:rsid w:val="0049322A"/>
    <w:rsid w:val="00493905"/>
    <w:rsid w:val="00493967"/>
    <w:rsid w:val="00493F7A"/>
    <w:rsid w:val="00494D0C"/>
    <w:rsid w:val="00495591"/>
    <w:rsid w:val="004A0575"/>
    <w:rsid w:val="004A0581"/>
    <w:rsid w:val="004A0790"/>
    <w:rsid w:val="004A0DE4"/>
    <w:rsid w:val="004A0EA4"/>
    <w:rsid w:val="004A13FB"/>
    <w:rsid w:val="004A1B51"/>
    <w:rsid w:val="004A2314"/>
    <w:rsid w:val="004A2C16"/>
    <w:rsid w:val="004A2C29"/>
    <w:rsid w:val="004A31D9"/>
    <w:rsid w:val="004A41FD"/>
    <w:rsid w:val="004A4347"/>
    <w:rsid w:val="004A4BA6"/>
    <w:rsid w:val="004A5F62"/>
    <w:rsid w:val="004A68C5"/>
    <w:rsid w:val="004A6E62"/>
    <w:rsid w:val="004A7512"/>
    <w:rsid w:val="004A7D14"/>
    <w:rsid w:val="004B06A9"/>
    <w:rsid w:val="004B09C5"/>
    <w:rsid w:val="004B0E68"/>
    <w:rsid w:val="004B0F8D"/>
    <w:rsid w:val="004B19E0"/>
    <w:rsid w:val="004B1C26"/>
    <w:rsid w:val="004B1CBA"/>
    <w:rsid w:val="004B2CF8"/>
    <w:rsid w:val="004B3DD9"/>
    <w:rsid w:val="004B41C2"/>
    <w:rsid w:val="004B4833"/>
    <w:rsid w:val="004B4E2B"/>
    <w:rsid w:val="004B4E5B"/>
    <w:rsid w:val="004B59E4"/>
    <w:rsid w:val="004B5E3F"/>
    <w:rsid w:val="004B6C07"/>
    <w:rsid w:val="004C016E"/>
    <w:rsid w:val="004C09AC"/>
    <w:rsid w:val="004C0F13"/>
    <w:rsid w:val="004C1DEF"/>
    <w:rsid w:val="004C22FA"/>
    <w:rsid w:val="004C2796"/>
    <w:rsid w:val="004C2A16"/>
    <w:rsid w:val="004C3FC2"/>
    <w:rsid w:val="004C45F9"/>
    <w:rsid w:val="004C679A"/>
    <w:rsid w:val="004C67FE"/>
    <w:rsid w:val="004C6DBB"/>
    <w:rsid w:val="004C78CC"/>
    <w:rsid w:val="004C7CF0"/>
    <w:rsid w:val="004D032B"/>
    <w:rsid w:val="004D0DB1"/>
    <w:rsid w:val="004D1069"/>
    <w:rsid w:val="004D133B"/>
    <w:rsid w:val="004D1405"/>
    <w:rsid w:val="004D182A"/>
    <w:rsid w:val="004D1B0F"/>
    <w:rsid w:val="004D1E0C"/>
    <w:rsid w:val="004D28C1"/>
    <w:rsid w:val="004D2A65"/>
    <w:rsid w:val="004D3500"/>
    <w:rsid w:val="004D3E3B"/>
    <w:rsid w:val="004D44C8"/>
    <w:rsid w:val="004D535C"/>
    <w:rsid w:val="004D5AE0"/>
    <w:rsid w:val="004D5CDC"/>
    <w:rsid w:val="004D61EA"/>
    <w:rsid w:val="004D632C"/>
    <w:rsid w:val="004D63FD"/>
    <w:rsid w:val="004D7019"/>
    <w:rsid w:val="004D7855"/>
    <w:rsid w:val="004D7898"/>
    <w:rsid w:val="004E0B54"/>
    <w:rsid w:val="004E1861"/>
    <w:rsid w:val="004E1F48"/>
    <w:rsid w:val="004E22CF"/>
    <w:rsid w:val="004E24A6"/>
    <w:rsid w:val="004E2602"/>
    <w:rsid w:val="004E29E1"/>
    <w:rsid w:val="004E351B"/>
    <w:rsid w:val="004E3A5F"/>
    <w:rsid w:val="004E3DFE"/>
    <w:rsid w:val="004E41D6"/>
    <w:rsid w:val="004E46E8"/>
    <w:rsid w:val="004E4C77"/>
    <w:rsid w:val="004E503E"/>
    <w:rsid w:val="004E5104"/>
    <w:rsid w:val="004E564C"/>
    <w:rsid w:val="004E5A34"/>
    <w:rsid w:val="004E5A4D"/>
    <w:rsid w:val="004E6260"/>
    <w:rsid w:val="004E66D1"/>
    <w:rsid w:val="004E6BD8"/>
    <w:rsid w:val="004E6D24"/>
    <w:rsid w:val="004E7001"/>
    <w:rsid w:val="004E77AA"/>
    <w:rsid w:val="004F0002"/>
    <w:rsid w:val="004F0083"/>
    <w:rsid w:val="004F01BC"/>
    <w:rsid w:val="004F0364"/>
    <w:rsid w:val="004F0550"/>
    <w:rsid w:val="004F152C"/>
    <w:rsid w:val="004F1C43"/>
    <w:rsid w:val="004F3722"/>
    <w:rsid w:val="004F3767"/>
    <w:rsid w:val="004F5DD3"/>
    <w:rsid w:val="004F64AD"/>
    <w:rsid w:val="004F6F1A"/>
    <w:rsid w:val="004F72BB"/>
    <w:rsid w:val="004F771F"/>
    <w:rsid w:val="005000F4"/>
    <w:rsid w:val="00500D03"/>
    <w:rsid w:val="00500D33"/>
    <w:rsid w:val="005012B5"/>
    <w:rsid w:val="005012F2"/>
    <w:rsid w:val="00501565"/>
    <w:rsid w:val="00502066"/>
    <w:rsid w:val="00503253"/>
    <w:rsid w:val="0050328C"/>
    <w:rsid w:val="00503FB7"/>
    <w:rsid w:val="00504036"/>
    <w:rsid w:val="005047AD"/>
    <w:rsid w:val="00505241"/>
    <w:rsid w:val="00505309"/>
    <w:rsid w:val="005056F3"/>
    <w:rsid w:val="00505F91"/>
    <w:rsid w:val="005070F2"/>
    <w:rsid w:val="00507234"/>
    <w:rsid w:val="005078B5"/>
    <w:rsid w:val="00507C0E"/>
    <w:rsid w:val="00511C52"/>
    <w:rsid w:val="00512362"/>
    <w:rsid w:val="00512478"/>
    <w:rsid w:val="00512D0C"/>
    <w:rsid w:val="00513E69"/>
    <w:rsid w:val="0051463E"/>
    <w:rsid w:val="00515247"/>
    <w:rsid w:val="0051526B"/>
    <w:rsid w:val="005152F7"/>
    <w:rsid w:val="00515419"/>
    <w:rsid w:val="00515495"/>
    <w:rsid w:val="005159AA"/>
    <w:rsid w:val="0051674E"/>
    <w:rsid w:val="00516972"/>
    <w:rsid w:val="00517730"/>
    <w:rsid w:val="00517866"/>
    <w:rsid w:val="00517C1C"/>
    <w:rsid w:val="00517ECB"/>
    <w:rsid w:val="00520899"/>
    <w:rsid w:val="00520930"/>
    <w:rsid w:val="00520A35"/>
    <w:rsid w:val="00520D4D"/>
    <w:rsid w:val="005212FD"/>
    <w:rsid w:val="0052173F"/>
    <w:rsid w:val="0052288E"/>
    <w:rsid w:val="0052327D"/>
    <w:rsid w:val="005234C4"/>
    <w:rsid w:val="00523AB9"/>
    <w:rsid w:val="00523B35"/>
    <w:rsid w:val="00523DE2"/>
    <w:rsid w:val="00524288"/>
    <w:rsid w:val="00524361"/>
    <w:rsid w:val="005249ED"/>
    <w:rsid w:val="00524C18"/>
    <w:rsid w:val="00525298"/>
    <w:rsid w:val="00525657"/>
    <w:rsid w:val="0052594D"/>
    <w:rsid w:val="0052609B"/>
    <w:rsid w:val="005260DF"/>
    <w:rsid w:val="0052659F"/>
    <w:rsid w:val="00526E98"/>
    <w:rsid w:val="00526EFA"/>
    <w:rsid w:val="005270E0"/>
    <w:rsid w:val="00527DC3"/>
    <w:rsid w:val="00527E66"/>
    <w:rsid w:val="00527F13"/>
    <w:rsid w:val="005305EB"/>
    <w:rsid w:val="005315A0"/>
    <w:rsid w:val="00531D06"/>
    <w:rsid w:val="00531E96"/>
    <w:rsid w:val="005320BE"/>
    <w:rsid w:val="0053328D"/>
    <w:rsid w:val="00533721"/>
    <w:rsid w:val="00533742"/>
    <w:rsid w:val="00533C7F"/>
    <w:rsid w:val="00533D1D"/>
    <w:rsid w:val="00534104"/>
    <w:rsid w:val="00534718"/>
    <w:rsid w:val="005350B0"/>
    <w:rsid w:val="005353C9"/>
    <w:rsid w:val="00535914"/>
    <w:rsid w:val="00536873"/>
    <w:rsid w:val="00537AF6"/>
    <w:rsid w:val="00537EEC"/>
    <w:rsid w:val="00540859"/>
    <w:rsid w:val="005408EF"/>
    <w:rsid w:val="00540CD0"/>
    <w:rsid w:val="00540D85"/>
    <w:rsid w:val="00541102"/>
    <w:rsid w:val="00541B30"/>
    <w:rsid w:val="00543CD1"/>
    <w:rsid w:val="00543E29"/>
    <w:rsid w:val="00544359"/>
    <w:rsid w:val="00545010"/>
    <w:rsid w:val="00545297"/>
    <w:rsid w:val="00545611"/>
    <w:rsid w:val="005459B7"/>
    <w:rsid w:val="00545CD2"/>
    <w:rsid w:val="00545F7D"/>
    <w:rsid w:val="00546203"/>
    <w:rsid w:val="00546F13"/>
    <w:rsid w:val="005477EE"/>
    <w:rsid w:val="0055005E"/>
    <w:rsid w:val="005500C9"/>
    <w:rsid w:val="0055027F"/>
    <w:rsid w:val="0055092D"/>
    <w:rsid w:val="00551461"/>
    <w:rsid w:val="005514E7"/>
    <w:rsid w:val="00551506"/>
    <w:rsid w:val="005519BD"/>
    <w:rsid w:val="005520D5"/>
    <w:rsid w:val="0055232D"/>
    <w:rsid w:val="00552362"/>
    <w:rsid w:val="00552EDB"/>
    <w:rsid w:val="00552FE3"/>
    <w:rsid w:val="005539BF"/>
    <w:rsid w:val="00553BAB"/>
    <w:rsid w:val="00554160"/>
    <w:rsid w:val="00554B8E"/>
    <w:rsid w:val="00555333"/>
    <w:rsid w:val="00555469"/>
    <w:rsid w:val="00555B1A"/>
    <w:rsid w:val="005562AB"/>
    <w:rsid w:val="00556C9F"/>
    <w:rsid w:val="00556F2A"/>
    <w:rsid w:val="00560338"/>
    <w:rsid w:val="005603DC"/>
    <w:rsid w:val="00561018"/>
    <w:rsid w:val="005610C9"/>
    <w:rsid w:val="0056174A"/>
    <w:rsid w:val="0056182C"/>
    <w:rsid w:val="00561F0F"/>
    <w:rsid w:val="00561F5B"/>
    <w:rsid w:val="0056265B"/>
    <w:rsid w:val="00562F48"/>
    <w:rsid w:val="005632E8"/>
    <w:rsid w:val="00563A69"/>
    <w:rsid w:val="00563E41"/>
    <w:rsid w:val="005642FB"/>
    <w:rsid w:val="005668B5"/>
    <w:rsid w:val="0057098A"/>
    <w:rsid w:val="00570B11"/>
    <w:rsid w:val="00571240"/>
    <w:rsid w:val="00571F10"/>
    <w:rsid w:val="00571F72"/>
    <w:rsid w:val="005723D5"/>
    <w:rsid w:val="00573619"/>
    <w:rsid w:val="00574429"/>
    <w:rsid w:val="00574752"/>
    <w:rsid w:val="00574FF8"/>
    <w:rsid w:val="00576EAB"/>
    <w:rsid w:val="00576F86"/>
    <w:rsid w:val="00577AB0"/>
    <w:rsid w:val="00577FDA"/>
    <w:rsid w:val="0058037B"/>
    <w:rsid w:val="005803C0"/>
    <w:rsid w:val="00580B0F"/>
    <w:rsid w:val="00581280"/>
    <w:rsid w:val="005815E3"/>
    <w:rsid w:val="005816B2"/>
    <w:rsid w:val="00581C1C"/>
    <w:rsid w:val="00581F92"/>
    <w:rsid w:val="00582028"/>
    <w:rsid w:val="00582945"/>
    <w:rsid w:val="00582C48"/>
    <w:rsid w:val="0058329B"/>
    <w:rsid w:val="005835BD"/>
    <w:rsid w:val="00583E1A"/>
    <w:rsid w:val="005845BE"/>
    <w:rsid w:val="00584C26"/>
    <w:rsid w:val="00584C63"/>
    <w:rsid w:val="00584C68"/>
    <w:rsid w:val="00584EA8"/>
    <w:rsid w:val="00586893"/>
    <w:rsid w:val="005872CB"/>
    <w:rsid w:val="005874BB"/>
    <w:rsid w:val="00587727"/>
    <w:rsid w:val="00587C3B"/>
    <w:rsid w:val="005909FE"/>
    <w:rsid w:val="00591058"/>
    <w:rsid w:val="0059222E"/>
    <w:rsid w:val="00592406"/>
    <w:rsid w:val="00592CDE"/>
    <w:rsid w:val="00593308"/>
    <w:rsid w:val="00593D8E"/>
    <w:rsid w:val="005948BD"/>
    <w:rsid w:val="005951EC"/>
    <w:rsid w:val="005955EF"/>
    <w:rsid w:val="00595B30"/>
    <w:rsid w:val="00595ED6"/>
    <w:rsid w:val="00596260"/>
    <w:rsid w:val="00596487"/>
    <w:rsid w:val="00597DD6"/>
    <w:rsid w:val="00597EA8"/>
    <w:rsid w:val="005A04EF"/>
    <w:rsid w:val="005A0997"/>
    <w:rsid w:val="005A1802"/>
    <w:rsid w:val="005A1841"/>
    <w:rsid w:val="005A3778"/>
    <w:rsid w:val="005A3BAC"/>
    <w:rsid w:val="005A44A5"/>
    <w:rsid w:val="005A5037"/>
    <w:rsid w:val="005A5306"/>
    <w:rsid w:val="005A530D"/>
    <w:rsid w:val="005A57E5"/>
    <w:rsid w:val="005A5CE1"/>
    <w:rsid w:val="005A685F"/>
    <w:rsid w:val="005A734A"/>
    <w:rsid w:val="005A74D8"/>
    <w:rsid w:val="005A7E6B"/>
    <w:rsid w:val="005B0523"/>
    <w:rsid w:val="005B08F4"/>
    <w:rsid w:val="005B0958"/>
    <w:rsid w:val="005B0E54"/>
    <w:rsid w:val="005B0E7B"/>
    <w:rsid w:val="005B120E"/>
    <w:rsid w:val="005B1523"/>
    <w:rsid w:val="005B22B1"/>
    <w:rsid w:val="005B2A70"/>
    <w:rsid w:val="005B42CD"/>
    <w:rsid w:val="005B4C81"/>
    <w:rsid w:val="005B560B"/>
    <w:rsid w:val="005B5B2B"/>
    <w:rsid w:val="005B655C"/>
    <w:rsid w:val="005B7165"/>
    <w:rsid w:val="005B7A92"/>
    <w:rsid w:val="005B7E95"/>
    <w:rsid w:val="005C0F9D"/>
    <w:rsid w:val="005C19F6"/>
    <w:rsid w:val="005C2475"/>
    <w:rsid w:val="005C24A1"/>
    <w:rsid w:val="005C2A14"/>
    <w:rsid w:val="005C2B6B"/>
    <w:rsid w:val="005C34CA"/>
    <w:rsid w:val="005C3512"/>
    <w:rsid w:val="005C462D"/>
    <w:rsid w:val="005C4728"/>
    <w:rsid w:val="005C4C84"/>
    <w:rsid w:val="005C4D8C"/>
    <w:rsid w:val="005C4DAD"/>
    <w:rsid w:val="005C5319"/>
    <w:rsid w:val="005C5838"/>
    <w:rsid w:val="005C5BD7"/>
    <w:rsid w:val="005C5CEA"/>
    <w:rsid w:val="005C5EE8"/>
    <w:rsid w:val="005C60AA"/>
    <w:rsid w:val="005C72EE"/>
    <w:rsid w:val="005C76D9"/>
    <w:rsid w:val="005C7CB4"/>
    <w:rsid w:val="005D023D"/>
    <w:rsid w:val="005D0425"/>
    <w:rsid w:val="005D05FA"/>
    <w:rsid w:val="005D0EB5"/>
    <w:rsid w:val="005D1217"/>
    <w:rsid w:val="005D1400"/>
    <w:rsid w:val="005D1BEE"/>
    <w:rsid w:val="005D25CD"/>
    <w:rsid w:val="005D28A1"/>
    <w:rsid w:val="005D2D7D"/>
    <w:rsid w:val="005D2D87"/>
    <w:rsid w:val="005D30DB"/>
    <w:rsid w:val="005D3F72"/>
    <w:rsid w:val="005D40D1"/>
    <w:rsid w:val="005D44FA"/>
    <w:rsid w:val="005D4DE5"/>
    <w:rsid w:val="005D58E0"/>
    <w:rsid w:val="005D5D44"/>
    <w:rsid w:val="005D6A89"/>
    <w:rsid w:val="005D6C5E"/>
    <w:rsid w:val="005D6E07"/>
    <w:rsid w:val="005D722C"/>
    <w:rsid w:val="005D7351"/>
    <w:rsid w:val="005D75E8"/>
    <w:rsid w:val="005E1945"/>
    <w:rsid w:val="005E241F"/>
    <w:rsid w:val="005E2719"/>
    <w:rsid w:val="005E281B"/>
    <w:rsid w:val="005E307E"/>
    <w:rsid w:val="005E4768"/>
    <w:rsid w:val="005E4D25"/>
    <w:rsid w:val="005E5467"/>
    <w:rsid w:val="005E735B"/>
    <w:rsid w:val="005E77BB"/>
    <w:rsid w:val="005F0DF7"/>
    <w:rsid w:val="005F1377"/>
    <w:rsid w:val="005F138D"/>
    <w:rsid w:val="005F15D6"/>
    <w:rsid w:val="005F1F70"/>
    <w:rsid w:val="005F2784"/>
    <w:rsid w:val="005F3429"/>
    <w:rsid w:val="005F42A6"/>
    <w:rsid w:val="005F5CC3"/>
    <w:rsid w:val="005F6175"/>
    <w:rsid w:val="005F668C"/>
    <w:rsid w:val="005F7FCF"/>
    <w:rsid w:val="00601B7E"/>
    <w:rsid w:val="00601E59"/>
    <w:rsid w:val="00601F0C"/>
    <w:rsid w:val="0060258D"/>
    <w:rsid w:val="00602743"/>
    <w:rsid w:val="00602B82"/>
    <w:rsid w:val="00602CF9"/>
    <w:rsid w:val="00602D1B"/>
    <w:rsid w:val="00602F64"/>
    <w:rsid w:val="006034E0"/>
    <w:rsid w:val="006034E9"/>
    <w:rsid w:val="00603684"/>
    <w:rsid w:val="0060384E"/>
    <w:rsid w:val="0060388E"/>
    <w:rsid w:val="00603A66"/>
    <w:rsid w:val="006040D1"/>
    <w:rsid w:val="006046B9"/>
    <w:rsid w:val="00604C2E"/>
    <w:rsid w:val="00605108"/>
    <w:rsid w:val="006051CC"/>
    <w:rsid w:val="00607232"/>
    <w:rsid w:val="00607D01"/>
    <w:rsid w:val="00610343"/>
    <w:rsid w:val="00610431"/>
    <w:rsid w:val="006109E2"/>
    <w:rsid w:val="0061126D"/>
    <w:rsid w:val="00612CF2"/>
    <w:rsid w:val="006132F5"/>
    <w:rsid w:val="006139D7"/>
    <w:rsid w:val="006149F3"/>
    <w:rsid w:val="00615933"/>
    <w:rsid w:val="00615DD8"/>
    <w:rsid w:val="00616D7B"/>
    <w:rsid w:val="00617C36"/>
    <w:rsid w:val="0062166E"/>
    <w:rsid w:val="00623215"/>
    <w:rsid w:val="00623624"/>
    <w:rsid w:val="00623874"/>
    <w:rsid w:val="00623A8C"/>
    <w:rsid w:val="00624050"/>
    <w:rsid w:val="00624479"/>
    <w:rsid w:val="00624865"/>
    <w:rsid w:val="00625531"/>
    <w:rsid w:val="006263B5"/>
    <w:rsid w:val="00626937"/>
    <w:rsid w:val="006269D7"/>
    <w:rsid w:val="00631476"/>
    <w:rsid w:val="00631B11"/>
    <w:rsid w:val="00631E78"/>
    <w:rsid w:val="00632B92"/>
    <w:rsid w:val="00633DBA"/>
    <w:rsid w:val="006378A3"/>
    <w:rsid w:val="00637993"/>
    <w:rsid w:val="00640104"/>
    <w:rsid w:val="00640731"/>
    <w:rsid w:val="006407C4"/>
    <w:rsid w:val="00641A17"/>
    <w:rsid w:val="006420B3"/>
    <w:rsid w:val="00642D69"/>
    <w:rsid w:val="006430AA"/>
    <w:rsid w:val="0064442C"/>
    <w:rsid w:val="0064484E"/>
    <w:rsid w:val="00644AB6"/>
    <w:rsid w:val="00644D87"/>
    <w:rsid w:val="0064585A"/>
    <w:rsid w:val="00645A0B"/>
    <w:rsid w:val="0064634F"/>
    <w:rsid w:val="0064671F"/>
    <w:rsid w:val="006467A5"/>
    <w:rsid w:val="00646B56"/>
    <w:rsid w:val="00646D32"/>
    <w:rsid w:val="00647334"/>
    <w:rsid w:val="0064742C"/>
    <w:rsid w:val="00651C07"/>
    <w:rsid w:val="00652EDE"/>
    <w:rsid w:val="00652FE6"/>
    <w:rsid w:val="00653F7E"/>
    <w:rsid w:val="0065417B"/>
    <w:rsid w:val="0065485D"/>
    <w:rsid w:val="00654F92"/>
    <w:rsid w:val="006550E6"/>
    <w:rsid w:val="006557BB"/>
    <w:rsid w:val="00655959"/>
    <w:rsid w:val="006562C4"/>
    <w:rsid w:val="00660553"/>
    <w:rsid w:val="00660876"/>
    <w:rsid w:val="0066091A"/>
    <w:rsid w:val="00660A34"/>
    <w:rsid w:val="00660A8E"/>
    <w:rsid w:val="00661B69"/>
    <w:rsid w:val="00662E92"/>
    <w:rsid w:val="0066302D"/>
    <w:rsid w:val="00664D02"/>
    <w:rsid w:val="00665303"/>
    <w:rsid w:val="006657CF"/>
    <w:rsid w:val="00665BDF"/>
    <w:rsid w:val="00666019"/>
    <w:rsid w:val="006660EB"/>
    <w:rsid w:val="00666BA5"/>
    <w:rsid w:val="00666BF4"/>
    <w:rsid w:val="00666CF7"/>
    <w:rsid w:val="00666D3C"/>
    <w:rsid w:val="0066716A"/>
    <w:rsid w:val="006671D9"/>
    <w:rsid w:val="00667AAE"/>
    <w:rsid w:val="00667B0C"/>
    <w:rsid w:val="006701E7"/>
    <w:rsid w:val="00670405"/>
    <w:rsid w:val="006706B6"/>
    <w:rsid w:val="00670BBB"/>
    <w:rsid w:val="00670BFD"/>
    <w:rsid w:val="006713F9"/>
    <w:rsid w:val="00671763"/>
    <w:rsid w:val="00671777"/>
    <w:rsid w:val="006718F0"/>
    <w:rsid w:val="00672389"/>
    <w:rsid w:val="00672936"/>
    <w:rsid w:val="0067298A"/>
    <w:rsid w:val="00672B4F"/>
    <w:rsid w:val="006737BF"/>
    <w:rsid w:val="0067522F"/>
    <w:rsid w:val="00675ADE"/>
    <w:rsid w:val="00676053"/>
    <w:rsid w:val="00676AA2"/>
    <w:rsid w:val="00676AED"/>
    <w:rsid w:val="00676FCA"/>
    <w:rsid w:val="00677D78"/>
    <w:rsid w:val="00680946"/>
    <w:rsid w:val="00680BD5"/>
    <w:rsid w:val="00681259"/>
    <w:rsid w:val="0068176F"/>
    <w:rsid w:val="006819AF"/>
    <w:rsid w:val="00681A6E"/>
    <w:rsid w:val="00681C03"/>
    <w:rsid w:val="006820AB"/>
    <w:rsid w:val="00682AAB"/>
    <w:rsid w:val="00683071"/>
    <w:rsid w:val="00683300"/>
    <w:rsid w:val="00683387"/>
    <w:rsid w:val="006843B1"/>
    <w:rsid w:val="006848E9"/>
    <w:rsid w:val="00684B92"/>
    <w:rsid w:val="00684FAB"/>
    <w:rsid w:val="00685807"/>
    <w:rsid w:val="00685D3D"/>
    <w:rsid w:val="006863EB"/>
    <w:rsid w:val="006865DC"/>
    <w:rsid w:val="00686954"/>
    <w:rsid w:val="0068750D"/>
    <w:rsid w:val="0068788F"/>
    <w:rsid w:val="00687EA5"/>
    <w:rsid w:val="00687F7D"/>
    <w:rsid w:val="006902BF"/>
    <w:rsid w:val="0069036F"/>
    <w:rsid w:val="00690502"/>
    <w:rsid w:val="00690C0B"/>
    <w:rsid w:val="00690FD7"/>
    <w:rsid w:val="00691578"/>
    <w:rsid w:val="00691B06"/>
    <w:rsid w:val="006927F3"/>
    <w:rsid w:val="00692EC0"/>
    <w:rsid w:val="00693C73"/>
    <w:rsid w:val="006940B6"/>
    <w:rsid w:val="00694F20"/>
    <w:rsid w:val="00695AA8"/>
    <w:rsid w:val="00695BD8"/>
    <w:rsid w:val="006970F7"/>
    <w:rsid w:val="00697CFE"/>
    <w:rsid w:val="006A00C2"/>
    <w:rsid w:val="006A031D"/>
    <w:rsid w:val="006A06D6"/>
    <w:rsid w:val="006A1371"/>
    <w:rsid w:val="006A16C0"/>
    <w:rsid w:val="006A19E1"/>
    <w:rsid w:val="006A255B"/>
    <w:rsid w:val="006A2622"/>
    <w:rsid w:val="006A2928"/>
    <w:rsid w:val="006A3795"/>
    <w:rsid w:val="006A3840"/>
    <w:rsid w:val="006A3BEA"/>
    <w:rsid w:val="006A488F"/>
    <w:rsid w:val="006A4CCB"/>
    <w:rsid w:val="006A5187"/>
    <w:rsid w:val="006A54A9"/>
    <w:rsid w:val="006A607A"/>
    <w:rsid w:val="006A643C"/>
    <w:rsid w:val="006A64E4"/>
    <w:rsid w:val="006A68B5"/>
    <w:rsid w:val="006A6A61"/>
    <w:rsid w:val="006A7A87"/>
    <w:rsid w:val="006B0247"/>
    <w:rsid w:val="006B0500"/>
    <w:rsid w:val="006B0BAC"/>
    <w:rsid w:val="006B19AB"/>
    <w:rsid w:val="006B19D1"/>
    <w:rsid w:val="006B2049"/>
    <w:rsid w:val="006B2E13"/>
    <w:rsid w:val="006B3B3D"/>
    <w:rsid w:val="006B43E5"/>
    <w:rsid w:val="006B4442"/>
    <w:rsid w:val="006B4638"/>
    <w:rsid w:val="006B5289"/>
    <w:rsid w:val="006B68FC"/>
    <w:rsid w:val="006B7777"/>
    <w:rsid w:val="006B7A10"/>
    <w:rsid w:val="006C03E4"/>
    <w:rsid w:val="006C0798"/>
    <w:rsid w:val="006C0994"/>
    <w:rsid w:val="006C1918"/>
    <w:rsid w:val="006C26B3"/>
    <w:rsid w:val="006C2709"/>
    <w:rsid w:val="006C2DB5"/>
    <w:rsid w:val="006C472E"/>
    <w:rsid w:val="006C47BE"/>
    <w:rsid w:val="006C4EA4"/>
    <w:rsid w:val="006C4EC7"/>
    <w:rsid w:val="006C6B86"/>
    <w:rsid w:val="006C709C"/>
    <w:rsid w:val="006C761C"/>
    <w:rsid w:val="006C78BA"/>
    <w:rsid w:val="006C78E5"/>
    <w:rsid w:val="006C7BC3"/>
    <w:rsid w:val="006D07B4"/>
    <w:rsid w:val="006D0846"/>
    <w:rsid w:val="006D1D47"/>
    <w:rsid w:val="006D2039"/>
    <w:rsid w:val="006D2177"/>
    <w:rsid w:val="006D2CCA"/>
    <w:rsid w:val="006D3309"/>
    <w:rsid w:val="006D3AB1"/>
    <w:rsid w:val="006D3C62"/>
    <w:rsid w:val="006D49AA"/>
    <w:rsid w:val="006D4C99"/>
    <w:rsid w:val="006D5641"/>
    <w:rsid w:val="006D64A7"/>
    <w:rsid w:val="006D6733"/>
    <w:rsid w:val="006D77EA"/>
    <w:rsid w:val="006D7A08"/>
    <w:rsid w:val="006D7A51"/>
    <w:rsid w:val="006D7DD7"/>
    <w:rsid w:val="006E0615"/>
    <w:rsid w:val="006E065B"/>
    <w:rsid w:val="006E1515"/>
    <w:rsid w:val="006E185D"/>
    <w:rsid w:val="006E225B"/>
    <w:rsid w:val="006E2D07"/>
    <w:rsid w:val="006E2DBD"/>
    <w:rsid w:val="006E2ED9"/>
    <w:rsid w:val="006E2FEC"/>
    <w:rsid w:val="006E3067"/>
    <w:rsid w:val="006E3127"/>
    <w:rsid w:val="006E3436"/>
    <w:rsid w:val="006E35BF"/>
    <w:rsid w:val="006E3713"/>
    <w:rsid w:val="006E3ECB"/>
    <w:rsid w:val="006E414B"/>
    <w:rsid w:val="006E6622"/>
    <w:rsid w:val="006E7398"/>
    <w:rsid w:val="006E7CA2"/>
    <w:rsid w:val="006E7CB5"/>
    <w:rsid w:val="006F035D"/>
    <w:rsid w:val="006F0E33"/>
    <w:rsid w:val="006F1005"/>
    <w:rsid w:val="006F132B"/>
    <w:rsid w:val="006F1986"/>
    <w:rsid w:val="006F1D6C"/>
    <w:rsid w:val="006F1F36"/>
    <w:rsid w:val="006F21F7"/>
    <w:rsid w:val="006F28BE"/>
    <w:rsid w:val="006F2946"/>
    <w:rsid w:val="006F2AE3"/>
    <w:rsid w:val="006F2B7F"/>
    <w:rsid w:val="006F2F08"/>
    <w:rsid w:val="006F3338"/>
    <w:rsid w:val="006F36B0"/>
    <w:rsid w:val="006F4B44"/>
    <w:rsid w:val="006F53B4"/>
    <w:rsid w:val="006F5A26"/>
    <w:rsid w:val="006F605B"/>
    <w:rsid w:val="006F608C"/>
    <w:rsid w:val="006F6641"/>
    <w:rsid w:val="006F72CF"/>
    <w:rsid w:val="0070082E"/>
    <w:rsid w:val="007009FC"/>
    <w:rsid w:val="00701B19"/>
    <w:rsid w:val="00703682"/>
    <w:rsid w:val="00703948"/>
    <w:rsid w:val="0070397A"/>
    <w:rsid w:val="00703FFA"/>
    <w:rsid w:val="007040F5"/>
    <w:rsid w:val="0070446B"/>
    <w:rsid w:val="00704A23"/>
    <w:rsid w:val="00705455"/>
    <w:rsid w:val="0070597C"/>
    <w:rsid w:val="007060EA"/>
    <w:rsid w:val="007069E2"/>
    <w:rsid w:val="00707250"/>
    <w:rsid w:val="007073A3"/>
    <w:rsid w:val="00707C01"/>
    <w:rsid w:val="00707D63"/>
    <w:rsid w:val="007100D4"/>
    <w:rsid w:val="00710C41"/>
    <w:rsid w:val="00710D81"/>
    <w:rsid w:val="00710DFB"/>
    <w:rsid w:val="00710FD8"/>
    <w:rsid w:val="0071153D"/>
    <w:rsid w:val="00711876"/>
    <w:rsid w:val="007120DB"/>
    <w:rsid w:val="007120DC"/>
    <w:rsid w:val="00712381"/>
    <w:rsid w:val="00712DAF"/>
    <w:rsid w:val="00712DF4"/>
    <w:rsid w:val="00713352"/>
    <w:rsid w:val="00713801"/>
    <w:rsid w:val="0071397B"/>
    <w:rsid w:val="00713E92"/>
    <w:rsid w:val="00713F69"/>
    <w:rsid w:val="00714B35"/>
    <w:rsid w:val="00714B47"/>
    <w:rsid w:val="007158DF"/>
    <w:rsid w:val="0071598F"/>
    <w:rsid w:val="007164A5"/>
    <w:rsid w:val="00716DB9"/>
    <w:rsid w:val="00716EC1"/>
    <w:rsid w:val="007176BE"/>
    <w:rsid w:val="00717A6F"/>
    <w:rsid w:val="00717AFD"/>
    <w:rsid w:val="00717B63"/>
    <w:rsid w:val="0072308D"/>
    <w:rsid w:val="0072333D"/>
    <w:rsid w:val="0072341E"/>
    <w:rsid w:val="00723E66"/>
    <w:rsid w:val="0072403D"/>
    <w:rsid w:val="00724362"/>
    <w:rsid w:val="00724F0C"/>
    <w:rsid w:val="0072511C"/>
    <w:rsid w:val="00725DFF"/>
    <w:rsid w:val="00725F4C"/>
    <w:rsid w:val="00725FA9"/>
    <w:rsid w:val="00726352"/>
    <w:rsid w:val="0072676E"/>
    <w:rsid w:val="00726EEA"/>
    <w:rsid w:val="0072735E"/>
    <w:rsid w:val="00730849"/>
    <w:rsid w:val="00730ED6"/>
    <w:rsid w:val="0073118E"/>
    <w:rsid w:val="007312EA"/>
    <w:rsid w:val="00731998"/>
    <w:rsid w:val="00731AA4"/>
    <w:rsid w:val="00731F42"/>
    <w:rsid w:val="007322C8"/>
    <w:rsid w:val="007327FD"/>
    <w:rsid w:val="00732876"/>
    <w:rsid w:val="00733537"/>
    <w:rsid w:val="007337B5"/>
    <w:rsid w:val="00733D50"/>
    <w:rsid w:val="00733E7C"/>
    <w:rsid w:val="00735E3C"/>
    <w:rsid w:val="00735FFB"/>
    <w:rsid w:val="00736008"/>
    <w:rsid w:val="00736057"/>
    <w:rsid w:val="00736993"/>
    <w:rsid w:val="00740A7A"/>
    <w:rsid w:val="00740B94"/>
    <w:rsid w:val="00741283"/>
    <w:rsid w:val="0074143F"/>
    <w:rsid w:val="00741E52"/>
    <w:rsid w:val="00742C3D"/>
    <w:rsid w:val="00742F77"/>
    <w:rsid w:val="00743B2E"/>
    <w:rsid w:val="00743CA7"/>
    <w:rsid w:val="007447D2"/>
    <w:rsid w:val="00744CCC"/>
    <w:rsid w:val="007455E7"/>
    <w:rsid w:val="007465D4"/>
    <w:rsid w:val="0074670A"/>
    <w:rsid w:val="00746A3F"/>
    <w:rsid w:val="00747BAE"/>
    <w:rsid w:val="0075004D"/>
    <w:rsid w:val="00750975"/>
    <w:rsid w:val="00751431"/>
    <w:rsid w:val="00751598"/>
    <w:rsid w:val="00752915"/>
    <w:rsid w:val="007529CC"/>
    <w:rsid w:val="007553A2"/>
    <w:rsid w:val="0075641A"/>
    <w:rsid w:val="00757282"/>
    <w:rsid w:val="00757471"/>
    <w:rsid w:val="00760414"/>
    <w:rsid w:val="0076159C"/>
    <w:rsid w:val="007615CB"/>
    <w:rsid w:val="00761E1A"/>
    <w:rsid w:val="0076320A"/>
    <w:rsid w:val="00763EF2"/>
    <w:rsid w:val="00764209"/>
    <w:rsid w:val="0076493A"/>
    <w:rsid w:val="00764C0B"/>
    <w:rsid w:val="00766098"/>
    <w:rsid w:val="00766110"/>
    <w:rsid w:val="00767710"/>
    <w:rsid w:val="00767A69"/>
    <w:rsid w:val="00767C09"/>
    <w:rsid w:val="00771102"/>
    <w:rsid w:val="00772FE9"/>
    <w:rsid w:val="00773013"/>
    <w:rsid w:val="007732B3"/>
    <w:rsid w:val="00773A42"/>
    <w:rsid w:val="00773DD4"/>
    <w:rsid w:val="00774D46"/>
    <w:rsid w:val="00775225"/>
    <w:rsid w:val="007754C3"/>
    <w:rsid w:val="0077693F"/>
    <w:rsid w:val="0077742A"/>
    <w:rsid w:val="00777721"/>
    <w:rsid w:val="0077790F"/>
    <w:rsid w:val="00777AC8"/>
    <w:rsid w:val="0078021E"/>
    <w:rsid w:val="0078082E"/>
    <w:rsid w:val="00781085"/>
    <w:rsid w:val="00782306"/>
    <w:rsid w:val="00782651"/>
    <w:rsid w:val="00782B2A"/>
    <w:rsid w:val="00782E6A"/>
    <w:rsid w:val="00782EA1"/>
    <w:rsid w:val="00783150"/>
    <w:rsid w:val="00783972"/>
    <w:rsid w:val="00783AEC"/>
    <w:rsid w:val="00783CBC"/>
    <w:rsid w:val="00783D71"/>
    <w:rsid w:val="00783D90"/>
    <w:rsid w:val="00783F7F"/>
    <w:rsid w:val="00784669"/>
    <w:rsid w:val="00784765"/>
    <w:rsid w:val="00785932"/>
    <w:rsid w:val="007862C4"/>
    <w:rsid w:val="00786C8F"/>
    <w:rsid w:val="00786FC5"/>
    <w:rsid w:val="00790E80"/>
    <w:rsid w:val="00792920"/>
    <w:rsid w:val="00792BBB"/>
    <w:rsid w:val="00794266"/>
    <w:rsid w:val="007946DA"/>
    <w:rsid w:val="00794971"/>
    <w:rsid w:val="00795F2F"/>
    <w:rsid w:val="007961E1"/>
    <w:rsid w:val="00796364"/>
    <w:rsid w:val="0079656B"/>
    <w:rsid w:val="00796CB5"/>
    <w:rsid w:val="007970F4"/>
    <w:rsid w:val="007975FD"/>
    <w:rsid w:val="007A086D"/>
    <w:rsid w:val="007A098F"/>
    <w:rsid w:val="007A27A8"/>
    <w:rsid w:val="007A318B"/>
    <w:rsid w:val="007A43BA"/>
    <w:rsid w:val="007A4757"/>
    <w:rsid w:val="007A4C07"/>
    <w:rsid w:val="007A6326"/>
    <w:rsid w:val="007A6B35"/>
    <w:rsid w:val="007A7C16"/>
    <w:rsid w:val="007A7C47"/>
    <w:rsid w:val="007B05AE"/>
    <w:rsid w:val="007B0AAA"/>
    <w:rsid w:val="007B0AF5"/>
    <w:rsid w:val="007B0C68"/>
    <w:rsid w:val="007B1BFF"/>
    <w:rsid w:val="007B1C48"/>
    <w:rsid w:val="007B1DA5"/>
    <w:rsid w:val="007B4172"/>
    <w:rsid w:val="007B4796"/>
    <w:rsid w:val="007B4BAD"/>
    <w:rsid w:val="007B5A22"/>
    <w:rsid w:val="007B6665"/>
    <w:rsid w:val="007B752A"/>
    <w:rsid w:val="007C02C8"/>
    <w:rsid w:val="007C04EC"/>
    <w:rsid w:val="007C0A64"/>
    <w:rsid w:val="007C0DF8"/>
    <w:rsid w:val="007C11DE"/>
    <w:rsid w:val="007C1411"/>
    <w:rsid w:val="007C15F6"/>
    <w:rsid w:val="007C1959"/>
    <w:rsid w:val="007C1979"/>
    <w:rsid w:val="007C1A96"/>
    <w:rsid w:val="007C1D74"/>
    <w:rsid w:val="007C262A"/>
    <w:rsid w:val="007C2F09"/>
    <w:rsid w:val="007C39FF"/>
    <w:rsid w:val="007C3E5A"/>
    <w:rsid w:val="007C3E83"/>
    <w:rsid w:val="007C4221"/>
    <w:rsid w:val="007C499C"/>
    <w:rsid w:val="007C4C1E"/>
    <w:rsid w:val="007C567A"/>
    <w:rsid w:val="007C5A9D"/>
    <w:rsid w:val="007C614C"/>
    <w:rsid w:val="007C6901"/>
    <w:rsid w:val="007C6984"/>
    <w:rsid w:val="007C69AF"/>
    <w:rsid w:val="007C6CAE"/>
    <w:rsid w:val="007C6FB4"/>
    <w:rsid w:val="007C6FF6"/>
    <w:rsid w:val="007C7131"/>
    <w:rsid w:val="007C734E"/>
    <w:rsid w:val="007D045F"/>
    <w:rsid w:val="007D06CE"/>
    <w:rsid w:val="007D1D70"/>
    <w:rsid w:val="007D2259"/>
    <w:rsid w:val="007D23E9"/>
    <w:rsid w:val="007D25A8"/>
    <w:rsid w:val="007D263B"/>
    <w:rsid w:val="007D2A6E"/>
    <w:rsid w:val="007D2ABE"/>
    <w:rsid w:val="007D30D0"/>
    <w:rsid w:val="007D331B"/>
    <w:rsid w:val="007D4AC1"/>
    <w:rsid w:val="007D5040"/>
    <w:rsid w:val="007D535B"/>
    <w:rsid w:val="007D575E"/>
    <w:rsid w:val="007D67B5"/>
    <w:rsid w:val="007D6813"/>
    <w:rsid w:val="007D6A18"/>
    <w:rsid w:val="007D739F"/>
    <w:rsid w:val="007D7EDE"/>
    <w:rsid w:val="007E1E7C"/>
    <w:rsid w:val="007E2454"/>
    <w:rsid w:val="007E2BBB"/>
    <w:rsid w:val="007E2E24"/>
    <w:rsid w:val="007E2F38"/>
    <w:rsid w:val="007E39FD"/>
    <w:rsid w:val="007E3F14"/>
    <w:rsid w:val="007E457F"/>
    <w:rsid w:val="007E4A6A"/>
    <w:rsid w:val="007E5E54"/>
    <w:rsid w:val="007E797C"/>
    <w:rsid w:val="007F0353"/>
    <w:rsid w:val="007F2104"/>
    <w:rsid w:val="007F287B"/>
    <w:rsid w:val="007F3633"/>
    <w:rsid w:val="007F3863"/>
    <w:rsid w:val="007F3908"/>
    <w:rsid w:val="007F5623"/>
    <w:rsid w:val="007F5C27"/>
    <w:rsid w:val="007F6244"/>
    <w:rsid w:val="007F628A"/>
    <w:rsid w:val="007F66B2"/>
    <w:rsid w:val="007F6F60"/>
    <w:rsid w:val="007F705B"/>
    <w:rsid w:val="007F737D"/>
    <w:rsid w:val="007F7414"/>
    <w:rsid w:val="007F75F3"/>
    <w:rsid w:val="007F7960"/>
    <w:rsid w:val="00801AC4"/>
    <w:rsid w:val="0080203D"/>
    <w:rsid w:val="00802042"/>
    <w:rsid w:val="00802AA5"/>
    <w:rsid w:val="00802E3F"/>
    <w:rsid w:val="008034CC"/>
    <w:rsid w:val="00803DFF"/>
    <w:rsid w:val="008040FD"/>
    <w:rsid w:val="0080430A"/>
    <w:rsid w:val="008044CD"/>
    <w:rsid w:val="0080478E"/>
    <w:rsid w:val="00804BFB"/>
    <w:rsid w:val="00804F2F"/>
    <w:rsid w:val="00804FDD"/>
    <w:rsid w:val="0080502E"/>
    <w:rsid w:val="008078F2"/>
    <w:rsid w:val="008079C9"/>
    <w:rsid w:val="00807D5D"/>
    <w:rsid w:val="00807DC6"/>
    <w:rsid w:val="0081000C"/>
    <w:rsid w:val="00810301"/>
    <w:rsid w:val="00811DA4"/>
    <w:rsid w:val="00812162"/>
    <w:rsid w:val="008122D1"/>
    <w:rsid w:val="00813048"/>
    <w:rsid w:val="00813A65"/>
    <w:rsid w:val="00814294"/>
    <w:rsid w:val="008146FE"/>
    <w:rsid w:val="00814D23"/>
    <w:rsid w:val="008151CF"/>
    <w:rsid w:val="00815203"/>
    <w:rsid w:val="00815774"/>
    <w:rsid w:val="00815CC9"/>
    <w:rsid w:val="00815DFC"/>
    <w:rsid w:val="00816BA5"/>
    <w:rsid w:val="00817220"/>
    <w:rsid w:val="0081747B"/>
    <w:rsid w:val="008174A4"/>
    <w:rsid w:val="008176F9"/>
    <w:rsid w:val="008179D5"/>
    <w:rsid w:val="00817AD8"/>
    <w:rsid w:val="00820144"/>
    <w:rsid w:val="00820B8E"/>
    <w:rsid w:val="00820E38"/>
    <w:rsid w:val="00821218"/>
    <w:rsid w:val="008213BF"/>
    <w:rsid w:val="0082297C"/>
    <w:rsid w:val="00822AE9"/>
    <w:rsid w:val="00822D59"/>
    <w:rsid w:val="00823045"/>
    <w:rsid w:val="00823452"/>
    <w:rsid w:val="008237AF"/>
    <w:rsid w:val="00823819"/>
    <w:rsid w:val="00823A0C"/>
    <w:rsid w:val="008248E2"/>
    <w:rsid w:val="008249F6"/>
    <w:rsid w:val="00825CEC"/>
    <w:rsid w:val="00825FF6"/>
    <w:rsid w:val="00826332"/>
    <w:rsid w:val="00826A73"/>
    <w:rsid w:val="00826B28"/>
    <w:rsid w:val="00827782"/>
    <w:rsid w:val="0082780C"/>
    <w:rsid w:val="00830303"/>
    <w:rsid w:val="008304C7"/>
    <w:rsid w:val="00830CB5"/>
    <w:rsid w:val="00831FF0"/>
    <w:rsid w:val="0083350F"/>
    <w:rsid w:val="0083454B"/>
    <w:rsid w:val="00835612"/>
    <w:rsid w:val="00835ABA"/>
    <w:rsid w:val="00835E08"/>
    <w:rsid w:val="008362F1"/>
    <w:rsid w:val="00836957"/>
    <w:rsid w:val="008370CA"/>
    <w:rsid w:val="00837814"/>
    <w:rsid w:val="008407BC"/>
    <w:rsid w:val="00840B44"/>
    <w:rsid w:val="00840E1A"/>
    <w:rsid w:val="00840E82"/>
    <w:rsid w:val="0084133E"/>
    <w:rsid w:val="0084134B"/>
    <w:rsid w:val="00841B0E"/>
    <w:rsid w:val="00842CEC"/>
    <w:rsid w:val="00842D81"/>
    <w:rsid w:val="00842DC8"/>
    <w:rsid w:val="00842EF6"/>
    <w:rsid w:val="00842F5C"/>
    <w:rsid w:val="00842FFF"/>
    <w:rsid w:val="00843813"/>
    <w:rsid w:val="0084424A"/>
    <w:rsid w:val="00844C53"/>
    <w:rsid w:val="00844C79"/>
    <w:rsid w:val="00844C7F"/>
    <w:rsid w:val="0084511A"/>
    <w:rsid w:val="00845185"/>
    <w:rsid w:val="00845877"/>
    <w:rsid w:val="008472CA"/>
    <w:rsid w:val="008478E8"/>
    <w:rsid w:val="00847EEB"/>
    <w:rsid w:val="008503A2"/>
    <w:rsid w:val="008509EE"/>
    <w:rsid w:val="008517C1"/>
    <w:rsid w:val="00852029"/>
    <w:rsid w:val="0085259D"/>
    <w:rsid w:val="008528B1"/>
    <w:rsid w:val="00852F28"/>
    <w:rsid w:val="00853E78"/>
    <w:rsid w:val="00854330"/>
    <w:rsid w:val="0085487C"/>
    <w:rsid w:val="00854EAF"/>
    <w:rsid w:val="00854EFC"/>
    <w:rsid w:val="008552A5"/>
    <w:rsid w:val="008555D6"/>
    <w:rsid w:val="008555FF"/>
    <w:rsid w:val="00855742"/>
    <w:rsid w:val="008558CE"/>
    <w:rsid w:val="0085593D"/>
    <w:rsid w:val="00855AA8"/>
    <w:rsid w:val="00855F1D"/>
    <w:rsid w:val="00855FD8"/>
    <w:rsid w:val="008562C9"/>
    <w:rsid w:val="00856421"/>
    <w:rsid w:val="00856683"/>
    <w:rsid w:val="00856CEA"/>
    <w:rsid w:val="00856DB1"/>
    <w:rsid w:val="008573AB"/>
    <w:rsid w:val="00857775"/>
    <w:rsid w:val="00857BCE"/>
    <w:rsid w:val="00857D18"/>
    <w:rsid w:val="0086022C"/>
    <w:rsid w:val="00860231"/>
    <w:rsid w:val="008603E1"/>
    <w:rsid w:val="00860829"/>
    <w:rsid w:val="008608CB"/>
    <w:rsid w:val="00860AD2"/>
    <w:rsid w:val="00861620"/>
    <w:rsid w:val="00861BF8"/>
    <w:rsid w:val="00863090"/>
    <w:rsid w:val="00863221"/>
    <w:rsid w:val="00863456"/>
    <w:rsid w:val="00863666"/>
    <w:rsid w:val="00864397"/>
    <w:rsid w:val="008649F1"/>
    <w:rsid w:val="00864EA3"/>
    <w:rsid w:val="00866993"/>
    <w:rsid w:val="00866D6A"/>
    <w:rsid w:val="0086708D"/>
    <w:rsid w:val="00867371"/>
    <w:rsid w:val="008675DB"/>
    <w:rsid w:val="00867DF4"/>
    <w:rsid w:val="0087022C"/>
    <w:rsid w:val="00870752"/>
    <w:rsid w:val="00871703"/>
    <w:rsid w:val="008726A7"/>
    <w:rsid w:val="00872FA9"/>
    <w:rsid w:val="00873123"/>
    <w:rsid w:val="0087385D"/>
    <w:rsid w:val="008738C5"/>
    <w:rsid w:val="00873E03"/>
    <w:rsid w:val="00873E24"/>
    <w:rsid w:val="00873EB9"/>
    <w:rsid w:val="008740FD"/>
    <w:rsid w:val="0087470C"/>
    <w:rsid w:val="00874A92"/>
    <w:rsid w:val="00874C8C"/>
    <w:rsid w:val="00875BD5"/>
    <w:rsid w:val="0087652D"/>
    <w:rsid w:val="00876647"/>
    <w:rsid w:val="00876B6C"/>
    <w:rsid w:val="00876BFF"/>
    <w:rsid w:val="008777DE"/>
    <w:rsid w:val="0087792D"/>
    <w:rsid w:val="00877DE9"/>
    <w:rsid w:val="00880B58"/>
    <w:rsid w:val="00881078"/>
    <w:rsid w:val="008810A0"/>
    <w:rsid w:val="008814C7"/>
    <w:rsid w:val="00881821"/>
    <w:rsid w:val="00881C42"/>
    <w:rsid w:val="008822D0"/>
    <w:rsid w:val="008823ED"/>
    <w:rsid w:val="00882F46"/>
    <w:rsid w:val="00883985"/>
    <w:rsid w:val="00883F59"/>
    <w:rsid w:val="0088449F"/>
    <w:rsid w:val="008860FD"/>
    <w:rsid w:val="00886369"/>
    <w:rsid w:val="00886537"/>
    <w:rsid w:val="00886779"/>
    <w:rsid w:val="00886F6B"/>
    <w:rsid w:val="00887243"/>
    <w:rsid w:val="008873E0"/>
    <w:rsid w:val="00887986"/>
    <w:rsid w:val="00887B94"/>
    <w:rsid w:val="00887D19"/>
    <w:rsid w:val="008904F2"/>
    <w:rsid w:val="008907B6"/>
    <w:rsid w:val="00890A47"/>
    <w:rsid w:val="00890F06"/>
    <w:rsid w:val="00890F15"/>
    <w:rsid w:val="00891552"/>
    <w:rsid w:val="00891F7F"/>
    <w:rsid w:val="00892720"/>
    <w:rsid w:val="00892B7B"/>
    <w:rsid w:val="008931F5"/>
    <w:rsid w:val="00893CD2"/>
    <w:rsid w:val="00893F8C"/>
    <w:rsid w:val="0089443D"/>
    <w:rsid w:val="008949A9"/>
    <w:rsid w:val="00894DA6"/>
    <w:rsid w:val="00895316"/>
    <w:rsid w:val="00895968"/>
    <w:rsid w:val="00896270"/>
    <w:rsid w:val="00896610"/>
    <w:rsid w:val="008967E4"/>
    <w:rsid w:val="008972FA"/>
    <w:rsid w:val="00897A27"/>
    <w:rsid w:val="008A0573"/>
    <w:rsid w:val="008A07F5"/>
    <w:rsid w:val="008A116F"/>
    <w:rsid w:val="008A1A1D"/>
    <w:rsid w:val="008A244E"/>
    <w:rsid w:val="008A3054"/>
    <w:rsid w:val="008A377B"/>
    <w:rsid w:val="008A37CA"/>
    <w:rsid w:val="008A38AE"/>
    <w:rsid w:val="008A4201"/>
    <w:rsid w:val="008A4570"/>
    <w:rsid w:val="008A4799"/>
    <w:rsid w:val="008A4C88"/>
    <w:rsid w:val="008A4EA7"/>
    <w:rsid w:val="008A4EF7"/>
    <w:rsid w:val="008A532B"/>
    <w:rsid w:val="008A58BE"/>
    <w:rsid w:val="008A6A3A"/>
    <w:rsid w:val="008A74B7"/>
    <w:rsid w:val="008A7571"/>
    <w:rsid w:val="008A7BBF"/>
    <w:rsid w:val="008B04E3"/>
    <w:rsid w:val="008B0F80"/>
    <w:rsid w:val="008B10FB"/>
    <w:rsid w:val="008B15A4"/>
    <w:rsid w:val="008B1F8D"/>
    <w:rsid w:val="008B20FA"/>
    <w:rsid w:val="008B2F08"/>
    <w:rsid w:val="008B32C3"/>
    <w:rsid w:val="008B3307"/>
    <w:rsid w:val="008B385A"/>
    <w:rsid w:val="008B3966"/>
    <w:rsid w:val="008B3BFE"/>
    <w:rsid w:val="008B41C2"/>
    <w:rsid w:val="008B423A"/>
    <w:rsid w:val="008B59B7"/>
    <w:rsid w:val="008B5A09"/>
    <w:rsid w:val="008B5D82"/>
    <w:rsid w:val="008B63BA"/>
    <w:rsid w:val="008B679E"/>
    <w:rsid w:val="008B7E4F"/>
    <w:rsid w:val="008C09BF"/>
    <w:rsid w:val="008C10C9"/>
    <w:rsid w:val="008C12F9"/>
    <w:rsid w:val="008C1799"/>
    <w:rsid w:val="008C222A"/>
    <w:rsid w:val="008C2C16"/>
    <w:rsid w:val="008C3DA9"/>
    <w:rsid w:val="008C406F"/>
    <w:rsid w:val="008C4B50"/>
    <w:rsid w:val="008C71BA"/>
    <w:rsid w:val="008C7488"/>
    <w:rsid w:val="008C74B2"/>
    <w:rsid w:val="008C75AF"/>
    <w:rsid w:val="008C75F0"/>
    <w:rsid w:val="008C7F06"/>
    <w:rsid w:val="008D057A"/>
    <w:rsid w:val="008D0B4B"/>
    <w:rsid w:val="008D1791"/>
    <w:rsid w:val="008D1B81"/>
    <w:rsid w:val="008D216F"/>
    <w:rsid w:val="008D2409"/>
    <w:rsid w:val="008D25C1"/>
    <w:rsid w:val="008D27C3"/>
    <w:rsid w:val="008D286B"/>
    <w:rsid w:val="008D393E"/>
    <w:rsid w:val="008D3CD7"/>
    <w:rsid w:val="008D3D00"/>
    <w:rsid w:val="008D3D10"/>
    <w:rsid w:val="008D3F2C"/>
    <w:rsid w:val="008D4456"/>
    <w:rsid w:val="008D4C81"/>
    <w:rsid w:val="008D538A"/>
    <w:rsid w:val="008D5822"/>
    <w:rsid w:val="008D5A4A"/>
    <w:rsid w:val="008D5B4A"/>
    <w:rsid w:val="008D60F8"/>
    <w:rsid w:val="008D6E6F"/>
    <w:rsid w:val="008E099D"/>
    <w:rsid w:val="008E09CB"/>
    <w:rsid w:val="008E0EE6"/>
    <w:rsid w:val="008E14FA"/>
    <w:rsid w:val="008E1BB0"/>
    <w:rsid w:val="008E1E06"/>
    <w:rsid w:val="008E3195"/>
    <w:rsid w:val="008E33CE"/>
    <w:rsid w:val="008E3673"/>
    <w:rsid w:val="008E3CE9"/>
    <w:rsid w:val="008E4082"/>
    <w:rsid w:val="008E41CF"/>
    <w:rsid w:val="008E4280"/>
    <w:rsid w:val="008E4557"/>
    <w:rsid w:val="008E55EE"/>
    <w:rsid w:val="008E5669"/>
    <w:rsid w:val="008E57F3"/>
    <w:rsid w:val="008E6315"/>
    <w:rsid w:val="008E6AF8"/>
    <w:rsid w:val="008E6B50"/>
    <w:rsid w:val="008E7A44"/>
    <w:rsid w:val="008E7A7E"/>
    <w:rsid w:val="008E7EA4"/>
    <w:rsid w:val="008F0A9A"/>
    <w:rsid w:val="008F0C37"/>
    <w:rsid w:val="008F0E38"/>
    <w:rsid w:val="008F1566"/>
    <w:rsid w:val="008F19E5"/>
    <w:rsid w:val="008F2A32"/>
    <w:rsid w:val="008F2B53"/>
    <w:rsid w:val="008F3059"/>
    <w:rsid w:val="008F31CC"/>
    <w:rsid w:val="008F3953"/>
    <w:rsid w:val="008F45CC"/>
    <w:rsid w:val="008F492E"/>
    <w:rsid w:val="008F57F9"/>
    <w:rsid w:val="008F591D"/>
    <w:rsid w:val="008F591F"/>
    <w:rsid w:val="008F5A5C"/>
    <w:rsid w:val="008F72A0"/>
    <w:rsid w:val="008F767B"/>
    <w:rsid w:val="008F7E43"/>
    <w:rsid w:val="009001C6"/>
    <w:rsid w:val="009002EE"/>
    <w:rsid w:val="00900717"/>
    <w:rsid w:val="00900B41"/>
    <w:rsid w:val="00900B91"/>
    <w:rsid w:val="00900C6F"/>
    <w:rsid w:val="00900C7B"/>
    <w:rsid w:val="0090219B"/>
    <w:rsid w:val="00902FDA"/>
    <w:rsid w:val="00903655"/>
    <w:rsid w:val="00904494"/>
    <w:rsid w:val="00904C4A"/>
    <w:rsid w:val="00904C86"/>
    <w:rsid w:val="0090526B"/>
    <w:rsid w:val="009053C6"/>
    <w:rsid w:val="009057E4"/>
    <w:rsid w:val="00905963"/>
    <w:rsid w:val="00905EFD"/>
    <w:rsid w:val="00906D28"/>
    <w:rsid w:val="0090714A"/>
    <w:rsid w:val="0091059D"/>
    <w:rsid w:val="00911202"/>
    <w:rsid w:val="00911797"/>
    <w:rsid w:val="00911B35"/>
    <w:rsid w:val="0091293D"/>
    <w:rsid w:val="00912C9A"/>
    <w:rsid w:val="00912CEB"/>
    <w:rsid w:val="00913217"/>
    <w:rsid w:val="00913244"/>
    <w:rsid w:val="009132E1"/>
    <w:rsid w:val="009140DB"/>
    <w:rsid w:val="00914103"/>
    <w:rsid w:val="00914537"/>
    <w:rsid w:val="00914B78"/>
    <w:rsid w:val="009150F3"/>
    <w:rsid w:val="00915385"/>
    <w:rsid w:val="00915389"/>
    <w:rsid w:val="00915E6F"/>
    <w:rsid w:val="00916626"/>
    <w:rsid w:val="00916790"/>
    <w:rsid w:val="009173B9"/>
    <w:rsid w:val="0091740E"/>
    <w:rsid w:val="009176C5"/>
    <w:rsid w:val="00917AAC"/>
    <w:rsid w:val="0092127C"/>
    <w:rsid w:val="0092131B"/>
    <w:rsid w:val="00921941"/>
    <w:rsid w:val="00921D41"/>
    <w:rsid w:val="00921D6A"/>
    <w:rsid w:val="0092240F"/>
    <w:rsid w:val="0092264E"/>
    <w:rsid w:val="00922E52"/>
    <w:rsid w:val="009237EF"/>
    <w:rsid w:val="00923C9D"/>
    <w:rsid w:val="00924046"/>
    <w:rsid w:val="00924192"/>
    <w:rsid w:val="00924369"/>
    <w:rsid w:val="009243E5"/>
    <w:rsid w:val="00925392"/>
    <w:rsid w:val="0092569B"/>
    <w:rsid w:val="009257A2"/>
    <w:rsid w:val="00925CCD"/>
    <w:rsid w:val="00926291"/>
    <w:rsid w:val="0092783D"/>
    <w:rsid w:val="00927CB2"/>
    <w:rsid w:val="00927CCE"/>
    <w:rsid w:val="00931907"/>
    <w:rsid w:val="00931D0E"/>
    <w:rsid w:val="00931E76"/>
    <w:rsid w:val="0093211C"/>
    <w:rsid w:val="00932C67"/>
    <w:rsid w:val="009339AE"/>
    <w:rsid w:val="009346BE"/>
    <w:rsid w:val="00934BE3"/>
    <w:rsid w:val="00934EBF"/>
    <w:rsid w:val="00935371"/>
    <w:rsid w:val="00935599"/>
    <w:rsid w:val="0093626B"/>
    <w:rsid w:val="00936D0C"/>
    <w:rsid w:val="00937201"/>
    <w:rsid w:val="00937C0C"/>
    <w:rsid w:val="00940C75"/>
    <w:rsid w:val="009416C5"/>
    <w:rsid w:val="00941EF3"/>
    <w:rsid w:val="00941F8D"/>
    <w:rsid w:val="00942750"/>
    <w:rsid w:val="00942D98"/>
    <w:rsid w:val="00942E40"/>
    <w:rsid w:val="00943F44"/>
    <w:rsid w:val="00944604"/>
    <w:rsid w:val="00944A09"/>
    <w:rsid w:val="00944A76"/>
    <w:rsid w:val="00945D88"/>
    <w:rsid w:val="00945E4B"/>
    <w:rsid w:val="00945F04"/>
    <w:rsid w:val="00946010"/>
    <w:rsid w:val="00946505"/>
    <w:rsid w:val="00946A60"/>
    <w:rsid w:val="00946F3D"/>
    <w:rsid w:val="0094726F"/>
    <w:rsid w:val="009477C8"/>
    <w:rsid w:val="00947BA5"/>
    <w:rsid w:val="00947C69"/>
    <w:rsid w:val="00951DED"/>
    <w:rsid w:val="00951E73"/>
    <w:rsid w:val="00952302"/>
    <w:rsid w:val="00952CCB"/>
    <w:rsid w:val="00952D34"/>
    <w:rsid w:val="00952E17"/>
    <w:rsid w:val="009535F1"/>
    <w:rsid w:val="0095402D"/>
    <w:rsid w:val="009544DE"/>
    <w:rsid w:val="00954A72"/>
    <w:rsid w:val="00954EDF"/>
    <w:rsid w:val="00954F41"/>
    <w:rsid w:val="00955DC9"/>
    <w:rsid w:val="00956380"/>
    <w:rsid w:val="00956D77"/>
    <w:rsid w:val="00956F4C"/>
    <w:rsid w:val="00957212"/>
    <w:rsid w:val="00957282"/>
    <w:rsid w:val="00957F5C"/>
    <w:rsid w:val="00960220"/>
    <w:rsid w:val="00961557"/>
    <w:rsid w:val="009622D0"/>
    <w:rsid w:val="009624D2"/>
    <w:rsid w:val="00962DA2"/>
    <w:rsid w:val="00963662"/>
    <w:rsid w:val="00963E5C"/>
    <w:rsid w:val="009641B0"/>
    <w:rsid w:val="0096450B"/>
    <w:rsid w:val="00964C8D"/>
    <w:rsid w:val="00964C9D"/>
    <w:rsid w:val="00965D63"/>
    <w:rsid w:val="0096628E"/>
    <w:rsid w:val="0096634C"/>
    <w:rsid w:val="00966611"/>
    <w:rsid w:val="009666A6"/>
    <w:rsid w:val="009668EE"/>
    <w:rsid w:val="00966F04"/>
    <w:rsid w:val="0096783C"/>
    <w:rsid w:val="0096794A"/>
    <w:rsid w:val="00970757"/>
    <w:rsid w:val="0097127A"/>
    <w:rsid w:val="00971397"/>
    <w:rsid w:val="00971B1D"/>
    <w:rsid w:val="00972B2A"/>
    <w:rsid w:val="009737F1"/>
    <w:rsid w:val="00973C64"/>
    <w:rsid w:val="00974863"/>
    <w:rsid w:val="00975782"/>
    <w:rsid w:val="009764CF"/>
    <w:rsid w:val="00976AA6"/>
    <w:rsid w:val="00976DA5"/>
    <w:rsid w:val="00977595"/>
    <w:rsid w:val="00980159"/>
    <w:rsid w:val="00980568"/>
    <w:rsid w:val="00980827"/>
    <w:rsid w:val="00980E73"/>
    <w:rsid w:val="00980F23"/>
    <w:rsid w:val="009818C5"/>
    <w:rsid w:val="00981C30"/>
    <w:rsid w:val="00981F93"/>
    <w:rsid w:val="009822A3"/>
    <w:rsid w:val="009822C9"/>
    <w:rsid w:val="00982529"/>
    <w:rsid w:val="00982607"/>
    <w:rsid w:val="0098284D"/>
    <w:rsid w:val="00982915"/>
    <w:rsid w:val="00982B5E"/>
    <w:rsid w:val="0098346C"/>
    <w:rsid w:val="00983EC6"/>
    <w:rsid w:val="00984807"/>
    <w:rsid w:val="00984900"/>
    <w:rsid w:val="00984F99"/>
    <w:rsid w:val="00985959"/>
    <w:rsid w:val="00985E96"/>
    <w:rsid w:val="00986706"/>
    <w:rsid w:val="00987576"/>
    <w:rsid w:val="00990444"/>
    <w:rsid w:val="009906C9"/>
    <w:rsid w:val="0099100A"/>
    <w:rsid w:val="00991706"/>
    <w:rsid w:val="00991E23"/>
    <w:rsid w:val="00991FF5"/>
    <w:rsid w:val="009924DF"/>
    <w:rsid w:val="00992A21"/>
    <w:rsid w:val="00992FB0"/>
    <w:rsid w:val="009931BA"/>
    <w:rsid w:val="009933ED"/>
    <w:rsid w:val="00993F16"/>
    <w:rsid w:val="009946D1"/>
    <w:rsid w:val="00994AFB"/>
    <w:rsid w:val="0099593B"/>
    <w:rsid w:val="00996207"/>
    <w:rsid w:val="00997114"/>
    <w:rsid w:val="00997779"/>
    <w:rsid w:val="00997CF1"/>
    <w:rsid w:val="009A02CD"/>
    <w:rsid w:val="009A0458"/>
    <w:rsid w:val="009A04CD"/>
    <w:rsid w:val="009A0792"/>
    <w:rsid w:val="009A1B6A"/>
    <w:rsid w:val="009A1C66"/>
    <w:rsid w:val="009A1FEF"/>
    <w:rsid w:val="009A21FA"/>
    <w:rsid w:val="009A2715"/>
    <w:rsid w:val="009A2FB9"/>
    <w:rsid w:val="009A3B56"/>
    <w:rsid w:val="009A4198"/>
    <w:rsid w:val="009A5B5F"/>
    <w:rsid w:val="009A62B5"/>
    <w:rsid w:val="009A6409"/>
    <w:rsid w:val="009A664B"/>
    <w:rsid w:val="009A6863"/>
    <w:rsid w:val="009A6940"/>
    <w:rsid w:val="009A6BA8"/>
    <w:rsid w:val="009A7892"/>
    <w:rsid w:val="009A794D"/>
    <w:rsid w:val="009A7959"/>
    <w:rsid w:val="009A7B8A"/>
    <w:rsid w:val="009A7D1F"/>
    <w:rsid w:val="009B0050"/>
    <w:rsid w:val="009B0534"/>
    <w:rsid w:val="009B0824"/>
    <w:rsid w:val="009B152D"/>
    <w:rsid w:val="009B1A18"/>
    <w:rsid w:val="009B1B01"/>
    <w:rsid w:val="009B1C55"/>
    <w:rsid w:val="009B2C4F"/>
    <w:rsid w:val="009B2FCD"/>
    <w:rsid w:val="009B3593"/>
    <w:rsid w:val="009B3A39"/>
    <w:rsid w:val="009B3BC8"/>
    <w:rsid w:val="009B3BDE"/>
    <w:rsid w:val="009B3C2C"/>
    <w:rsid w:val="009B3DE2"/>
    <w:rsid w:val="009B4218"/>
    <w:rsid w:val="009B425F"/>
    <w:rsid w:val="009B5098"/>
    <w:rsid w:val="009B5E93"/>
    <w:rsid w:val="009B618C"/>
    <w:rsid w:val="009B62E3"/>
    <w:rsid w:val="009B69C4"/>
    <w:rsid w:val="009B69DB"/>
    <w:rsid w:val="009B74A5"/>
    <w:rsid w:val="009B7E7F"/>
    <w:rsid w:val="009C1609"/>
    <w:rsid w:val="009C1ADD"/>
    <w:rsid w:val="009C1DE4"/>
    <w:rsid w:val="009C26B4"/>
    <w:rsid w:val="009C2C92"/>
    <w:rsid w:val="009C2E80"/>
    <w:rsid w:val="009C38AE"/>
    <w:rsid w:val="009C4273"/>
    <w:rsid w:val="009C462F"/>
    <w:rsid w:val="009C488C"/>
    <w:rsid w:val="009C508D"/>
    <w:rsid w:val="009C52C0"/>
    <w:rsid w:val="009C59A3"/>
    <w:rsid w:val="009C65AF"/>
    <w:rsid w:val="009C6627"/>
    <w:rsid w:val="009C66CE"/>
    <w:rsid w:val="009C6B97"/>
    <w:rsid w:val="009C7266"/>
    <w:rsid w:val="009C78EE"/>
    <w:rsid w:val="009C79DF"/>
    <w:rsid w:val="009C7A3B"/>
    <w:rsid w:val="009C7C54"/>
    <w:rsid w:val="009C7CC6"/>
    <w:rsid w:val="009C7FE9"/>
    <w:rsid w:val="009D01A7"/>
    <w:rsid w:val="009D19F7"/>
    <w:rsid w:val="009D1DA5"/>
    <w:rsid w:val="009D2382"/>
    <w:rsid w:val="009D3824"/>
    <w:rsid w:val="009D3A21"/>
    <w:rsid w:val="009D3D10"/>
    <w:rsid w:val="009D4F54"/>
    <w:rsid w:val="009D57C5"/>
    <w:rsid w:val="009D5979"/>
    <w:rsid w:val="009D6A27"/>
    <w:rsid w:val="009D6ADC"/>
    <w:rsid w:val="009D6BC8"/>
    <w:rsid w:val="009D73FA"/>
    <w:rsid w:val="009D7F91"/>
    <w:rsid w:val="009E0246"/>
    <w:rsid w:val="009E0BAE"/>
    <w:rsid w:val="009E0FCC"/>
    <w:rsid w:val="009E1020"/>
    <w:rsid w:val="009E139E"/>
    <w:rsid w:val="009E183D"/>
    <w:rsid w:val="009E1935"/>
    <w:rsid w:val="009E1D0F"/>
    <w:rsid w:val="009E2118"/>
    <w:rsid w:val="009E22F4"/>
    <w:rsid w:val="009E2D27"/>
    <w:rsid w:val="009E36EC"/>
    <w:rsid w:val="009E399E"/>
    <w:rsid w:val="009E5AFD"/>
    <w:rsid w:val="009E6183"/>
    <w:rsid w:val="009E6193"/>
    <w:rsid w:val="009E6995"/>
    <w:rsid w:val="009E6FD7"/>
    <w:rsid w:val="009E7329"/>
    <w:rsid w:val="009E796E"/>
    <w:rsid w:val="009E7C7F"/>
    <w:rsid w:val="009F0014"/>
    <w:rsid w:val="009F1A85"/>
    <w:rsid w:val="009F1BCC"/>
    <w:rsid w:val="009F1D45"/>
    <w:rsid w:val="009F1E0B"/>
    <w:rsid w:val="009F1E31"/>
    <w:rsid w:val="009F1F51"/>
    <w:rsid w:val="009F2335"/>
    <w:rsid w:val="009F24BC"/>
    <w:rsid w:val="009F2F10"/>
    <w:rsid w:val="009F3AEF"/>
    <w:rsid w:val="009F3B24"/>
    <w:rsid w:val="009F4DC7"/>
    <w:rsid w:val="009F5482"/>
    <w:rsid w:val="009F54B8"/>
    <w:rsid w:val="009F5EE3"/>
    <w:rsid w:val="009F5FDF"/>
    <w:rsid w:val="009F6823"/>
    <w:rsid w:val="009F6967"/>
    <w:rsid w:val="009F717F"/>
    <w:rsid w:val="009F760D"/>
    <w:rsid w:val="009F7C95"/>
    <w:rsid w:val="009F7C96"/>
    <w:rsid w:val="009F7E82"/>
    <w:rsid w:val="009F7EC3"/>
    <w:rsid w:val="00A00342"/>
    <w:rsid w:val="00A00403"/>
    <w:rsid w:val="00A004BC"/>
    <w:rsid w:val="00A008A8"/>
    <w:rsid w:val="00A0107B"/>
    <w:rsid w:val="00A02564"/>
    <w:rsid w:val="00A02E46"/>
    <w:rsid w:val="00A02F23"/>
    <w:rsid w:val="00A02F6F"/>
    <w:rsid w:val="00A03142"/>
    <w:rsid w:val="00A03C71"/>
    <w:rsid w:val="00A03E6B"/>
    <w:rsid w:val="00A04239"/>
    <w:rsid w:val="00A052B1"/>
    <w:rsid w:val="00A05375"/>
    <w:rsid w:val="00A0675D"/>
    <w:rsid w:val="00A06B85"/>
    <w:rsid w:val="00A070D0"/>
    <w:rsid w:val="00A070D9"/>
    <w:rsid w:val="00A0756C"/>
    <w:rsid w:val="00A078F3"/>
    <w:rsid w:val="00A113DD"/>
    <w:rsid w:val="00A11538"/>
    <w:rsid w:val="00A117EF"/>
    <w:rsid w:val="00A11E1B"/>
    <w:rsid w:val="00A121C0"/>
    <w:rsid w:val="00A123B9"/>
    <w:rsid w:val="00A129B3"/>
    <w:rsid w:val="00A1343F"/>
    <w:rsid w:val="00A13991"/>
    <w:rsid w:val="00A14090"/>
    <w:rsid w:val="00A1537B"/>
    <w:rsid w:val="00A15496"/>
    <w:rsid w:val="00A16F12"/>
    <w:rsid w:val="00A16F73"/>
    <w:rsid w:val="00A17352"/>
    <w:rsid w:val="00A17926"/>
    <w:rsid w:val="00A17B8B"/>
    <w:rsid w:val="00A17BF6"/>
    <w:rsid w:val="00A20047"/>
    <w:rsid w:val="00A2035A"/>
    <w:rsid w:val="00A20392"/>
    <w:rsid w:val="00A2081A"/>
    <w:rsid w:val="00A20891"/>
    <w:rsid w:val="00A20CA4"/>
    <w:rsid w:val="00A20D5F"/>
    <w:rsid w:val="00A2205E"/>
    <w:rsid w:val="00A22B48"/>
    <w:rsid w:val="00A22C97"/>
    <w:rsid w:val="00A22C98"/>
    <w:rsid w:val="00A22E9C"/>
    <w:rsid w:val="00A23142"/>
    <w:rsid w:val="00A23355"/>
    <w:rsid w:val="00A23431"/>
    <w:rsid w:val="00A23526"/>
    <w:rsid w:val="00A2357C"/>
    <w:rsid w:val="00A23EE8"/>
    <w:rsid w:val="00A246D8"/>
    <w:rsid w:val="00A24AC3"/>
    <w:rsid w:val="00A25A5B"/>
    <w:rsid w:val="00A25E4E"/>
    <w:rsid w:val="00A264F1"/>
    <w:rsid w:val="00A26FC3"/>
    <w:rsid w:val="00A2714D"/>
    <w:rsid w:val="00A27298"/>
    <w:rsid w:val="00A27B31"/>
    <w:rsid w:val="00A27F37"/>
    <w:rsid w:val="00A27F61"/>
    <w:rsid w:val="00A307C5"/>
    <w:rsid w:val="00A308AB"/>
    <w:rsid w:val="00A30B46"/>
    <w:rsid w:val="00A313A6"/>
    <w:rsid w:val="00A31B25"/>
    <w:rsid w:val="00A31F3F"/>
    <w:rsid w:val="00A32103"/>
    <w:rsid w:val="00A32111"/>
    <w:rsid w:val="00A32606"/>
    <w:rsid w:val="00A330F6"/>
    <w:rsid w:val="00A3396E"/>
    <w:rsid w:val="00A3410A"/>
    <w:rsid w:val="00A3439C"/>
    <w:rsid w:val="00A34597"/>
    <w:rsid w:val="00A349A0"/>
    <w:rsid w:val="00A3507E"/>
    <w:rsid w:val="00A35800"/>
    <w:rsid w:val="00A35ECE"/>
    <w:rsid w:val="00A361B6"/>
    <w:rsid w:val="00A3637F"/>
    <w:rsid w:val="00A36527"/>
    <w:rsid w:val="00A377DA"/>
    <w:rsid w:val="00A3789E"/>
    <w:rsid w:val="00A378B0"/>
    <w:rsid w:val="00A409F1"/>
    <w:rsid w:val="00A40AED"/>
    <w:rsid w:val="00A41E29"/>
    <w:rsid w:val="00A420CA"/>
    <w:rsid w:val="00A42423"/>
    <w:rsid w:val="00A42606"/>
    <w:rsid w:val="00A4325C"/>
    <w:rsid w:val="00A4346E"/>
    <w:rsid w:val="00A43943"/>
    <w:rsid w:val="00A43A76"/>
    <w:rsid w:val="00A44037"/>
    <w:rsid w:val="00A44761"/>
    <w:rsid w:val="00A44AC0"/>
    <w:rsid w:val="00A44F35"/>
    <w:rsid w:val="00A45219"/>
    <w:rsid w:val="00A4570F"/>
    <w:rsid w:val="00A45821"/>
    <w:rsid w:val="00A45B39"/>
    <w:rsid w:val="00A45D95"/>
    <w:rsid w:val="00A45FF3"/>
    <w:rsid w:val="00A461D0"/>
    <w:rsid w:val="00A46826"/>
    <w:rsid w:val="00A46AB8"/>
    <w:rsid w:val="00A46E06"/>
    <w:rsid w:val="00A500DE"/>
    <w:rsid w:val="00A5012C"/>
    <w:rsid w:val="00A508AE"/>
    <w:rsid w:val="00A509BD"/>
    <w:rsid w:val="00A50A8E"/>
    <w:rsid w:val="00A50CB4"/>
    <w:rsid w:val="00A50F9E"/>
    <w:rsid w:val="00A518D0"/>
    <w:rsid w:val="00A52482"/>
    <w:rsid w:val="00A52B5A"/>
    <w:rsid w:val="00A54171"/>
    <w:rsid w:val="00A543EB"/>
    <w:rsid w:val="00A54A6F"/>
    <w:rsid w:val="00A5512B"/>
    <w:rsid w:val="00A55130"/>
    <w:rsid w:val="00A55278"/>
    <w:rsid w:val="00A562E5"/>
    <w:rsid w:val="00A5657B"/>
    <w:rsid w:val="00A5694D"/>
    <w:rsid w:val="00A56ADF"/>
    <w:rsid w:val="00A56F9E"/>
    <w:rsid w:val="00A570C3"/>
    <w:rsid w:val="00A573E0"/>
    <w:rsid w:val="00A604A6"/>
    <w:rsid w:val="00A6054A"/>
    <w:rsid w:val="00A605CD"/>
    <w:rsid w:val="00A6136A"/>
    <w:rsid w:val="00A62867"/>
    <w:rsid w:val="00A62BC4"/>
    <w:rsid w:val="00A62DE1"/>
    <w:rsid w:val="00A636F4"/>
    <w:rsid w:val="00A63944"/>
    <w:rsid w:val="00A63DBD"/>
    <w:rsid w:val="00A63FA3"/>
    <w:rsid w:val="00A6474E"/>
    <w:rsid w:val="00A65394"/>
    <w:rsid w:val="00A65B3A"/>
    <w:rsid w:val="00A6620C"/>
    <w:rsid w:val="00A672E7"/>
    <w:rsid w:val="00A67CAC"/>
    <w:rsid w:val="00A67F01"/>
    <w:rsid w:val="00A712FB"/>
    <w:rsid w:val="00A7134E"/>
    <w:rsid w:val="00A7179A"/>
    <w:rsid w:val="00A71F2C"/>
    <w:rsid w:val="00A71F7F"/>
    <w:rsid w:val="00A732F7"/>
    <w:rsid w:val="00A73319"/>
    <w:rsid w:val="00A73C81"/>
    <w:rsid w:val="00A73DC0"/>
    <w:rsid w:val="00A747BF"/>
    <w:rsid w:val="00A75195"/>
    <w:rsid w:val="00A75478"/>
    <w:rsid w:val="00A75BA4"/>
    <w:rsid w:val="00A77066"/>
    <w:rsid w:val="00A806FB"/>
    <w:rsid w:val="00A80857"/>
    <w:rsid w:val="00A80B04"/>
    <w:rsid w:val="00A81276"/>
    <w:rsid w:val="00A82542"/>
    <w:rsid w:val="00A82687"/>
    <w:rsid w:val="00A846DF"/>
    <w:rsid w:val="00A84C2F"/>
    <w:rsid w:val="00A84F48"/>
    <w:rsid w:val="00A85C23"/>
    <w:rsid w:val="00A864E4"/>
    <w:rsid w:val="00A86DFD"/>
    <w:rsid w:val="00A87AAC"/>
    <w:rsid w:val="00A87EFA"/>
    <w:rsid w:val="00A9006C"/>
    <w:rsid w:val="00A90E5A"/>
    <w:rsid w:val="00A921B5"/>
    <w:rsid w:val="00A922AA"/>
    <w:rsid w:val="00A924D6"/>
    <w:rsid w:val="00A92ECB"/>
    <w:rsid w:val="00A9355B"/>
    <w:rsid w:val="00A93CC8"/>
    <w:rsid w:val="00A93E6C"/>
    <w:rsid w:val="00A94B76"/>
    <w:rsid w:val="00A950CE"/>
    <w:rsid w:val="00A95231"/>
    <w:rsid w:val="00A9614D"/>
    <w:rsid w:val="00A96224"/>
    <w:rsid w:val="00A9676D"/>
    <w:rsid w:val="00A969DD"/>
    <w:rsid w:val="00A96E0D"/>
    <w:rsid w:val="00A97295"/>
    <w:rsid w:val="00AA0648"/>
    <w:rsid w:val="00AA0C1F"/>
    <w:rsid w:val="00AA16BC"/>
    <w:rsid w:val="00AA16D8"/>
    <w:rsid w:val="00AA1751"/>
    <w:rsid w:val="00AA24A9"/>
    <w:rsid w:val="00AA2692"/>
    <w:rsid w:val="00AA2EF6"/>
    <w:rsid w:val="00AA30BC"/>
    <w:rsid w:val="00AA3198"/>
    <w:rsid w:val="00AA31A2"/>
    <w:rsid w:val="00AA3311"/>
    <w:rsid w:val="00AA3492"/>
    <w:rsid w:val="00AA3CA6"/>
    <w:rsid w:val="00AA3DE8"/>
    <w:rsid w:val="00AA4467"/>
    <w:rsid w:val="00AA4966"/>
    <w:rsid w:val="00AA49B4"/>
    <w:rsid w:val="00AA600F"/>
    <w:rsid w:val="00AA6690"/>
    <w:rsid w:val="00AA69D4"/>
    <w:rsid w:val="00AA7100"/>
    <w:rsid w:val="00AA7159"/>
    <w:rsid w:val="00AA79DF"/>
    <w:rsid w:val="00AB0653"/>
    <w:rsid w:val="00AB1063"/>
    <w:rsid w:val="00AB1C20"/>
    <w:rsid w:val="00AB1E58"/>
    <w:rsid w:val="00AB1FBE"/>
    <w:rsid w:val="00AB202D"/>
    <w:rsid w:val="00AB2925"/>
    <w:rsid w:val="00AB2B74"/>
    <w:rsid w:val="00AB3017"/>
    <w:rsid w:val="00AB3527"/>
    <w:rsid w:val="00AB35D7"/>
    <w:rsid w:val="00AB41AC"/>
    <w:rsid w:val="00AB439E"/>
    <w:rsid w:val="00AB43A4"/>
    <w:rsid w:val="00AB490B"/>
    <w:rsid w:val="00AB4D95"/>
    <w:rsid w:val="00AB4DBB"/>
    <w:rsid w:val="00AB500A"/>
    <w:rsid w:val="00AB5AAA"/>
    <w:rsid w:val="00AB5AAD"/>
    <w:rsid w:val="00AB5BA2"/>
    <w:rsid w:val="00AB693B"/>
    <w:rsid w:val="00AB750C"/>
    <w:rsid w:val="00AB79E9"/>
    <w:rsid w:val="00AC03C8"/>
    <w:rsid w:val="00AC08C9"/>
    <w:rsid w:val="00AC13DD"/>
    <w:rsid w:val="00AC141D"/>
    <w:rsid w:val="00AC147C"/>
    <w:rsid w:val="00AC250A"/>
    <w:rsid w:val="00AC29DD"/>
    <w:rsid w:val="00AC3411"/>
    <w:rsid w:val="00AC3766"/>
    <w:rsid w:val="00AC3C09"/>
    <w:rsid w:val="00AC4495"/>
    <w:rsid w:val="00AC4804"/>
    <w:rsid w:val="00AC484F"/>
    <w:rsid w:val="00AC4920"/>
    <w:rsid w:val="00AC528B"/>
    <w:rsid w:val="00AC5582"/>
    <w:rsid w:val="00AC69FA"/>
    <w:rsid w:val="00AC70C3"/>
    <w:rsid w:val="00AC7B12"/>
    <w:rsid w:val="00AD03D0"/>
    <w:rsid w:val="00AD1395"/>
    <w:rsid w:val="00AD2321"/>
    <w:rsid w:val="00AD2444"/>
    <w:rsid w:val="00AD25AC"/>
    <w:rsid w:val="00AD2821"/>
    <w:rsid w:val="00AD3300"/>
    <w:rsid w:val="00AD3E8F"/>
    <w:rsid w:val="00AD44A0"/>
    <w:rsid w:val="00AD519C"/>
    <w:rsid w:val="00AD54E6"/>
    <w:rsid w:val="00AD5870"/>
    <w:rsid w:val="00AD5ABC"/>
    <w:rsid w:val="00AD5BF2"/>
    <w:rsid w:val="00AD7263"/>
    <w:rsid w:val="00AD7980"/>
    <w:rsid w:val="00AE14D7"/>
    <w:rsid w:val="00AE1510"/>
    <w:rsid w:val="00AE2FD6"/>
    <w:rsid w:val="00AE34D7"/>
    <w:rsid w:val="00AE3A2F"/>
    <w:rsid w:val="00AE3E0C"/>
    <w:rsid w:val="00AE4F55"/>
    <w:rsid w:val="00AE560A"/>
    <w:rsid w:val="00AE562C"/>
    <w:rsid w:val="00AE590B"/>
    <w:rsid w:val="00AE5AB3"/>
    <w:rsid w:val="00AE5B5A"/>
    <w:rsid w:val="00AE608D"/>
    <w:rsid w:val="00AE65BC"/>
    <w:rsid w:val="00AE6ECA"/>
    <w:rsid w:val="00AE6FBF"/>
    <w:rsid w:val="00AE7EFA"/>
    <w:rsid w:val="00AF0408"/>
    <w:rsid w:val="00AF044C"/>
    <w:rsid w:val="00AF052F"/>
    <w:rsid w:val="00AF0863"/>
    <w:rsid w:val="00AF131D"/>
    <w:rsid w:val="00AF1B7A"/>
    <w:rsid w:val="00AF211C"/>
    <w:rsid w:val="00AF25D2"/>
    <w:rsid w:val="00AF42CA"/>
    <w:rsid w:val="00AF495F"/>
    <w:rsid w:val="00AF53C8"/>
    <w:rsid w:val="00AF6640"/>
    <w:rsid w:val="00AF6BDF"/>
    <w:rsid w:val="00AF70EB"/>
    <w:rsid w:val="00B00204"/>
    <w:rsid w:val="00B0071A"/>
    <w:rsid w:val="00B0085C"/>
    <w:rsid w:val="00B00C7A"/>
    <w:rsid w:val="00B013F4"/>
    <w:rsid w:val="00B01FD0"/>
    <w:rsid w:val="00B02B03"/>
    <w:rsid w:val="00B02FBB"/>
    <w:rsid w:val="00B03124"/>
    <w:rsid w:val="00B03901"/>
    <w:rsid w:val="00B0397C"/>
    <w:rsid w:val="00B03D7F"/>
    <w:rsid w:val="00B03EFC"/>
    <w:rsid w:val="00B04240"/>
    <w:rsid w:val="00B059D8"/>
    <w:rsid w:val="00B05C75"/>
    <w:rsid w:val="00B06DC6"/>
    <w:rsid w:val="00B0733A"/>
    <w:rsid w:val="00B07361"/>
    <w:rsid w:val="00B07588"/>
    <w:rsid w:val="00B07EF9"/>
    <w:rsid w:val="00B100A9"/>
    <w:rsid w:val="00B10653"/>
    <w:rsid w:val="00B116BF"/>
    <w:rsid w:val="00B117AA"/>
    <w:rsid w:val="00B11C8E"/>
    <w:rsid w:val="00B1280A"/>
    <w:rsid w:val="00B129DA"/>
    <w:rsid w:val="00B1332C"/>
    <w:rsid w:val="00B1369B"/>
    <w:rsid w:val="00B13CD7"/>
    <w:rsid w:val="00B146B2"/>
    <w:rsid w:val="00B14A4E"/>
    <w:rsid w:val="00B14DE8"/>
    <w:rsid w:val="00B1567C"/>
    <w:rsid w:val="00B1582D"/>
    <w:rsid w:val="00B158EB"/>
    <w:rsid w:val="00B15B9D"/>
    <w:rsid w:val="00B161F3"/>
    <w:rsid w:val="00B16395"/>
    <w:rsid w:val="00B163B1"/>
    <w:rsid w:val="00B16AAD"/>
    <w:rsid w:val="00B16C8D"/>
    <w:rsid w:val="00B171D2"/>
    <w:rsid w:val="00B17A8A"/>
    <w:rsid w:val="00B17D9A"/>
    <w:rsid w:val="00B17F87"/>
    <w:rsid w:val="00B20EDA"/>
    <w:rsid w:val="00B21EF9"/>
    <w:rsid w:val="00B2284D"/>
    <w:rsid w:val="00B23093"/>
    <w:rsid w:val="00B23138"/>
    <w:rsid w:val="00B24D65"/>
    <w:rsid w:val="00B25819"/>
    <w:rsid w:val="00B259FC"/>
    <w:rsid w:val="00B261E1"/>
    <w:rsid w:val="00B26590"/>
    <w:rsid w:val="00B2692E"/>
    <w:rsid w:val="00B271C5"/>
    <w:rsid w:val="00B271CA"/>
    <w:rsid w:val="00B2775C"/>
    <w:rsid w:val="00B27EC2"/>
    <w:rsid w:val="00B30843"/>
    <w:rsid w:val="00B30AB6"/>
    <w:rsid w:val="00B30B86"/>
    <w:rsid w:val="00B30FAA"/>
    <w:rsid w:val="00B31D07"/>
    <w:rsid w:val="00B31EFC"/>
    <w:rsid w:val="00B325FA"/>
    <w:rsid w:val="00B32B78"/>
    <w:rsid w:val="00B32E45"/>
    <w:rsid w:val="00B331A4"/>
    <w:rsid w:val="00B33360"/>
    <w:rsid w:val="00B3401A"/>
    <w:rsid w:val="00B34266"/>
    <w:rsid w:val="00B3430A"/>
    <w:rsid w:val="00B34918"/>
    <w:rsid w:val="00B35038"/>
    <w:rsid w:val="00B35186"/>
    <w:rsid w:val="00B3588A"/>
    <w:rsid w:val="00B35A8A"/>
    <w:rsid w:val="00B35C77"/>
    <w:rsid w:val="00B35F36"/>
    <w:rsid w:val="00B36B01"/>
    <w:rsid w:val="00B36B1B"/>
    <w:rsid w:val="00B36C9E"/>
    <w:rsid w:val="00B36FE9"/>
    <w:rsid w:val="00B37385"/>
    <w:rsid w:val="00B375CF"/>
    <w:rsid w:val="00B3761E"/>
    <w:rsid w:val="00B37CC0"/>
    <w:rsid w:val="00B37F37"/>
    <w:rsid w:val="00B4005A"/>
    <w:rsid w:val="00B4032D"/>
    <w:rsid w:val="00B412C3"/>
    <w:rsid w:val="00B41312"/>
    <w:rsid w:val="00B4163E"/>
    <w:rsid w:val="00B417AF"/>
    <w:rsid w:val="00B41DCF"/>
    <w:rsid w:val="00B41E6A"/>
    <w:rsid w:val="00B43439"/>
    <w:rsid w:val="00B45013"/>
    <w:rsid w:val="00B45060"/>
    <w:rsid w:val="00B45A3A"/>
    <w:rsid w:val="00B46497"/>
    <w:rsid w:val="00B4662E"/>
    <w:rsid w:val="00B46681"/>
    <w:rsid w:val="00B46B34"/>
    <w:rsid w:val="00B472AE"/>
    <w:rsid w:val="00B47760"/>
    <w:rsid w:val="00B47B33"/>
    <w:rsid w:val="00B47C4F"/>
    <w:rsid w:val="00B50355"/>
    <w:rsid w:val="00B50C3D"/>
    <w:rsid w:val="00B50E23"/>
    <w:rsid w:val="00B516DB"/>
    <w:rsid w:val="00B51E21"/>
    <w:rsid w:val="00B520D1"/>
    <w:rsid w:val="00B54150"/>
    <w:rsid w:val="00B54644"/>
    <w:rsid w:val="00B55291"/>
    <w:rsid w:val="00B55AEA"/>
    <w:rsid w:val="00B56136"/>
    <w:rsid w:val="00B56B56"/>
    <w:rsid w:val="00B5729F"/>
    <w:rsid w:val="00B57C15"/>
    <w:rsid w:val="00B57E61"/>
    <w:rsid w:val="00B60250"/>
    <w:rsid w:val="00B605E4"/>
    <w:rsid w:val="00B608C5"/>
    <w:rsid w:val="00B61427"/>
    <w:rsid w:val="00B6153C"/>
    <w:rsid w:val="00B61CD6"/>
    <w:rsid w:val="00B61E72"/>
    <w:rsid w:val="00B63060"/>
    <w:rsid w:val="00B633F0"/>
    <w:rsid w:val="00B64F1E"/>
    <w:rsid w:val="00B64FDE"/>
    <w:rsid w:val="00B6522B"/>
    <w:rsid w:val="00B70BA5"/>
    <w:rsid w:val="00B7146A"/>
    <w:rsid w:val="00B71832"/>
    <w:rsid w:val="00B71A0D"/>
    <w:rsid w:val="00B720E3"/>
    <w:rsid w:val="00B733D5"/>
    <w:rsid w:val="00B7421B"/>
    <w:rsid w:val="00B7490D"/>
    <w:rsid w:val="00B749A8"/>
    <w:rsid w:val="00B74FAA"/>
    <w:rsid w:val="00B75080"/>
    <w:rsid w:val="00B7604F"/>
    <w:rsid w:val="00B76179"/>
    <w:rsid w:val="00B7761C"/>
    <w:rsid w:val="00B777AE"/>
    <w:rsid w:val="00B77824"/>
    <w:rsid w:val="00B77A13"/>
    <w:rsid w:val="00B77A59"/>
    <w:rsid w:val="00B80403"/>
    <w:rsid w:val="00B80443"/>
    <w:rsid w:val="00B804C8"/>
    <w:rsid w:val="00B80A51"/>
    <w:rsid w:val="00B81041"/>
    <w:rsid w:val="00B81511"/>
    <w:rsid w:val="00B81724"/>
    <w:rsid w:val="00B82F08"/>
    <w:rsid w:val="00B82FF4"/>
    <w:rsid w:val="00B83A65"/>
    <w:rsid w:val="00B83ACB"/>
    <w:rsid w:val="00B83DEF"/>
    <w:rsid w:val="00B8401B"/>
    <w:rsid w:val="00B844F1"/>
    <w:rsid w:val="00B8475E"/>
    <w:rsid w:val="00B85281"/>
    <w:rsid w:val="00B85D8B"/>
    <w:rsid w:val="00B85E84"/>
    <w:rsid w:val="00B8676D"/>
    <w:rsid w:val="00B8687C"/>
    <w:rsid w:val="00B86940"/>
    <w:rsid w:val="00B874FD"/>
    <w:rsid w:val="00B8795C"/>
    <w:rsid w:val="00B87AAC"/>
    <w:rsid w:val="00B90208"/>
    <w:rsid w:val="00B90470"/>
    <w:rsid w:val="00B9071F"/>
    <w:rsid w:val="00B91413"/>
    <w:rsid w:val="00B91D9D"/>
    <w:rsid w:val="00B920AF"/>
    <w:rsid w:val="00B92545"/>
    <w:rsid w:val="00B92CF7"/>
    <w:rsid w:val="00B92FE9"/>
    <w:rsid w:val="00B9301C"/>
    <w:rsid w:val="00B935D9"/>
    <w:rsid w:val="00B94C8B"/>
    <w:rsid w:val="00B94F49"/>
    <w:rsid w:val="00B952F3"/>
    <w:rsid w:val="00B95A4B"/>
    <w:rsid w:val="00B95B51"/>
    <w:rsid w:val="00B9693A"/>
    <w:rsid w:val="00B96A4E"/>
    <w:rsid w:val="00B976A6"/>
    <w:rsid w:val="00B97EF7"/>
    <w:rsid w:val="00B97F79"/>
    <w:rsid w:val="00BA0F19"/>
    <w:rsid w:val="00BA14DB"/>
    <w:rsid w:val="00BA1AF9"/>
    <w:rsid w:val="00BA1F73"/>
    <w:rsid w:val="00BA2770"/>
    <w:rsid w:val="00BA28DD"/>
    <w:rsid w:val="00BA3C7F"/>
    <w:rsid w:val="00BA3CE9"/>
    <w:rsid w:val="00BA411D"/>
    <w:rsid w:val="00BA48A0"/>
    <w:rsid w:val="00BA59F9"/>
    <w:rsid w:val="00BA6A61"/>
    <w:rsid w:val="00BA6C26"/>
    <w:rsid w:val="00BA7D7D"/>
    <w:rsid w:val="00BB0148"/>
    <w:rsid w:val="00BB026B"/>
    <w:rsid w:val="00BB037B"/>
    <w:rsid w:val="00BB0F83"/>
    <w:rsid w:val="00BB1068"/>
    <w:rsid w:val="00BB175A"/>
    <w:rsid w:val="00BB1D69"/>
    <w:rsid w:val="00BB26A0"/>
    <w:rsid w:val="00BB278A"/>
    <w:rsid w:val="00BB29C0"/>
    <w:rsid w:val="00BB2E43"/>
    <w:rsid w:val="00BB2F4A"/>
    <w:rsid w:val="00BB365C"/>
    <w:rsid w:val="00BB3798"/>
    <w:rsid w:val="00BB3980"/>
    <w:rsid w:val="00BB3BBA"/>
    <w:rsid w:val="00BB3F4B"/>
    <w:rsid w:val="00BB4466"/>
    <w:rsid w:val="00BB4C7F"/>
    <w:rsid w:val="00BB4CBF"/>
    <w:rsid w:val="00BB50BC"/>
    <w:rsid w:val="00BB5222"/>
    <w:rsid w:val="00BB55E2"/>
    <w:rsid w:val="00BB5DAF"/>
    <w:rsid w:val="00BB7ACD"/>
    <w:rsid w:val="00BC01F4"/>
    <w:rsid w:val="00BC086B"/>
    <w:rsid w:val="00BC08EC"/>
    <w:rsid w:val="00BC1590"/>
    <w:rsid w:val="00BC18DE"/>
    <w:rsid w:val="00BC1AD8"/>
    <w:rsid w:val="00BC2075"/>
    <w:rsid w:val="00BC236F"/>
    <w:rsid w:val="00BC2FB8"/>
    <w:rsid w:val="00BC3161"/>
    <w:rsid w:val="00BC3A86"/>
    <w:rsid w:val="00BC3AF7"/>
    <w:rsid w:val="00BC3B98"/>
    <w:rsid w:val="00BC3BCA"/>
    <w:rsid w:val="00BC3E46"/>
    <w:rsid w:val="00BC4404"/>
    <w:rsid w:val="00BC51C2"/>
    <w:rsid w:val="00BC5F21"/>
    <w:rsid w:val="00BC60CD"/>
    <w:rsid w:val="00BC61EE"/>
    <w:rsid w:val="00BC69B6"/>
    <w:rsid w:val="00BC6CD6"/>
    <w:rsid w:val="00BC6D52"/>
    <w:rsid w:val="00BC6DE2"/>
    <w:rsid w:val="00BC70E0"/>
    <w:rsid w:val="00BD05D0"/>
    <w:rsid w:val="00BD11F2"/>
    <w:rsid w:val="00BD21D2"/>
    <w:rsid w:val="00BD287B"/>
    <w:rsid w:val="00BD2AEB"/>
    <w:rsid w:val="00BD3F6E"/>
    <w:rsid w:val="00BD4285"/>
    <w:rsid w:val="00BD4326"/>
    <w:rsid w:val="00BD4735"/>
    <w:rsid w:val="00BD4FC4"/>
    <w:rsid w:val="00BD5201"/>
    <w:rsid w:val="00BD628F"/>
    <w:rsid w:val="00BD7E78"/>
    <w:rsid w:val="00BE05CB"/>
    <w:rsid w:val="00BE07D9"/>
    <w:rsid w:val="00BE0800"/>
    <w:rsid w:val="00BE0DD4"/>
    <w:rsid w:val="00BE1548"/>
    <w:rsid w:val="00BE16F7"/>
    <w:rsid w:val="00BE26C1"/>
    <w:rsid w:val="00BE2A33"/>
    <w:rsid w:val="00BE314B"/>
    <w:rsid w:val="00BE3425"/>
    <w:rsid w:val="00BE39D0"/>
    <w:rsid w:val="00BE3A8E"/>
    <w:rsid w:val="00BE3E0F"/>
    <w:rsid w:val="00BE5251"/>
    <w:rsid w:val="00BE5A00"/>
    <w:rsid w:val="00BE5CB6"/>
    <w:rsid w:val="00BE60BE"/>
    <w:rsid w:val="00BE6A1D"/>
    <w:rsid w:val="00BE6CF4"/>
    <w:rsid w:val="00BF05D5"/>
    <w:rsid w:val="00BF1570"/>
    <w:rsid w:val="00BF293B"/>
    <w:rsid w:val="00BF3294"/>
    <w:rsid w:val="00BF403E"/>
    <w:rsid w:val="00BF45D8"/>
    <w:rsid w:val="00BF4B0B"/>
    <w:rsid w:val="00BF4C0C"/>
    <w:rsid w:val="00BF4E30"/>
    <w:rsid w:val="00BF51A7"/>
    <w:rsid w:val="00BF546B"/>
    <w:rsid w:val="00BF6029"/>
    <w:rsid w:val="00BF61BE"/>
    <w:rsid w:val="00BF6C57"/>
    <w:rsid w:val="00BF73E1"/>
    <w:rsid w:val="00BF73F6"/>
    <w:rsid w:val="00BF7815"/>
    <w:rsid w:val="00BF7935"/>
    <w:rsid w:val="00C017CC"/>
    <w:rsid w:val="00C018B6"/>
    <w:rsid w:val="00C01F46"/>
    <w:rsid w:val="00C02256"/>
    <w:rsid w:val="00C02D8D"/>
    <w:rsid w:val="00C02E01"/>
    <w:rsid w:val="00C02E51"/>
    <w:rsid w:val="00C02F37"/>
    <w:rsid w:val="00C02FEA"/>
    <w:rsid w:val="00C03559"/>
    <w:rsid w:val="00C03E32"/>
    <w:rsid w:val="00C03EFE"/>
    <w:rsid w:val="00C0448A"/>
    <w:rsid w:val="00C048B7"/>
    <w:rsid w:val="00C04DB3"/>
    <w:rsid w:val="00C052C5"/>
    <w:rsid w:val="00C05BEB"/>
    <w:rsid w:val="00C06269"/>
    <w:rsid w:val="00C06DDE"/>
    <w:rsid w:val="00C070E1"/>
    <w:rsid w:val="00C07849"/>
    <w:rsid w:val="00C07C2E"/>
    <w:rsid w:val="00C10CC3"/>
    <w:rsid w:val="00C10EF4"/>
    <w:rsid w:val="00C1116C"/>
    <w:rsid w:val="00C11EAA"/>
    <w:rsid w:val="00C125CA"/>
    <w:rsid w:val="00C12743"/>
    <w:rsid w:val="00C131E2"/>
    <w:rsid w:val="00C1334A"/>
    <w:rsid w:val="00C133E1"/>
    <w:rsid w:val="00C1359F"/>
    <w:rsid w:val="00C1361E"/>
    <w:rsid w:val="00C14491"/>
    <w:rsid w:val="00C146CC"/>
    <w:rsid w:val="00C14933"/>
    <w:rsid w:val="00C14B6F"/>
    <w:rsid w:val="00C14ED3"/>
    <w:rsid w:val="00C15444"/>
    <w:rsid w:val="00C15833"/>
    <w:rsid w:val="00C15844"/>
    <w:rsid w:val="00C15B69"/>
    <w:rsid w:val="00C1628E"/>
    <w:rsid w:val="00C16321"/>
    <w:rsid w:val="00C166A3"/>
    <w:rsid w:val="00C17741"/>
    <w:rsid w:val="00C177CC"/>
    <w:rsid w:val="00C1785B"/>
    <w:rsid w:val="00C20166"/>
    <w:rsid w:val="00C201E8"/>
    <w:rsid w:val="00C20864"/>
    <w:rsid w:val="00C20AFF"/>
    <w:rsid w:val="00C20CD4"/>
    <w:rsid w:val="00C20F9B"/>
    <w:rsid w:val="00C213DE"/>
    <w:rsid w:val="00C2188D"/>
    <w:rsid w:val="00C21DB1"/>
    <w:rsid w:val="00C2281F"/>
    <w:rsid w:val="00C22BD5"/>
    <w:rsid w:val="00C240A3"/>
    <w:rsid w:val="00C24563"/>
    <w:rsid w:val="00C24E96"/>
    <w:rsid w:val="00C25621"/>
    <w:rsid w:val="00C25932"/>
    <w:rsid w:val="00C2610B"/>
    <w:rsid w:val="00C2637D"/>
    <w:rsid w:val="00C26754"/>
    <w:rsid w:val="00C26ED7"/>
    <w:rsid w:val="00C2714A"/>
    <w:rsid w:val="00C27BB5"/>
    <w:rsid w:val="00C30921"/>
    <w:rsid w:val="00C30F3F"/>
    <w:rsid w:val="00C31D64"/>
    <w:rsid w:val="00C31ECF"/>
    <w:rsid w:val="00C323D6"/>
    <w:rsid w:val="00C328C3"/>
    <w:rsid w:val="00C33196"/>
    <w:rsid w:val="00C3333A"/>
    <w:rsid w:val="00C3393D"/>
    <w:rsid w:val="00C34327"/>
    <w:rsid w:val="00C343DE"/>
    <w:rsid w:val="00C34741"/>
    <w:rsid w:val="00C347A8"/>
    <w:rsid w:val="00C350BB"/>
    <w:rsid w:val="00C35354"/>
    <w:rsid w:val="00C35D36"/>
    <w:rsid w:val="00C362A7"/>
    <w:rsid w:val="00C364A9"/>
    <w:rsid w:val="00C3705A"/>
    <w:rsid w:val="00C370F4"/>
    <w:rsid w:val="00C37570"/>
    <w:rsid w:val="00C37A27"/>
    <w:rsid w:val="00C37D1E"/>
    <w:rsid w:val="00C4005D"/>
    <w:rsid w:val="00C40DAF"/>
    <w:rsid w:val="00C41173"/>
    <w:rsid w:val="00C417DD"/>
    <w:rsid w:val="00C41DCA"/>
    <w:rsid w:val="00C41DD3"/>
    <w:rsid w:val="00C41F3E"/>
    <w:rsid w:val="00C427C3"/>
    <w:rsid w:val="00C4372E"/>
    <w:rsid w:val="00C444C7"/>
    <w:rsid w:val="00C44B8E"/>
    <w:rsid w:val="00C450BB"/>
    <w:rsid w:val="00C452ED"/>
    <w:rsid w:val="00C45337"/>
    <w:rsid w:val="00C45A15"/>
    <w:rsid w:val="00C45A3A"/>
    <w:rsid w:val="00C45A4C"/>
    <w:rsid w:val="00C46002"/>
    <w:rsid w:val="00C46A4E"/>
    <w:rsid w:val="00C46B13"/>
    <w:rsid w:val="00C47142"/>
    <w:rsid w:val="00C47940"/>
    <w:rsid w:val="00C47A28"/>
    <w:rsid w:val="00C50DFB"/>
    <w:rsid w:val="00C517C9"/>
    <w:rsid w:val="00C51B63"/>
    <w:rsid w:val="00C51F05"/>
    <w:rsid w:val="00C52912"/>
    <w:rsid w:val="00C53013"/>
    <w:rsid w:val="00C5340C"/>
    <w:rsid w:val="00C53570"/>
    <w:rsid w:val="00C53F20"/>
    <w:rsid w:val="00C54377"/>
    <w:rsid w:val="00C55259"/>
    <w:rsid w:val="00C55539"/>
    <w:rsid w:val="00C574EB"/>
    <w:rsid w:val="00C57DCD"/>
    <w:rsid w:val="00C609D6"/>
    <w:rsid w:val="00C61536"/>
    <w:rsid w:val="00C61912"/>
    <w:rsid w:val="00C620D3"/>
    <w:rsid w:val="00C62164"/>
    <w:rsid w:val="00C623FE"/>
    <w:rsid w:val="00C629F3"/>
    <w:rsid w:val="00C62EDA"/>
    <w:rsid w:val="00C62EFE"/>
    <w:rsid w:val="00C63365"/>
    <w:rsid w:val="00C63EFA"/>
    <w:rsid w:val="00C64327"/>
    <w:rsid w:val="00C64D13"/>
    <w:rsid w:val="00C6514C"/>
    <w:rsid w:val="00C65245"/>
    <w:rsid w:val="00C65B31"/>
    <w:rsid w:val="00C65EFF"/>
    <w:rsid w:val="00C66A44"/>
    <w:rsid w:val="00C677C2"/>
    <w:rsid w:val="00C67D47"/>
    <w:rsid w:val="00C70119"/>
    <w:rsid w:val="00C70A4E"/>
    <w:rsid w:val="00C70C8D"/>
    <w:rsid w:val="00C70EF3"/>
    <w:rsid w:val="00C717A4"/>
    <w:rsid w:val="00C72BE8"/>
    <w:rsid w:val="00C72CD4"/>
    <w:rsid w:val="00C72E77"/>
    <w:rsid w:val="00C737B2"/>
    <w:rsid w:val="00C73BA4"/>
    <w:rsid w:val="00C73FB1"/>
    <w:rsid w:val="00C745A7"/>
    <w:rsid w:val="00C74ABC"/>
    <w:rsid w:val="00C7513D"/>
    <w:rsid w:val="00C7517C"/>
    <w:rsid w:val="00C7538A"/>
    <w:rsid w:val="00C75522"/>
    <w:rsid w:val="00C75AD6"/>
    <w:rsid w:val="00C767C9"/>
    <w:rsid w:val="00C76B36"/>
    <w:rsid w:val="00C76B80"/>
    <w:rsid w:val="00C76C9D"/>
    <w:rsid w:val="00C77507"/>
    <w:rsid w:val="00C80930"/>
    <w:rsid w:val="00C82565"/>
    <w:rsid w:val="00C82A49"/>
    <w:rsid w:val="00C83665"/>
    <w:rsid w:val="00C83B2D"/>
    <w:rsid w:val="00C85C0F"/>
    <w:rsid w:val="00C85F38"/>
    <w:rsid w:val="00C86138"/>
    <w:rsid w:val="00C861EF"/>
    <w:rsid w:val="00C86E7B"/>
    <w:rsid w:val="00C8701C"/>
    <w:rsid w:val="00C87315"/>
    <w:rsid w:val="00C87812"/>
    <w:rsid w:val="00C87A3D"/>
    <w:rsid w:val="00C87B4B"/>
    <w:rsid w:val="00C91E70"/>
    <w:rsid w:val="00C91FCF"/>
    <w:rsid w:val="00C921AA"/>
    <w:rsid w:val="00C92366"/>
    <w:rsid w:val="00C927C6"/>
    <w:rsid w:val="00C929EE"/>
    <w:rsid w:val="00C92DC2"/>
    <w:rsid w:val="00C9314C"/>
    <w:rsid w:val="00C9413B"/>
    <w:rsid w:val="00C952A5"/>
    <w:rsid w:val="00C953B2"/>
    <w:rsid w:val="00C96246"/>
    <w:rsid w:val="00C963FB"/>
    <w:rsid w:val="00C9654C"/>
    <w:rsid w:val="00C96596"/>
    <w:rsid w:val="00C96A6D"/>
    <w:rsid w:val="00C97294"/>
    <w:rsid w:val="00C972A8"/>
    <w:rsid w:val="00CA02A5"/>
    <w:rsid w:val="00CA0E2D"/>
    <w:rsid w:val="00CA103B"/>
    <w:rsid w:val="00CA1A4E"/>
    <w:rsid w:val="00CA1E2A"/>
    <w:rsid w:val="00CA2C48"/>
    <w:rsid w:val="00CA3A52"/>
    <w:rsid w:val="00CA41FD"/>
    <w:rsid w:val="00CA47E5"/>
    <w:rsid w:val="00CA4D8C"/>
    <w:rsid w:val="00CA4E32"/>
    <w:rsid w:val="00CA4F14"/>
    <w:rsid w:val="00CA5694"/>
    <w:rsid w:val="00CA5C31"/>
    <w:rsid w:val="00CA5F8C"/>
    <w:rsid w:val="00CA6DFD"/>
    <w:rsid w:val="00CA6E7E"/>
    <w:rsid w:val="00CA6FA3"/>
    <w:rsid w:val="00CA736F"/>
    <w:rsid w:val="00CB08E6"/>
    <w:rsid w:val="00CB1390"/>
    <w:rsid w:val="00CB16FF"/>
    <w:rsid w:val="00CB1C50"/>
    <w:rsid w:val="00CB2FBC"/>
    <w:rsid w:val="00CB2FE9"/>
    <w:rsid w:val="00CB3D9F"/>
    <w:rsid w:val="00CB3E5B"/>
    <w:rsid w:val="00CB4B57"/>
    <w:rsid w:val="00CB54A3"/>
    <w:rsid w:val="00CB562C"/>
    <w:rsid w:val="00CB57EA"/>
    <w:rsid w:val="00CB5DEC"/>
    <w:rsid w:val="00CB60AA"/>
    <w:rsid w:val="00CB6C5A"/>
    <w:rsid w:val="00CB7353"/>
    <w:rsid w:val="00CC0040"/>
    <w:rsid w:val="00CC0426"/>
    <w:rsid w:val="00CC100D"/>
    <w:rsid w:val="00CC101E"/>
    <w:rsid w:val="00CC15BA"/>
    <w:rsid w:val="00CC15E2"/>
    <w:rsid w:val="00CC17CA"/>
    <w:rsid w:val="00CC1E29"/>
    <w:rsid w:val="00CC2D6A"/>
    <w:rsid w:val="00CC30D3"/>
    <w:rsid w:val="00CC3174"/>
    <w:rsid w:val="00CC3868"/>
    <w:rsid w:val="00CC396F"/>
    <w:rsid w:val="00CC39DB"/>
    <w:rsid w:val="00CC3B8D"/>
    <w:rsid w:val="00CC4970"/>
    <w:rsid w:val="00CC4D93"/>
    <w:rsid w:val="00CC507A"/>
    <w:rsid w:val="00CC50CA"/>
    <w:rsid w:val="00CC5737"/>
    <w:rsid w:val="00CC5AB6"/>
    <w:rsid w:val="00CC64F8"/>
    <w:rsid w:val="00CC67CD"/>
    <w:rsid w:val="00CC6F06"/>
    <w:rsid w:val="00CC7068"/>
    <w:rsid w:val="00CC71A9"/>
    <w:rsid w:val="00CC752A"/>
    <w:rsid w:val="00CC7533"/>
    <w:rsid w:val="00CC77CE"/>
    <w:rsid w:val="00CD0229"/>
    <w:rsid w:val="00CD0C64"/>
    <w:rsid w:val="00CD15DF"/>
    <w:rsid w:val="00CD1A3E"/>
    <w:rsid w:val="00CD1CAC"/>
    <w:rsid w:val="00CD201C"/>
    <w:rsid w:val="00CD228C"/>
    <w:rsid w:val="00CD25A6"/>
    <w:rsid w:val="00CD25DE"/>
    <w:rsid w:val="00CD2951"/>
    <w:rsid w:val="00CD2E52"/>
    <w:rsid w:val="00CD3528"/>
    <w:rsid w:val="00CD3AAF"/>
    <w:rsid w:val="00CD3F38"/>
    <w:rsid w:val="00CD4557"/>
    <w:rsid w:val="00CD4A1F"/>
    <w:rsid w:val="00CD4E17"/>
    <w:rsid w:val="00CD4EEC"/>
    <w:rsid w:val="00CD6680"/>
    <w:rsid w:val="00CD6F99"/>
    <w:rsid w:val="00CD6FA1"/>
    <w:rsid w:val="00CD7133"/>
    <w:rsid w:val="00CD7E47"/>
    <w:rsid w:val="00CE10D1"/>
    <w:rsid w:val="00CE1C18"/>
    <w:rsid w:val="00CE2428"/>
    <w:rsid w:val="00CE2555"/>
    <w:rsid w:val="00CE28BE"/>
    <w:rsid w:val="00CE30BA"/>
    <w:rsid w:val="00CE3E09"/>
    <w:rsid w:val="00CE40F1"/>
    <w:rsid w:val="00CE4D1C"/>
    <w:rsid w:val="00CE5097"/>
    <w:rsid w:val="00CE5308"/>
    <w:rsid w:val="00CE5D7E"/>
    <w:rsid w:val="00CE6203"/>
    <w:rsid w:val="00CE6304"/>
    <w:rsid w:val="00CE7045"/>
    <w:rsid w:val="00CE7997"/>
    <w:rsid w:val="00CE7B34"/>
    <w:rsid w:val="00CE7B3C"/>
    <w:rsid w:val="00CF0185"/>
    <w:rsid w:val="00CF0414"/>
    <w:rsid w:val="00CF052F"/>
    <w:rsid w:val="00CF1168"/>
    <w:rsid w:val="00CF1B04"/>
    <w:rsid w:val="00CF1BEB"/>
    <w:rsid w:val="00CF1CC9"/>
    <w:rsid w:val="00CF2384"/>
    <w:rsid w:val="00CF24BA"/>
    <w:rsid w:val="00CF2E1B"/>
    <w:rsid w:val="00CF32EF"/>
    <w:rsid w:val="00CF33A0"/>
    <w:rsid w:val="00CF351B"/>
    <w:rsid w:val="00CF3CBF"/>
    <w:rsid w:val="00CF43B4"/>
    <w:rsid w:val="00CF4743"/>
    <w:rsid w:val="00CF594D"/>
    <w:rsid w:val="00CF5BEC"/>
    <w:rsid w:val="00CF6582"/>
    <w:rsid w:val="00CF6771"/>
    <w:rsid w:val="00CF67F4"/>
    <w:rsid w:val="00CF7150"/>
    <w:rsid w:val="00D005A5"/>
    <w:rsid w:val="00D00DE8"/>
    <w:rsid w:val="00D01935"/>
    <w:rsid w:val="00D01AEC"/>
    <w:rsid w:val="00D0234B"/>
    <w:rsid w:val="00D028DD"/>
    <w:rsid w:val="00D029B0"/>
    <w:rsid w:val="00D031F2"/>
    <w:rsid w:val="00D03630"/>
    <w:rsid w:val="00D03AF6"/>
    <w:rsid w:val="00D04369"/>
    <w:rsid w:val="00D04D1C"/>
    <w:rsid w:val="00D050A7"/>
    <w:rsid w:val="00D056A0"/>
    <w:rsid w:val="00D05B19"/>
    <w:rsid w:val="00D05E57"/>
    <w:rsid w:val="00D06079"/>
    <w:rsid w:val="00D06319"/>
    <w:rsid w:val="00D06988"/>
    <w:rsid w:val="00D06BAE"/>
    <w:rsid w:val="00D06D33"/>
    <w:rsid w:val="00D072FE"/>
    <w:rsid w:val="00D07748"/>
    <w:rsid w:val="00D10527"/>
    <w:rsid w:val="00D10A88"/>
    <w:rsid w:val="00D10AE9"/>
    <w:rsid w:val="00D10BA6"/>
    <w:rsid w:val="00D12A3F"/>
    <w:rsid w:val="00D12AD3"/>
    <w:rsid w:val="00D12B1E"/>
    <w:rsid w:val="00D139B9"/>
    <w:rsid w:val="00D13C8E"/>
    <w:rsid w:val="00D13CD7"/>
    <w:rsid w:val="00D1405D"/>
    <w:rsid w:val="00D1449F"/>
    <w:rsid w:val="00D1466C"/>
    <w:rsid w:val="00D14759"/>
    <w:rsid w:val="00D1486D"/>
    <w:rsid w:val="00D14B32"/>
    <w:rsid w:val="00D14F78"/>
    <w:rsid w:val="00D151AD"/>
    <w:rsid w:val="00D15448"/>
    <w:rsid w:val="00D158B9"/>
    <w:rsid w:val="00D15C72"/>
    <w:rsid w:val="00D15F53"/>
    <w:rsid w:val="00D1605D"/>
    <w:rsid w:val="00D1621A"/>
    <w:rsid w:val="00D16979"/>
    <w:rsid w:val="00D173AA"/>
    <w:rsid w:val="00D1767E"/>
    <w:rsid w:val="00D2049A"/>
    <w:rsid w:val="00D204C4"/>
    <w:rsid w:val="00D204E5"/>
    <w:rsid w:val="00D214AB"/>
    <w:rsid w:val="00D215E4"/>
    <w:rsid w:val="00D22A71"/>
    <w:rsid w:val="00D23325"/>
    <w:rsid w:val="00D2378D"/>
    <w:rsid w:val="00D23984"/>
    <w:rsid w:val="00D23FEB"/>
    <w:rsid w:val="00D24411"/>
    <w:rsid w:val="00D24670"/>
    <w:rsid w:val="00D24FDC"/>
    <w:rsid w:val="00D2575C"/>
    <w:rsid w:val="00D2578F"/>
    <w:rsid w:val="00D260FF"/>
    <w:rsid w:val="00D26264"/>
    <w:rsid w:val="00D2642A"/>
    <w:rsid w:val="00D264D0"/>
    <w:rsid w:val="00D26D5E"/>
    <w:rsid w:val="00D26EBE"/>
    <w:rsid w:val="00D27106"/>
    <w:rsid w:val="00D27315"/>
    <w:rsid w:val="00D276A5"/>
    <w:rsid w:val="00D276BC"/>
    <w:rsid w:val="00D27E8E"/>
    <w:rsid w:val="00D30A63"/>
    <w:rsid w:val="00D316B3"/>
    <w:rsid w:val="00D31A2E"/>
    <w:rsid w:val="00D31AB2"/>
    <w:rsid w:val="00D326C8"/>
    <w:rsid w:val="00D32C5D"/>
    <w:rsid w:val="00D342C8"/>
    <w:rsid w:val="00D34665"/>
    <w:rsid w:val="00D3478A"/>
    <w:rsid w:val="00D34974"/>
    <w:rsid w:val="00D34E1B"/>
    <w:rsid w:val="00D34F90"/>
    <w:rsid w:val="00D353B6"/>
    <w:rsid w:val="00D35E95"/>
    <w:rsid w:val="00D3623F"/>
    <w:rsid w:val="00D36607"/>
    <w:rsid w:val="00D36E16"/>
    <w:rsid w:val="00D37360"/>
    <w:rsid w:val="00D3778E"/>
    <w:rsid w:val="00D404EC"/>
    <w:rsid w:val="00D410D7"/>
    <w:rsid w:val="00D41E4D"/>
    <w:rsid w:val="00D43381"/>
    <w:rsid w:val="00D43403"/>
    <w:rsid w:val="00D457F8"/>
    <w:rsid w:val="00D46109"/>
    <w:rsid w:val="00D4662D"/>
    <w:rsid w:val="00D469D5"/>
    <w:rsid w:val="00D47039"/>
    <w:rsid w:val="00D4726B"/>
    <w:rsid w:val="00D478FD"/>
    <w:rsid w:val="00D503E6"/>
    <w:rsid w:val="00D504BE"/>
    <w:rsid w:val="00D51AC0"/>
    <w:rsid w:val="00D5216B"/>
    <w:rsid w:val="00D521F2"/>
    <w:rsid w:val="00D5235D"/>
    <w:rsid w:val="00D52FD9"/>
    <w:rsid w:val="00D53236"/>
    <w:rsid w:val="00D5553B"/>
    <w:rsid w:val="00D56E5C"/>
    <w:rsid w:val="00D57942"/>
    <w:rsid w:val="00D57F12"/>
    <w:rsid w:val="00D60513"/>
    <w:rsid w:val="00D60A01"/>
    <w:rsid w:val="00D61001"/>
    <w:rsid w:val="00D6124B"/>
    <w:rsid w:val="00D613AC"/>
    <w:rsid w:val="00D617AD"/>
    <w:rsid w:val="00D63A98"/>
    <w:rsid w:val="00D63D9F"/>
    <w:rsid w:val="00D64471"/>
    <w:rsid w:val="00D64A9D"/>
    <w:rsid w:val="00D64D82"/>
    <w:rsid w:val="00D64F28"/>
    <w:rsid w:val="00D65039"/>
    <w:rsid w:val="00D660AC"/>
    <w:rsid w:val="00D66639"/>
    <w:rsid w:val="00D66649"/>
    <w:rsid w:val="00D6667E"/>
    <w:rsid w:val="00D66C0C"/>
    <w:rsid w:val="00D673D8"/>
    <w:rsid w:val="00D674CF"/>
    <w:rsid w:val="00D67725"/>
    <w:rsid w:val="00D6775E"/>
    <w:rsid w:val="00D67F13"/>
    <w:rsid w:val="00D70946"/>
    <w:rsid w:val="00D711F9"/>
    <w:rsid w:val="00D71B26"/>
    <w:rsid w:val="00D720EB"/>
    <w:rsid w:val="00D74AD0"/>
    <w:rsid w:val="00D74C6D"/>
    <w:rsid w:val="00D74EBB"/>
    <w:rsid w:val="00D750B8"/>
    <w:rsid w:val="00D757BC"/>
    <w:rsid w:val="00D763DC"/>
    <w:rsid w:val="00D76DBF"/>
    <w:rsid w:val="00D76EF1"/>
    <w:rsid w:val="00D770F0"/>
    <w:rsid w:val="00D806B3"/>
    <w:rsid w:val="00D80868"/>
    <w:rsid w:val="00D809C5"/>
    <w:rsid w:val="00D80E79"/>
    <w:rsid w:val="00D811C1"/>
    <w:rsid w:val="00D820DF"/>
    <w:rsid w:val="00D822E7"/>
    <w:rsid w:val="00D8232B"/>
    <w:rsid w:val="00D82555"/>
    <w:rsid w:val="00D82D21"/>
    <w:rsid w:val="00D82EC1"/>
    <w:rsid w:val="00D82EDF"/>
    <w:rsid w:val="00D8355E"/>
    <w:rsid w:val="00D84883"/>
    <w:rsid w:val="00D851CC"/>
    <w:rsid w:val="00D8520D"/>
    <w:rsid w:val="00D86DA8"/>
    <w:rsid w:val="00D87A6D"/>
    <w:rsid w:val="00D87DDB"/>
    <w:rsid w:val="00D90089"/>
    <w:rsid w:val="00D90546"/>
    <w:rsid w:val="00D90599"/>
    <w:rsid w:val="00D90DF6"/>
    <w:rsid w:val="00D9133D"/>
    <w:rsid w:val="00D915F5"/>
    <w:rsid w:val="00D91F79"/>
    <w:rsid w:val="00D92057"/>
    <w:rsid w:val="00D924CA"/>
    <w:rsid w:val="00D930DD"/>
    <w:rsid w:val="00D93AD5"/>
    <w:rsid w:val="00D93EAE"/>
    <w:rsid w:val="00D943AF"/>
    <w:rsid w:val="00D943C8"/>
    <w:rsid w:val="00D94913"/>
    <w:rsid w:val="00D94D6D"/>
    <w:rsid w:val="00D9503C"/>
    <w:rsid w:val="00D975A6"/>
    <w:rsid w:val="00D97C41"/>
    <w:rsid w:val="00DA020E"/>
    <w:rsid w:val="00DA0781"/>
    <w:rsid w:val="00DA0C92"/>
    <w:rsid w:val="00DA0CE7"/>
    <w:rsid w:val="00DA159A"/>
    <w:rsid w:val="00DA15A1"/>
    <w:rsid w:val="00DA257A"/>
    <w:rsid w:val="00DA28C1"/>
    <w:rsid w:val="00DA3592"/>
    <w:rsid w:val="00DA409C"/>
    <w:rsid w:val="00DA417F"/>
    <w:rsid w:val="00DA42FE"/>
    <w:rsid w:val="00DA44CB"/>
    <w:rsid w:val="00DA4B4D"/>
    <w:rsid w:val="00DA57F8"/>
    <w:rsid w:val="00DA59D2"/>
    <w:rsid w:val="00DA5DFC"/>
    <w:rsid w:val="00DA64A9"/>
    <w:rsid w:val="00DA74C5"/>
    <w:rsid w:val="00DA7B52"/>
    <w:rsid w:val="00DA7B68"/>
    <w:rsid w:val="00DA7C3F"/>
    <w:rsid w:val="00DB0765"/>
    <w:rsid w:val="00DB07C8"/>
    <w:rsid w:val="00DB0955"/>
    <w:rsid w:val="00DB162E"/>
    <w:rsid w:val="00DB1EB7"/>
    <w:rsid w:val="00DB2452"/>
    <w:rsid w:val="00DB257D"/>
    <w:rsid w:val="00DB3BE1"/>
    <w:rsid w:val="00DB474C"/>
    <w:rsid w:val="00DB4B3A"/>
    <w:rsid w:val="00DB4BB5"/>
    <w:rsid w:val="00DB5960"/>
    <w:rsid w:val="00DB6264"/>
    <w:rsid w:val="00DB67AD"/>
    <w:rsid w:val="00DB6AA6"/>
    <w:rsid w:val="00DB6CB2"/>
    <w:rsid w:val="00DC08D9"/>
    <w:rsid w:val="00DC0B2B"/>
    <w:rsid w:val="00DC1015"/>
    <w:rsid w:val="00DC12DC"/>
    <w:rsid w:val="00DC2272"/>
    <w:rsid w:val="00DC24CD"/>
    <w:rsid w:val="00DC26BA"/>
    <w:rsid w:val="00DC3D74"/>
    <w:rsid w:val="00DC4D50"/>
    <w:rsid w:val="00DC4F36"/>
    <w:rsid w:val="00DC6275"/>
    <w:rsid w:val="00DC699E"/>
    <w:rsid w:val="00DC6E4A"/>
    <w:rsid w:val="00DC7074"/>
    <w:rsid w:val="00DC7526"/>
    <w:rsid w:val="00DC76AB"/>
    <w:rsid w:val="00DC772E"/>
    <w:rsid w:val="00DD06F0"/>
    <w:rsid w:val="00DD0B40"/>
    <w:rsid w:val="00DD1EDE"/>
    <w:rsid w:val="00DD2DCF"/>
    <w:rsid w:val="00DD2E6F"/>
    <w:rsid w:val="00DD375F"/>
    <w:rsid w:val="00DD3954"/>
    <w:rsid w:val="00DD3AF9"/>
    <w:rsid w:val="00DD3C19"/>
    <w:rsid w:val="00DD4356"/>
    <w:rsid w:val="00DD440C"/>
    <w:rsid w:val="00DD4622"/>
    <w:rsid w:val="00DD48C3"/>
    <w:rsid w:val="00DD557A"/>
    <w:rsid w:val="00DD5DED"/>
    <w:rsid w:val="00DD6B64"/>
    <w:rsid w:val="00DD7974"/>
    <w:rsid w:val="00DD7BA2"/>
    <w:rsid w:val="00DD7D2C"/>
    <w:rsid w:val="00DE0ACC"/>
    <w:rsid w:val="00DE0AE1"/>
    <w:rsid w:val="00DE109E"/>
    <w:rsid w:val="00DE1A18"/>
    <w:rsid w:val="00DE2223"/>
    <w:rsid w:val="00DE2548"/>
    <w:rsid w:val="00DE25A1"/>
    <w:rsid w:val="00DE2618"/>
    <w:rsid w:val="00DE26EB"/>
    <w:rsid w:val="00DE2A5F"/>
    <w:rsid w:val="00DE2E5B"/>
    <w:rsid w:val="00DE3630"/>
    <w:rsid w:val="00DE4039"/>
    <w:rsid w:val="00DE421F"/>
    <w:rsid w:val="00DE4994"/>
    <w:rsid w:val="00DE4CF5"/>
    <w:rsid w:val="00DE50EB"/>
    <w:rsid w:val="00DE5103"/>
    <w:rsid w:val="00DE542C"/>
    <w:rsid w:val="00DE5A62"/>
    <w:rsid w:val="00DE6362"/>
    <w:rsid w:val="00DE6C35"/>
    <w:rsid w:val="00DE73E5"/>
    <w:rsid w:val="00DE79AA"/>
    <w:rsid w:val="00DE7B8A"/>
    <w:rsid w:val="00DF0103"/>
    <w:rsid w:val="00DF163A"/>
    <w:rsid w:val="00DF23CE"/>
    <w:rsid w:val="00DF2692"/>
    <w:rsid w:val="00DF2CB2"/>
    <w:rsid w:val="00DF2CFB"/>
    <w:rsid w:val="00DF39B1"/>
    <w:rsid w:val="00DF3AAC"/>
    <w:rsid w:val="00DF3B12"/>
    <w:rsid w:val="00DF416D"/>
    <w:rsid w:val="00DF47C9"/>
    <w:rsid w:val="00DF4F93"/>
    <w:rsid w:val="00DF5543"/>
    <w:rsid w:val="00DF580D"/>
    <w:rsid w:val="00DF5844"/>
    <w:rsid w:val="00DF6C69"/>
    <w:rsid w:val="00DF6C9C"/>
    <w:rsid w:val="00DF7035"/>
    <w:rsid w:val="00DF7D69"/>
    <w:rsid w:val="00E00353"/>
    <w:rsid w:val="00E00939"/>
    <w:rsid w:val="00E01421"/>
    <w:rsid w:val="00E02711"/>
    <w:rsid w:val="00E0274F"/>
    <w:rsid w:val="00E02D27"/>
    <w:rsid w:val="00E03A07"/>
    <w:rsid w:val="00E048E1"/>
    <w:rsid w:val="00E04D84"/>
    <w:rsid w:val="00E05597"/>
    <w:rsid w:val="00E055D1"/>
    <w:rsid w:val="00E055E1"/>
    <w:rsid w:val="00E059C6"/>
    <w:rsid w:val="00E0634C"/>
    <w:rsid w:val="00E0646D"/>
    <w:rsid w:val="00E06F05"/>
    <w:rsid w:val="00E073E5"/>
    <w:rsid w:val="00E0747E"/>
    <w:rsid w:val="00E076A2"/>
    <w:rsid w:val="00E07BB0"/>
    <w:rsid w:val="00E112EB"/>
    <w:rsid w:val="00E12050"/>
    <w:rsid w:val="00E12A95"/>
    <w:rsid w:val="00E130B2"/>
    <w:rsid w:val="00E13178"/>
    <w:rsid w:val="00E146D9"/>
    <w:rsid w:val="00E14981"/>
    <w:rsid w:val="00E14C40"/>
    <w:rsid w:val="00E154C8"/>
    <w:rsid w:val="00E15814"/>
    <w:rsid w:val="00E162FD"/>
    <w:rsid w:val="00E16474"/>
    <w:rsid w:val="00E16598"/>
    <w:rsid w:val="00E16EB0"/>
    <w:rsid w:val="00E16ED0"/>
    <w:rsid w:val="00E172EE"/>
    <w:rsid w:val="00E178BE"/>
    <w:rsid w:val="00E20173"/>
    <w:rsid w:val="00E203B5"/>
    <w:rsid w:val="00E2078E"/>
    <w:rsid w:val="00E20A32"/>
    <w:rsid w:val="00E20E14"/>
    <w:rsid w:val="00E21467"/>
    <w:rsid w:val="00E21FA9"/>
    <w:rsid w:val="00E22179"/>
    <w:rsid w:val="00E22B2E"/>
    <w:rsid w:val="00E24324"/>
    <w:rsid w:val="00E24739"/>
    <w:rsid w:val="00E24C57"/>
    <w:rsid w:val="00E24C6D"/>
    <w:rsid w:val="00E24EFF"/>
    <w:rsid w:val="00E26A28"/>
    <w:rsid w:val="00E26CDC"/>
    <w:rsid w:val="00E26F1E"/>
    <w:rsid w:val="00E2755E"/>
    <w:rsid w:val="00E2782C"/>
    <w:rsid w:val="00E3083D"/>
    <w:rsid w:val="00E31452"/>
    <w:rsid w:val="00E31480"/>
    <w:rsid w:val="00E320ED"/>
    <w:rsid w:val="00E32895"/>
    <w:rsid w:val="00E33124"/>
    <w:rsid w:val="00E339D0"/>
    <w:rsid w:val="00E33F28"/>
    <w:rsid w:val="00E341D0"/>
    <w:rsid w:val="00E34230"/>
    <w:rsid w:val="00E357C8"/>
    <w:rsid w:val="00E358BF"/>
    <w:rsid w:val="00E3632F"/>
    <w:rsid w:val="00E369BB"/>
    <w:rsid w:val="00E36AC1"/>
    <w:rsid w:val="00E40791"/>
    <w:rsid w:val="00E411F5"/>
    <w:rsid w:val="00E43074"/>
    <w:rsid w:val="00E442BB"/>
    <w:rsid w:val="00E4497F"/>
    <w:rsid w:val="00E44C4A"/>
    <w:rsid w:val="00E45C12"/>
    <w:rsid w:val="00E45E3C"/>
    <w:rsid w:val="00E464FD"/>
    <w:rsid w:val="00E46831"/>
    <w:rsid w:val="00E46B38"/>
    <w:rsid w:val="00E47070"/>
    <w:rsid w:val="00E4755C"/>
    <w:rsid w:val="00E47B85"/>
    <w:rsid w:val="00E506E4"/>
    <w:rsid w:val="00E5086A"/>
    <w:rsid w:val="00E51360"/>
    <w:rsid w:val="00E51C2A"/>
    <w:rsid w:val="00E521D9"/>
    <w:rsid w:val="00E5256A"/>
    <w:rsid w:val="00E531D2"/>
    <w:rsid w:val="00E53761"/>
    <w:rsid w:val="00E54644"/>
    <w:rsid w:val="00E54D99"/>
    <w:rsid w:val="00E54FB8"/>
    <w:rsid w:val="00E55323"/>
    <w:rsid w:val="00E555AF"/>
    <w:rsid w:val="00E55698"/>
    <w:rsid w:val="00E56284"/>
    <w:rsid w:val="00E56298"/>
    <w:rsid w:val="00E567D3"/>
    <w:rsid w:val="00E56B46"/>
    <w:rsid w:val="00E57C26"/>
    <w:rsid w:val="00E57FDA"/>
    <w:rsid w:val="00E604F2"/>
    <w:rsid w:val="00E605B7"/>
    <w:rsid w:val="00E60AC8"/>
    <w:rsid w:val="00E612CD"/>
    <w:rsid w:val="00E6297C"/>
    <w:rsid w:val="00E654E9"/>
    <w:rsid w:val="00E65808"/>
    <w:rsid w:val="00E6692C"/>
    <w:rsid w:val="00E66D19"/>
    <w:rsid w:val="00E676DB"/>
    <w:rsid w:val="00E67952"/>
    <w:rsid w:val="00E67D7B"/>
    <w:rsid w:val="00E67DBF"/>
    <w:rsid w:val="00E70371"/>
    <w:rsid w:val="00E70461"/>
    <w:rsid w:val="00E719D4"/>
    <w:rsid w:val="00E72145"/>
    <w:rsid w:val="00E72A96"/>
    <w:rsid w:val="00E734D1"/>
    <w:rsid w:val="00E7497F"/>
    <w:rsid w:val="00E752C2"/>
    <w:rsid w:val="00E75F56"/>
    <w:rsid w:val="00E76376"/>
    <w:rsid w:val="00E764F9"/>
    <w:rsid w:val="00E76519"/>
    <w:rsid w:val="00E768A3"/>
    <w:rsid w:val="00E76E7A"/>
    <w:rsid w:val="00E77552"/>
    <w:rsid w:val="00E77ABA"/>
    <w:rsid w:val="00E77DA3"/>
    <w:rsid w:val="00E80546"/>
    <w:rsid w:val="00E8065E"/>
    <w:rsid w:val="00E80974"/>
    <w:rsid w:val="00E80DB7"/>
    <w:rsid w:val="00E829D3"/>
    <w:rsid w:val="00E830CD"/>
    <w:rsid w:val="00E83736"/>
    <w:rsid w:val="00E845A7"/>
    <w:rsid w:val="00E84CC1"/>
    <w:rsid w:val="00E84E52"/>
    <w:rsid w:val="00E8526D"/>
    <w:rsid w:val="00E855B8"/>
    <w:rsid w:val="00E8574A"/>
    <w:rsid w:val="00E85C5C"/>
    <w:rsid w:val="00E86937"/>
    <w:rsid w:val="00E869DC"/>
    <w:rsid w:val="00E86F57"/>
    <w:rsid w:val="00E87203"/>
    <w:rsid w:val="00E87508"/>
    <w:rsid w:val="00E87BD4"/>
    <w:rsid w:val="00E912EC"/>
    <w:rsid w:val="00E92187"/>
    <w:rsid w:val="00E92683"/>
    <w:rsid w:val="00E928F3"/>
    <w:rsid w:val="00E93BAB"/>
    <w:rsid w:val="00E93BD0"/>
    <w:rsid w:val="00E940A9"/>
    <w:rsid w:val="00E94219"/>
    <w:rsid w:val="00E94262"/>
    <w:rsid w:val="00E950A8"/>
    <w:rsid w:val="00E953E8"/>
    <w:rsid w:val="00E95E95"/>
    <w:rsid w:val="00E971B6"/>
    <w:rsid w:val="00E97BC4"/>
    <w:rsid w:val="00EA0BA2"/>
    <w:rsid w:val="00EA0C8E"/>
    <w:rsid w:val="00EA20A1"/>
    <w:rsid w:val="00EA3A2D"/>
    <w:rsid w:val="00EA5CA3"/>
    <w:rsid w:val="00EA69E8"/>
    <w:rsid w:val="00EA758C"/>
    <w:rsid w:val="00EA7725"/>
    <w:rsid w:val="00EA7858"/>
    <w:rsid w:val="00EB0300"/>
    <w:rsid w:val="00EB0360"/>
    <w:rsid w:val="00EB0785"/>
    <w:rsid w:val="00EB1D9C"/>
    <w:rsid w:val="00EB1DC6"/>
    <w:rsid w:val="00EB2660"/>
    <w:rsid w:val="00EB270D"/>
    <w:rsid w:val="00EB2B56"/>
    <w:rsid w:val="00EB370F"/>
    <w:rsid w:val="00EB3BBA"/>
    <w:rsid w:val="00EB3DCA"/>
    <w:rsid w:val="00EB4946"/>
    <w:rsid w:val="00EB4E6D"/>
    <w:rsid w:val="00EB57AC"/>
    <w:rsid w:val="00EB5B07"/>
    <w:rsid w:val="00EB5C5B"/>
    <w:rsid w:val="00EB5CE4"/>
    <w:rsid w:val="00EB62CE"/>
    <w:rsid w:val="00EB6AB4"/>
    <w:rsid w:val="00EB6FA4"/>
    <w:rsid w:val="00EB70D3"/>
    <w:rsid w:val="00EB7430"/>
    <w:rsid w:val="00EC064A"/>
    <w:rsid w:val="00EC10AB"/>
    <w:rsid w:val="00EC15F1"/>
    <w:rsid w:val="00EC18D0"/>
    <w:rsid w:val="00EC1ABD"/>
    <w:rsid w:val="00EC1D0E"/>
    <w:rsid w:val="00EC2050"/>
    <w:rsid w:val="00EC26D4"/>
    <w:rsid w:val="00EC2D7F"/>
    <w:rsid w:val="00EC2E45"/>
    <w:rsid w:val="00EC3AFC"/>
    <w:rsid w:val="00EC3C47"/>
    <w:rsid w:val="00EC3C8D"/>
    <w:rsid w:val="00EC4028"/>
    <w:rsid w:val="00EC4127"/>
    <w:rsid w:val="00EC5839"/>
    <w:rsid w:val="00EC5BBF"/>
    <w:rsid w:val="00EC7532"/>
    <w:rsid w:val="00EC77C5"/>
    <w:rsid w:val="00EC7E4B"/>
    <w:rsid w:val="00ED068C"/>
    <w:rsid w:val="00ED0898"/>
    <w:rsid w:val="00ED125D"/>
    <w:rsid w:val="00ED16C5"/>
    <w:rsid w:val="00ED2FE9"/>
    <w:rsid w:val="00ED3378"/>
    <w:rsid w:val="00ED3870"/>
    <w:rsid w:val="00ED3AD1"/>
    <w:rsid w:val="00ED4A4E"/>
    <w:rsid w:val="00ED4D66"/>
    <w:rsid w:val="00ED5601"/>
    <w:rsid w:val="00ED6136"/>
    <w:rsid w:val="00ED615C"/>
    <w:rsid w:val="00ED639D"/>
    <w:rsid w:val="00ED6E1D"/>
    <w:rsid w:val="00ED716B"/>
    <w:rsid w:val="00ED742C"/>
    <w:rsid w:val="00ED789A"/>
    <w:rsid w:val="00ED7CA7"/>
    <w:rsid w:val="00ED7DB6"/>
    <w:rsid w:val="00EE0067"/>
    <w:rsid w:val="00EE1372"/>
    <w:rsid w:val="00EE14AA"/>
    <w:rsid w:val="00EE1761"/>
    <w:rsid w:val="00EE1C4A"/>
    <w:rsid w:val="00EE2917"/>
    <w:rsid w:val="00EE339E"/>
    <w:rsid w:val="00EE3A46"/>
    <w:rsid w:val="00EE3A9C"/>
    <w:rsid w:val="00EE3DEC"/>
    <w:rsid w:val="00EE4271"/>
    <w:rsid w:val="00EE4346"/>
    <w:rsid w:val="00EE45B2"/>
    <w:rsid w:val="00EE4609"/>
    <w:rsid w:val="00EE473D"/>
    <w:rsid w:val="00EE47B0"/>
    <w:rsid w:val="00EE4B98"/>
    <w:rsid w:val="00EE508E"/>
    <w:rsid w:val="00EE516A"/>
    <w:rsid w:val="00EE5C26"/>
    <w:rsid w:val="00EE5D59"/>
    <w:rsid w:val="00EE5E3A"/>
    <w:rsid w:val="00EE69A0"/>
    <w:rsid w:val="00EE72C5"/>
    <w:rsid w:val="00EF10E3"/>
    <w:rsid w:val="00EF13B1"/>
    <w:rsid w:val="00EF1A9A"/>
    <w:rsid w:val="00EF1B80"/>
    <w:rsid w:val="00EF1E35"/>
    <w:rsid w:val="00EF24CA"/>
    <w:rsid w:val="00EF262D"/>
    <w:rsid w:val="00EF293E"/>
    <w:rsid w:val="00EF3693"/>
    <w:rsid w:val="00EF3D6B"/>
    <w:rsid w:val="00EF3DCA"/>
    <w:rsid w:val="00EF409A"/>
    <w:rsid w:val="00EF4779"/>
    <w:rsid w:val="00EF7883"/>
    <w:rsid w:val="00EF7AD0"/>
    <w:rsid w:val="00EF7B49"/>
    <w:rsid w:val="00EF7BB8"/>
    <w:rsid w:val="00F002C6"/>
    <w:rsid w:val="00F00DC0"/>
    <w:rsid w:val="00F0258E"/>
    <w:rsid w:val="00F02962"/>
    <w:rsid w:val="00F02B71"/>
    <w:rsid w:val="00F02C92"/>
    <w:rsid w:val="00F02E1D"/>
    <w:rsid w:val="00F031E8"/>
    <w:rsid w:val="00F03225"/>
    <w:rsid w:val="00F0335E"/>
    <w:rsid w:val="00F03C54"/>
    <w:rsid w:val="00F0436F"/>
    <w:rsid w:val="00F04829"/>
    <w:rsid w:val="00F05EB6"/>
    <w:rsid w:val="00F05EF6"/>
    <w:rsid w:val="00F061CB"/>
    <w:rsid w:val="00F06422"/>
    <w:rsid w:val="00F06D54"/>
    <w:rsid w:val="00F0759E"/>
    <w:rsid w:val="00F10781"/>
    <w:rsid w:val="00F11282"/>
    <w:rsid w:val="00F1167B"/>
    <w:rsid w:val="00F12F6D"/>
    <w:rsid w:val="00F13476"/>
    <w:rsid w:val="00F13F65"/>
    <w:rsid w:val="00F14F0B"/>
    <w:rsid w:val="00F16B43"/>
    <w:rsid w:val="00F16BAB"/>
    <w:rsid w:val="00F16C70"/>
    <w:rsid w:val="00F1702D"/>
    <w:rsid w:val="00F1722B"/>
    <w:rsid w:val="00F172B2"/>
    <w:rsid w:val="00F179A6"/>
    <w:rsid w:val="00F21495"/>
    <w:rsid w:val="00F214FA"/>
    <w:rsid w:val="00F21C5B"/>
    <w:rsid w:val="00F22233"/>
    <w:rsid w:val="00F22268"/>
    <w:rsid w:val="00F22D50"/>
    <w:rsid w:val="00F22DA2"/>
    <w:rsid w:val="00F23A5F"/>
    <w:rsid w:val="00F23DFB"/>
    <w:rsid w:val="00F23E11"/>
    <w:rsid w:val="00F24691"/>
    <w:rsid w:val="00F24E68"/>
    <w:rsid w:val="00F25CC5"/>
    <w:rsid w:val="00F25F0C"/>
    <w:rsid w:val="00F2675D"/>
    <w:rsid w:val="00F26A7F"/>
    <w:rsid w:val="00F2716E"/>
    <w:rsid w:val="00F27B8D"/>
    <w:rsid w:val="00F30162"/>
    <w:rsid w:val="00F30A41"/>
    <w:rsid w:val="00F30A50"/>
    <w:rsid w:val="00F30D98"/>
    <w:rsid w:val="00F30F47"/>
    <w:rsid w:val="00F32769"/>
    <w:rsid w:val="00F328D8"/>
    <w:rsid w:val="00F32DD2"/>
    <w:rsid w:val="00F3402A"/>
    <w:rsid w:val="00F34056"/>
    <w:rsid w:val="00F34887"/>
    <w:rsid w:val="00F34DB1"/>
    <w:rsid w:val="00F34FD9"/>
    <w:rsid w:val="00F378B7"/>
    <w:rsid w:val="00F37E2C"/>
    <w:rsid w:val="00F4102F"/>
    <w:rsid w:val="00F41473"/>
    <w:rsid w:val="00F41B38"/>
    <w:rsid w:val="00F41D1C"/>
    <w:rsid w:val="00F41F0B"/>
    <w:rsid w:val="00F42D82"/>
    <w:rsid w:val="00F43241"/>
    <w:rsid w:val="00F44842"/>
    <w:rsid w:val="00F44FA8"/>
    <w:rsid w:val="00F45844"/>
    <w:rsid w:val="00F45A66"/>
    <w:rsid w:val="00F4726B"/>
    <w:rsid w:val="00F477B3"/>
    <w:rsid w:val="00F502FA"/>
    <w:rsid w:val="00F5043F"/>
    <w:rsid w:val="00F51FA2"/>
    <w:rsid w:val="00F51FC3"/>
    <w:rsid w:val="00F528D5"/>
    <w:rsid w:val="00F53E0D"/>
    <w:rsid w:val="00F545B8"/>
    <w:rsid w:val="00F54DCB"/>
    <w:rsid w:val="00F54F8E"/>
    <w:rsid w:val="00F559F2"/>
    <w:rsid w:val="00F560BD"/>
    <w:rsid w:val="00F56556"/>
    <w:rsid w:val="00F56785"/>
    <w:rsid w:val="00F56924"/>
    <w:rsid w:val="00F56C5C"/>
    <w:rsid w:val="00F571B6"/>
    <w:rsid w:val="00F6048E"/>
    <w:rsid w:val="00F605A7"/>
    <w:rsid w:val="00F60EDA"/>
    <w:rsid w:val="00F617A5"/>
    <w:rsid w:val="00F626F1"/>
    <w:rsid w:val="00F63187"/>
    <w:rsid w:val="00F641AC"/>
    <w:rsid w:val="00F6476D"/>
    <w:rsid w:val="00F6492D"/>
    <w:rsid w:val="00F64B5D"/>
    <w:rsid w:val="00F64DE6"/>
    <w:rsid w:val="00F655A0"/>
    <w:rsid w:val="00F66138"/>
    <w:rsid w:val="00F66A81"/>
    <w:rsid w:val="00F66CF4"/>
    <w:rsid w:val="00F675AE"/>
    <w:rsid w:val="00F67632"/>
    <w:rsid w:val="00F676B2"/>
    <w:rsid w:val="00F67E85"/>
    <w:rsid w:val="00F713B8"/>
    <w:rsid w:val="00F71FC2"/>
    <w:rsid w:val="00F720D3"/>
    <w:rsid w:val="00F72302"/>
    <w:rsid w:val="00F72619"/>
    <w:rsid w:val="00F727CE"/>
    <w:rsid w:val="00F7326E"/>
    <w:rsid w:val="00F732E6"/>
    <w:rsid w:val="00F735EB"/>
    <w:rsid w:val="00F736D2"/>
    <w:rsid w:val="00F756BE"/>
    <w:rsid w:val="00F75C3C"/>
    <w:rsid w:val="00F764E9"/>
    <w:rsid w:val="00F769BE"/>
    <w:rsid w:val="00F76A19"/>
    <w:rsid w:val="00F76D04"/>
    <w:rsid w:val="00F778CB"/>
    <w:rsid w:val="00F77D83"/>
    <w:rsid w:val="00F8180F"/>
    <w:rsid w:val="00F81948"/>
    <w:rsid w:val="00F81C7E"/>
    <w:rsid w:val="00F8210A"/>
    <w:rsid w:val="00F821E6"/>
    <w:rsid w:val="00F8442A"/>
    <w:rsid w:val="00F855CF"/>
    <w:rsid w:val="00F85900"/>
    <w:rsid w:val="00F8600C"/>
    <w:rsid w:val="00F8669A"/>
    <w:rsid w:val="00F87945"/>
    <w:rsid w:val="00F87BA4"/>
    <w:rsid w:val="00F901B6"/>
    <w:rsid w:val="00F9023B"/>
    <w:rsid w:val="00F90749"/>
    <w:rsid w:val="00F9078A"/>
    <w:rsid w:val="00F90906"/>
    <w:rsid w:val="00F91529"/>
    <w:rsid w:val="00F91D88"/>
    <w:rsid w:val="00F923C0"/>
    <w:rsid w:val="00F926D8"/>
    <w:rsid w:val="00F92DD6"/>
    <w:rsid w:val="00F92FAA"/>
    <w:rsid w:val="00F930DC"/>
    <w:rsid w:val="00F931B6"/>
    <w:rsid w:val="00F93231"/>
    <w:rsid w:val="00F934E5"/>
    <w:rsid w:val="00F938F5"/>
    <w:rsid w:val="00F94110"/>
    <w:rsid w:val="00F941DE"/>
    <w:rsid w:val="00F941FA"/>
    <w:rsid w:val="00F94BB1"/>
    <w:rsid w:val="00F95689"/>
    <w:rsid w:val="00F95BC3"/>
    <w:rsid w:val="00F965A4"/>
    <w:rsid w:val="00F96853"/>
    <w:rsid w:val="00F96C06"/>
    <w:rsid w:val="00F96EB7"/>
    <w:rsid w:val="00F973F8"/>
    <w:rsid w:val="00F97DBB"/>
    <w:rsid w:val="00F97EEE"/>
    <w:rsid w:val="00FA00F8"/>
    <w:rsid w:val="00FA0C2A"/>
    <w:rsid w:val="00FA1363"/>
    <w:rsid w:val="00FA1990"/>
    <w:rsid w:val="00FA1DB4"/>
    <w:rsid w:val="00FA2634"/>
    <w:rsid w:val="00FA295B"/>
    <w:rsid w:val="00FA2D37"/>
    <w:rsid w:val="00FA387C"/>
    <w:rsid w:val="00FA3A77"/>
    <w:rsid w:val="00FA43E0"/>
    <w:rsid w:val="00FA54E4"/>
    <w:rsid w:val="00FA5A9C"/>
    <w:rsid w:val="00FA6BF7"/>
    <w:rsid w:val="00FA6ED7"/>
    <w:rsid w:val="00FA709F"/>
    <w:rsid w:val="00FB0280"/>
    <w:rsid w:val="00FB03F8"/>
    <w:rsid w:val="00FB16F2"/>
    <w:rsid w:val="00FB17C8"/>
    <w:rsid w:val="00FB1D6F"/>
    <w:rsid w:val="00FB2494"/>
    <w:rsid w:val="00FB3733"/>
    <w:rsid w:val="00FB3A33"/>
    <w:rsid w:val="00FB47DD"/>
    <w:rsid w:val="00FB4941"/>
    <w:rsid w:val="00FB4AF2"/>
    <w:rsid w:val="00FB4E6D"/>
    <w:rsid w:val="00FB5012"/>
    <w:rsid w:val="00FB65C5"/>
    <w:rsid w:val="00FB65E9"/>
    <w:rsid w:val="00FB670A"/>
    <w:rsid w:val="00FB69E0"/>
    <w:rsid w:val="00FB6AFF"/>
    <w:rsid w:val="00FB71FD"/>
    <w:rsid w:val="00FB75E0"/>
    <w:rsid w:val="00FB769A"/>
    <w:rsid w:val="00FC00C8"/>
    <w:rsid w:val="00FC0471"/>
    <w:rsid w:val="00FC04CF"/>
    <w:rsid w:val="00FC0701"/>
    <w:rsid w:val="00FC0C95"/>
    <w:rsid w:val="00FC1145"/>
    <w:rsid w:val="00FC12F2"/>
    <w:rsid w:val="00FC1385"/>
    <w:rsid w:val="00FC139F"/>
    <w:rsid w:val="00FC171D"/>
    <w:rsid w:val="00FC1C46"/>
    <w:rsid w:val="00FC1DA9"/>
    <w:rsid w:val="00FC2297"/>
    <w:rsid w:val="00FC2AB3"/>
    <w:rsid w:val="00FC2E4F"/>
    <w:rsid w:val="00FC2FE6"/>
    <w:rsid w:val="00FC325C"/>
    <w:rsid w:val="00FC36C1"/>
    <w:rsid w:val="00FC412D"/>
    <w:rsid w:val="00FC4202"/>
    <w:rsid w:val="00FC4723"/>
    <w:rsid w:val="00FC49CB"/>
    <w:rsid w:val="00FC4B8C"/>
    <w:rsid w:val="00FC4F28"/>
    <w:rsid w:val="00FC5219"/>
    <w:rsid w:val="00FC57E2"/>
    <w:rsid w:val="00FC59EE"/>
    <w:rsid w:val="00FC6B04"/>
    <w:rsid w:val="00FC6E74"/>
    <w:rsid w:val="00FC7866"/>
    <w:rsid w:val="00FC7CD1"/>
    <w:rsid w:val="00FC7D43"/>
    <w:rsid w:val="00FC7FB9"/>
    <w:rsid w:val="00FD07A2"/>
    <w:rsid w:val="00FD07AD"/>
    <w:rsid w:val="00FD088E"/>
    <w:rsid w:val="00FD0FA5"/>
    <w:rsid w:val="00FD1250"/>
    <w:rsid w:val="00FD19BF"/>
    <w:rsid w:val="00FD34C0"/>
    <w:rsid w:val="00FD3882"/>
    <w:rsid w:val="00FD38EA"/>
    <w:rsid w:val="00FD42FD"/>
    <w:rsid w:val="00FD49AE"/>
    <w:rsid w:val="00FD4E4A"/>
    <w:rsid w:val="00FD54B4"/>
    <w:rsid w:val="00FD56F2"/>
    <w:rsid w:val="00FD6920"/>
    <w:rsid w:val="00FD73B3"/>
    <w:rsid w:val="00FD7546"/>
    <w:rsid w:val="00FE0B33"/>
    <w:rsid w:val="00FE143A"/>
    <w:rsid w:val="00FE17CA"/>
    <w:rsid w:val="00FE1B7F"/>
    <w:rsid w:val="00FE224F"/>
    <w:rsid w:val="00FE25BC"/>
    <w:rsid w:val="00FE27A5"/>
    <w:rsid w:val="00FE3059"/>
    <w:rsid w:val="00FE3664"/>
    <w:rsid w:val="00FE52C3"/>
    <w:rsid w:val="00FE5611"/>
    <w:rsid w:val="00FE65E9"/>
    <w:rsid w:val="00FE78B6"/>
    <w:rsid w:val="00FE78BD"/>
    <w:rsid w:val="00FE7A3E"/>
    <w:rsid w:val="00FF0351"/>
    <w:rsid w:val="00FF08DE"/>
    <w:rsid w:val="00FF09E1"/>
    <w:rsid w:val="00FF0A27"/>
    <w:rsid w:val="00FF0B74"/>
    <w:rsid w:val="00FF10A9"/>
    <w:rsid w:val="00FF15BB"/>
    <w:rsid w:val="00FF1F11"/>
    <w:rsid w:val="00FF281B"/>
    <w:rsid w:val="00FF28AD"/>
    <w:rsid w:val="00FF331C"/>
    <w:rsid w:val="00FF39C7"/>
    <w:rsid w:val="00FF3D68"/>
    <w:rsid w:val="00FF4082"/>
    <w:rsid w:val="00FF4631"/>
    <w:rsid w:val="00FF4722"/>
    <w:rsid w:val="00FF4DD5"/>
    <w:rsid w:val="00FF60CF"/>
    <w:rsid w:val="00FF6360"/>
    <w:rsid w:val="00FF6A62"/>
    <w:rsid w:val="00FF6CC8"/>
    <w:rsid w:val="00FF764C"/>
    <w:rsid w:val="00FF765E"/>
    <w:rsid w:val="00FF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CE001"/>
  <w15:chartTrackingRefBased/>
  <w15:docId w15:val="{A7BBC5C1-1C01-41ED-A0BB-16C778277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76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1764"/>
    <w:pPr>
      <w:ind w:left="720"/>
      <w:contextualSpacing/>
    </w:pPr>
  </w:style>
  <w:style w:type="table" w:styleId="TableGrid">
    <w:name w:val="Table Grid"/>
    <w:basedOn w:val="TableNormal"/>
    <w:uiPriority w:val="39"/>
    <w:rsid w:val="00411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41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13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6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4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4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4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66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96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F03F45-0528-4899-9F9E-9E244A581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450</Words>
  <Characters>13971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Kopia</dc:creator>
  <cp:keywords/>
  <dc:description/>
  <cp:lastModifiedBy>Scott Bergfeld</cp:lastModifiedBy>
  <cp:revision>3</cp:revision>
  <dcterms:created xsi:type="dcterms:W3CDTF">2022-04-05T16:18:00Z</dcterms:created>
  <dcterms:modified xsi:type="dcterms:W3CDTF">2022-04-05T16:19:00Z</dcterms:modified>
</cp:coreProperties>
</file>